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D7BC1" w14:textId="26405B78" w:rsidR="00002013" w:rsidRPr="009F36D3" w:rsidRDefault="00002013" w:rsidP="00002013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9F36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ble S1</w:t>
      </w:r>
      <w:r w:rsidR="009F36D3" w:rsidRPr="009F36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List of </w:t>
      </w:r>
      <w:r w:rsidR="00321D2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rare </w:t>
      </w:r>
      <w:r w:rsidR="009F36D3" w:rsidRPr="009F36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</w:t>
      </w:r>
      <w:r w:rsidR="009F36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seases</w:t>
      </w:r>
      <w:r w:rsidR="0069721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endowed of an exemption code as defined by the Italian law and</w:t>
      </w:r>
      <w:r w:rsidR="009F36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included in the study.</w:t>
      </w:r>
      <w:r w:rsidR="0069721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Grigliatabella"/>
        <w:tblW w:w="11937" w:type="dxa"/>
        <w:jc w:val="center"/>
        <w:tblLook w:val="04A0" w:firstRow="1" w:lastRow="0" w:firstColumn="1" w:lastColumn="0" w:noHBand="0" w:noVBand="1"/>
      </w:tblPr>
      <w:tblGrid>
        <w:gridCol w:w="7116"/>
        <w:gridCol w:w="4785"/>
        <w:gridCol w:w="30"/>
        <w:gridCol w:w="6"/>
      </w:tblGrid>
      <w:tr w:rsidR="0035058E" w:rsidRPr="006B342F" w14:paraId="6801243B" w14:textId="1785BA7B" w:rsidTr="00E04D1D">
        <w:trPr>
          <w:jc w:val="center"/>
        </w:trPr>
        <w:tc>
          <w:tcPr>
            <w:tcW w:w="11937" w:type="dxa"/>
            <w:gridSpan w:val="4"/>
          </w:tcPr>
          <w:p w14:paraId="004FB5D0" w14:textId="0AF8B4C0" w:rsidR="0035058E" w:rsidRPr="006B342F" w:rsidRDefault="0035058E" w:rsidP="00DA3C8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INFECTIOUS AND PARASITIC DISEASES</w:t>
            </w:r>
          </w:p>
        </w:tc>
      </w:tr>
      <w:tr w:rsidR="0035058E" w:rsidRPr="00C96972" w14:paraId="09C76B91" w14:textId="77777777" w:rsidTr="00E04D1D">
        <w:trPr>
          <w:jc w:val="center"/>
        </w:trPr>
        <w:tc>
          <w:tcPr>
            <w:tcW w:w="7116" w:type="dxa"/>
          </w:tcPr>
          <w:p w14:paraId="0ED7DAB5" w14:textId="4CA47221" w:rsidR="0035058E" w:rsidRPr="009571A2" w:rsidRDefault="00FF42E2" w:rsidP="0053107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09EDFB1E" w14:textId="3E80FB15" w:rsidR="0035058E" w:rsidRPr="009571A2" w:rsidRDefault="00CD2FC5" w:rsidP="0053107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5058E" w:rsidRPr="006B342F" w14:paraId="4DCFBE0D" w14:textId="77777777" w:rsidTr="00E04D1D">
        <w:trPr>
          <w:jc w:val="center"/>
        </w:trPr>
        <w:tc>
          <w:tcPr>
            <w:tcW w:w="7116" w:type="dxa"/>
          </w:tcPr>
          <w:p w14:paraId="42765FF5" w14:textId="22432D84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EPROSY</w:t>
            </w:r>
          </w:p>
        </w:tc>
        <w:tc>
          <w:tcPr>
            <w:tcW w:w="4821" w:type="dxa"/>
            <w:gridSpan w:val="3"/>
          </w:tcPr>
          <w:p w14:paraId="524C2261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58E" w:rsidRPr="006B342F" w14:paraId="194F9FA1" w14:textId="77777777" w:rsidTr="00E04D1D">
        <w:trPr>
          <w:jc w:val="center"/>
        </w:trPr>
        <w:tc>
          <w:tcPr>
            <w:tcW w:w="7116" w:type="dxa"/>
          </w:tcPr>
          <w:p w14:paraId="35BAD842" w14:textId="3DF25FB5" w:rsidR="0035058E" w:rsidRPr="006B342F" w:rsidRDefault="00164AB7" w:rsidP="0053107B">
            <w:pPr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YME DISEASE</w:t>
            </w:r>
            <w:r w:rsidRPr="006B34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1" w:type="dxa"/>
            <w:gridSpan w:val="3"/>
          </w:tcPr>
          <w:p w14:paraId="5C072627" w14:textId="77777777" w:rsidR="0035058E" w:rsidRPr="006B342F" w:rsidRDefault="0035058E" w:rsidP="0053107B">
            <w:pPr>
              <w:rPr>
                <w:rFonts w:ascii="Times New Roman" w:hAnsi="Times New Roman" w:cs="Times New Roman"/>
              </w:rPr>
            </w:pPr>
          </w:p>
        </w:tc>
      </w:tr>
      <w:tr w:rsidR="0035058E" w:rsidRPr="006B342F" w14:paraId="7A2E8134" w14:textId="77777777" w:rsidTr="00E04D1D">
        <w:trPr>
          <w:jc w:val="center"/>
        </w:trPr>
        <w:tc>
          <w:tcPr>
            <w:tcW w:w="7116" w:type="dxa"/>
          </w:tcPr>
          <w:p w14:paraId="1EABA7D3" w14:textId="164E70E8" w:rsidR="0035058E" w:rsidRPr="006B342F" w:rsidRDefault="00164AB7" w:rsidP="0053107B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</w:rPr>
              <w:t>WHIPPLE DISEASE</w:t>
            </w:r>
          </w:p>
        </w:tc>
        <w:tc>
          <w:tcPr>
            <w:tcW w:w="4821" w:type="dxa"/>
            <w:gridSpan w:val="3"/>
          </w:tcPr>
          <w:p w14:paraId="3A52164E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58E" w:rsidRPr="006B342F" w14:paraId="39D9C97E" w14:textId="77777777" w:rsidTr="00E04D1D">
        <w:trPr>
          <w:jc w:val="center"/>
        </w:trPr>
        <w:tc>
          <w:tcPr>
            <w:tcW w:w="7116" w:type="dxa"/>
          </w:tcPr>
          <w:p w14:paraId="651FA40B" w14:textId="28F85E06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09E53974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58E" w:rsidRPr="006B342F" w14:paraId="547AEDCB" w14:textId="2307828F" w:rsidTr="00E04D1D">
        <w:trPr>
          <w:jc w:val="center"/>
        </w:trPr>
        <w:tc>
          <w:tcPr>
            <w:tcW w:w="11937" w:type="dxa"/>
            <w:gridSpan w:val="4"/>
          </w:tcPr>
          <w:p w14:paraId="72287B6B" w14:textId="76B72F56" w:rsidR="0035058E" w:rsidRPr="006B342F" w:rsidRDefault="0035058E" w:rsidP="00E5557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EOPLASMS</w:t>
            </w:r>
          </w:p>
        </w:tc>
      </w:tr>
      <w:tr w:rsidR="00FF42E2" w:rsidRPr="00C96972" w14:paraId="432F8FC4" w14:textId="77777777" w:rsidTr="00E04D1D">
        <w:trPr>
          <w:jc w:val="center"/>
        </w:trPr>
        <w:tc>
          <w:tcPr>
            <w:tcW w:w="7116" w:type="dxa"/>
          </w:tcPr>
          <w:p w14:paraId="0B016CE6" w14:textId="70B11989" w:rsidR="00FF42E2" w:rsidRPr="00966742" w:rsidRDefault="00FF42E2" w:rsidP="00FF42E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50BB7976" w14:textId="70060FAF" w:rsidR="00FF42E2" w:rsidRPr="00966742" w:rsidRDefault="00CD2FC5" w:rsidP="00FF42E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5058E" w:rsidRPr="006B342F" w14:paraId="73569900" w14:textId="77777777" w:rsidTr="00E04D1D">
        <w:trPr>
          <w:jc w:val="center"/>
        </w:trPr>
        <w:tc>
          <w:tcPr>
            <w:tcW w:w="7116" w:type="dxa"/>
          </w:tcPr>
          <w:p w14:paraId="12AB1B43" w14:textId="7FFBD198" w:rsidR="0035058E" w:rsidRPr="006B342F" w:rsidRDefault="00D27F84" w:rsidP="0053107B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RNEY COMPLEX </w:t>
            </w:r>
          </w:p>
        </w:tc>
        <w:tc>
          <w:tcPr>
            <w:tcW w:w="4821" w:type="dxa"/>
            <w:gridSpan w:val="3"/>
          </w:tcPr>
          <w:p w14:paraId="494190A3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58E" w:rsidRPr="006B342F" w14:paraId="3B2B4425" w14:textId="77777777" w:rsidTr="00E04D1D">
        <w:trPr>
          <w:jc w:val="center"/>
        </w:trPr>
        <w:tc>
          <w:tcPr>
            <w:tcW w:w="7116" w:type="dxa"/>
          </w:tcPr>
          <w:p w14:paraId="5C388265" w14:textId="42F9A3BE" w:rsidR="0035058E" w:rsidRPr="006B342F" w:rsidRDefault="00D27F84" w:rsidP="0053107B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FAMILIAL ADENOMATOUS POLYPOSIS </w:t>
            </w:r>
          </w:p>
        </w:tc>
        <w:tc>
          <w:tcPr>
            <w:tcW w:w="4821" w:type="dxa"/>
            <w:gridSpan w:val="3"/>
          </w:tcPr>
          <w:p w14:paraId="7EEF3E05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58E" w:rsidRPr="006B342F" w14:paraId="48F18069" w14:textId="77777777" w:rsidTr="00E04D1D">
        <w:trPr>
          <w:jc w:val="center"/>
        </w:trPr>
        <w:tc>
          <w:tcPr>
            <w:tcW w:w="7116" w:type="dxa"/>
          </w:tcPr>
          <w:p w14:paraId="05E222E0" w14:textId="0109F090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ARDNER SYNDROME</w:t>
            </w:r>
          </w:p>
        </w:tc>
        <w:tc>
          <w:tcPr>
            <w:tcW w:w="4821" w:type="dxa"/>
            <w:gridSpan w:val="3"/>
          </w:tcPr>
          <w:p w14:paraId="4F60A046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58E" w:rsidRPr="006B342F" w14:paraId="044FB0C4" w14:textId="77777777" w:rsidTr="00E04D1D">
        <w:trPr>
          <w:jc w:val="center"/>
        </w:trPr>
        <w:tc>
          <w:tcPr>
            <w:tcW w:w="7116" w:type="dxa"/>
          </w:tcPr>
          <w:p w14:paraId="73D813F5" w14:textId="0480458B" w:rsidR="0035058E" w:rsidRPr="006B342F" w:rsidRDefault="00D27F84" w:rsidP="0053107B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ORLIN SYNDROME RETINOBLASTOMA</w:t>
            </w:r>
          </w:p>
        </w:tc>
        <w:tc>
          <w:tcPr>
            <w:tcW w:w="4821" w:type="dxa"/>
            <w:gridSpan w:val="3"/>
          </w:tcPr>
          <w:p w14:paraId="438299B6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58E" w:rsidRPr="006B342F" w14:paraId="1A58A109" w14:textId="77777777" w:rsidTr="00E04D1D">
        <w:trPr>
          <w:jc w:val="center"/>
        </w:trPr>
        <w:tc>
          <w:tcPr>
            <w:tcW w:w="7116" w:type="dxa"/>
          </w:tcPr>
          <w:p w14:paraId="003CF3EC" w14:textId="428AB547" w:rsidR="0035058E" w:rsidRPr="006B342F" w:rsidRDefault="00445171" w:rsidP="0053107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EREDITARY NONPOLYPOSIS COLON CANCER </w:t>
            </w:r>
          </w:p>
        </w:tc>
        <w:tc>
          <w:tcPr>
            <w:tcW w:w="4821" w:type="dxa"/>
            <w:gridSpan w:val="3"/>
          </w:tcPr>
          <w:p w14:paraId="3D66585C" w14:textId="49041799" w:rsidR="0035058E" w:rsidRPr="006B342F" w:rsidRDefault="00445171" w:rsidP="0053107B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ynch syndrome</w:t>
            </w:r>
          </w:p>
        </w:tc>
      </w:tr>
      <w:tr w:rsidR="0035058E" w:rsidRPr="006B342F" w14:paraId="62312687" w14:textId="77777777" w:rsidTr="00E04D1D">
        <w:trPr>
          <w:jc w:val="center"/>
        </w:trPr>
        <w:tc>
          <w:tcPr>
            <w:tcW w:w="7116" w:type="dxa"/>
          </w:tcPr>
          <w:p w14:paraId="55268F70" w14:textId="503559BF" w:rsidR="0035058E" w:rsidRPr="006B342F" w:rsidRDefault="00445171" w:rsidP="0053107B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YMPHANGIOLEIOMYOMATOSIS</w:t>
            </w:r>
          </w:p>
        </w:tc>
        <w:tc>
          <w:tcPr>
            <w:tcW w:w="4821" w:type="dxa"/>
            <w:gridSpan w:val="3"/>
          </w:tcPr>
          <w:p w14:paraId="4359AC3B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58E" w:rsidRPr="006B342F" w14:paraId="1C5F9BB9" w14:textId="77777777" w:rsidTr="00E04D1D">
        <w:trPr>
          <w:jc w:val="center"/>
        </w:trPr>
        <w:tc>
          <w:tcPr>
            <w:tcW w:w="7116" w:type="dxa"/>
          </w:tcPr>
          <w:p w14:paraId="129FF3BE" w14:textId="2AAC9F8D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NEUROFIBROMATOSIS</w:t>
            </w:r>
          </w:p>
        </w:tc>
        <w:tc>
          <w:tcPr>
            <w:tcW w:w="4821" w:type="dxa"/>
            <w:gridSpan w:val="3"/>
          </w:tcPr>
          <w:p w14:paraId="1D568CAD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058E" w:rsidRPr="006B342F" w14:paraId="3F7BC62E" w14:textId="77777777" w:rsidTr="00E04D1D">
        <w:trPr>
          <w:jc w:val="center"/>
        </w:trPr>
        <w:tc>
          <w:tcPr>
            <w:tcW w:w="7116" w:type="dxa"/>
          </w:tcPr>
          <w:p w14:paraId="1AE5B7A4" w14:textId="7AA4B9E3" w:rsidR="0035058E" w:rsidRPr="006B342F" w:rsidRDefault="00D27F84" w:rsidP="0053107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NEPHROBLASTOMA</w:t>
            </w:r>
          </w:p>
        </w:tc>
        <w:tc>
          <w:tcPr>
            <w:tcW w:w="4821" w:type="dxa"/>
            <w:gridSpan w:val="3"/>
          </w:tcPr>
          <w:p w14:paraId="79C2C13A" w14:textId="77777777" w:rsidR="0035058E" w:rsidRPr="006B342F" w:rsidRDefault="0035058E" w:rsidP="005310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228586F6" w14:textId="77777777" w:rsidTr="00E04D1D">
        <w:trPr>
          <w:jc w:val="center"/>
        </w:trPr>
        <w:tc>
          <w:tcPr>
            <w:tcW w:w="7116" w:type="dxa"/>
          </w:tcPr>
          <w:p w14:paraId="0A6EB326" w14:textId="34AC1A24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ETINOBLASTOMA</w:t>
            </w:r>
          </w:p>
        </w:tc>
        <w:tc>
          <w:tcPr>
            <w:tcW w:w="4821" w:type="dxa"/>
            <w:gridSpan w:val="3"/>
          </w:tcPr>
          <w:p w14:paraId="53DB6383" w14:textId="4C5737CA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44863F62" w14:textId="77777777" w:rsidTr="00E04D1D">
        <w:trPr>
          <w:jc w:val="center"/>
        </w:trPr>
        <w:tc>
          <w:tcPr>
            <w:tcW w:w="7116" w:type="dxa"/>
          </w:tcPr>
          <w:p w14:paraId="77975432" w14:textId="52BB2E30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0385F149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527C8F96" w14:textId="1837311E" w:rsidTr="00E04D1D">
        <w:trPr>
          <w:jc w:val="center"/>
        </w:trPr>
        <w:tc>
          <w:tcPr>
            <w:tcW w:w="11937" w:type="dxa"/>
            <w:gridSpan w:val="4"/>
          </w:tcPr>
          <w:p w14:paraId="18640B37" w14:textId="554EDCF1" w:rsidR="006E7F09" w:rsidRPr="006B342F" w:rsidRDefault="006E7F09" w:rsidP="006E7F0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ENDOCRINE DISEASES</w:t>
            </w:r>
          </w:p>
        </w:tc>
      </w:tr>
      <w:tr w:rsidR="00FF42E2" w:rsidRPr="00C96972" w14:paraId="4E5AD8E6" w14:textId="77777777" w:rsidTr="00E04D1D">
        <w:trPr>
          <w:jc w:val="center"/>
        </w:trPr>
        <w:tc>
          <w:tcPr>
            <w:tcW w:w="7116" w:type="dxa"/>
          </w:tcPr>
          <w:p w14:paraId="0F9D4EAD" w14:textId="3ED808C5" w:rsidR="00FF42E2" w:rsidRPr="00966742" w:rsidRDefault="00FF42E2" w:rsidP="00FF42E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20E00CE1" w14:textId="69284673" w:rsidR="00FF42E2" w:rsidRPr="00966742" w:rsidRDefault="00CD2FC5" w:rsidP="00FF42E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6E7F09" w:rsidRPr="006B342F" w14:paraId="1A450788" w14:textId="77777777" w:rsidTr="00E04D1D">
        <w:trPr>
          <w:jc w:val="center"/>
        </w:trPr>
        <w:tc>
          <w:tcPr>
            <w:tcW w:w="7116" w:type="dxa"/>
          </w:tcPr>
          <w:p w14:paraId="0E3FBC23" w14:textId="05B65BBB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DRENOGENITAL SYNDROME </w:t>
            </w:r>
          </w:p>
        </w:tc>
        <w:tc>
          <w:tcPr>
            <w:tcW w:w="4821" w:type="dxa"/>
            <w:gridSpan w:val="3"/>
          </w:tcPr>
          <w:p w14:paraId="3E213041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5F415111" w14:textId="77777777" w:rsidTr="00E04D1D">
        <w:trPr>
          <w:jc w:val="center"/>
        </w:trPr>
        <w:tc>
          <w:tcPr>
            <w:tcW w:w="7116" w:type="dxa"/>
          </w:tcPr>
          <w:p w14:paraId="653E9EAE" w14:textId="3C470EAD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UTOIMMUNE POLYENDOCRINOPATHY </w:t>
            </w:r>
          </w:p>
        </w:tc>
        <w:tc>
          <w:tcPr>
            <w:tcW w:w="4821" w:type="dxa"/>
            <w:gridSpan w:val="3"/>
          </w:tcPr>
          <w:p w14:paraId="2E5A74D8" w14:textId="4E34114E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chmidt's syndrome</w:t>
            </w:r>
          </w:p>
        </w:tc>
      </w:tr>
      <w:tr w:rsidR="006E7F09" w:rsidRPr="006B342F" w14:paraId="51F27378" w14:textId="77777777" w:rsidTr="00E04D1D">
        <w:trPr>
          <w:jc w:val="center"/>
        </w:trPr>
        <w:tc>
          <w:tcPr>
            <w:tcW w:w="7116" w:type="dxa"/>
          </w:tcPr>
          <w:p w14:paraId="6FEE7E9C" w14:textId="337EDEE9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NGENITAL HYPOGONADOTROPIC HYPOGONADISM</w:t>
            </w:r>
          </w:p>
        </w:tc>
        <w:tc>
          <w:tcPr>
            <w:tcW w:w="4821" w:type="dxa"/>
            <w:gridSpan w:val="3"/>
          </w:tcPr>
          <w:p w14:paraId="2B7C1305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74065308" w14:textId="77777777" w:rsidTr="00E04D1D">
        <w:trPr>
          <w:jc w:val="center"/>
        </w:trPr>
        <w:tc>
          <w:tcPr>
            <w:tcW w:w="7116" w:type="dxa"/>
          </w:tcPr>
          <w:p w14:paraId="09C1B0B9" w14:textId="6094DEB5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NGENITAL ISOLATED ACTH DEFICIENCY</w:t>
            </w:r>
          </w:p>
        </w:tc>
        <w:tc>
          <w:tcPr>
            <w:tcW w:w="4821" w:type="dxa"/>
            <w:gridSpan w:val="3"/>
          </w:tcPr>
          <w:p w14:paraId="66A571A9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39843873" w14:textId="77777777" w:rsidTr="00E04D1D">
        <w:trPr>
          <w:jc w:val="center"/>
        </w:trPr>
        <w:tc>
          <w:tcPr>
            <w:tcW w:w="7116" w:type="dxa"/>
          </w:tcPr>
          <w:p w14:paraId="794D69CE" w14:textId="65E5167D" w:rsidR="00E8468F" w:rsidRPr="006B342F" w:rsidRDefault="00CB00CA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AMILIAL MEDULLARY THYROID CARCINOMA</w:t>
            </w:r>
          </w:p>
        </w:tc>
        <w:tc>
          <w:tcPr>
            <w:tcW w:w="4821" w:type="dxa"/>
            <w:gridSpan w:val="3"/>
          </w:tcPr>
          <w:p w14:paraId="29E10B88" w14:textId="4BD72A2D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1C4A05ED" w14:textId="77777777" w:rsidTr="00E04D1D">
        <w:trPr>
          <w:jc w:val="center"/>
        </w:trPr>
        <w:tc>
          <w:tcPr>
            <w:tcW w:w="7116" w:type="dxa"/>
          </w:tcPr>
          <w:p w14:paraId="607E98E4" w14:textId="5842E67D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DIOPATHIC CENTRAL PRECOCIOUS PUBERTY</w:t>
            </w:r>
          </w:p>
        </w:tc>
        <w:tc>
          <w:tcPr>
            <w:tcW w:w="4821" w:type="dxa"/>
            <w:gridSpan w:val="3"/>
          </w:tcPr>
          <w:p w14:paraId="73BC5D09" w14:textId="77777777" w:rsidR="006E7F09" w:rsidRPr="006B342F" w:rsidRDefault="006E7F09" w:rsidP="006E7F09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</w:p>
        </w:tc>
      </w:tr>
      <w:tr w:rsidR="006E7F09" w:rsidRPr="006B342F" w14:paraId="2CAAFF84" w14:textId="77777777" w:rsidTr="00E04D1D">
        <w:trPr>
          <w:jc w:val="center"/>
        </w:trPr>
        <w:tc>
          <w:tcPr>
            <w:tcW w:w="7116" w:type="dxa"/>
          </w:tcPr>
          <w:p w14:paraId="09EBAE0B" w14:textId="4D6E1DCE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KALLMANN SYNDROME</w:t>
            </w:r>
          </w:p>
        </w:tc>
        <w:tc>
          <w:tcPr>
            <w:tcW w:w="4821" w:type="dxa"/>
            <w:gridSpan w:val="3"/>
          </w:tcPr>
          <w:p w14:paraId="31809398" w14:textId="77777777" w:rsidR="006E7F09" w:rsidRPr="006B342F" w:rsidRDefault="006E7F09" w:rsidP="006E7F09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</w:p>
        </w:tc>
      </w:tr>
      <w:tr w:rsidR="00CB00CA" w:rsidRPr="006B342F" w14:paraId="4C915471" w14:textId="77777777" w:rsidTr="00E04D1D">
        <w:trPr>
          <w:jc w:val="center"/>
        </w:trPr>
        <w:tc>
          <w:tcPr>
            <w:tcW w:w="7116" w:type="dxa"/>
          </w:tcPr>
          <w:p w14:paraId="300A191D" w14:textId="3C84B493" w:rsidR="00CB00CA" w:rsidRPr="006B342F" w:rsidRDefault="00CB00CA" w:rsidP="00CB00CA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ARON SYNDROME</w:t>
            </w:r>
          </w:p>
        </w:tc>
        <w:tc>
          <w:tcPr>
            <w:tcW w:w="4821" w:type="dxa"/>
            <w:gridSpan w:val="3"/>
          </w:tcPr>
          <w:p w14:paraId="0E7228BB" w14:textId="47EC80ED" w:rsidR="00CB00CA" w:rsidRPr="006B342F" w:rsidRDefault="00CB00CA" w:rsidP="00CB00CA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</w:p>
        </w:tc>
      </w:tr>
      <w:tr w:rsidR="006E7F09" w:rsidRPr="006B342F" w14:paraId="3CB4A323" w14:textId="77777777" w:rsidTr="00E04D1D">
        <w:trPr>
          <w:jc w:val="center"/>
        </w:trPr>
        <w:tc>
          <w:tcPr>
            <w:tcW w:w="7116" w:type="dxa"/>
          </w:tcPr>
          <w:p w14:paraId="62DA4106" w14:textId="16989A98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EPRECHAUNISM</w:t>
            </w:r>
          </w:p>
        </w:tc>
        <w:tc>
          <w:tcPr>
            <w:tcW w:w="4821" w:type="dxa"/>
            <w:gridSpan w:val="3"/>
          </w:tcPr>
          <w:p w14:paraId="69FD7D16" w14:textId="77777777" w:rsidR="006E7F09" w:rsidRPr="006B342F" w:rsidRDefault="006E7F09" w:rsidP="006E7F09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</w:p>
        </w:tc>
      </w:tr>
      <w:tr w:rsidR="006E7F09" w:rsidRPr="006B342F" w14:paraId="01FA425E" w14:textId="77777777" w:rsidTr="00E04D1D">
        <w:trPr>
          <w:jc w:val="center"/>
        </w:trPr>
        <w:tc>
          <w:tcPr>
            <w:tcW w:w="7116" w:type="dxa"/>
          </w:tcPr>
          <w:p w14:paraId="5EA9A020" w14:textId="63CFDC3B" w:rsidR="00E8468F" w:rsidRPr="006B342F" w:rsidRDefault="00CB00CA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ULTIPLE ENDOCRINE NEOPLASIA</w:t>
            </w: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B342F">
              <w:rPr>
                <w:rFonts w:ascii="Times New Roman" w:hAnsi="Times New Roman" w:cs="Times New Roman"/>
                <w:lang w:val="en-US"/>
              </w:rPr>
              <w:t>TYPE 1</w:t>
            </w:r>
          </w:p>
        </w:tc>
        <w:tc>
          <w:tcPr>
            <w:tcW w:w="4821" w:type="dxa"/>
            <w:gridSpan w:val="3"/>
          </w:tcPr>
          <w:p w14:paraId="2C70E47C" w14:textId="6BFBE3AC" w:rsidR="006E7F09" w:rsidRPr="006B342F" w:rsidRDefault="006E7F09" w:rsidP="00E8468F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</w:p>
        </w:tc>
      </w:tr>
      <w:tr w:rsidR="00CB00CA" w:rsidRPr="006B342F" w14:paraId="5EAC323F" w14:textId="77777777" w:rsidTr="00E04D1D">
        <w:trPr>
          <w:jc w:val="center"/>
        </w:trPr>
        <w:tc>
          <w:tcPr>
            <w:tcW w:w="7116" w:type="dxa"/>
          </w:tcPr>
          <w:p w14:paraId="35AFC4D9" w14:textId="5A9CD4EE" w:rsidR="00CB00CA" w:rsidRPr="006B342F" w:rsidRDefault="00CB00CA" w:rsidP="00E8468F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ULTIPLE ENDOCRINE NEOPLASIA</w:t>
            </w: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B342F">
              <w:rPr>
                <w:rFonts w:ascii="Times New Roman" w:hAnsi="Times New Roman" w:cs="Times New Roman"/>
                <w:lang w:val="en-US"/>
              </w:rPr>
              <w:t>TYPE 2A</w:t>
            </w:r>
          </w:p>
        </w:tc>
        <w:tc>
          <w:tcPr>
            <w:tcW w:w="4821" w:type="dxa"/>
            <w:gridSpan w:val="3"/>
          </w:tcPr>
          <w:p w14:paraId="331F9BE3" w14:textId="77777777" w:rsidR="00CB00CA" w:rsidRPr="006B342F" w:rsidRDefault="00CB00CA" w:rsidP="00E8468F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</w:p>
        </w:tc>
      </w:tr>
      <w:tr w:rsidR="006E7F09" w:rsidRPr="00C96972" w14:paraId="1CF7C2BB" w14:textId="77777777" w:rsidTr="00E04D1D">
        <w:trPr>
          <w:jc w:val="center"/>
        </w:trPr>
        <w:tc>
          <w:tcPr>
            <w:tcW w:w="7116" w:type="dxa"/>
          </w:tcPr>
          <w:p w14:paraId="67CFE7C5" w14:textId="2D675D1F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NON-ACQUIRED ISOLATED GROWTH HORMONE DEFICIENCY</w:t>
            </w:r>
          </w:p>
        </w:tc>
        <w:tc>
          <w:tcPr>
            <w:tcW w:w="4821" w:type="dxa"/>
            <w:gridSpan w:val="3"/>
          </w:tcPr>
          <w:p w14:paraId="2DFB4E4E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70ED616F" w14:textId="77777777" w:rsidTr="00E04D1D">
        <w:trPr>
          <w:jc w:val="center"/>
        </w:trPr>
        <w:tc>
          <w:tcPr>
            <w:tcW w:w="7116" w:type="dxa"/>
          </w:tcPr>
          <w:p w14:paraId="71D1DAFB" w14:textId="621CBBAC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ENDRED SYNDROME</w:t>
            </w:r>
          </w:p>
        </w:tc>
        <w:tc>
          <w:tcPr>
            <w:tcW w:w="4821" w:type="dxa"/>
            <w:gridSpan w:val="3"/>
          </w:tcPr>
          <w:p w14:paraId="1ACACB7E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5F17A4CA" w14:textId="77777777" w:rsidTr="00E04D1D">
        <w:trPr>
          <w:jc w:val="center"/>
        </w:trPr>
        <w:tc>
          <w:tcPr>
            <w:tcW w:w="7116" w:type="dxa"/>
          </w:tcPr>
          <w:p w14:paraId="67F642D8" w14:textId="36290AB1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EFETOFF SYNDROME</w:t>
            </w:r>
          </w:p>
        </w:tc>
        <w:tc>
          <w:tcPr>
            <w:tcW w:w="4821" w:type="dxa"/>
            <w:gridSpan w:val="3"/>
          </w:tcPr>
          <w:p w14:paraId="6D6F3A2C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34F8E9D5" w14:textId="77777777" w:rsidTr="00E04D1D">
        <w:trPr>
          <w:jc w:val="center"/>
        </w:trPr>
        <w:tc>
          <w:tcPr>
            <w:tcW w:w="7116" w:type="dxa"/>
          </w:tcPr>
          <w:p w14:paraId="2919CE7F" w14:textId="3DFE72CB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RARE PRIMARY HYPERALDOSTERONISM</w:t>
            </w:r>
          </w:p>
        </w:tc>
        <w:tc>
          <w:tcPr>
            <w:tcW w:w="4821" w:type="dxa"/>
            <w:gridSpan w:val="3"/>
          </w:tcPr>
          <w:p w14:paraId="1F094F91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Primary hyperaldosteronism-seizures-neurological abnormalities syndrome </w:t>
            </w:r>
          </w:p>
          <w:p w14:paraId="5E13B44E" w14:textId="433E21C0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imary unilateral adrenal hyperplasia</w:t>
            </w:r>
          </w:p>
        </w:tc>
      </w:tr>
      <w:tr w:rsidR="006E7F09" w:rsidRPr="006B342F" w14:paraId="4045E03F" w14:textId="77777777" w:rsidTr="00E04D1D">
        <w:trPr>
          <w:trHeight w:val="251"/>
          <w:jc w:val="center"/>
        </w:trPr>
        <w:tc>
          <w:tcPr>
            <w:tcW w:w="7116" w:type="dxa"/>
          </w:tcPr>
          <w:p w14:paraId="30CB1E91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7B60811B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11F992FE" w14:textId="03D72C2D" w:rsidTr="00E04D1D">
        <w:trPr>
          <w:jc w:val="center"/>
        </w:trPr>
        <w:tc>
          <w:tcPr>
            <w:tcW w:w="11937" w:type="dxa"/>
            <w:gridSpan w:val="4"/>
          </w:tcPr>
          <w:p w14:paraId="70C670F8" w14:textId="12EFBA9C" w:rsidR="006E7F09" w:rsidRPr="006B342F" w:rsidRDefault="006E7F09" w:rsidP="006E7F0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METABOLIC DISEASES </w:t>
            </w:r>
          </w:p>
        </w:tc>
      </w:tr>
      <w:tr w:rsidR="00FF42E2" w:rsidRPr="00C96972" w14:paraId="7D706DD0" w14:textId="77777777" w:rsidTr="00E04D1D">
        <w:trPr>
          <w:jc w:val="center"/>
        </w:trPr>
        <w:tc>
          <w:tcPr>
            <w:tcW w:w="7116" w:type="dxa"/>
          </w:tcPr>
          <w:p w14:paraId="1C74C5A2" w14:textId="535D8E0F" w:rsidR="00FF42E2" w:rsidRPr="006B342F" w:rsidRDefault="00FF42E2" w:rsidP="00FF42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46CE8FD3" w14:textId="76068D54" w:rsidR="00FF42E2" w:rsidRPr="006B342F" w:rsidRDefault="00CD2FC5" w:rsidP="00FF42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6E7F09" w:rsidRPr="006B342F" w14:paraId="11C77AAE" w14:textId="0BE1B2B7" w:rsidTr="00E04D1D">
        <w:trPr>
          <w:jc w:val="center"/>
        </w:trPr>
        <w:tc>
          <w:tcPr>
            <w:tcW w:w="11937" w:type="dxa"/>
            <w:gridSpan w:val="4"/>
          </w:tcPr>
          <w:p w14:paraId="6C91D126" w14:textId="67598777" w:rsidR="006E7F09" w:rsidRPr="006B342F" w:rsidRDefault="006E7F09" w:rsidP="006E7F0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SORDERS OF MITOCHONDRIAL METABOLISM  </w:t>
            </w:r>
          </w:p>
        </w:tc>
      </w:tr>
      <w:tr w:rsidR="006E7F09" w:rsidRPr="006B342F" w14:paraId="0988946A" w14:textId="77777777" w:rsidTr="00AD61F3">
        <w:trPr>
          <w:trHeight w:val="172"/>
          <w:jc w:val="center"/>
        </w:trPr>
        <w:tc>
          <w:tcPr>
            <w:tcW w:w="7116" w:type="dxa"/>
          </w:tcPr>
          <w:p w14:paraId="4F1E4D64" w14:textId="55D0CD60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CREATINE DEFICIENCY SYNDROME</w:t>
            </w:r>
          </w:p>
        </w:tc>
        <w:tc>
          <w:tcPr>
            <w:tcW w:w="4821" w:type="dxa"/>
            <w:gridSpan w:val="3"/>
          </w:tcPr>
          <w:p w14:paraId="588BE2CC" w14:textId="39B51C64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36670F67" w14:textId="77777777" w:rsidTr="00E04D1D">
        <w:trPr>
          <w:jc w:val="center"/>
        </w:trPr>
        <w:tc>
          <w:tcPr>
            <w:tcW w:w="7116" w:type="dxa"/>
          </w:tcPr>
          <w:p w14:paraId="26828FB5" w14:textId="4C2568A5" w:rsidR="00D138E5" w:rsidRPr="006B342F" w:rsidRDefault="00D138E5" w:rsidP="006E7F09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79CFDD3B" w14:textId="0E0C8BF4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3BEBEED3" w14:textId="77777777" w:rsidTr="00E04D1D">
        <w:trPr>
          <w:jc w:val="center"/>
        </w:trPr>
        <w:tc>
          <w:tcPr>
            <w:tcW w:w="7116" w:type="dxa"/>
          </w:tcPr>
          <w:p w14:paraId="39B1D606" w14:textId="48BA9392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KEARNS-SAYRE SYNDROME</w:t>
            </w:r>
          </w:p>
        </w:tc>
        <w:tc>
          <w:tcPr>
            <w:tcW w:w="4821" w:type="dxa"/>
            <w:gridSpan w:val="3"/>
          </w:tcPr>
          <w:p w14:paraId="766C8309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64FB" w:rsidRPr="00C96972" w14:paraId="77E0AC06" w14:textId="77777777" w:rsidTr="00E04D1D">
        <w:trPr>
          <w:jc w:val="center"/>
        </w:trPr>
        <w:tc>
          <w:tcPr>
            <w:tcW w:w="7116" w:type="dxa"/>
          </w:tcPr>
          <w:p w14:paraId="4C2F919C" w14:textId="1C677F40" w:rsidR="001664FB" w:rsidRPr="006B342F" w:rsidRDefault="001664FB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ISOLATED OXIDATIVE PHOSPHORYLATION COMPLEX DISORDER</w:t>
            </w:r>
          </w:p>
        </w:tc>
        <w:tc>
          <w:tcPr>
            <w:tcW w:w="4821" w:type="dxa"/>
            <w:gridSpan w:val="3"/>
          </w:tcPr>
          <w:p w14:paraId="57F1F213" w14:textId="77777777" w:rsidR="001664FB" w:rsidRPr="006B342F" w:rsidRDefault="001664FB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45525A1B" w14:textId="77777777" w:rsidTr="00E04D1D">
        <w:trPr>
          <w:jc w:val="center"/>
        </w:trPr>
        <w:tc>
          <w:tcPr>
            <w:tcW w:w="7116" w:type="dxa"/>
          </w:tcPr>
          <w:p w14:paraId="254240E0" w14:textId="247805E5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EIGH SYNDROME</w:t>
            </w:r>
          </w:p>
        </w:tc>
        <w:tc>
          <w:tcPr>
            <w:tcW w:w="4821" w:type="dxa"/>
            <w:gridSpan w:val="3"/>
          </w:tcPr>
          <w:p w14:paraId="79BF9209" w14:textId="1A18A659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140F618C" w14:textId="77777777" w:rsidTr="00E04D1D">
        <w:trPr>
          <w:jc w:val="center"/>
        </w:trPr>
        <w:tc>
          <w:tcPr>
            <w:tcW w:w="7116" w:type="dxa"/>
          </w:tcPr>
          <w:p w14:paraId="209D7F8B" w14:textId="71F5EDCE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EBER OPTIC ATROPHY</w:t>
            </w:r>
          </w:p>
        </w:tc>
        <w:tc>
          <w:tcPr>
            <w:tcW w:w="4821" w:type="dxa"/>
            <w:gridSpan w:val="3"/>
          </w:tcPr>
          <w:p w14:paraId="5532AC78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7CFA" w:rsidRPr="00C96972" w14:paraId="6A967639" w14:textId="77777777" w:rsidTr="00E04D1D">
        <w:trPr>
          <w:jc w:val="center"/>
        </w:trPr>
        <w:tc>
          <w:tcPr>
            <w:tcW w:w="7116" w:type="dxa"/>
          </w:tcPr>
          <w:p w14:paraId="2FA32F76" w14:textId="48373822" w:rsidR="00757CFA" w:rsidRPr="006B342F" w:rsidRDefault="00757CFA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ONG CHAIN 3-HYDROXYACYL-COA DEHYDROGENASE DEFICIENCY</w:t>
            </w:r>
          </w:p>
        </w:tc>
        <w:tc>
          <w:tcPr>
            <w:tcW w:w="4821" w:type="dxa"/>
            <w:gridSpan w:val="3"/>
          </w:tcPr>
          <w:p w14:paraId="22607C8A" w14:textId="77777777" w:rsidR="00757CFA" w:rsidRPr="006B342F" w:rsidRDefault="00757CFA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7CFA" w:rsidRPr="006B342F" w14:paraId="66016328" w14:textId="77777777" w:rsidTr="00E04D1D">
        <w:trPr>
          <w:jc w:val="center"/>
        </w:trPr>
        <w:tc>
          <w:tcPr>
            <w:tcW w:w="7116" w:type="dxa"/>
          </w:tcPr>
          <w:p w14:paraId="0E270FAF" w14:textId="4D55391E" w:rsidR="00757CFA" w:rsidRPr="006B342F" w:rsidRDefault="00757CFA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EDIUM CHAIN ACYL-COA DEHYDROGENASE DEFICIENCY</w:t>
            </w:r>
          </w:p>
        </w:tc>
        <w:tc>
          <w:tcPr>
            <w:tcW w:w="4821" w:type="dxa"/>
            <w:gridSpan w:val="3"/>
          </w:tcPr>
          <w:p w14:paraId="0B91734F" w14:textId="77777777" w:rsidR="00757CFA" w:rsidRPr="006B342F" w:rsidRDefault="00757CFA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090E53BB" w14:textId="77777777" w:rsidTr="00E04D1D">
        <w:trPr>
          <w:jc w:val="center"/>
        </w:trPr>
        <w:tc>
          <w:tcPr>
            <w:tcW w:w="7116" w:type="dxa"/>
          </w:tcPr>
          <w:p w14:paraId="6EEE5E84" w14:textId="55EF9A01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ELAS</w:t>
            </w:r>
          </w:p>
        </w:tc>
        <w:tc>
          <w:tcPr>
            <w:tcW w:w="4821" w:type="dxa"/>
            <w:gridSpan w:val="3"/>
          </w:tcPr>
          <w:p w14:paraId="49ACE65D" w14:textId="77777777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6B342F" w14:paraId="359F7923" w14:textId="77777777" w:rsidTr="00E04D1D">
        <w:trPr>
          <w:jc w:val="center"/>
        </w:trPr>
        <w:tc>
          <w:tcPr>
            <w:tcW w:w="7116" w:type="dxa"/>
          </w:tcPr>
          <w:p w14:paraId="22DAF730" w14:textId="63F407B5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ERFF</w:t>
            </w:r>
          </w:p>
        </w:tc>
        <w:tc>
          <w:tcPr>
            <w:tcW w:w="4821" w:type="dxa"/>
            <w:gridSpan w:val="3"/>
          </w:tcPr>
          <w:p w14:paraId="4549A72E" w14:textId="305D3F98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64FB" w:rsidRPr="00C96972" w14:paraId="2932469E" w14:textId="77777777" w:rsidTr="00E04D1D">
        <w:trPr>
          <w:jc w:val="center"/>
        </w:trPr>
        <w:tc>
          <w:tcPr>
            <w:tcW w:w="7116" w:type="dxa"/>
          </w:tcPr>
          <w:p w14:paraId="508D3E87" w14:textId="33385AB2" w:rsidR="001664FB" w:rsidRPr="006B342F" w:rsidRDefault="001664FB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ITOCHONDRIAL OXIDATIVE PHOSPHORYLATION DISORDER DUE TO MITOCHONDRIAL DNA ANOMALIES</w:t>
            </w:r>
          </w:p>
        </w:tc>
        <w:tc>
          <w:tcPr>
            <w:tcW w:w="4821" w:type="dxa"/>
            <w:gridSpan w:val="3"/>
          </w:tcPr>
          <w:p w14:paraId="55A4AA9E" w14:textId="77777777" w:rsidR="001664FB" w:rsidRPr="006B342F" w:rsidRDefault="001664FB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48F7" w:rsidRPr="00C96972" w14:paraId="28496A1C" w14:textId="77777777" w:rsidTr="00E04D1D">
        <w:trPr>
          <w:jc w:val="center"/>
        </w:trPr>
        <w:tc>
          <w:tcPr>
            <w:tcW w:w="7116" w:type="dxa"/>
          </w:tcPr>
          <w:p w14:paraId="12BA4211" w14:textId="6B5F9943" w:rsidR="000448F7" w:rsidRPr="006B342F" w:rsidRDefault="000448F7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ITOCHONDRIAL OXIDATIVE PHOSPHORYLATION DISORDER DUE TO NUCLEAR DNA ANOMALIES</w:t>
            </w:r>
          </w:p>
        </w:tc>
        <w:tc>
          <w:tcPr>
            <w:tcW w:w="4821" w:type="dxa"/>
            <w:gridSpan w:val="3"/>
          </w:tcPr>
          <w:p w14:paraId="0E853B87" w14:textId="77777777" w:rsidR="000448F7" w:rsidRPr="006B342F" w:rsidRDefault="000448F7" w:rsidP="006E7F0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7F09" w:rsidRPr="00C96972" w14:paraId="49D2D90D" w14:textId="77777777" w:rsidTr="00E04D1D">
        <w:trPr>
          <w:jc w:val="center"/>
        </w:trPr>
        <w:tc>
          <w:tcPr>
            <w:tcW w:w="7116" w:type="dxa"/>
          </w:tcPr>
          <w:p w14:paraId="71609514" w14:textId="4537A6AF" w:rsidR="006E7F09" w:rsidRPr="006B342F" w:rsidRDefault="006E7F09" w:rsidP="006E7F0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OTHER DISORDER OF MITOCHONDRIAL METABOLISM</w:t>
            </w:r>
          </w:p>
        </w:tc>
        <w:tc>
          <w:tcPr>
            <w:tcW w:w="4821" w:type="dxa"/>
            <w:gridSpan w:val="3"/>
          </w:tcPr>
          <w:p w14:paraId="21440725" w14:textId="60F9874F" w:rsidR="006E7F09" w:rsidRPr="006B342F" w:rsidRDefault="006E7F09" w:rsidP="006E7F09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Epileptic encephalopathy with global cerebral demyelination</w:t>
            </w:r>
          </w:p>
        </w:tc>
      </w:tr>
      <w:tr w:rsidR="0081146E" w:rsidRPr="006B342F" w14:paraId="7FD5FF00" w14:textId="77777777" w:rsidTr="00E04D1D">
        <w:trPr>
          <w:jc w:val="center"/>
        </w:trPr>
        <w:tc>
          <w:tcPr>
            <w:tcW w:w="7116" w:type="dxa"/>
          </w:tcPr>
          <w:p w14:paraId="6886564D" w14:textId="077A870D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YRUVATE DEHYDROGENASE PHOSPHATASE DEFICIENCY</w:t>
            </w:r>
          </w:p>
        </w:tc>
        <w:tc>
          <w:tcPr>
            <w:tcW w:w="4821" w:type="dxa"/>
            <w:gridSpan w:val="3"/>
          </w:tcPr>
          <w:p w14:paraId="04A9C422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C96972" w14:paraId="1BAEE86C" w14:textId="77777777" w:rsidTr="00E04D1D">
        <w:trPr>
          <w:jc w:val="center"/>
        </w:trPr>
        <w:tc>
          <w:tcPr>
            <w:tcW w:w="7116" w:type="dxa"/>
          </w:tcPr>
          <w:p w14:paraId="2BB61228" w14:textId="2CACE363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HORT CHAIN ACYL-COA DEHYDROGENASE DEFICIENCY</w:t>
            </w:r>
          </w:p>
          <w:p w14:paraId="7229AB65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43A13D06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C96972" w14:paraId="696FCB44" w14:textId="77777777" w:rsidTr="00E04D1D">
        <w:trPr>
          <w:jc w:val="center"/>
        </w:trPr>
        <w:tc>
          <w:tcPr>
            <w:tcW w:w="7116" w:type="dxa"/>
          </w:tcPr>
          <w:p w14:paraId="33EF2228" w14:textId="6EB74066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VERY LONG CHAIN ACYL-COA DEHYDROGENASE DEFICIENCY</w:t>
            </w:r>
          </w:p>
        </w:tc>
        <w:tc>
          <w:tcPr>
            <w:tcW w:w="4821" w:type="dxa"/>
            <w:gridSpan w:val="3"/>
          </w:tcPr>
          <w:p w14:paraId="77FE14C5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C96972" w14:paraId="220A7A4D" w14:textId="77777777" w:rsidTr="00E04D1D">
        <w:trPr>
          <w:jc w:val="center"/>
        </w:trPr>
        <w:tc>
          <w:tcPr>
            <w:tcW w:w="7116" w:type="dxa"/>
          </w:tcPr>
          <w:p w14:paraId="279A0AC9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5B9C9B9B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6B342F" w14:paraId="1A46ACA9" w14:textId="111F3CC0" w:rsidTr="00E04D1D">
        <w:trPr>
          <w:jc w:val="center"/>
        </w:trPr>
        <w:tc>
          <w:tcPr>
            <w:tcW w:w="11937" w:type="dxa"/>
            <w:gridSpan w:val="4"/>
          </w:tcPr>
          <w:p w14:paraId="766A3ACF" w14:textId="406E05CE" w:rsidR="0081146E" w:rsidRPr="006B342F" w:rsidRDefault="0081146E" w:rsidP="008114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YSOSOMAL STORAGE DISEASES </w:t>
            </w:r>
          </w:p>
        </w:tc>
      </w:tr>
      <w:tr w:rsidR="0081146E" w:rsidRPr="006B342F" w14:paraId="2167249A" w14:textId="77777777" w:rsidTr="00FF42E2">
        <w:trPr>
          <w:trHeight w:val="204"/>
          <w:jc w:val="center"/>
        </w:trPr>
        <w:tc>
          <w:tcPr>
            <w:tcW w:w="7116" w:type="dxa"/>
          </w:tcPr>
          <w:p w14:paraId="09FFA427" w14:textId="649E9519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ALACTOSIALIDOSIS</w:t>
            </w:r>
          </w:p>
        </w:tc>
        <w:tc>
          <w:tcPr>
            <w:tcW w:w="4821" w:type="dxa"/>
            <w:gridSpan w:val="3"/>
          </w:tcPr>
          <w:p w14:paraId="2F4912E8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6B342F" w14:paraId="213671BD" w14:textId="77777777" w:rsidTr="007D5F89">
        <w:trPr>
          <w:trHeight w:val="273"/>
          <w:jc w:val="center"/>
        </w:trPr>
        <w:tc>
          <w:tcPr>
            <w:tcW w:w="7116" w:type="dxa"/>
          </w:tcPr>
          <w:p w14:paraId="5BEC6415" w14:textId="40B61EE6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GANGLIOSIDOSIS</w:t>
            </w:r>
          </w:p>
        </w:tc>
        <w:tc>
          <w:tcPr>
            <w:tcW w:w="4821" w:type="dxa"/>
            <w:gridSpan w:val="3"/>
          </w:tcPr>
          <w:p w14:paraId="16C8677A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6B342F" w14:paraId="78233527" w14:textId="77777777" w:rsidTr="007D5F89">
        <w:trPr>
          <w:trHeight w:val="178"/>
          <w:jc w:val="center"/>
        </w:trPr>
        <w:tc>
          <w:tcPr>
            <w:tcW w:w="7116" w:type="dxa"/>
          </w:tcPr>
          <w:p w14:paraId="52029C82" w14:textId="433A62FD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KRABBE DISEASE </w:t>
            </w:r>
          </w:p>
        </w:tc>
        <w:tc>
          <w:tcPr>
            <w:tcW w:w="4821" w:type="dxa"/>
            <w:gridSpan w:val="3"/>
          </w:tcPr>
          <w:p w14:paraId="493B045D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C96972" w14:paraId="2D04AB9D" w14:textId="77777777" w:rsidTr="00E04D1D">
        <w:trPr>
          <w:trHeight w:val="1042"/>
          <w:jc w:val="center"/>
        </w:trPr>
        <w:tc>
          <w:tcPr>
            <w:tcW w:w="7116" w:type="dxa"/>
          </w:tcPr>
          <w:p w14:paraId="352A20E4" w14:textId="7A086D2A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LIPID STORAGE DISEASE</w:t>
            </w:r>
          </w:p>
        </w:tc>
        <w:tc>
          <w:tcPr>
            <w:tcW w:w="4821" w:type="dxa"/>
            <w:gridSpan w:val="3"/>
          </w:tcPr>
          <w:p w14:paraId="6A12BAF6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abry disease</w:t>
            </w:r>
          </w:p>
          <w:p w14:paraId="6B9B4ED3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aucher disease</w:t>
            </w:r>
          </w:p>
          <w:p w14:paraId="3762B708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Niemann-Pick disease </w:t>
            </w:r>
          </w:p>
          <w:p w14:paraId="2C3CA14C" w14:textId="0EE30C7C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Niemann-Pick disease type C</w:t>
            </w:r>
          </w:p>
        </w:tc>
      </w:tr>
      <w:tr w:rsidR="0081146E" w:rsidRPr="006B342F" w14:paraId="2CD381B2" w14:textId="77777777" w:rsidTr="007D5F89">
        <w:trPr>
          <w:trHeight w:val="223"/>
          <w:jc w:val="center"/>
        </w:trPr>
        <w:tc>
          <w:tcPr>
            <w:tcW w:w="7116" w:type="dxa"/>
          </w:tcPr>
          <w:p w14:paraId="2031834F" w14:textId="29F15AE5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ETACHROMATIC LEUKODYSTROPHY</w:t>
            </w:r>
          </w:p>
        </w:tc>
        <w:tc>
          <w:tcPr>
            <w:tcW w:w="4821" w:type="dxa"/>
            <w:gridSpan w:val="3"/>
          </w:tcPr>
          <w:p w14:paraId="26873A47" w14:textId="335F68A1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6B342F" w14:paraId="24A7AEC8" w14:textId="77777777" w:rsidTr="007D5F89">
        <w:trPr>
          <w:trHeight w:val="256"/>
          <w:jc w:val="center"/>
        </w:trPr>
        <w:tc>
          <w:tcPr>
            <w:tcW w:w="7116" w:type="dxa"/>
          </w:tcPr>
          <w:p w14:paraId="02649823" w14:textId="0E1496B3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UCOLIPIDOSIS</w:t>
            </w:r>
          </w:p>
        </w:tc>
        <w:tc>
          <w:tcPr>
            <w:tcW w:w="4821" w:type="dxa"/>
            <w:gridSpan w:val="3"/>
          </w:tcPr>
          <w:p w14:paraId="682D15BC" w14:textId="77F668BE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6B342F" w14:paraId="2C834E68" w14:textId="77777777" w:rsidTr="00E04D1D">
        <w:trPr>
          <w:trHeight w:val="270"/>
          <w:jc w:val="center"/>
        </w:trPr>
        <w:tc>
          <w:tcPr>
            <w:tcW w:w="7116" w:type="dxa"/>
          </w:tcPr>
          <w:p w14:paraId="1E60BD03" w14:textId="66AFB9E7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UCOPOLYSACCHARIDOSIS</w:t>
            </w:r>
          </w:p>
        </w:tc>
        <w:tc>
          <w:tcPr>
            <w:tcW w:w="4821" w:type="dxa"/>
            <w:gridSpan w:val="3"/>
          </w:tcPr>
          <w:p w14:paraId="003FD963" w14:textId="0D713074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ucopolysaccharidosis type 4</w:t>
            </w:r>
          </w:p>
        </w:tc>
      </w:tr>
      <w:tr w:rsidR="0081146E" w:rsidRPr="006B342F" w14:paraId="51712D7B" w14:textId="77777777" w:rsidTr="00E04D1D">
        <w:trPr>
          <w:trHeight w:val="270"/>
          <w:jc w:val="center"/>
        </w:trPr>
        <w:tc>
          <w:tcPr>
            <w:tcW w:w="7116" w:type="dxa"/>
          </w:tcPr>
          <w:p w14:paraId="5CB7A1F4" w14:textId="28EFD523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NEURONAL CEROID LIPOFUSCINOSIS</w:t>
            </w:r>
          </w:p>
        </w:tc>
        <w:tc>
          <w:tcPr>
            <w:tcW w:w="4821" w:type="dxa"/>
            <w:gridSpan w:val="3"/>
          </w:tcPr>
          <w:p w14:paraId="0BCCF8CB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C96972" w14:paraId="057254F0" w14:textId="77777777" w:rsidTr="00E04D1D">
        <w:trPr>
          <w:trHeight w:val="195"/>
          <w:jc w:val="center"/>
        </w:trPr>
        <w:tc>
          <w:tcPr>
            <w:tcW w:w="7116" w:type="dxa"/>
          </w:tcPr>
          <w:p w14:paraId="114DA308" w14:textId="4ACF83F2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OTHER LYSOSOMAL STORAGE DISEASES</w:t>
            </w:r>
          </w:p>
        </w:tc>
        <w:tc>
          <w:tcPr>
            <w:tcW w:w="4821" w:type="dxa"/>
            <w:gridSpan w:val="3"/>
          </w:tcPr>
          <w:p w14:paraId="6A7429BE" w14:textId="432A9516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lycogen storage disease due to LAMP-2 deficiency</w:t>
            </w:r>
          </w:p>
        </w:tc>
      </w:tr>
      <w:tr w:rsidR="0081146E" w:rsidRPr="00C96972" w14:paraId="3DF28527" w14:textId="77777777" w:rsidTr="00E04D1D">
        <w:trPr>
          <w:jc w:val="center"/>
        </w:trPr>
        <w:tc>
          <w:tcPr>
            <w:tcW w:w="7116" w:type="dxa"/>
          </w:tcPr>
          <w:p w14:paraId="26093A9A" w14:textId="77777777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4B19F5AB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C96972" w14:paraId="31F615B8" w14:textId="58210883" w:rsidTr="00E04D1D">
        <w:trPr>
          <w:jc w:val="center"/>
        </w:trPr>
        <w:tc>
          <w:tcPr>
            <w:tcW w:w="11937" w:type="dxa"/>
            <w:gridSpan w:val="4"/>
          </w:tcPr>
          <w:p w14:paraId="06507B1C" w14:textId="2D1B712A" w:rsidR="0081146E" w:rsidRPr="006B342F" w:rsidRDefault="0081146E" w:rsidP="008114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SORDERS OF VITAMIN AND NON-PROTEIN COFACTOR ABSORPTION AND TRANSPORT </w:t>
            </w:r>
          </w:p>
        </w:tc>
      </w:tr>
      <w:tr w:rsidR="0081146E" w:rsidRPr="006B342F" w14:paraId="7629BDA3" w14:textId="77777777" w:rsidTr="00E04D1D">
        <w:trPr>
          <w:jc w:val="center"/>
        </w:trPr>
        <w:tc>
          <w:tcPr>
            <w:tcW w:w="7116" w:type="dxa"/>
          </w:tcPr>
          <w:p w14:paraId="093CFF47" w14:textId="3972C913" w:rsidR="0081146E" w:rsidRPr="006B342F" w:rsidRDefault="007D5F89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IOTINIDASE DEFICIENCY</w:t>
            </w:r>
          </w:p>
        </w:tc>
        <w:tc>
          <w:tcPr>
            <w:tcW w:w="4821" w:type="dxa"/>
            <w:gridSpan w:val="3"/>
          </w:tcPr>
          <w:p w14:paraId="041A0B22" w14:textId="45EC3095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C96972" w14:paraId="5B86F49D" w14:textId="77777777" w:rsidTr="00E04D1D">
        <w:trPr>
          <w:jc w:val="center"/>
        </w:trPr>
        <w:tc>
          <w:tcPr>
            <w:tcW w:w="7116" w:type="dxa"/>
          </w:tcPr>
          <w:p w14:paraId="1F2684B9" w14:textId="3D166499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DISORDER OF COBALAMIN AND FOLATE METABOLISM AND TRANSPORT</w:t>
            </w:r>
          </w:p>
        </w:tc>
        <w:tc>
          <w:tcPr>
            <w:tcW w:w="4821" w:type="dxa"/>
            <w:gridSpan w:val="3"/>
          </w:tcPr>
          <w:p w14:paraId="23BE6DCC" w14:textId="7AC09D4B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Methylmalonic acidemia with homocystinuria, type </w:t>
            </w: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cblC</w:t>
            </w:r>
            <w:proofErr w:type="spellEnd"/>
          </w:p>
        </w:tc>
      </w:tr>
      <w:tr w:rsidR="0081146E" w:rsidRPr="00C96972" w14:paraId="50813952" w14:textId="77777777" w:rsidTr="00E04D1D">
        <w:trPr>
          <w:jc w:val="center"/>
        </w:trPr>
        <w:tc>
          <w:tcPr>
            <w:tcW w:w="7116" w:type="dxa"/>
          </w:tcPr>
          <w:p w14:paraId="4394E097" w14:textId="554D1102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DISORDER OF OTHER VITAMINS AND COFACTORS METABOLISM AND TRANSPORT</w:t>
            </w:r>
            <w:r w:rsidR="00872A9C" w:rsidRPr="006B342F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369B524E" w14:textId="1D166EED" w:rsidR="0081146E" w:rsidRPr="006B342F" w:rsidRDefault="00872A9C" w:rsidP="008114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81146E" w:rsidRPr="006B3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s</w:t>
            </w:r>
            <w:r w:rsidRPr="006B3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1146E" w:rsidRPr="006B3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xia with vitamin E deficiency</w:t>
            </w:r>
          </w:p>
        </w:tc>
        <w:tc>
          <w:tcPr>
            <w:tcW w:w="4821" w:type="dxa"/>
            <w:gridSpan w:val="3"/>
          </w:tcPr>
          <w:p w14:paraId="7FB15119" w14:textId="0026FCBF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2A9C" w:rsidRPr="00C96972" w14:paraId="470BB97C" w14:textId="77777777" w:rsidTr="00E04D1D">
        <w:trPr>
          <w:jc w:val="center"/>
        </w:trPr>
        <w:tc>
          <w:tcPr>
            <w:tcW w:w="7116" w:type="dxa"/>
          </w:tcPr>
          <w:p w14:paraId="326F57D3" w14:textId="1F4FD939" w:rsidR="00872A9C" w:rsidRPr="006B342F" w:rsidRDefault="00872A9C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YPOCALCEMIC VITAMIN D-DEPENDENT RICKETS</w:t>
            </w:r>
          </w:p>
        </w:tc>
        <w:tc>
          <w:tcPr>
            <w:tcW w:w="4821" w:type="dxa"/>
            <w:gridSpan w:val="3"/>
          </w:tcPr>
          <w:p w14:paraId="74890181" w14:textId="77777777" w:rsidR="00872A9C" w:rsidRPr="006B342F" w:rsidRDefault="00872A9C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6B342F" w14:paraId="55FBD81A" w14:textId="77777777" w:rsidTr="00E04D1D">
        <w:trPr>
          <w:jc w:val="center"/>
        </w:trPr>
        <w:tc>
          <w:tcPr>
            <w:tcW w:w="7116" w:type="dxa"/>
          </w:tcPr>
          <w:p w14:paraId="6EDBEBD3" w14:textId="399E44FF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YPOPHOSPHATEMIC RICKETS</w:t>
            </w:r>
          </w:p>
        </w:tc>
        <w:tc>
          <w:tcPr>
            <w:tcW w:w="4821" w:type="dxa"/>
            <w:gridSpan w:val="3"/>
          </w:tcPr>
          <w:p w14:paraId="05F2FDB6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6B342F" w14:paraId="5CD987B4" w14:textId="77777777" w:rsidTr="00E04D1D">
        <w:trPr>
          <w:jc w:val="center"/>
        </w:trPr>
        <w:tc>
          <w:tcPr>
            <w:tcW w:w="7116" w:type="dxa"/>
          </w:tcPr>
          <w:p w14:paraId="54481009" w14:textId="77777777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6B9C0E32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C96972" w14:paraId="29D2B47D" w14:textId="6110CE9E" w:rsidTr="00E04D1D">
        <w:trPr>
          <w:jc w:val="center"/>
        </w:trPr>
        <w:tc>
          <w:tcPr>
            <w:tcW w:w="11937" w:type="dxa"/>
            <w:gridSpan w:val="4"/>
          </w:tcPr>
          <w:p w14:paraId="5CD36EFE" w14:textId="37EBF1D9" w:rsidR="0081146E" w:rsidRPr="006B342F" w:rsidRDefault="0081146E" w:rsidP="0081146E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SORDERS OF METAL METABOLISM AND TRANSPORT </w:t>
            </w:r>
          </w:p>
        </w:tc>
      </w:tr>
      <w:tr w:rsidR="0081146E" w:rsidRPr="006B342F" w14:paraId="1F200EC6" w14:textId="77777777" w:rsidTr="00E04D1D">
        <w:trPr>
          <w:jc w:val="center"/>
        </w:trPr>
        <w:tc>
          <w:tcPr>
            <w:tcW w:w="7116" w:type="dxa"/>
          </w:tcPr>
          <w:p w14:paraId="4BBA0870" w14:textId="77BA54DE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</w:rPr>
              <w:t>ACERULOPLASMINEMIA</w:t>
            </w:r>
          </w:p>
        </w:tc>
        <w:tc>
          <w:tcPr>
            <w:tcW w:w="4821" w:type="dxa"/>
            <w:gridSpan w:val="3"/>
          </w:tcPr>
          <w:p w14:paraId="3AE28549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146E" w:rsidRPr="00C96972" w14:paraId="67CA5E9B" w14:textId="77777777" w:rsidTr="00E04D1D">
        <w:trPr>
          <w:jc w:val="center"/>
        </w:trPr>
        <w:tc>
          <w:tcPr>
            <w:tcW w:w="7116" w:type="dxa"/>
          </w:tcPr>
          <w:p w14:paraId="39F85298" w14:textId="77777777" w:rsidR="0081146E" w:rsidRPr="006B342F" w:rsidRDefault="0081146E" w:rsidP="008114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DISORDER OF IRON METABOLISM AND TRANSPORT</w:t>
            </w:r>
          </w:p>
          <w:p w14:paraId="42219413" w14:textId="24485E2F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01A4AA80" w14:textId="77777777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are hereditary hemochromatosis</w:t>
            </w:r>
          </w:p>
          <w:p w14:paraId="1D3A7C97" w14:textId="2A63157B" w:rsidR="0081146E" w:rsidRPr="006B342F" w:rsidRDefault="0081146E" w:rsidP="0081146E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Hereditary </w:t>
            </w: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hyperferritinemia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>-cataract syndrome</w:t>
            </w:r>
          </w:p>
        </w:tc>
      </w:tr>
      <w:tr w:rsidR="003918B1" w:rsidRPr="006B342F" w14:paraId="59C9FDBF" w14:textId="77777777" w:rsidTr="00E04D1D">
        <w:trPr>
          <w:jc w:val="center"/>
        </w:trPr>
        <w:tc>
          <w:tcPr>
            <w:tcW w:w="7116" w:type="dxa"/>
          </w:tcPr>
          <w:p w14:paraId="6409E802" w14:textId="40954BF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ENKES DISEASE</w:t>
            </w:r>
          </w:p>
        </w:tc>
        <w:tc>
          <w:tcPr>
            <w:tcW w:w="4821" w:type="dxa"/>
            <w:gridSpan w:val="3"/>
          </w:tcPr>
          <w:p w14:paraId="6B1683C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D8D8CDB" w14:textId="77777777" w:rsidTr="00E04D1D">
        <w:trPr>
          <w:jc w:val="center"/>
        </w:trPr>
        <w:tc>
          <w:tcPr>
            <w:tcW w:w="7116" w:type="dxa"/>
          </w:tcPr>
          <w:p w14:paraId="45F6888E" w14:textId="6A61B002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WILSON DISEASE</w:t>
            </w:r>
          </w:p>
        </w:tc>
        <w:tc>
          <w:tcPr>
            <w:tcW w:w="4821" w:type="dxa"/>
            <w:gridSpan w:val="3"/>
          </w:tcPr>
          <w:p w14:paraId="1DE1768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DCD6C9C" w14:textId="77777777" w:rsidTr="00E04D1D">
        <w:trPr>
          <w:jc w:val="center"/>
        </w:trPr>
        <w:tc>
          <w:tcPr>
            <w:tcW w:w="7116" w:type="dxa"/>
          </w:tcPr>
          <w:p w14:paraId="76273CFE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5A5BC62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18920C8B" w14:textId="68A4034D" w:rsidTr="00E04D1D">
        <w:trPr>
          <w:jc w:val="center"/>
        </w:trPr>
        <w:tc>
          <w:tcPr>
            <w:tcW w:w="11937" w:type="dxa"/>
            <w:gridSpan w:val="4"/>
          </w:tcPr>
          <w:p w14:paraId="771F97CE" w14:textId="180EC51D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SORDERS OF PROTEIN METABOLISM AND TRANSPORT </w:t>
            </w:r>
          </w:p>
        </w:tc>
      </w:tr>
      <w:tr w:rsidR="003918B1" w:rsidRPr="006B342F" w14:paraId="56EC78FA" w14:textId="77777777" w:rsidTr="00E04D1D">
        <w:trPr>
          <w:jc w:val="center"/>
        </w:trPr>
        <w:tc>
          <w:tcPr>
            <w:tcW w:w="7116" w:type="dxa"/>
          </w:tcPr>
          <w:p w14:paraId="3D0C23B2" w14:textId="48E9E224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CONGENITAL DISORDER OF GLYCOSYLATION</w:t>
            </w:r>
          </w:p>
        </w:tc>
        <w:tc>
          <w:tcPr>
            <w:tcW w:w="4821" w:type="dxa"/>
            <w:gridSpan w:val="3"/>
          </w:tcPr>
          <w:p w14:paraId="15C2380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614D7B7" w14:textId="77777777" w:rsidTr="00E04D1D">
        <w:trPr>
          <w:jc w:val="center"/>
        </w:trPr>
        <w:tc>
          <w:tcPr>
            <w:tcW w:w="7116" w:type="dxa"/>
          </w:tcPr>
          <w:p w14:paraId="07F1ACA6" w14:textId="470B27C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RIGLER-NAJJAR SYNDROME</w:t>
            </w:r>
          </w:p>
        </w:tc>
        <w:tc>
          <w:tcPr>
            <w:tcW w:w="4821" w:type="dxa"/>
            <w:gridSpan w:val="3"/>
          </w:tcPr>
          <w:p w14:paraId="5D79007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B276CCE" w14:textId="77777777" w:rsidTr="00E04D1D">
        <w:trPr>
          <w:jc w:val="center"/>
        </w:trPr>
        <w:tc>
          <w:tcPr>
            <w:tcW w:w="7116" w:type="dxa"/>
          </w:tcPr>
          <w:p w14:paraId="45AAB86C" w14:textId="2C9AB486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PRIMARY SYSTEMIC AMYLOIDOSIS</w:t>
            </w:r>
          </w:p>
        </w:tc>
        <w:tc>
          <w:tcPr>
            <w:tcW w:w="4821" w:type="dxa"/>
            <w:gridSpan w:val="3"/>
          </w:tcPr>
          <w:p w14:paraId="4171F095" w14:textId="1648241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Wild type ATTR amyloidosis</w:t>
            </w:r>
          </w:p>
        </w:tc>
      </w:tr>
      <w:tr w:rsidR="003918B1" w:rsidRPr="006B342F" w14:paraId="499503F3" w14:textId="77777777" w:rsidTr="00E04D1D">
        <w:trPr>
          <w:jc w:val="center"/>
        </w:trPr>
        <w:tc>
          <w:tcPr>
            <w:tcW w:w="7116" w:type="dxa"/>
          </w:tcPr>
          <w:p w14:paraId="78E58968" w14:textId="2A4300EC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18D54A6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A196549" w14:textId="77777777" w:rsidTr="00F6639D">
        <w:trPr>
          <w:jc w:val="center"/>
        </w:trPr>
        <w:tc>
          <w:tcPr>
            <w:tcW w:w="11937" w:type="dxa"/>
            <w:gridSpan w:val="4"/>
          </w:tcPr>
          <w:p w14:paraId="4D99A345" w14:textId="5EA712E3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THER </w:t>
            </w:r>
            <w:commentRangeStart w:id="0"/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ETABOLIS</w:t>
            </w:r>
            <w:commentRangeEnd w:id="0"/>
            <w:r w:rsidR="00CD2FC5">
              <w:rPr>
                <w:rStyle w:val="Rimandocommento"/>
              </w:rPr>
              <w:commentReference w:id="0"/>
            </w: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ISEASES </w:t>
            </w:r>
          </w:p>
        </w:tc>
      </w:tr>
      <w:tr w:rsidR="003918B1" w:rsidRPr="006B342F" w14:paraId="42A28C09" w14:textId="77777777" w:rsidTr="00F6639D">
        <w:trPr>
          <w:jc w:val="center"/>
        </w:trPr>
        <w:tc>
          <w:tcPr>
            <w:tcW w:w="7116" w:type="dxa"/>
          </w:tcPr>
          <w:p w14:paraId="5B4F657A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ADIPOSIS DOLOROSA </w:t>
            </w:r>
          </w:p>
        </w:tc>
        <w:tc>
          <w:tcPr>
            <w:tcW w:w="4821" w:type="dxa"/>
            <w:gridSpan w:val="3"/>
          </w:tcPr>
          <w:p w14:paraId="0FF4EFDC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646C6892" w14:textId="77777777" w:rsidTr="00F6639D">
        <w:trPr>
          <w:jc w:val="center"/>
        </w:trPr>
        <w:tc>
          <w:tcPr>
            <w:tcW w:w="7116" w:type="dxa"/>
          </w:tcPr>
          <w:p w14:paraId="70E3093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DRENOLEUKODYSTROPHY</w:t>
            </w:r>
          </w:p>
        </w:tc>
        <w:tc>
          <w:tcPr>
            <w:tcW w:w="4821" w:type="dxa"/>
            <w:gridSpan w:val="3"/>
          </w:tcPr>
          <w:p w14:paraId="50E4610F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09FBE287" w14:textId="77777777" w:rsidTr="00F6639D">
        <w:trPr>
          <w:jc w:val="center"/>
        </w:trPr>
        <w:tc>
          <w:tcPr>
            <w:tcW w:w="7116" w:type="dxa"/>
          </w:tcPr>
          <w:p w14:paraId="0E5A2B66" w14:textId="4B29B07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CEREBROTENDINOUS XANTHOMATOSIS</w:t>
            </w:r>
          </w:p>
        </w:tc>
        <w:tc>
          <w:tcPr>
            <w:tcW w:w="4821" w:type="dxa"/>
            <w:gridSpan w:val="3"/>
          </w:tcPr>
          <w:p w14:paraId="343FADD0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C96972" w14:paraId="1D1B859F" w14:textId="77777777" w:rsidTr="00F6639D">
        <w:trPr>
          <w:jc w:val="center"/>
        </w:trPr>
        <w:tc>
          <w:tcPr>
            <w:tcW w:w="7116" w:type="dxa"/>
          </w:tcPr>
          <w:p w14:paraId="2DF48700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DISORDER OF AMINO ACID ABSORPTION AND TRANSPORT</w:t>
            </w:r>
          </w:p>
        </w:tc>
        <w:tc>
          <w:tcPr>
            <w:tcW w:w="4821" w:type="dxa"/>
            <w:gridSpan w:val="3"/>
          </w:tcPr>
          <w:p w14:paraId="18EBDC4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lbinism</w:t>
            </w:r>
          </w:p>
          <w:p w14:paraId="2B6F2C8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lkaptonuria</w:t>
            </w:r>
          </w:p>
          <w:p w14:paraId="630BCD2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ystinosis</w:t>
            </w:r>
          </w:p>
          <w:p w14:paraId="56C9F4A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ystinuria</w:t>
            </w:r>
          </w:p>
          <w:p w14:paraId="1CBCBB2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lutaric aciduria</w:t>
            </w:r>
          </w:p>
          <w:p w14:paraId="0F64E8B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lycine encephalopathy</w:t>
            </w:r>
          </w:p>
          <w:p w14:paraId="2D407FA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Hyperprolinemia</w:t>
            </w:r>
            <w:proofErr w:type="spellEnd"/>
          </w:p>
          <w:p w14:paraId="1E6D4AD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omocystinuria</w:t>
            </w:r>
          </w:p>
          <w:p w14:paraId="61DBC2A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aple syrup urine disease</w:t>
            </w:r>
          </w:p>
          <w:p w14:paraId="46C8AB7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ethylmalonic acidemia</w:t>
            </w:r>
          </w:p>
          <w:p w14:paraId="1B66995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henylketonuria/</w:t>
            </w:r>
            <w:r w:rsidRPr="006B342F">
              <w:rPr>
                <w:lang w:val="en-US"/>
              </w:rPr>
              <w:t xml:space="preserve"> </w:t>
            </w:r>
            <w:r w:rsidRPr="006B342F">
              <w:rPr>
                <w:rFonts w:ascii="Times New Roman" w:hAnsi="Times New Roman" w:cs="Times New Roman"/>
                <w:lang w:val="en-US"/>
              </w:rPr>
              <w:t>Hyperphenylalaninemia due to tetrahydrobiopterin deficiency</w:t>
            </w:r>
          </w:p>
          <w:p w14:paraId="4A14B542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Pyruvate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E1-alpha </w:t>
            </w:r>
            <w:proofErr w:type="spellStart"/>
            <w:r w:rsidRPr="006B342F">
              <w:rPr>
                <w:rFonts w:ascii="Times New Roman" w:hAnsi="Times New Roman" w:cs="Times New Roman"/>
              </w:rPr>
              <w:t>deficiency</w:t>
            </w:r>
            <w:proofErr w:type="spellEnd"/>
          </w:p>
          <w:p w14:paraId="177A6FFC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Tyrosinemia</w:t>
            </w:r>
            <w:proofErr w:type="spellEnd"/>
          </w:p>
          <w:p w14:paraId="4F26C33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Other acidemias or primitive organic acidurias from metabolism defects of branched chain amino acids</w:t>
            </w:r>
          </w:p>
        </w:tc>
      </w:tr>
      <w:tr w:rsidR="003918B1" w:rsidRPr="00C96972" w14:paraId="3526B0B2" w14:textId="77777777" w:rsidTr="00F6639D">
        <w:trPr>
          <w:jc w:val="center"/>
        </w:trPr>
        <w:tc>
          <w:tcPr>
            <w:tcW w:w="7116" w:type="dxa"/>
          </w:tcPr>
          <w:p w14:paraId="3A5B9C13" w14:textId="1962DEB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DISORDER OF CARBOHYDRATE METABOLISM</w:t>
            </w:r>
            <w:r w:rsidRPr="006B342F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1AE421E6" w14:textId="24AA684D" w:rsidR="003918B1" w:rsidRPr="006B342F" w:rsidRDefault="003918B1" w:rsidP="003918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excludes</w:t>
            </w:r>
            <w:r w:rsidR="00193FF3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4821" w:type="dxa"/>
            <w:gridSpan w:val="3"/>
          </w:tcPr>
          <w:p w14:paraId="3CF5329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ructose-1,6-bisphosphatase deficiency</w:t>
            </w:r>
          </w:p>
          <w:p w14:paraId="25A2DA5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lucose transport disorder</w:t>
            </w:r>
          </w:p>
          <w:p w14:paraId="739F35B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alactosemia</w:t>
            </w:r>
          </w:p>
          <w:p w14:paraId="3DDD705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lycogen storage disease</w:t>
            </w:r>
          </w:p>
          <w:p w14:paraId="732BD45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Glycogen storage disease due to acid maltase deficiency </w:t>
            </w:r>
          </w:p>
          <w:p w14:paraId="737D9E1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reditary fructose intolerance</w:t>
            </w:r>
          </w:p>
        </w:tc>
      </w:tr>
      <w:tr w:rsidR="003918B1" w:rsidRPr="006B342F" w14:paraId="76DADCFC" w14:textId="77777777" w:rsidTr="00F6639D">
        <w:trPr>
          <w:jc w:val="center"/>
        </w:trPr>
        <w:tc>
          <w:tcPr>
            <w:tcW w:w="7116" w:type="dxa"/>
          </w:tcPr>
          <w:p w14:paraId="28557C80" w14:textId="387026E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DISORDER OF LIPID METABOLISM</w:t>
            </w:r>
            <w:r w:rsidR="00193FF3" w:rsidRPr="006B342F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526D98B5" w14:textId="6C8D8B9D" w:rsidR="003918B1" w:rsidRPr="006B342F" w:rsidRDefault="00193FF3" w:rsidP="003918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s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familial hyperlipidemia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betalipoproteinemia</w:t>
            </w:r>
            <w:proofErr w:type="spellEnd"/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terozigous</w:t>
            </w:r>
            <w:proofErr w:type="spellEnd"/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milial hypercholesterolemia type IIA and IIB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genic hypercholesterolemia</w:t>
            </w:r>
          </w:p>
        </w:tc>
        <w:tc>
          <w:tcPr>
            <w:tcW w:w="4821" w:type="dxa"/>
            <w:gridSpan w:val="3"/>
          </w:tcPr>
          <w:p w14:paraId="5188314B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Familial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lipoprotein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lipase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deficiency</w:t>
            </w:r>
            <w:proofErr w:type="spellEnd"/>
          </w:p>
          <w:p w14:paraId="70D7E668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Homozygous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familial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hypercholesterolemia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</w:p>
          <w:p w14:paraId="25AF0DA8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Familial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chylomicronemia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syndrome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Hypobetalipoproteinemia</w:t>
            </w:r>
            <w:proofErr w:type="spellEnd"/>
          </w:p>
          <w:p w14:paraId="20F87630" w14:textId="16A64CA1" w:rsidR="003918B1" w:rsidRPr="00CD2FC5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Tangier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</w:tr>
      <w:tr w:rsidR="003918B1" w:rsidRPr="00C96972" w14:paraId="2B5AA07A" w14:textId="77777777" w:rsidTr="00F6639D">
        <w:trPr>
          <w:jc w:val="center"/>
        </w:trPr>
        <w:tc>
          <w:tcPr>
            <w:tcW w:w="7116" w:type="dxa"/>
          </w:tcPr>
          <w:p w14:paraId="455CAFA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ISORDER OF NEUROTRANSMITTER AND PEPTIDE METABOLISM</w:t>
            </w:r>
          </w:p>
        </w:tc>
        <w:tc>
          <w:tcPr>
            <w:tcW w:w="4821" w:type="dxa"/>
            <w:gridSpan w:val="3"/>
          </w:tcPr>
          <w:p w14:paraId="0FCC4AB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921C03A" w14:textId="77777777" w:rsidTr="00F6639D">
        <w:trPr>
          <w:jc w:val="center"/>
        </w:trPr>
        <w:tc>
          <w:tcPr>
            <w:tcW w:w="7116" w:type="dxa"/>
          </w:tcPr>
          <w:p w14:paraId="2523F7A8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DISORDER OF PURINE OR PYRIMIDINE METABOLISM</w:t>
            </w:r>
          </w:p>
        </w:tc>
        <w:tc>
          <w:tcPr>
            <w:tcW w:w="4821" w:type="dxa"/>
            <w:gridSpan w:val="3"/>
          </w:tcPr>
          <w:p w14:paraId="6FE0AB8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Lesch-Nyhan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syndrome</w:t>
            </w:r>
          </w:p>
        </w:tc>
      </w:tr>
      <w:tr w:rsidR="003918B1" w:rsidRPr="006B342F" w14:paraId="1C575256" w14:textId="77777777" w:rsidTr="00F6639D">
        <w:trPr>
          <w:jc w:val="center"/>
        </w:trPr>
        <w:tc>
          <w:tcPr>
            <w:tcW w:w="7116" w:type="dxa"/>
          </w:tcPr>
          <w:p w14:paraId="3ED8248C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DISORDER OF UREA CYCLE METABOLISM AND AMMONIA DETOXIFICATION</w:t>
            </w:r>
          </w:p>
        </w:tc>
        <w:tc>
          <w:tcPr>
            <w:tcW w:w="4821" w:type="dxa"/>
            <w:gridSpan w:val="3"/>
          </w:tcPr>
          <w:p w14:paraId="04FEE08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itrullinemia</w:t>
            </w:r>
          </w:p>
          <w:p w14:paraId="40F89AC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Ornithine </w:t>
            </w: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transcarbamylase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deficiency</w:t>
            </w:r>
          </w:p>
        </w:tc>
      </w:tr>
      <w:tr w:rsidR="003918B1" w:rsidRPr="006B342F" w14:paraId="795C59EA" w14:textId="77777777" w:rsidTr="00F6639D">
        <w:trPr>
          <w:jc w:val="center"/>
        </w:trPr>
        <w:tc>
          <w:tcPr>
            <w:tcW w:w="7116" w:type="dxa"/>
          </w:tcPr>
          <w:p w14:paraId="5CFE78F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FAMILIAL TUMORAL CALCINOSIS </w:t>
            </w:r>
          </w:p>
        </w:tc>
        <w:tc>
          <w:tcPr>
            <w:tcW w:w="4821" w:type="dxa"/>
            <w:gridSpan w:val="3"/>
          </w:tcPr>
          <w:p w14:paraId="29749A9E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5A5F4D09" w14:textId="77777777" w:rsidTr="00F6639D">
        <w:trPr>
          <w:jc w:val="center"/>
        </w:trPr>
        <w:tc>
          <w:tcPr>
            <w:tcW w:w="7116" w:type="dxa"/>
          </w:tcPr>
          <w:p w14:paraId="66F260E3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FAMILIAL HYPERINSULINISM</w:t>
            </w:r>
          </w:p>
        </w:tc>
        <w:tc>
          <w:tcPr>
            <w:tcW w:w="4821" w:type="dxa"/>
            <w:gridSpan w:val="3"/>
          </w:tcPr>
          <w:p w14:paraId="7B7BE078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25B8826C" w14:textId="77777777" w:rsidTr="00F6639D">
        <w:trPr>
          <w:jc w:val="center"/>
        </w:trPr>
        <w:tc>
          <w:tcPr>
            <w:tcW w:w="7116" w:type="dxa"/>
          </w:tcPr>
          <w:p w14:paraId="151B2C6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ENERALIZED LIPODYSTROPHY</w:t>
            </w:r>
          </w:p>
        </w:tc>
        <w:tc>
          <w:tcPr>
            <w:tcW w:w="4821" w:type="dxa"/>
            <w:gridSpan w:val="3"/>
          </w:tcPr>
          <w:p w14:paraId="4E837F53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1489668E" w14:textId="77777777" w:rsidTr="00F6639D">
        <w:trPr>
          <w:jc w:val="center"/>
        </w:trPr>
        <w:tc>
          <w:tcPr>
            <w:tcW w:w="7116" w:type="dxa"/>
          </w:tcPr>
          <w:p w14:paraId="327038F6" w14:textId="77777777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YPOPHOSPHATASIA</w:t>
            </w:r>
          </w:p>
        </w:tc>
        <w:tc>
          <w:tcPr>
            <w:tcW w:w="4821" w:type="dxa"/>
            <w:gridSpan w:val="3"/>
          </w:tcPr>
          <w:p w14:paraId="1645F309" w14:textId="77777777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color w:val="00B050"/>
                <w:lang w:val="en-US"/>
              </w:rPr>
              <w:t xml:space="preserve"> </w:t>
            </w:r>
          </w:p>
        </w:tc>
      </w:tr>
      <w:tr w:rsidR="003918B1" w:rsidRPr="006B342F" w14:paraId="3C88B93A" w14:textId="77777777" w:rsidTr="007C2678">
        <w:trPr>
          <w:trHeight w:val="251"/>
          <w:jc w:val="center"/>
        </w:trPr>
        <w:tc>
          <w:tcPr>
            <w:tcW w:w="7116" w:type="dxa"/>
          </w:tcPr>
          <w:p w14:paraId="76301798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PEROXISOMAL DISEASE</w:t>
            </w:r>
          </w:p>
        </w:tc>
        <w:tc>
          <w:tcPr>
            <w:tcW w:w="4821" w:type="dxa"/>
            <w:gridSpan w:val="3"/>
          </w:tcPr>
          <w:p w14:paraId="2E06236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2678" w:rsidRPr="006B342F" w14:paraId="22868F84" w14:textId="77777777" w:rsidTr="007C2678">
        <w:trPr>
          <w:trHeight w:val="142"/>
          <w:jc w:val="center"/>
        </w:trPr>
        <w:tc>
          <w:tcPr>
            <w:tcW w:w="7116" w:type="dxa"/>
          </w:tcPr>
          <w:p w14:paraId="122D523E" w14:textId="090EEDC0" w:rsidR="007C2678" w:rsidRPr="006B342F" w:rsidRDefault="007C2678" w:rsidP="003918B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ORPHYRIA</w:t>
            </w:r>
          </w:p>
        </w:tc>
        <w:tc>
          <w:tcPr>
            <w:tcW w:w="4821" w:type="dxa"/>
            <w:gridSpan w:val="3"/>
          </w:tcPr>
          <w:p w14:paraId="6FB8E06C" w14:textId="77777777" w:rsidR="007C2678" w:rsidRPr="006B342F" w:rsidRDefault="007C2678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4DACCAB" w14:textId="77777777" w:rsidTr="00F6639D">
        <w:trPr>
          <w:jc w:val="center"/>
        </w:trPr>
        <w:tc>
          <w:tcPr>
            <w:tcW w:w="7116" w:type="dxa"/>
          </w:tcPr>
          <w:p w14:paraId="6436B03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EFSUM DISEASE</w:t>
            </w:r>
          </w:p>
        </w:tc>
        <w:tc>
          <w:tcPr>
            <w:tcW w:w="4821" w:type="dxa"/>
            <w:gridSpan w:val="3"/>
          </w:tcPr>
          <w:p w14:paraId="21145A5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6DC1C6A" w14:textId="77777777" w:rsidTr="00F6639D">
        <w:trPr>
          <w:jc w:val="center"/>
        </w:trPr>
        <w:tc>
          <w:tcPr>
            <w:tcW w:w="7116" w:type="dxa"/>
          </w:tcPr>
          <w:p w14:paraId="78EA88C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ZELLWEGER SYNDROME</w:t>
            </w:r>
          </w:p>
        </w:tc>
        <w:tc>
          <w:tcPr>
            <w:tcW w:w="4821" w:type="dxa"/>
            <w:gridSpan w:val="3"/>
          </w:tcPr>
          <w:p w14:paraId="588DE6C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C4A2986" w14:textId="77777777" w:rsidTr="00E04D1D">
        <w:trPr>
          <w:jc w:val="center"/>
        </w:trPr>
        <w:tc>
          <w:tcPr>
            <w:tcW w:w="7116" w:type="dxa"/>
          </w:tcPr>
          <w:p w14:paraId="2F77D313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22E9540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ED39F34" w14:textId="4B970B6B" w:rsidTr="00E04D1D">
        <w:trPr>
          <w:jc w:val="center"/>
        </w:trPr>
        <w:tc>
          <w:tcPr>
            <w:tcW w:w="11937" w:type="dxa"/>
            <w:gridSpan w:val="4"/>
          </w:tcPr>
          <w:p w14:paraId="7C9DEC32" w14:textId="724AF0C1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IMMUNE SYSTEM DISORDERS</w:t>
            </w:r>
          </w:p>
        </w:tc>
      </w:tr>
      <w:tr w:rsidR="00095C04" w:rsidRPr="00C96972" w14:paraId="77B44CE7" w14:textId="77777777" w:rsidTr="00E04D1D">
        <w:trPr>
          <w:jc w:val="center"/>
        </w:trPr>
        <w:tc>
          <w:tcPr>
            <w:tcW w:w="7116" w:type="dxa"/>
          </w:tcPr>
          <w:p w14:paraId="14EDB4F2" w14:textId="667BE87B" w:rsidR="00095C04" w:rsidRPr="006B342F" w:rsidRDefault="00095C04" w:rsidP="00095C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7E43522C" w14:textId="5AF055FF" w:rsidR="00095C04" w:rsidRPr="006B342F" w:rsidRDefault="00CD2FC5" w:rsidP="00095C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C96972" w14:paraId="361E5416" w14:textId="77777777" w:rsidTr="00E04D1D">
        <w:trPr>
          <w:jc w:val="center"/>
        </w:trPr>
        <w:tc>
          <w:tcPr>
            <w:tcW w:w="7116" w:type="dxa"/>
          </w:tcPr>
          <w:p w14:paraId="75002339" w14:textId="3788019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CQUIRED ANGIOEDEMA WITH C1INH DEFICIENCY</w:t>
            </w:r>
          </w:p>
        </w:tc>
        <w:tc>
          <w:tcPr>
            <w:tcW w:w="4821" w:type="dxa"/>
            <w:gridSpan w:val="3"/>
          </w:tcPr>
          <w:p w14:paraId="2154326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478A6A0" w14:textId="77777777" w:rsidTr="00E04D1D">
        <w:trPr>
          <w:jc w:val="center"/>
        </w:trPr>
        <w:tc>
          <w:tcPr>
            <w:tcW w:w="7116" w:type="dxa"/>
          </w:tcPr>
          <w:p w14:paraId="07AF92F4" w14:textId="24ED5D3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LPHA-1-ANTITRYPSIN DEFICIENCY</w:t>
            </w:r>
          </w:p>
        </w:tc>
        <w:tc>
          <w:tcPr>
            <w:tcW w:w="4821" w:type="dxa"/>
            <w:gridSpan w:val="3"/>
          </w:tcPr>
          <w:p w14:paraId="75A5609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16760A0" w14:textId="77777777" w:rsidTr="00E04D1D">
        <w:trPr>
          <w:jc w:val="center"/>
        </w:trPr>
        <w:tc>
          <w:tcPr>
            <w:tcW w:w="7116" w:type="dxa"/>
          </w:tcPr>
          <w:p w14:paraId="7F452448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AUTOINFLAMMATORY SYNDROME</w:t>
            </w:r>
          </w:p>
          <w:p w14:paraId="5E29E8F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1A8DEB6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eriodic fever syndrome</w:t>
            </w:r>
          </w:p>
          <w:p w14:paraId="518C6AA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Hyperimmunoglobulinemia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D with periodic fever </w:t>
            </w:r>
          </w:p>
          <w:p w14:paraId="08DC2AEC" w14:textId="12E4E7F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ryopyrin-associated periodic syndrome</w:t>
            </w:r>
          </w:p>
        </w:tc>
      </w:tr>
      <w:tr w:rsidR="003918B1" w:rsidRPr="006B342F" w14:paraId="0371FC15" w14:textId="77777777" w:rsidTr="00E04D1D">
        <w:trPr>
          <w:jc w:val="center"/>
        </w:trPr>
        <w:tc>
          <w:tcPr>
            <w:tcW w:w="7116" w:type="dxa"/>
          </w:tcPr>
          <w:p w14:paraId="64A6B32D" w14:textId="5485CE7F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CHRONIC HISTIOCYTOSIS</w:t>
            </w:r>
          </w:p>
        </w:tc>
        <w:tc>
          <w:tcPr>
            <w:tcW w:w="4821" w:type="dxa"/>
            <w:gridSpan w:val="3"/>
          </w:tcPr>
          <w:p w14:paraId="2C4FC8B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Erdheim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>-Chester disease</w:t>
            </w:r>
          </w:p>
          <w:p w14:paraId="0BD2C6A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angerhans cell histiocytosis</w:t>
            </w:r>
          </w:p>
          <w:p w14:paraId="6A34B789" w14:textId="301BCFC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istiocytosis X</w:t>
            </w:r>
          </w:p>
        </w:tc>
      </w:tr>
      <w:tr w:rsidR="003918B1" w:rsidRPr="006B342F" w14:paraId="234DAF8E" w14:textId="77777777" w:rsidTr="00E04D1D">
        <w:trPr>
          <w:jc w:val="center"/>
        </w:trPr>
        <w:tc>
          <w:tcPr>
            <w:tcW w:w="7116" w:type="dxa"/>
          </w:tcPr>
          <w:p w14:paraId="281F7E9E" w14:textId="60568C4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AMILIAL MEDITERRANEAN FEVER</w:t>
            </w:r>
          </w:p>
        </w:tc>
        <w:tc>
          <w:tcPr>
            <w:tcW w:w="4821" w:type="dxa"/>
            <w:gridSpan w:val="3"/>
          </w:tcPr>
          <w:p w14:paraId="5B493A4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EBDD592" w14:textId="77777777" w:rsidTr="00E04D1D">
        <w:trPr>
          <w:jc w:val="center"/>
        </w:trPr>
        <w:tc>
          <w:tcPr>
            <w:tcW w:w="7116" w:type="dxa"/>
          </w:tcPr>
          <w:p w14:paraId="663079A0" w14:textId="0561DEB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REDITARY ANGIOEDEMA</w:t>
            </w:r>
          </w:p>
        </w:tc>
        <w:tc>
          <w:tcPr>
            <w:tcW w:w="4821" w:type="dxa"/>
            <w:gridSpan w:val="3"/>
          </w:tcPr>
          <w:p w14:paraId="6CB6E00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FFCB7E9" w14:textId="77777777" w:rsidTr="00E04D1D">
        <w:trPr>
          <w:jc w:val="center"/>
        </w:trPr>
        <w:tc>
          <w:tcPr>
            <w:tcW w:w="7116" w:type="dxa"/>
          </w:tcPr>
          <w:p w14:paraId="7FE80CC3" w14:textId="4D28567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NEONATAL ANTIPHOSPHOLIPID SYNDROME</w:t>
            </w:r>
          </w:p>
        </w:tc>
        <w:tc>
          <w:tcPr>
            <w:tcW w:w="4821" w:type="dxa"/>
            <w:gridSpan w:val="3"/>
          </w:tcPr>
          <w:p w14:paraId="043E959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C638890" w14:textId="77777777" w:rsidTr="00E04D1D">
        <w:trPr>
          <w:jc w:val="center"/>
        </w:trPr>
        <w:tc>
          <w:tcPr>
            <w:tcW w:w="7116" w:type="dxa"/>
          </w:tcPr>
          <w:p w14:paraId="575E6AAF" w14:textId="582878D8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PRIMARY IMMUNODEFICIENCY</w:t>
            </w:r>
          </w:p>
        </w:tc>
        <w:tc>
          <w:tcPr>
            <w:tcW w:w="4821" w:type="dxa"/>
            <w:gridSpan w:val="3"/>
          </w:tcPr>
          <w:p w14:paraId="23B0CB5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gammaglobulinemia</w:t>
            </w:r>
          </w:p>
          <w:p w14:paraId="5C2FAF43" w14:textId="507680E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iGeorge syndrome</w:t>
            </w:r>
          </w:p>
        </w:tc>
      </w:tr>
      <w:tr w:rsidR="003918B1" w:rsidRPr="006B342F" w14:paraId="002DE132" w14:textId="77777777" w:rsidTr="00E04D1D">
        <w:trPr>
          <w:jc w:val="center"/>
        </w:trPr>
        <w:tc>
          <w:tcPr>
            <w:tcW w:w="7116" w:type="dxa"/>
          </w:tcPr>
          <w:p w14:paraId="34BBA0C3" w14:textId="5354FAF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CHNITZLER SYNDROME</w:t>
            </w:r>
          </w:p>
        </w:tc>
        <w:tc>
          <w:tcPr>
            <w:tcW w:w="4821" w:type="dxa"/>
            <w:gridSpan w:val="3"/>
          </w:tcPr>
          <w:p w14:paraId="1D13158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216D850A" w14:textId="77777777" w:rsidTr="00E04D1D">
        <w:trPr>
          <w:jc w:val="center"/>
        </w:trPr>
        <w:tc>
          <w:tcPr>
            <w:tcW w:w="7116" w:type="dxa"/>
          </w:tcPr>
          <w:p w14:paraId="2A03A970" w14:textId="3067BEAD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UMOR NECROSIS FACTOR RECEPTOR 1 ASSOCIATED PERIODIC SYNDROME</w:t>
            </w:r>
          </w:p>
        </w:tc>
        <w:tc>
          <w:tcPr>
            <w:tcW w:w="4821" w:type="dxa"/>
            <w:gridSpan w:val="3"/>
          </w:tcPr>
          <w:p w14:paraId="6987FFCF" w14:textId="7D70EC63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</w:p>
        </w:tc>
      </w:tr>
      <w:tr w:rsidR="003918B1" w:rsidRPr="00C96972" w14:paraId="40F9833D" w14:textId="77777777" w:rsidTr="00E04D1D">
        <w:trPr>
          <w:jc w:val="center"/>
        </w:trPr>
        <w:tc>
          <w:tcPr>
            <w:tcW w:w="7116" w:type="dxa"/>
          </w:tcPr>
          <w:p w14:paraId="326BD6CB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6E1BF10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49693E7B" w14:textId="2F13877B" w:rsidTr="00E04D1D">
        <w:trPr>
          <w:jc w:val="center"/>
        </w:trPr>
        <w:tc>
          <w:tcPr>
            <w:tcW w:w="11937" w:type="dxa"/>
            <w:gridSpan w:val="4"/>
          </w:tcPr>
          <w:p w14:paraId="1B41406B" w14:textId="00C3E38A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ISEASES OF THE BLOOD AND BLOOD-FORMING ORGANS</w:t>
            </w:r>
          </w:p>
        </w:tc>
      </w:tr>
      <w:tr w:rsidR="00095C04" w:rsidRPr="00C96972" w14:paraId="2B1068DD" w14:textId="77777777" w:rsidTr="00E04D1D">
        <w:trPr>
          <w:jc w:val="center"/>
        </w:trPr>
        <w:tc>
          <w:tcPr>
            <w:tcW w:w="7116" w:type="dxa"/>
          </w:tcPr>
          <w:p w14:paraId="31F4C398" w14:textId="3FE30D7A" w:rsidR="00095C04" w:rsidRPr="006B342F" w:rsidRDefault="00095C04" w:rsidP="00095C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16007836" w14:textId="3A543C3D" w:rsidR="00095C04" w:rsidRPr="006B342F" w:rsidRDefault="00CD2FC5" w:rsidP="00095C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25448ED2" w14:textId="77777777" w:rsidTr="00E04D1D">
        <w:trPr>
          <w:trHeight w:val="117"/>
          <w:jc w:val="center"/>
        </w:trPr>
        <w:tc>
          <w:tcPr>
            <w:tcW w:w="7116" w:type="dxa"/>
          </w:tcPr>
          <w:p w14:paraId="42D00A3A" w14:textId="2EE4202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YCLIC NEUTROPENIA</w:t>
            </w:r>
          </w:p>
        </w:tc>
        <w:tc>
          <w:tcPr>
            <w:tcW w:w="4821" w:type="dxa"/>
            <w:gridSpan w:val="3"/>
          </w:tcPr>
          <w:p w14:paraId="42251FD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18382F8" w14:textId="77777777" w:rsidTr="00E04D1D">
        <w:trPr>
          <w:trHeight w:val="117"/>
          <w:jc w:val="center"/>
        </w:trPr>
        <w:tc>
          <w:tcPr>
            <w:tcW w:w="7116" w:type="dxa"/>
          </w:tcPr>
          <w:p w14:paraId="2B4D9FBA" w14:textId="2726F40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HRONIC GRANULOMATOUS DISEASE</w:t>
            </w:r>
          </w:p>
        </w:tc>
        <w:tc>
          <w:tcPr>
            <w:tcW w:w="4821" w:type="dxa"/>
            <w:gridSpan w:val="3"/>
          </w:tcPr>
          <w:p w14:paraId="5BF56DD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5B2C18F" w14:textId="77777777" w:rsidTr="00E04D1D">
        <w:trPr>
          <w:trHeight w:val="117"/>
          <w:jc w:val="center"/>
        </w:trPr>
        <w:tc>
          <w:tcPr>
            <w:tcW w:w="7116" w:type="dxa"/>
          </w:tcPr>
          <w:p w14:paraId="314101B9" w14:textId="711F9300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CHRONIC PRIMARY PLATELET DISORDER</w:t>
            </w:r>
          </w:p>
        </w:tc>
        <w:tc>
          <w:tcPr>
            <w:tcW w:w="4821" w:type="dxa"/>
            <w:gridSpan w:val="3"/>
          </w:tcPr>
          <w:p w14:paraId="25EBE4BC" w14:textId="6357507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mmune thrombocytopenia</w:t>
            </w:r>
          </w:p>
        </w:tc>
      </w:tr>
      <w:tr w:rsidR="003918B1" w:rsidRPr="006B342F" w14:paraId="3584DB0F" w14:textId="77777777" w:rsidTr="00E04D1D">
        <w:trPr>
          <w:trHeight w:val="117"/>
          <w:jc w:val="center"/>
        </w:trPr>
        <w:tc>
          <w:tcPr>
            <w:tcW w:w="7116" w:type="dxa"/>
          </w:tcPr>
          <w:p w14:paraId="16AEA12E" w14:textId="7DB6332C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MOLYTIC UREMIC SYNDROME</w:t>
            </w:r>
          </w:p>
        </w:tc>
        <w:tc>
          <w:tcPr>
            <w:tcW w:w="4821" w:type="dxa"/>
            <w:gridSpan w:val="3"/>
          </w:tcPr>
          <w:p w14:paraId="446A1A6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9CA5930" w14:textId="77777777" w:rsidTr="00E04D1D">
        <w:trPr>
          <w:trHeight w:val="117"/>
          <w:jc w:val="center"/>
        </w:trPr>
        <w:tc>
          <w:tcPr>
            <w:tcW w:w="7116" w:type="dxa"/>
          </w:tcPr>
          <w:p w14:paraId="5FF0DCE9" w14:textId="5CEE25C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HEREDITARY ANEMIA</w:t>
            </w:r>
            <w:r w:rsidR="00383F76" w:rsidRPr="006B342F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C0C5E7F" w14:textId="7A494292" w:rsidR="003918B1" w:rsidRPr="006B342F" w:rsidRDefault="00383F76" w:rsidP="003918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s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 I glucose-6-phosphate dehydrogenase deficiency</w:t>
            </w:r>
          </w:p>
        </w:tc>
        <w:tc>
          <w:tcPr>
            <w:tcW w:w="4821" w:type="dxa"/>
            <w:gridSpan w:val="3"/>
          </w:tcPr>
          <w:p w14:paraId="0B3A64E8" w14:textId="0E34D4DF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Blackfan</w:t>
            </w:r>
            <w:proofErr w:type="spellEnd"/>
            <w:r w:rsidRPr="006B342F">
              <w:rPr>
                <w:rFonts w:ascii="Times New Roman" w:hAnsi="Times New Roman" w:cs="Times New Roman"/>
              </w:rPr>
              <w:t>-Diamond anemia</w:t>
            </w:r>
          </w:p>
          <w:p w14:paraId="25A0DA9D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</w:rPr>
              <w:t>Fanconi anemia</w:t>
            </w:r>
          </w:p>
          <w:p w14:paraId="1BD7172D" w14:textId="4718B90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reditary spherocytosis</w:t>
            </w:r>
          </w:p>
          <w:p w14:paraId="1751FF29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Sickle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cell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anemia</w:t>
            </w:r>
          </w:p>
          <w:p w14:paraId="3FB68EDA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Sideroblastic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anemia</w:t>
            </w:r>
          </w:p>
          <w:p w14:paraId="719204AD" w14:textId="4EACFC3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halassemia</w:t>
            </w:r>
          </w:p>
        </w:tc>
      </w:tr>
      <w:tr w:rsidR="003918B1" w:rsidRPr="00C96972" w14:paraId="405D2040" w14:textId="77777777" w:rsidTr="00E04D1D">
        <w:trPr>
          <w:trHeight w:val="117"/>
          <w:jc w:val="center"/>
        </w:trPr>
        <w:tc>
          <w:tcPr>
            <w:tcW w:w="7116" w:type="dxa"/>
          </w:tcPr>
          <w:p w14:paraId="5C7E9E29" w14:textId="2FF2791C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INHERITED COAGULATION DISORDER</w:t>
            </w:r>
          </w:p>
        </w:tc>
        <w:tc>
          <w:tcPr>
            <w:tcW w:w="4821" w:type="dxa"/>
            <w:gridSpan w:val="3"/>
          </w:tcPr>
          <w:p w14:paraId="596A682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mophilia A</w:t>
            </w:r>
          </w:p>
          <w:p w14:paraId="640CC83B" w14:textId="4033A31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mophilia B</w:t>
            </w:r>
          </w:p>
          <w:p w14:paraId="041CFBB2" w14:textId="0E15593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Rare hemorrhagic disorder due to a constitutional coagulation factors defect </w:t>
            </w:r>
          </w:p>
          <w:p w14:paraId="66F08AF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Rare hereditary thrombophilia </w:t>
            </w:r>
          </w:p>
          <w:p w14:paraId="00866F01" w14:textId="3AAE9BF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Von Willebrand disease</w:t>
            </w:r>
          </w:p>
        </w:tc>
      </w:tr>
      <w:tr w:rsidR="003918B1" w:rsidRPr="006B342F" w14:paraId="77B670E2" w14:textId="77777777" w:rsidTr="00E04D1D">
        <w:trPr>
          <w:trHeight w:val="117"/>
          <w:jc w:val="center"/>
        </w:trPr>
        <w:tc>
          <w:tcPr>
            <w:tcW w:w="7116" w:type="dxa"/>
          </w:tcPr>
          <w:p w14:paraId="1CEF5DAA" w14:textId="6DD2DB12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YELODYSPLASTIC SYNDROME</w:t>
            </w:r>
          </w:p>
        </w:tc>
        <w:tc>
          <w:tcPr>
            <w:tcW w:w="4821" w:type="dxa"/>
            <w:gridSpan w:val="3"/>
          </w:tcPr>
          <w:p w14:paraId="25E906CB" w14:textId="4D2B32C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efractory anemia</w:t>
            </w:r>
          </w:p>
        </w:tc>
      </w:tr>
      <w:tr w:rsidR="003918B1" w:rsidRPr="006B342F" w14:paraId="69973FDC" w14:textId="77777777" w:rsidTr="00E04D1D">
        <w:trPr>
          <w:trHeight w:val="117"/>
          <w:jc w:val="center"/>
        </w:trPr>
        <w:tc>
          <w:tcPr>
            <w:tcW w:w="7116" w:type="dxa"/>
          </w:tcPr>
          <w:p w14:paraId="38014978" w14:textId="6C082CF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AROXYSMAL NOCTURNAL HEMOGLOBINURIA</w:t>
            </w:r>
          </w:p>
        </w:tc>
        <w:tc>
          <w:tcPr>
            <w:tcW w:w="4821" w:type="dxa"/>
            <w:gridSpan w:val="3"/>
          </w:tcPr>
          <w:p w14:paraId="246C4B7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18BAF7C6" w14:textId="77777777" w:rsidTr="00E04D1D">
        <w:trPr>
          <w:trHeight w:val="117"/>
          <w:jc w:val="center"/>
        </w:trPr>
        <w:tc>
          <w:tcPr>
            <w:tcW w:w="7116" w:type="dxa"/>
          </w:tcPr>
          <w:p w14:paraId="5A7A6530" w14:textId="407B511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ARE ACQUIRED APLASTIC ANEMIA</w:t>
            </w:r>
            <w:r w:rsidR="00366B47" w:rsidRPr="006B342F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1951C2A9" w14:textId="193126CB" w:rsidR="003918B1" w:rsidRPr="006B342F" w:rsidRDefault="00366B47" w:rsidP="003918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s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itory medullary aplasia</w:t>
            </w:r>
          </w:p>
        </w:tc>
        <w:tc>
          <w:tcPr>
            <w:tcW w:w="4821" w:type="dxa"/>
            <w:gridSpan w:val="3"/>
          </w:tcPr>
          <w:p w14:paraId="70A583B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0D0E7848" w14:textId="77777777" w:rsidTr="00E04D1D">
        <w:trPr>
          <w:trHeight w:val="117"/>
          <w:jc w:val="center"/>
        </w:trPr>
        <w:tc>
          <w:tcPr>
            <w:tcW w:w="7116" w:type="dxa"/>
          </w:tcPr>
          <w:p w14:paraId="3302A548" w14:textId="7F292942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RARE HEMORRHAGIC DISORDER DUE TO A CONSTITUTIONAL PLATELET ANOMALY</w:t>
            </w:r>
          </w:p>
        </w:tc>
        <w:tc>
          <w:tcPr>
            <w:tcW w:w="4821" w:type="dxa"/>
            <w:gridSpan w:val="3"/>
          </w:tcPr>
          <w:p w14:paraId="078B7B8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3B164EAA" w14:textId="77777777" w:rsidTr="00E04D1D">
        <w:trPr>
          <w:trHeight w:val="117"/>
          <w:jc w:val="center"/>
        </w:trPr>
        <w:tc>
          <w:tcPr>
            <w:tcW w:w="7116" w:type="dxa"/>
          </w:tcPr>
          <w:p w14:paraId="134C16D0" w14:textId="750BAC96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RARE HEMORRHAGIC DISORDER DUE TO A CONSTITUTIONAL THROMBOCYTOPENIA</w:t>
            </w:r>
          </w:p>
        </w:tc>
        <w:tc>
          <w:tcPr>
            <w:tcW w:w="4821" w:type="dxa"/>
            <w:gridSpan w:val="3"/>
          </w:tcPr>
          <w:p w14:paraId="6913E3C8" w14:textId="48EF4DC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9279B3E" w14:textId="77777777" w:rsidTr="00E04D1D">
        <w:trPr>
          <w:trHeight w:val="117"/>
          <w:jc w:val="center"/>
        </w:trPr>
        <w:tc>
          <w:tcPr>
            <w:tcW w:w="7116" w:type="dxa"/>
          </w:tcPr>
          <w:p w14:paraId="1B0ABC77" w14:textId="1D5EDEB1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SEVERE CONGENITAL NEUTROPENIA</w:t>
            </w:r>
          </w:p>
        </w:tc>
        <w:tc>
          <w:tcPr>
            <w:tcW w:w="4821" w:type="dxa"/>
            <w:gridSpan w:val="3"/>
          </w:tcPr>
          <w:p w14:paraId="05ECD157" w14:textId="5B91FF3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dult idiopathic neutropenia</w:t>
            </w:r>
          </w:p>
        </w:tc>
      </w:tr>
      <w:tr w:rsidR="003918B1" w:rsidRPr="006B342F" w14:paraId="0E8B5D9A" w14:textId="77777777" w:rsidTr="00E04D1D">
        <w:trPr>
          <w:trHeight w:val="117"/>
          <w:jc w:val="center"/>
        </w:trPr>
        <w:tc>
          <w:tcPr>
            <w:tcW w:w="7116" w:type="dxa"/>
          </w:tcPr>
          <w:p w14:paraId="2A2A8E4E" w14:textId="274A585D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HWACHMAN-DIAMOND SYNDROME</w:t>
            </w:r>
          </w:p>
        </w:tc>
        <w:tc>
          <w:tcPr>
            <w:tcW w:w="4821" w:type="dxa"/>
            <w:gridSpan w:val="3"/>
          </w:tcPr>
          <w:p w14:paraId="3DA2184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73311D8" w14:textId="77777777" w:rsidTr="00FB5D36">
        <w:trPr>
          <w:trHeight w:val="231"/>
          <w:jc w:val="center"/>
        </w:trPr>
        <w:tc>
          <w:tcPr>
            <w:tcW w:w="7116" w:type="dxa"/>
          </w:tcPr>
          <w:p w14:paraId="69E21644" w14:textId="21AE019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YSTEMIC MASTOCYTOSIS</w:t>
            </w:r>
          </w:p>
        </w:tc>
        <w:tc>
          <w:tcPr>
            <w:tcW w:w="4821" w:type="dxa"/>
            <w:gridSpan w:val="3"/>
          </w:tcPr>
          <w:p w14:paraId="217D18F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4B8CEBE" w14:textId="77777777" w:rsidTr="00E04D1D">
        <w:trPr>
          <w:jc w:val="center"/>
        </w:trPr>
        <w:tc>
          <w:tcPr>
            <w:tcW w:w="7116" w:type="dxa"/>
          </w:tcPr>
          <w:p w14:paraId="05C5C961" w14:textId="54A1CD4D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0FCB48E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7D489E9B" w14:textId="07F2642B" w:rsidTr="00E04D1D">
        <w:trPr>
          <w:jc w:val="center"/>
        </w:trPr>
        <w:tc>
          <w:tcPr>
            <w:tcW w:w="11937" w:type="dxa"/>
            <w:gridSpan w:val="4"/>
          </w:tcPr>
          <w:p w14:paraId="78F98263" w14:textId="401B603D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color w:val="00B050"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ERIPHERAL AND CENTRAL NERVOUS SYSTEM DISORDERS</w:t>
            </w:r>
          </w:p>
        </w:tc>
      </w:tr>
      <w:tr w:rsidR="00095C04" w:rsidRPr="00C96972" w14:paraId="189F1E97" w14:textId="77777777" w:rsidTr="00E04D1D">
        <w:trPr>
          <w:jc w:val="center"/>
        </w:trPr>
        <w:tc>
          <w:tcPr>
            <w:tcW w:w="7116" w:type="dxa"/>
          </w:tcPr>
          <w:p w14:paraId="4BA9781F" w14:textId="15DF0B7C" w:rsidR="00095C04" w:rsidRPr="006B342F" w:rsidRDefault="00095C04" w:rsidP="00095C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3F72226A" w14:textId="75611CDA" w:rsidR="00095C04" w:rsidRPr="006B342F" w:rsidRDefault="00CD2FC5" w:rsidP="00095C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5824B729" w14:textId="77777777" w:rsidTr="00E04D1D">
        <w:trPr>
          <w:jc w:val="center"/>
        </w:trPr>
        <w:tc>
          <w:tcPr>
            <w:tcW w:w="7116" w:type="dxa"/>
          </w:tcPr>
          <w:p w14:paraId="36ABD1EC" w14:textId="139387D3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MYOTROPHIC LATERAL SCLEROSIS</w:t>
            </w:r>
          </w:p>
        </w:tc>
        <w:tc>
          <w:tcPr>
            <w:tcW w:w="4821" w:type="dxa"/>
            <w:gridSpan w:val="3"/>
          </w:tcPr>
          <w:p w14:paraId="78A11EBA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C96972" w14:paraId="174CA6BD" w14:textId="77777777" w:rsidTr="00E04D1D">
        <w:trPr>
          <w:jc w:val="center"/>
        </w:trPr>
        <w:tc>
          <w:tcPr>
            <w:tcW w:w="7116" w:type="dxa"/>
          </w:tcPr>
          <w:p w14:paraId="05C800CC" w14:textId="76CED0CE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AUTOSOMAL DOMINANT CEREBELLAR ATAXIA</w:t>
            </w:r>
          </w:p>
        </w:tc>
        <w:tc>
          <w:tcPr>
            <w:tcW w:w="4821" w:type="dxa"/>
            <w:gridSpan w:val="3"/>
          </w:tcPr>
          <w:p w14:paraId="263DFEE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taxia with vitamin E deficiency</w:t>
            </w:r>
          </w:p>
          <w:p w14:paraId="4715E4F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erebellar ataxia-hypogonadism syndrome</w:t>
            </w:r>
          </w:p>
          <w:p w14:paraId="79720530" w14:textId="20D49CE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ragile X-associated tremor/ataxia syndrome</w:t>
            </w:r>
          </w:p>
          <w:p w14:paraId="1D339899" w14:textId="31C8764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riedreich ataxia</w:t>
            </w:r>
          </w:p>
          <w:p w14:paraId="04A31BE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reditary episodic ataxia</w:t>
            </w:r>
          </w:p>
          <w:p w14:paraId="502D5F0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reditary spastic paraplegia</w:t>
            </w:r>
          </w:p>
          <w:p w14:paraId="772D5975" w14:textId="4203360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arie's cerebellar ataxia</w:t>
            </w:r>
          </w:p>
          <w:p w14:paraId="103D8B15" w14:textId="32890C7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Marinesco-Sjögren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syndrome</w:t>
            </w:r>
          </w:p>
          <w:p w14:paraId="64D3400A" w14:textId="4EB0C86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antothenate kinase-associated neurodegeneration</w:t>
            </w:r>
          </w:p>
        </w:tc>
      </w:tr>
      <w:tr w:rsidR="003918B1" w:rsidRPr="006B342F" w14:paraId="3F6D9314" w14:textId="77777777" w:rsidTr="00E04D1D">
        <w:trPr>
          <w:jc w:val="center"/>
        </w:trPr>
        <w:tc>
          <w:tcPr>
            <w:tcW w:w="7116" w:type="dxa"/>
          </w:tcPr>
          <w:p w14:paraId="5A0BD423" w14:textId="69B04BF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ILATERAL STRIOPALLIDODENTATE CALCINOSIS</w:t>
            </w:r>
          </w:p>
        </w:tc>
        <w:tc>
          <w:tcPr>
            <w:tcW w:w="4821" w:type="dxa"/>
            <w:gridSpan w:val="3"/>
          </w:tcPr>
          <w:p w14:paraId="12D639A1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C96972" w14:paraId="7075AF20" w14:textId="77777777" w:rsidTr="00E04D1D">
        <w:trPr>
          <w:jc w:val="center"/>
        </w:trPr>
        <w:tc>
          <w:tcPr>
            <w:tcW w:w="7116" w:type="dxa"/>
          </w:tcPr>
          <w:p w14:paraId="178FD8BE" w14:textId="6DCC571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EREBRAL AUTOSOMAL DOMINANT ARTERIOPATHY-SUBCORTICAL INFARCTS-LEUKOENCEPHALOPATHY</w:t>
            </w:r>
          </w:p>
        </w:tc>
        <w:tc>
          <w:tcPr>
            <w:tcW w:w="4821" w:type="dxa"/>
            <w:gridSpan w:val="3"/>
          </w:tcPr>
          <w:p w14:paraId="047AA76D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6A6EBA9C" w14:textId="77777777" w:rsidTr="00E04D1D">
        <w:trPr>
          <w:jc w:val="center"/>
        </w:trPr>
        <w:tc>
          <w:tcPr>
            <w:tcW w:w="7116" w:type="dxa"/>
          </w:tcPr>
          <w:p w14:paraId="6F67B558" w14:textId="34F9DBA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HRONIC INFLAMMATORY DEMYELINATING POLYNEUROPATHY</w:t>
            </w:r>
          </w:p>
        </w:tc>
        <w:tc>
          <w:tcPr>
            <w:tcW w:w="4821" w:type="dxa"/>
            <w:gridSpan w:val="3"/>
          </w:tcPr>
          <w:p w14:paraId="78A4EEEC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56FAB8F2" w14:textId="77777777" w:rsidTr="00E04D1D">
        <w:trPr>
          <w:jc w:val="center"/>
        </w:trPr>
        <w:tc>
          <w:tcPr>
            <w:tcW w:w="7116" w:type="dxa"/>
          </w:tcPr>
          <w:p w14:paraId="06370245" w14:textId="682C5846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CONGENITAL MYASTHENIC SYNDROME</w:t>
            </w:r>
          </w:p>
        </w:tc>
        <w:tc>
          <w:tcPr>
            <w:tcW w:w="4821" w:type="dxa"/>
            <w:gridSpan w:val="3"/>
          </w:tcPr>
          <w:p w14:paraId="075EB2B7" w14:textId="08436CC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yasthenia gravis</w:t>
            </w:r>
          </w:p>
        </w:tc>
      </w:tr>
      <w:tr w:rsidR="003918B1" w:rsidRPr="00C96972" w14:paraId="2A58504F" w14:textId="77777777" w:rsidTr="00E04D1D">
        <w:trPr>
          <w:jc w:val="center"/>
        </w:trPr>
        <w:tc>
          <w:tcPr>
            <w:tcW w:w="7116" w:type="dxa"/>
          </w:tcPr>
          <w:p w14:paraId="768081B9" w14:textId="099C9BF1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CONGENITAL MYOPATHY</w:t>
            </w:r>
          </w:p>
        </w:tc>
        <w:tc>
          <w:tcPr>
            <w:tcW w:w="4821" w:type="dxa"/>
            <w:gridSpan w:val="3"/>
          </w:tcPr>
          <w:p w14:paraId="5817111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entral core disease</w:t>
            </w:r>
          </w:p>
          <w:p w14:paraId="07F877F4" w14:textId="1A9C7A3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entronuclear myopathy</w:t>
            </w:r>
          </w:p>
          <w:p w14:paraId="00088B49" w14:textId="62D42F0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Nemaline myopathy</w:t>
            </w:r>
          </w:p>
          <w:p w14:paraId="3AFD815B" w14:textId="011E2D7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Qualitative or quantitative defects of </w:t>
            </w: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desmin</w:t>
            </w:r>
            <w:proofErr w:type="spellEnd"/>
          </w:p>
        </w:tc>
      </w:tr>
      <w:tr w:rsidR="003918B1" w:rsidRPr="006B342F" w14:paraId="237EA3AD" w14:textId="77777777" w:rsidTr="00E04D1D">
        <w:trPr>
          <w:jc w:val="center"/>
        </w:trPr>
        <w:tc>
          <w:tcPr>
            <w:tcW w:w="7116" w:type="dxa"/>
          </w:tcPr>
          <w:p w14:paraId="5D58D2D3" w14:textId="113F85C1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DENTATORUBRAL PALLIDOLUYSIAN ATROPHY</w:t>
            </w:r>
          </w:p>
        </w:tc>
        <w:tc>
          <w:tcPr>
            <w:tcW w:w="4821" w:type="dxa"/>
            <w:gridSpan w:val="3"/>
          </w:tcPr>
          <w:p w14:paraId="339CDAB2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7B6119C1" w14:textId="77777777" w:rsidTr="00E04D1D">
        <w:trPr>
          <w:jc w:val="center"/>
        </w:trPr>
        <w:tc>
          <w:tcPr>
            <w:tcW w:w="7116" w:type="dxa"/>
          </w:tcPr>
          <w:p w14:paraId="179831E8" w14:textId="6CA87F9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RAVET SYNDROME</w:t>
            </w:r>
          </w:p>
        </w:tc>
        <w:tc>
          <w:tcPr>
            <w:tcW w:w="4821" w:type="dxa"/>
            <w:gridSpan w:val="3"/>
          </w:tcPr>
          <w:p w14:paraId="44BF565D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C96972" w14:paraId="578B6DAE" w14:textId="77777777" w:rsidTr="00E04D1D">
        <w:trPr>
          <w:jc w:val="center"/>
        </w:trPr>
        <w:tc>
          <w:tcPr>
            <w:tcW w:w="7116" w:type="dxa"/>
          </w:tcPr>
          <w:p w14:paraId="53D225C5" w14:textId="1AFB913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AMILIAL OR SPORADIC HEMIPLEGIC MIGRAINE</w:t>
            </w:r>
          </w:p>
        </w:tc>
        <w:tc>
          <w:tcPr>
            <w:tcW w:w="4821" w:type="dxa"/>
            <w:gridSpan w:val="3"/>
          </w:tcPr>
          <w:p w14:paraId="3FFFE89C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C96972" w14:paraId="6861C778" w14:textId="77777777" w:rsidTr="00E04D1D">
        <w:trPr>
          <w:jc w:val="center"/>
        </w:trPr>
        <w:tc>
          <w:tcPr>
            <w:tcW w:w="7116" w:type="dxa"/>
          </w:tcPr>
          <w:p w14:paraId="7C5054DD" w14:textId="5BD70DE4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GENETIC PERIPHERAL NEUROPATHY</w:t>
            </w:r>
          </w:p>
        </w:tc>
        <w:tc>
          <w:tcPr>
            <w:tcW w:w="4821" w:type="dxa"/>
            <w:gridSpan w:val="3"/>
          </w:tcPr>
          <w:p w14:paraId="643CBBA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harcot-Marie-Tooth disease/Hereditary motor and sensory neuropathy</w:t>
            </w:r>
          </w:p>
          <w:p w14:paraId="08F77E4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Dejerine-Sottas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syndrome</w:t>
            </w:r>
          </w:p>
          <w:p w14:paraId="19B48C1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iant axonal neuropathy</w:t>
            </w:r>
          </w:p>
          <w:p w14:paraId="3E6F127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reditary neuropathy with liability to pressure palsies</w:t>
            </w:r>
          </w:p>
          <w:p w14:paraId="46243D5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reditary sensory and autonomic neuropathy</w:t>
            </w:r>
          </w:p>
          <w:p w14:paraId="30D4A244" w14:textId="775211D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Roussy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>-Lévy syndrome</w:t>
            </w:r>
          </w:p>
        </w:tc>
      </w:tr>
      <w:tr w:rsidR="003918B1" w:rsidRPr="006B342F" w14:paraId="209BCF5C" w14:textId="77777777" w:rsidTr="00E04D1D">
        <w:trPr>
          <w:jc w:val="center"/>
        </w:trPr>
        <w:tc>
          <w:tcPr>
            <w:tcW w:w="7116" w:type="dxa"/>
          </w:tcPr>
          <w:p w14:paraId="73030E4F" w14:textId="146ECF4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UILLAIN-BARRÉ SYNDROME</w:t>
            </w:r>
          </w:p>
        </w:tc>
        <w:tc>
          <w:tcPr>
            <w:tcW w:w="4821" w:type="dxa"/>
            <w:gridSpan w:val="3"/>
          </w:tcPr>
          <w:p w14:paraId="5748D838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2482436A" w14:textId="77777777" w:rsidTr="00E04D1D">
        <w:trPr>
          <w:jc w:val="center"/>
        </w:trPr>
        <w:tc>
          <w:tcPr>
            <w:tcW w:w="7116" w:type="dxa"/>
          </w:tcPr>
          <w:p w14:paraId="2510EA06" w14:textId="38351484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UNTINGTON DISEASE</w:t>
            </w:r>
          </w:p>
        </w:tc>
        <w:tc>
          <w:tcPr>
            <w:tcW w:w="4821" w:type="dxa"/>
            <w:gridSpan w:val="3"/>
          </w:tcPr>
          <w:p w14:paraId="14EEB429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6A30811D" w14:textId="77777777" w:rsidTr="00E04D1D">
        <w:trPr>
          <w:jc w:val="center"/>
        </w:trPr>
        <w:tc>
          <w:tcPr>
            <w:tcW w:w="7116" w:type="dxa"/>
          </w:tcPr>
          <w:p w14:paraId="28B26FCC" w14:textId="4EFDBD9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DIOPATHIC TORSION DYSTHONIA</w:t>
            </w:r>
          </w:p>
        </w:tc>
        <w:tc>
          <w:tcPr>
            <w:tcW w:w="4821" w:type="dxa"/>
            <w:gridSpan w:val="3"/>
          </w:tcPr>
          <w:p w14:paraId="6077ACE4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1AB48DEB" w14:textId="77777777" w:rsidTr="00E04D1D">
        <w:trPr>
          <w:jc w:val="center"/>
        </w:trPr>
        <w:tc>
          <w:tcPr>
            <w:tcW w:w="7116" w:type="dxa"/>
          </w:tcPr>
          <w:p w14:paraId="3BAE094C" w14:textId="1BB531A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SAAC SYNDROME</w:t>
            </w:r>
          </w:p>
        </w:tc>
        <w:tc>
          <w:tcPr>
            <w:tcW w:w="4821" w:type="dxa"/>
            <w:gridSpan w:val="3"/>
          </w:tcPr>
          <w:p w14:paraId="1EA77EB4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62AED834" w14:textId="77777777" w:rsidTr="00E04D1D">
        <w:trPr>
          <w:jc w:val="center"/>
        </w:trPr>
        <w:tc>
          <w:tcPr>
            <w:tcW w:w="7116" w:type="dxa"/>
          </w:tcPr>
          <w:p w14:paraId="6F26C3A3" w14:textId="68A93CB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AMBERT-EATON MYASTHENIC SYNDROME</w:t>
            </w:r>
          </w:p>
        </w:tc>
        <w:tc>
          <w:tcPr>
            <w:tcW w:w="4821" w:type="dxa"/>
            <w:gridSpan w:val="3"/>
          </w:tcPr>
          <w:p w14:paraId="3D2C2C5E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53818896" w14:textId="77777777" w:rsidTr="00E04D1D">
        <w:trPr>
          <w:jc w:val="center"/>
        </w:trPr>
        <w:tc>
          <w:tcPr>
            <w:tcW w:w="7116" w:type="dxa"/>
          </w:tcPr>
          <w:p w14:paraId="3673EA30" w14:textId="2B61D6B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ANDAU-KLEFFNER SYNDROME</w:t>
            </w:r>
          </w:p>
        </w:tc>
        <w:tc>
          <w:tcPr>
            <w:tcW w:w="4821" w:type="dxa"/>
            <w:gridSpan w:val="3"/>
          </w:tcPr>
          <w:p w14:paraId="17EBFE25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77F79BC4" w14:textId="77777777" w:rsidTr="00E04D1D">
        <w:trPr>
          <w:jc w:val="center"/>
        </w:trPr>
        <w:tc>
          <w:tcPr>
            <w:tcW w:w="7116" w:type="dxa"/>
          </w:tcPr>
          <w:p w14:paraId="60AC287B" w14:textId="1630501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ENNOX-GASTAUT SYNDROME</w:t>
            </w:r>
          </w:p>
        </w:tc>
        <w:tc>
          <w:tcPr>
            <w:tcW w:w="4821" w:type="dxa"/>
            <w:gridSpan w:val="3"/>
          </w:tcPr>
          <w:p w14:paraId="4799F277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635136B4" w14:textId="77777777" w:rsidTr="00E04D1D">
        <w:trPr>
          <w:jc w:val="center"/>
        </w:trPr>
        <w:tc>
          <w:tcPr>
            <w:tcW w:w="7116" w:type="dxa"/>
          </w:tcPr>
          <w:p w14:paraId="1E1F017C" w14:textId="5E887C03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LEUKODYSTROPHY</w:t>
            </w:r>
          </w:p>
        </w:tc>
        <w:tc>
          <w:tcPr>
            <w:tcW w:w="4821" w:type="dxa"/>
            <w:gridSpan w:val="3"/>
          </w:tcPr>
          <w:p w14:paraId="350A6AB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icardi-Goutières syndrome</w:t>
            </w:r>
          </w:p>
          <w:p w14:paraId="6BABB57B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lexander disease</w:t>
            </w:r>
          </w:p>
          <w:p w14:paraId="2688A5E6" w14:textId="355E1DD4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Pelizaeus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>-Merzbacher disease</w:t>
            </w:r>
          </w:p>
        </w:tc>
      </w:tr>
      <w:tr w:rsidR="003918B1" w:rsidRPr="006B342F" w14:paraId="425EF2BE" w14:textId="77777777" w:rsidTr="00E04D1D">
        <w:trPr>
          <w:jc w:val="center"/>
        </w:trPr>
        <w:tc>
          <w:tcPr>
            <w:tcW w:w="7116" w:type="dxa"/>
          </w:tcPr>
          <w:p w14:paraId="10A6043B" w14:textId="4F932EB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ELKERSSON-ROSENTHAL SYNDROME</w:t>
            </w:r>
          </w:p>
        </w:tc>
        <w:tc>
          <w:tcPr>
            <w:tcW w:w="4821" w:type="dxa"/>
            <w:gridSpan w:val="3"/>
          </w:tcPr>
          <w:p w14:paraId="4BFCF565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6304D459" w14:textId="77777777" w:rsidTr="00E04D1D">
        <w:trPr>
          <w:jc w:val="center"/>
        </w:trPr>
        <w:tc>
          <w:tcPr>
            <w:tcW w:w="7116" w:type="dxa"/>
          </w:tcPr>
          <w:p w14:paraId="301AC988" w14:textId="4B53416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ULTIFOCAL MOTOR NEUROPATHY</w:t>
            </w:r>
          </w:p>
        </w:tc>
        <w:tc>
          <w:tcPr>
            <w:tcW w:w="4821" w:type="dxa"/>
            <w:gridSpan w:val="3"/>
          </w:tcPr>
          <w:p w14:paraId="0EB22367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5ACB5825" w14:textId="77777777" w:rsidTr="00E04D1D">
        <w:trPr>
          <w:jc w:val="center"/>
        </w:trPr>
        <w:tc>
          <w:tcPr>
            <w:tcW w:w="7116" w:type="dxa"/>
          </w:tcPr>
          <w:p w14:paraId="4D329F81" w14:textId="2E349FD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ULTIPLE SYSTEM ATROPHY</w:t>
            </w:r>
          </w:p>
        </w:tc>
        <w:tc>
          <w:tcPr>
            <w:tcW w:w="4821" w:type="dxa"/>
            <w:gridSpan w:val="3"/>
          </w:tcPr>
          <w:p w14:paraId="2A1DF84C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C96972" w14:paraId="605C5AAE" w14:textId="77777777" w:rsidTr="00E04D1D">
        <w:trPr>
          <w:jc w:val="center"/>
        </w:trPr>
        <w:tc>
          <w:tcPr>
            <w:tcW w:w="7116" w:type="dxa"/>
          </w:tcPr>
          <w:p w14:paraId="5DA9EB62" w14:textId="3F0D964D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USCULAR DYSTROPHY</w:t>
            </w:r>
          </w:p>
        </w:tc>
        <w:tc>
          <w:tcPr>
            <w:tcW w:w="4821" w:type="dxa"/>
            <w:gridSpan w:val="3"/>
          </w:tcPr>
          <w:p w14:paraId="074BDB86" w14:textId="37F6089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ecker muscular dystrophy</w:t>
            </w:r>
          </w:p>
          <w:p w14:paraId="74B425ED" w14:textId="680FFF6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alpain-3-related limb-girdle muscular dystrophy R1</w:t>
            </w:r>
          </w:p>
          <w:p w14:paraId="0431451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uchenne muscular dystrophy</w:t>
            </w:r>
          </w:p>
          <w:p w14:paraId="0C78D3A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acioscapulohumeral dystrophy</w:t>
            </w:r>
          </w:p>
          <w:p w14:paraId="5AB8031D" w14:textId="125BAE8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Oculogastrointestinal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muscular dystrophy</w:t>
            </w:r>
          </w:p>
        </w:tc>
      </w:tr>
      <w:tr w:rsidR="003918B1" w:rsidRPr="00C96972" w14:paraId="78DFFB8B" w14:textId="77777777" w:rsidTr="00E04D1D">
        <w:trPr>
          <w:jc w:val="center"/>
        </w:trPr>
        <w:tc>
          <w:tcPr>
            <w:tcW w:w="7116" w:type="dxa"/>
          </w:tcPr>
          <w:p w14:paraId="0C3B14B3" w14:textId="2178FC08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YOTONIC DYSTROPHY</w:t>
            </w:r>
          </w:p>
        </w:tc>
        <w:tc>
          <w:tcPr>
            <w:tcW w:w="4821" w:type="dxa"/>
            <w:gridSpan w:val="3"/>
          </w:tcPr>
          <w:p w14:paraId="268842B1" w14:textId="5473590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Paramyotonia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congenita of Von </w:t>
            </w: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Eulenburg</w:t>
            </w:r>
            <w:proofErr w:type="spellEnd"/>
          </w:p>
          <w:p w14:paraId="39698916" w14:textId="45A0026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teinert myotonic dystrophy</w:t>
            </w:r>
          </w:p>
          <w:p w14:paraId="5195BF7D" w14:textId="682ACAB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homsen and Becker disease</w:t>
            </w:r>
          </w:p>
        </w:tc>
      </w:tr>
      <w:tr w:rsidR="003918B1" w:rsidRPr="006B342F" w14:paraId="12834C00" w14:textId="77777777" w:rsidTr="00E04D1D">
        <w:trPr>
          <w:jc w:val="center"/>
        </w:trPr>
        <w:tc>
          <w:tcPr>
            <w:tcW w:w="7116" w:type="dxa"/>
          </w:tcPr>
          <w:p w14:paraId="719A8C9A" w14:textId="2635F57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NARCOLEPSY</w:t>
            </w:r>
          </w:p>
        </w:tc>
        <w:tc>
          <w:tcPr>
            <w:tcW w:w="4821" w:type="dxa"/>
            <w:gridSpan w:val="3"/>
          </w:tcPr>
          <w:p w14:paraId="5110F491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10E3ECD5" w14:textId="77777777" w:rsidTr="00E04D1D">
        <w:trPr>
          <w:jc w:val="center"/>
        </w:trPr>
        <w:tc>
          <w:tcPr>
            <w:tcW w:w="7116" w:type="dxa"/>
          </w:tcPr>
          <w:p w14:paraId="16AAE0FC" w14:textId="2346424B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NEURODEGENERATION WITH BRAIN IRON ACCUMULATION</w:t>
            </w:r>
          </w:p>
        </w:tc>
        <w:tc>
          <w:tcPr>
            <w:tcW w:w="4821" w:type="dxa"/>
            <w:gridSpan w:val="3"/>
          </w:tcPr>
          <w:p w14:paraId="3485ED0D" w14:textId="5969F7C2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Infantile neuroaxonal dystrophy </w:t>
            </w:r>
          </w:p>
        </w:tc>
      </w:tr>
      <w:tr w:rsidR="003918B1" w:rsidRPr="006B342F" w14:paraId="67CFAE9B" w14:textId="77777777" w:rsidTr="00E04D1D">
        <w:trPr>
          <w:jc w:val="center"/>
        </w:trPr>
        <w:tc>
          <w:tcPr>
            <w:tcW w:w="7116" w:type="dxa"/>
          </w:tcPr>
          <w:p w14:paraId="250F57BD" w14:textId="256A5A5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NEURONAL INTRANUCLEAR INCLUSION DISEASE</w:t>
            </w:r>
          </w:p>
        </w:tc>
        <w:tc>
          <w:tcPr>
            <w:tcW w:w="4821" w:type="dxa"/>
            <w:gridSpan w:val="3"/>
          </w:tcPr>
          <w:p w14:paraId="58A5B2F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982946E" w14:textId="77777777" w:rsidTr="00E04D1D">
        <w:trPr>
          <w:jc w:val="center"/>
        </w:trPr>
        <w:tc>
          <w:tcPr>
            <w:tcW w:w="7116" w:type="dxa"/>
          </w:tcPr>
          <w:p w14:paraId="4FEB2E64" w14:textId="31851874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PERIODIC PARALYSIS</w:t>
            </w:r>
          </w:p>
        </w:tc>
        <w:tc>
          <w:tcPr>
            <w:tcW w:w="4821" w:type="dxa"/>
            <w:gridSpan w:val="3"/>
          </w:tcPr>
          <w:p w14:paraId="0C5F927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35A2AE4" w14:textId="77777777" w:rsidTr="00E04D1D">
        <w:trPr>
          <w:jc w:val="center"/>
        </w:trPr>
        <w:tc>
          <w:tcPr>
            <w:tcW w:w="7116" w:type="dxa"/>
          </w:tcPr>
          <w:p w14:paraId="5A0124A6" w14:textId="652C5CF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OEMS SYNDROME</w:t>
            </w:r>
          </w:p>
        </w:tc>
        <w:tc>
          <w:tcPr>
            <w:tcW w:w="4821" w:type="dxa"/>
            <w:gridSpan w:val="3"/>
          </w:tcPr>
          <w:p w14:paraId="78E7E57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41916B0" w14:textId="77777777" w:rsidTr="00E04D1D">
        <w:trPr>
          <w:jc w:val="center"/>
        </w:trPr>
        <w:tc>
          <w:tcPr>
            <w:tcW w:w="7116" w:type="dxa"/>
          </w:tcPr>
          <w:p w14:paraId="1F644E37" w14:textId="01885C7F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PRIMARY DYSTONIA</w:t>
            </w:r>
          </w:p>
        </w:tc>
        <w:tc>
          <w:tcPr>
            <w:tcW w:w="4821" w:type="dxa"/>
            <w:gridSpan w:val="3"/>
          </w:tcPr>
          <w:p w14:paraId="66194FD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F995FDE" w14:textId="77777777" w:rsidTr="00E04D1D">
        <w:trPr>
          <w:jc w:val="center"/>
        </w:trPr>
        <w:tc>
          <w:tcPr>
            <w:tcW w:w="7116" w:type="dxa"/>
          </w:tcPr>
          <w:p w14:paraId="48E40A37" w14:textId="1102B04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IMARY LATERAL SCLEROSIS</w:t>
            </w:r>
          </w:p>
        </w:tc>
        <w:tc>
          <w:tcPr>
            <w:tcW w:w="4821" w:type="dxa"/>
            <w:gridSpan w:val="3"/>
          </w:tcPr>
          <w:p w14:paraId="6F68B94B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5027348" w14:textId="77777777" w:rsidTr="00E04D1D">
        <w:trPr>
          <w:jc w:val="center"/>
        </w:trPr>
        <w:tc>
          <w:tcPr>
            <w:tcW w:w="7116" w:type="dxa"/>
          </w:tcPr>
          <w:p w14:paraId="4D9BF7F5" w14:textId="3A0D551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OGRESSIVE MYOCLONIC EPILEPSY</w:t>
            </w:r>
          </w:p>
        </w:tc>
        <w:tc>
          <w:tcPr>
            <w:tcW w:w="4821" w:type="dxa"/>
            <w:gridSpan w:val="3"/>
          </w:tcPr>
          <w:p w14:paraId="7384497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C7319D5" w14:textId="77777777" w:rsidTr="00E04D1D">
        <w:trPr>
          <w:jc w:val="center"/>
        </w:trPr>
        <w:tc>
          <w:tcPr>
            <w:tcW w:w="7116" w:type="dxa"/>
          </w:tcPr>
          <w:p w14:paraId="24E17E0C" w14:textId="36B2C07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OGRESSIVE SUPRANUCLEAR PALSY</w:t>
            </w:r>
          </w:p>
        </w:tc>
        <w:tc>
          <w:tcPr>
            <w:tcW w:w="4821" w:type="dxa"/>
            <w:gridSpan w:val="3"/>
          </w:tcPr>
          <w:p w14:paraId="79AD67C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92A0F61" w14:textId="77777777" w:rsidTr="00E04D1D">
        <w:trPr>
          <w:jc w:val="center"/>
        </w:trPr>
        <w:tc>
          <w:tcPr>
            <w:tcW w:w="7116" w:type="dxa"/>
          </w:tcPr>
          <w:p w14:paraId="2BFED9E9" w14:textId="0798E85A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ETT SYNDROME</w:t>
            </w:r>
          </w:p>
        </w:tc>
        <w:tc>
          <w:tcPr>
            <w:tcW w:w="4821" w:type="dxa"/>
            <w:gridSpan w:val="3"/>
          </w:tcPr>
          <w:p w14:paraId="6AFA8E18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2F28477D" w14:textId="77777777" w:rsidTr="00E04D1D">
        <w:trPr>
          <w:jc w:val="center"/>
        </w:trPr>
        <w:tc>
          <w:tcPr>
            <w:tcW w:w="7116" w:type="dxa"/>
          </w:tcPr>
          <w:p w14:paraId="0A0EB6AA" w14:textId="374B411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IBOFLAVIN TRANSPORTER DEFICIENCY</w:t>
            </w:r>
          </w:p>
        </w:tc>
        <w:tc>
          <w:tcPr>
            <w:tcW w:w="4821" w:type="dxa"/>
            <w:gridSpan w:val="3"/>
          </w:tcPr>
          <w:p w14:paraId="71824F47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C96972" w14:paraId="4069A2D9" w14:textId="77777777" w:rsidTr="00E04D1D">
        <w:trPr>
          <w:jc w:val="center"/>
        </w:trPr>
        <w:tc>
          <w:tcPr>
            <w:tcW w:w="7116" w:type="dxa"/>
          </w:tcPr>
          <w:p w14:paraId="3BF3C954" w14:textId="430C81A5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SPINAL MUSCULAR ATROPHY</w:t>
            </w:r>
          </w:p>
        </w:tc>
        <w:tc>
          <w:tcPr>
            <w:tcW w:w="4821" w:type="dxa"/>
            <w:gridSpan w:val="3"/>
          </w:tcPr>
          <w:p w14:paraId="51D6692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Kennedy disease </w:t>
            </w:r>
          </w:p>
          <w:p w14:paraId="298C478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oximal spinal muscular atrophy type 1</w:t>
            </w:r>
          </w:p>
          <w:p w14:paraId="127F804C" w14:textId="05A0911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oximal spinal muscular atrophy type 3</w:t>
            </w:r>
          </w:p>
        </w:tc>
      </w:tr>
      <w:tr w:rsidR="003918B1" w:rsidRPr="006B342F" w14:paraId="12E8BD77" w14:textId="77777777" w:rsidTr="00E04D1D">
        <w:trPr>
          <w:jc w:val="center"/>
        </w:trPr>
        <w:tc>
          <w:tcPr>
            <w:tcW w:w="7116" w:type="dxa"/>
          </w:tcPr>
          <w:p w14:paraId="68494FD5" w14:textId="05B93AD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TIFF PERSON SPECTRUM DISORDER</w:t>
            </w:r>
          </w:p>
        </w:tc>
        <w:tc>
          <w:tcPr>
            <w:tcW w:w="4821" w:type="dxa"/>
            <w:gridSpan w:val="3"/>
          </w:tcPr>
          <w:p w14:paraId="5F8881CF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5EE6D265" w14:textId="77777777" w:rsidTr="00E04D1D">
        <w:trPr>
          <w:jc w:val="center"/>
        </w:trPr>
        <w:tc>
          <w:tcPr>
            <w:tcW w:w="7116" w:type="dxa"/>
          </w:tcPr>
          <w:p w14:paraId="24810CB9" w14:textId="2F15D17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YRINGOMYELIA</w:t>
            </w:r>
          </w:p>
        </w:tc>
        <w:tc>
          <w:tcPr>
            <w:tcW w:w="4821" w:type="dxa"/>
            <w:gridSpan w:val="3"/>
          </w:tcPr>
          <w:p w14:paraId="05D1DBB8" w14:textId="4B5C874F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374E97C0" w14:textId="77777777" w:rsidTr="00E04D1D">
        <w:trPr>
          <w:jc w:val="center"/>
        </w:trPr>
        <w:tc>
          <w:tcPr>
            <w:tcW w:w="7116" w:type="dxa"/>
          </w:tcPr>
          <w:p w14:paraId="72763A6C" w14:textId="3815B40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WEST SYNDROME</w:t>
            </w:r>
          </w:p>
        </w:tc>
        <w:tc>
          <w:tcPr>
            <w:tcW w:w="4821" w:type="dxa"/>
            <w:gridSpan w:val="3"/>
          </w:tcPr>
          <w:p w14:paraId="3CAC4136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2243CCFE" w14:textId="77777777" w:rsidTr="00E04D1D">
        <w:trPr>
          <w:jc w:val="center"/>
        </w:trPr>
        <w:tc>
          <w:tcPr>
            <w:tcW w:w="7116" w:type="dxa"/>
          </w:tcPr>
          <w:p w14:paraId="6E85C47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1CCDE7D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07F08105" w14:textId="12798C6B" w:rsidTr="00E04D1D">
        <w:trPr>
          <w:jc w:val="center"/>
        </w:trPr>
        <w:tc>
          <w:tcPr>
            <w:tcW w:w="11937" w:type="dxa"/>
            <w:gridSpan w:val="4"/>
          </w:tcPr>
          <w:p w14:paraId="5C0CA05D" w14:textId="06FDD3F6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ISORDERS OF THE EYE AND ADNEXA</w:t>
            </w:r>
          </w:p>
        </w:tc>
      </w:tr>
      <w:tr w:rsidR="00095C04" w:rsidRPr="00C96972" w14:paraId="2D513BB8" w14:textId="77777777" w:rsidTr="00E04D1D">
        <w:trPr>
          <w:jc w:val="center"/>
        </w:trPr>
        <w:tc>
          <w:tcPr>
            <w:tcW w:w="7116" w:type="dxa"/>
          </w:tcPr>
          <w:p w14:paraId="76B7CF15" w14:textId="7EFD6078" w:rsidR="00095C04" w:rsidRPr="006B342F" w:rsidRDefault="00095C04" w:rsidP="00095C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0490426E" w14:textId="7EC9EF5A" w:rsidR="00095C04" w:rsidRPr="006B342F" w:rsidRDefault="00CD2FC5" w:rsidP="00095C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0C32D283" w14:textId="77777777" w:rsidTr="00E04D1D">
        <w:trPr>
          <w:jc w:val="center"/>
        </w:trPr>
        <w:tc>
          <w:tcPr>
            <w:tcW w:w="7116" w:type="dxa"/>
          </w:tcPr>
          <w:p w14:paraId="0EC292CB" w14:textId="14C2910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GAN SYNDROME</w:t>
            </w:r>
          </w:p>
        </w:tc>
        <w:tc>
          <w:tcPr>
            <w:tcW w:w="4821" w:type="dxa"/>
            <w:gridSpan w:val="3"/>
          </w:tcPr>
          <w:p w14:paraId="598631D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E34D43E" w14:textId="77777777" w:rsidTr="00E04D1D">
        <w:trPr>
          <w:jc w:val="center"/>
        </w:trPr>
        <w:tc>
          <w:tcPr>
            <w:tcW w:w="7116" w:type="dxa"/>
          </w:tcPr>
          <w:p w14:paraId="48840904" w14:textId="1984BB1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NGENITAL STATIONARY NIGHT BLINDNESS</w:t>
            </w:r>
          </w:p>
        </w:tc>
        <w:tc>
          <w:tcPr>
            <w:tcW w:w="4821" w:type="dxa"/>
            <w:gridSpan w:val="3"/>
          </w:tcPr>
          <w:p w14:paraId="0C5AB09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1C96E27" w14:textId="77777777" w:rsidTr="00E04D1D">
        <w:trPr>
          <w:jc w:val="center"/>
        </w:trPr>
        <w:tc>
          <w:tcPr>
            <w:tcW w:w="7116" w:type="dxa"/>
          </w:tcPr>
          <w:p w14:paraId="2622DE13" w14:textId="36538AB8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CORNEAL DYSTROPHY</w:t>
            </w:r>
          </w:p>
        </w:tc>
        <w:tc>
          <w:tcPr>
            <w:tcW w:w="4821" w:type="dxa"/>
            <w:gridSpan w:val="3"/>
          </w:tcPr>
          <w:p w14:paraId="3DFD980D" w14:textId="12B9349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Epithelial basement membrane dystrophy</w:t>
            </w:r>
          </w:p>
          <w:p w14:paraId="66230275" w14:textId="3E229CC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uchs endothelial corneal dystrophy</w:t>
            </w:r>
          </w:p>
          <w:p w14:paraId="50E5A981" w14:textId="6D856B4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ranular corneal dystrophy type II</w:t>
            </w:r>
          </w:p>
          <w:p w14:paraId="6C8CBA6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acular corneal dystrophy</w:t>
            </w:r>
          </w:p>
          <w:p w14:paraId="327278B0" w14:textId="6DD7B95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Meesmann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corneal dystrophy</w:t>
            </w:r>
          </w:p>
          <w:p w14:paraId="44BEF11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Posterior polymorphous corneal dystrophy </w:t>
            </w:r>
          </w:p>
          <w:p w14:paraId="22AE3F91" w14:textId="07ED1F6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eis-</w:t>
            </w: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Bücklers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corneal dystrophy</w:t>
            </w:r>
          </w:p>
        </w:tc>
      </w:tr>
      <w:tr w:rsidR="003918B1" w:rsidRPr="006B342F" w14:paraId="7E90792B" w14:textId="77777777" w:rsidTr="00E04D1D">
        <w:trPr>
          <w:jc w:val="center"/>
        </w:trPr>
        <w:tc>
          <w:tcPr>
            <w:tcW w:w="7116" w:type="dxa"/>
          </w:tcPr>
          <w:p w14:paraId="0BD2B323" w14:textId="3310CA7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AMILIAL EXUDATIVE VITREORETINOPATHY</w:t>
            </w:r>
          </w:p>
        </w:tc>
        <w:tc>
          <w:tcPr>
            <w:tcW w:w="4821" w:type="dxa"/>
            <w:gridSpan w:val="3"/>
          </w:tcPr>
          <w:p w14:paraId="2D2EFC4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2A4845B" w14:textId="77777777" w:rsidTr="00E04D1D">
        <w:trPr>
          <w:jc w:val="center"/>
        </w:trPr>
        <w:tc>
          <w:tcPr>
            <w:tcW w:w="7116" w:type="dxa"/>
          </w:tcPr>
          <w:p w14:paraId="20F13C2A" w14:textId="771A20C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ISOLATED CHORIORETINAL DYSTROPHY</w:t>
            </w:r>
          </w:p>
        </w:tc>
        <w:tc>
          <w:tcPr>
            <w:tcW w:w="4821" w:type="dxa"/>
            <w:gridSpan w:val="3"/>
          </w:tcPr>
          <w:p w14:paraId="619DED4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B70B546" w14:textId="77777777" w:rsidTr="00E04D1D">
        <w:trPr>
          <w:jc w:val="center"/>
        </w:trPr>
        <w:tc>
          <w:tcPr>
            <w:tcW w:w="7116" w:type="dxa"/>
          </w:tcPr>
          <w:p w14:paraId="3E3D8F28" w14:textId="37C3272F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ISOLATED INHERITED RETINAL DISORDER</w:t>
            </w:r>
          </w:p>
        </w:tc>
        <w:tc>
          <w:tcPr>
            <w:tcW w:w="4821" w:type="dxa"/>
            <w:gridSpan w:val="3"/>
          </w:tcPr>
          <w:p w14:paraId="06C6B2C5" w14:textId="10B11E6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est vitelliform macular dystrophy</w:t>
            </w:r>
          </w:p>
          <w:p w14:paraId="54C3105D" w14:textId="4FEE5F3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Leber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congenital amaurosis</w:t>
            </w:r>
          </w:p>
          <w:p w14:paraId="5A5794E7" w14:textId="69751852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</w:rPr>
              <w:t xml:space="preserve">Progressive </w:t>
            </w:r>
            <w:proofErr w:type="spellStart"/>
            <w:r w:rsidRPr="006B342F">
              <w:rPr>
                <w:rFonts w:ascii="Times New Roman" w:hAnsi="Times New Roman" w:cs="Times New Roman"/>
              </w:rPr>
              <w:t>cone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dystrophy</w:t>
            </w:r>
            <w:proofErr w:type="spellEnd"/>
          </w:p>
          <w:p w14:paraId="58008B90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Retinitis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pigmentosa</w:t>
            </w:r>
          </w:p>
          <w:p w14:paraId="27F6EF07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Retinitis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punctata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albescens</w:t>
            </w:r>
            <w:proofErr w:type="spellEnd"/>
          </w:p>
          <w:p w14:paraId="4C32E824" w14:textId="24DF2A6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Stargardt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  <w:p w14:paraId="5AA9B424" w14:textId="206BA4D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Vitreoretinal </w:t>
            </w: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distrophy</w:t>
            </w:r>
            <w:proofErr w:type="spellEnd"/>
          </w:p>
        </w:tc>
      </w:tr>
      <w:tr w:rsidR="003918B1" w:rsidRPr="006B342F" w14:paraId="1E19FEF2" w14:textId="77777777" w:rsidTr="00E04D1D">
        <w:trPr>
          <w:jc w:val="center"/>
        </w:trPr>
        <w:tc>
          <w:tcPr>
            <w:tcW w:w="7116" w:type="dxa"/>
          </w:tcPr>
          <w:p w14:paraId="6BB35B3E" w14:textId="27223C0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OGUCHI DISEASE</w:t>
            </w:r>
          </w:p>
        </w:tc>
        <w:tc>
          <w:tcPr>
            <w:tcW w:w="4821" w:type="dxa"/>
            <w:gridSpan w:val="3"/>
          </w:tcPr>
          <w:p w14:paraId="5AC04B6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712AF04" w14:textId="77777777" w:rsidTr="00E04D1D">
        <w:trPr>
          <w:jc w:val="center"/>
        </w:trPr>
        <w:tc>
          <w:tcPr>
            <w:tcW w:w="7116" w:type="dxa"/>
          </w:tcPr>
          <w:p w14:paraId="52A98DE8" w14:textId="637C93B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OSTERIOR UVEITIS</w:t>
            </w:r>
          </w:p>
        </w:tc>
        <w:tc>
          <w:tcPr>
            <w:tcW w:w="4821" w:type="dxa"/>
            <w:gridSpan w:val="3"/>
          </w:tcPr>
          <w:p w14:paraId="4DB5EB5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16EE603" w14:textId="77777777" w:rsidTr="00E04D1D">
        <w:trPr>
          <w:jc w:val="center"/>
        </w:trPr>
        <w:tc>
          <w:tcPr>
            <w:tcW w:w="7116" w:type="dxa"/>
          </w:tcPr>
          <w:p w14:paraId="532D0889" w14:textId="467AF1B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ERPIGINOUS CHOROIDITIS</w:t>
            </w:r>
          </w:p>
        </w:tc>
        <w:tc>
          <w:tcPr>
            <w:tcW w:w="4821" w:type="dxa"/>
            <w:gridSpan w:val="3"/>
          </w:tcPr>
          <w:p w14:paraId="01AD53A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63E98D9" w14:textId="77777777" w:rsidTr="00E04D1D">
        <w:trPr>
          <w:jc w:val="center"/>
        </w:trPr>
        <w:tc>
          <w:tcPr>
            <w:tcW w:w="7116" w:type="dxa"/>
          </w:tcPr>
          <w:p w14:paraId="5C0FB4EA" w14:textId="139A96CD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YNDROMIC KERATOCONUS</w:t>
            </w:r>
          </w:p>
        </w:tc>
        <w:tc>
          <w:tcPr>
            <w:tcW w:w="4821" w:type="dxa"/>
            <w:gridSpan w:val="3"/>
          </w:tcPr>
          <w:p w14:paraId="619C5A3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654E6C7" w14:textId="77777777" w:rsidTr="00E04D1D">
        <w:trPr>
          <w:jc w:val="center"/>
        </w:trPr>
        <w:tc>
          <w:tcPr>
            <w:tcW w:w="7116" w:type="dxa"/>
          </w:tcPr>
          <w:p w14:paraId="6FB99654" w14:textId="2EDEC76A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1" w:type="dxa"/>
            <w:gridSpan w:val="3"/>
          </w:tcPr>
          <w:p w14:paraId="3DC915C4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</w:p>
        </w:tc>
      </w:tr>
      <w:tr w:rsidR="003918B1" w:rsidRPr="006B342F" w14:paraId="66C35235" w14:textId="3EBB0D9F" w:rsidTr="00E04D1D">
        <w:trPr>
          <w:jc w:val="center"/>
        </w:trPr>
        <w:tc>
          <w:tcPr>
            <w:tcW w:w="11937" w:type="dxa"/>
            <w:gridSpan w:val="4"/>
          </w:tcPr>
          <w:p w14:paraId="2906749D" w14:textId="61AAF5E4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IRCULATORY SYSTEM DISEASES</w:t>
            </w:r>
          </w:p>
        </w:tc>
      </w:tr>
      <w:tr w:rsidR="00095C04" w:rsidRPr="00C96972" w14:paraId="20CA9DFC" w14:textId="77777777" w:rsidTr="00E04D1D">
        <w:trPr>
          <w:jc w:val="center"/>
        </w:trPr>
        <w:tc>
          <w:tcPr>
            <w:tcW w:w="7116" w:type="dxa"/>
          </w:tcPr>
          <w:p w14:paraId="3E5E990F" w14:textId="2DAAABBB" w:rsidR="00095C04" w:rsidRPr="006B342F" w:rsidRDefault="00095C04" w:rsidP="00095C04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4E229C15" w14:textId="526A3C94" w:rsidR="00095C04" w:rsidRPr="006B342F" w:rsidRDefault="00CD2FC5" w:rsidP="00095C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23D50641" w14:textId="77777777" w:rsidTr="00E04D1D">
        <w:trPr>
          <w:jc w:val="center"/>
        </w:trPr>
        <w:tc>
          <w:tcPr>
            <w:tcW w:w="7116" w:type="dxa"/>
          </w:tcPr>
          <w:p w14:paraId="225BF881" w14:textId="34D5A00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NTI-GLOMERULAR BASEMENT MEMBRANE DISEASE</w:t>
            </w:r>
          </w:p>
        </w:tc>
        <w:tc>
          <w:tcPr>
            <w:tcW w:w="4821" w:type="dxa"/>
            <w:gridSpan w:val="3"/>
          </w:tcPr>
          <w:p w14:paraId="3D593F0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71C0E7E" w14:textId="77777777" w:rsidTr="00E04D1D">
        <w:trPr>
          <w:jc w:val="center"/>
        </w:trPr>
        <w:tc>
          <w:tcPr>
            <w:tcW w:w="7116" w:type="dxa"/>
          </w:tcPr>
          <w:p w14:paraId="5180E62F" w14:textId="44D346B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EHÇET DISEASE</w:t>
            </w:r>
          </w:p>
        </w:tc>
        <w:tc>
          <w:tcPr>
            <w:tcW w:w="4821" w:type="dxa"/>
            <w:gridSpan w:val="3"/>
          </w:tcPr>
          <w:p w14:paraId="590B71D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C92FA4C" w14:textId="77777777" w:rsidTr="00E04D1D">
        <w:trPr>
          <w:jc w:val="center"/>
        </w:trPr>
        <w:tc>
          <w:tcPr>
            <w:tcW w:w="7116" w:type="dxa"/>
          </w:tcPr>
          <w:p w14:paraId="563B1F8A" w14:textId="429220E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UDD-CHIARI SYNDROME</w:t>
            </w:r>
          </w:p>
        </w:tc>
        <w:tc>
          <w:tcPr>
            <w:tcW w:w="4821" w:type="dxa"/>
            <w:gridSpan w:val="3"/>
          </w:tcPr>
          <w:p w14:paraId="3535D0AB" w14:textId="262B85AD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2E67AC8" w14:textId="77777777" w:rsidTr="00E04D1D">
        <w:trPr>
          <w:jc w:val="center"/>
        </w:trPr>
        <w:tc>
          <w:tcPr>
            <w:tcW w:w="7116" w:type="dxa"/>
          </w:tcPr>
          <w:p w14:paraId="1D68548F" w14:textId="4378903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RYOGLOBULINEMIC VASCULITIS</w:t>
            </w:r>
          </w:p>
        </w:tc>
        <w:tc>
          <w:tcPr>
            <w:tcW w:w="4821" w:type="dxa"/>
            <w:gridSpan w:val="3"/>
          </w:tcPr>
          <w:p w14:paraId="4680B68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41ABD96" w14:textId="77777777" w:rsidTr="00E04D1D">
        <w:trPr>
          <w:jc w:val="center"/>
        </w:trPr>
        <w:tc>
          <w:tcPr>
            <w:tcW w:w="7116" w:type="dxa"/>
          </w:tcPr>
          <w:p w14:paraId="1CBC0CF6" w14:textId="5BB7C59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EOSINOPHILIC GRANULOMATOSIS WITH POLYANGIITIS</w:t>
            </w:r>
          </w:p>
        </w:tc>
        <w:tc>
          <w:tcPr>
            <w:tcW w:w="4821" w:type="dxa"/>
            <w:gridSpan w:val="3"/>
          </w:tcPr>
          <w:p w14:paraId="754A07D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4F6E9AB" w14:textId="77777777" w:rsidTr="00E04D1D">
        <w:trPr>
          <w:jc w:val="center"/>
        </w:trPr>
        <w:tc>
          <w:tcPr>
            <w:tcW w:w="7116" w:type="dxa"/>
          </w:tcPr>
          <w:p w14:paraId="74206C92" w14:textId="3B03210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IANT CELL ARTERITIS</w:t>
            </w:r>
          </w:p>
        </w:tc>
        <w:tc>
          <w:tcPr>
            <w:tcW w:w="4821" w:type="dxa"/>
            <w:gridSpan w:val="3"/>
          </w:tcPr>
          <w:p w14:paraId="1AF21AB2" w14:textId="6EB414B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DD761BF" w14:textId="77777777" w:rsidTr="00E04D1D">
        <w:trPr>
          <w:jc w:val="center"/>
        </w:trPr>
        <w:tc>
          <w:tcPr>
            <w:tcW w:w="7116" w:type="dxa"/>
          </w:tcPr>
          <w:p w14:paraId="7B1D65E6" w14:textId="7160C83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RANULOMATOSIS WITH POLYANGIITIS</w:t>
            </w:r>
          </w:p>
        </w:tc>
        <w:tc>
          <w:tcPr>
            <w:tcW w:w="4821" w:type="dxa"/>
            <w:gridSpan w:val="3"/>
          </w:tcPr>
          <w:p w14:paraId="31DB1C3F" w14:textId="5183701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A178AE4" w14:textId="77777777" w:rsidTr="00E04D1D">
        <w:trPr>
          <w:jc w:val="center"/>
        </w:trPr>
        <w:tc>
          <w:tcPr>
            <w:tcW w:w="7116" w:type="dxa"/>
          </w:tcPr>
          <w:p w14:paraId="47E9135B" w14:textId="14380A6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REDITARY HEMORRHAGIC TELANGIECTASIA</w:t>
            </w:r>
          </w:p>
        </w:tc>
        <w:tc>
          <w:tcPr>
            <w:tcW w:w="4821" w:type="dxa"/>
            <w:gridSpan w:val="3"/>
          </w:tcPr>
          <w:p w14:paraId="5398704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8435F66" w14:textId="77777777" w:rsidTr="00E04D1D">
        <w:trPr>
          <w:jc w:val="center"/>
        </w:trPr>
        <w:tc>
          <w:tcPr>
            <w:tcW w:w="7116" w:type="dxa"/>
          </w:tcPr>
          <w:p w14:paraId="54C8F136" w14:textId="43B9028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MMUNOGLOBULIN A VASCULITIS</w:t>
            </w:r>
          </w:p>
        </w:tc>
        <w:tc>
          <w:tcPr>
            <w:tcW w:w="4821" w:type="dxa"/>
            <w:gridSpan w:val="3"/>
          </w:tcPr>
          <w:p w14:paraId="3BDA7EE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240CB8E" w14:textId="77777777" w:rsidTr="00E04D1D">
        <w:trPr>
          <w:jc w:val="center"/>
        </w:trPr>
        <w:tc>
          <w:tcPr>
            <w:tcW w:w="7116" w:type="dxa"/>
          </w:tcPr>
          <w:p w14:paraId="4C482E9B" w14:textId="1ACDE1D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ICROSCOPIC POLYANGIITIS</w:t>
            </w:r>
          </w:p>
        </w:tc>
        <w:tc>
          <w:tcPr>
            <w:tcW w:w="4821" w:type="dxa"/>
            <w:gridSpan w:val="3"/>
          </w:tcPr>
          <w:p w14:paraId="0830C6A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488F3C1" w14:textId="77777777" w:rsidTr="00E04D1D">
        <w:trPr>
          <w:jc w:val="center"/>
        </w:trPr>
        <w:tc>
          <w:tcPr>
            <w:tcW w:w="7116" w:type="dxa"/>
          </w:tcPr>
          <w:p w14:paraId="65E8AAA3" w14:textId="606371C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OLYARTERITIS NODOSA</w:t>
            </w:r>
          </w:p>
        </w:tc>
        <w:tc>
          <w:tcPr>
            <w:tcW w:w="4821" w:type="dxa"/>
            <w:gridSpan w:val="3"/>
          </w:tcPr>
          <w:p w14:paraId="29E72BD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1C2E38E" w14:textId="77777777" w:rsidTr="00E04D1D">
        <w:trPr>
          <w:jc w:val="center"/>
        </w:trPr>
        <w:tc>
          <w:tcPr>
            <w:tcW w:w="7116" w:type="dxa"/>
          </w:tcPr>
          <w:p w14:paraId="3F9EB6F5" w14:textId="6C6EA2AC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PRIMARY LYMPHEDEMA</w:t>
            </w:r>
          </w:p>
        </w:tc>
        <w:tc>
          <w:tcPr>
            <w:tcW w:w="4821" w:type="dxa"/>
            <w:gridSpan w:val="3"/>
          </w:tcPr>
          <w:p w14:paraId="6B63993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ilroy disease</w:t>
            </w:r>
          </w:p>
          <w:p w14:paraId="66F8DE9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Meige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disease </w:t>
            </w:r>
          </w:p>
          <w:p w14:paraId="748129F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diopathic primary lymphedema</w:t>
            </w:r>
          </w:p>
          <w:p w14:paraId="46DDB057" w14:textId="1A32D48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ecessive primary congenital lymphedema</w:t>
            </w:r>
          </w:p>
        </w:tc>
      </w:tr>
      <w:tr w:rsidR="003918B1" w:rsidRPr="006B342F" w14:paraId="0E30B1AE" w14:textId="77777777" w:rsidTr="00E04D1D">
        <w:trPr>
          <w:jc w:val="center"/>
        </w:trPr>
        <w:tc>
          <w:tcPr>
            <w:tcW w:w="7116" w:type="dxa"/>
          </w:tcPr>
          <w:p w14:paraId="1E208B68" w14:textId="6E05980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HEUMATIC HEART DISEASE</w:t>
            </w:r>
          </w:p>
        </w:tc>
        <w:tc>
          <w:tcPr>
            <w:tcW w:w="4821" w:type="dxa"/>
            <w:gridSpan w:val="3"/>
          </w:tcPr>
          <w:p w14:paraId="6190E1BB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E910C7B" w14:textId="77777777" w:rsidTr="00E04D1D">
        <w:trPr>
          <w:jc w:val="center"/>
        </w:trPr>
        <w:tc>
          <w:tcPr>
            <w:tcW w:w="7116" w:type="dxa"/>
          </w:tcPr>
          <w:p w14:paraId="503100C3" w14:textId="458C552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AKAYASU ARTERITIS</w:t>
            </w:r>
          </w:p>
        </w:tc>
        <w:tc>
          <w:tcPr>
            <w:tcW w:w="4821" w:type="dxa"/>
            <w:gridSpan w:val="3"/>
          </w:tcPr>
          <w:p w14:paraId="02F7269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7F55A305" w14:textId="77777777" w:rsidTr="00E04D1D">
        <w:trPr>
          <w:jc w:val="center"/>
        </w:trPr>
        <w:tc>
          <w:tcPr>
            <w:tcW w:w="7116" w:type="dxa"/>
          </w:tcPr>
          <w:p w14:paraId="4BD7F632" w14:textId="2CDEDDC6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THROMBOTIC MICROANGIOPATHY</w:t>
            </w:r>
          </w:p>
        </w:tc>
        <w:tc>
          <w:tcPr>
            <w:tcW w:w="4821" w:type="dxa"/>
            <w:gridSpan w:val="3"/>
          </w:tcPr>
          <w:p w14:paraId="78B7C67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molytic uremic syndrome</w:t>
            </w:r>
          </w:p>
          <w:p w14:paraId="370CC105" w14:textId="3D45212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hrombotic thrombocytopenic purpura</w:t>
            </w:r>
          </w:p>
        </w:tc>
      </w:tr>
      <w:tr w:rsidR="003918B1" w:rsidRPr="00C96972" w14:paraId="10986D5C" w14:textId="77777777" w:rsidTr="00DA24C4">
        <w:trPr>
          <w:trHeight w:val="199"/>
          <w:jc w:val="center"/>
        </w:trPr>
        <w:tc>
          <w:tcPr>
            <w:tcW w:w="7116" w:type="dxa"/>
          </w:tcPr>
          <w:p w14:paraId="26E729C6" w14:textId="5BA369A9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0D3A4C93" w14:textId="66A4CEEE" w:rsidR="003918B1" w:rsidRPr="006B342F" w:rsidRDefault="003918B1" w:rsidP="003918B1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3918B1" w:rsidRPr="006B342F" w14:paraId="2B1F392E" w14:textId="77777777" w:rsidTr="00E04D1D">
        <w:trPr>
          <w:jc w:val="center"/>
        </w:trPr>
        <w:tc>
          <w:tcPr>
            <w:tcW w:w="11937" w:type="dxa"/>
            <w:gridSpan w:val="4"/>
          </w:tcPr>
          <w:p w14:paraId="3E5A5943" w14:textId="65A903F5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ESPIRATORY DISEASES</w:t>
            </w:r>
          </w:p>
        </w:tc>
      </w:tr>
      <w:tr w:rsidR="00095C04" w:rsidRPr="00C96972" w14:paraId="7B0060F8" w14:textId="77777777" w:rsidTr="00E04D1D">
        <w:trPr>
          <w:jc w:val="center"/>
        </w:trPr>
        <w:tc>
          <w:tcPr>
            <w:tcW w:w="7116" w:type="dxa"/>
          </w:tcPr>
          <w:p w14:paraId="3C9D5EFF" w14:textId="689D05A4" w:rsidR="00095C04" w:rsidRPr="006B342F" w:rsidRDefault="00095C04" w:rsidP="00095C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7C5243CF" w14:textId="3B9238FF" w:rsidR="00095C04" w:rsidRPr="006B342F" w:rsidRDefault="00CD2FC5" w:rsidP="00095C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15663549" w14:textId="77777777" w:rsidTr="00E04D1D">
        <w:trPr>
          <w:jc w:val="center"/>
        </w:trPr>
        <w:tc>
          <w:tcPr>
            <w:tcW w:w="7116" w:type="dxa"/>
          </w:tcPr>
          <w:p w14:paraId="47528425" w14:textId="0D16E91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UTOIMMUNE PULMONARY ALVEOLAR PROTEINOSIS</w:t>
            </w:r>
          </w:p>
        </w:tc>
        <w:tc>
          <w:tcPr>
            <w:tcW w:w="4821" w:type="dxa"/>
            <w:gridSpan w:val="3"/>
          </w:tcPr>
          <w:p w14:paraId="43A4693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5EECC9B" w14:textId="77777777" w:rsidTr="00E04D1D">
        <w:trPr>
          <w:jc w:val="center"/>
        </w:trPr>
        <w:tc>
          <w:tcPr>
            <w:tcW w:w="7116" w:type="dxa"/>
          </w:tcPr>
          <w:p w14:paraId="1E269113" w14:textId="4690875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DIOPATHIC PULMONARY ARTERIAL HYPERTENSION</w:t>
            </w:r>
          </w:p>
        </w:tc>
        <w:tc>
          <w:tcPr>
            <w:tcW w:w="4821" w:type="dxa"/>
            <w:gridSpan w:val="3"/>
          </w:tcPr>
          <w:p w14:paraId="48984DD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6433E77" w14:textId="77777777" w:rsidTr="00E04D1D">
        <w:trPr>
          <w:jc w:val="center"/>
        </w:trPr>
        <w:tc>
          <w:tcPr>
            <w:tcW w:w="7116" w:type="dxa"/>
          </w:tcPr>
          <w:p w14:paraId="2A88091A" w14:textId="7A01B15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DIOPATHIC PULMONARY HEMOSIDEROSIS</w:t>
            </w:r>
          </w:p>
        </w:tc>
        <w:tc>
          <w:tcPr>
            <w:tcW w:w="4821" w:type="dxa"/>
            <w:gridSpan w:val="3"/>
          </w:tcPr>
          <w:p w14:paraId="3FD1FF7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6BC3" w:rsidRPr="006B342F" w14:paraId="1149636A" w14:textId="77777777" w:rsidTr="00E04D1D">
        <w:trPr>
          <w:jc w:val="center"/>
        </w:trPr>
        <w:tc>
          <w:tcPr>
            <w:tcW w:w="7116" w:type="dxa"/>
          </w:tcPr>
          <w:p w14:paraId="45F706C6" w14:textId="06E19A21" w:rsidR="00C46BC3" w:rsidRPr="006B342F" w:rsidRDefault="00C46BC3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ONDINE SYNDROME</w:t>
            </w:r>
          </w:p>
        </w:tc>
        <w:tc>
          <w:tcPr>
            <w:tcW w:w="4821" w:type="dxa"/>
            <w:gridSpan w:val="3"/>
          </w:tcPr>
          <w:p w14:paraId="30CBB0C6" w14:textId="77777777" w:rsidR="00C46BC3" w:rsidRPr="006B342F" w:rsidRDefault="00C46BC3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4758401" w14:textId="77777777" w:rsidTr="00E04D1D">
        <w:trPr>
          <w:jc w:val="center"/>
        </w:trPr>
        <w:tc>
          <w:tcPr>
            <w:tcW w:w="7116" w:type="dxa"/>
          </w:tcPr>
          <w:p w14:paraId="473282BA" w14:textId="5F2F42D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IMARY CILIARY DYSKINESIA</w:t>
            </w:r>
          </w:p>
        </w:tc>
        <w:tc>
          <w:tcPr>
            <w:tcW w:w="4821" w:type="dxa"/>
            <w:gridSpan w:val="3"/>
          </w:tcPr>
          <w:p w14:paraId="77CDFD2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660D12B9" w14:textId="77777777" w:rsidTr="00E04D1D">
        <w:trPr>
          <w:jc w:val="center"/>
        </w:trPr>
        <w:tc>
          <w:tcPr>
            <w:tcW w:w="7116" w:type="dxa"/>
          </w:tcPr>
          <w:p w14:paraId="5E32DA55" w14:textId="1E94229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IMARY CILIARY DYSKINESIA, KARTAGENER TYPE</w:t>
            </w:r>
          </w:p>
        </w:tc>
        <w:tc>
          <w:tcPr>
            <w:tcW w:w="4821" w:type="dxa"/>
            <w:gridSpan w:val="3"/>
          </w:tcPr>
          <w:p w14:paraId="5FEEC51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332A34CF" w14:textId="77777777" w:rsidTr="00E04D1D">
        <w:trPr>
          <w:jc w:val="center"/>
        </w:trPr>
        <w:tc>
          <w:tcPr>
            <w:tcW w:w="7116" w:type="dxa"/>
          </w:tcPr>
          <w:p w14:paraId="0FBD856A" w14:textId="020B2CC2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RIMARY INTERSTITIAL LUNG DISEASE IN CHILDHOOD AND ADULTHOOD</w:t>
            </w:r>
          </w:p>
        </w:tc>
        <w:tc>
          <w:tcPr>
            <w:tcW w:w="4821" w:type="dxa"/>
            <w:gridSpan w:val="3"/>
          </w:tcPr>
          <w:p w14:paraId="07A82B3E" w14:textId="598F970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cute interstitial pneumonia</w:t>
            </w:r>
          </w:p>
          <w:p w14:paraId="74B3DCCA" w14:textId="74A0E50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Idiopathic pulmonary fibrosis </w:t>
            </w:r>
          </w:p>
        </w:tc>
      </w:tr>
      <w:tr w:rsidR="003918B1" w:rsidRPr="006B342F" w14:paraId="228AB992" w14:textId="77777777" w:rsidTr="00E04D1D">
        <w:trPr>
          <w:jc w:val="center"/>
        </w:trPr>
        <w:tc>
          <w:tcPr>
            <w:tcW w:w="7116" w:type="dxa"/>
          </w:tcPr>
          <w:p w14:paraId="2B0EDDB8" w14:textId="3EFDCB9D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ARCOIDOSIS</w:t>
            </w:r>
          </w:p>
        </w:tc>
        <w:tc>
          <w:tcPr>
            <w:tcW w:w="4821" w:type="dxa"/>
            <w:gridSpan w:val="3"/>
          </w:tcPr>
          <w:p w14:paraId="745CADF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413630C" w14:textId="77777777" w:rsidTr="00E04D1D">
        <w:trPr>
          <w:jc w:val="center"/>
        </w:trPr>
        <w:tc>
          <w:tcPr>
            <w:tcW w:w="7116" w:type="dxa"/>
          </w:tcPr>
          <w:p w14:paraId="4BA8BF03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23B4A46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B07A98D" w14:textId="77777777" w:rsidTr="00E04D1D">
        <w:trPr>
          <w:jc w:val="center"/>
        </w:trPr>
        <w:tc>
          <w:tcPr>
            <w:tcW w:w="11937" w:type="dxa"/>
            <w:gridSpan w:val="4"/>
          </w:tcPr>
          <w:p w14:paraId="6D3D12D0" w14:textId="0AE47B8F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IGESTIVE DISORDERS</w:t>
            </w:r>
          </w:p>
        </w:tc>
      </w:tr>
      <w:tr w:rsidR="00095C04" w:rsidRPr="00C96972" w14:paraId="53544A7D" w14:textId="77777777" w:rsidTr="00E04D1D">
        <w:trPr>
          <w:jc w:val="center"/>
        </w:trPr>
        <w:tc>
          <w:tcPr>
            <w:tcW w:w="7116" w:type="dxa"/>
          </w:tcPr>
          <w:p w14:paraId="779F07C5" w14:textId="005EB388" w:rsidR="00095C04" w:rsidRPr="006B342F" w:rsidRDefault="00095C04" w:rsidP="00095C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2AF9FC64" w14:textId="323903E1" w:rsidR="00095C04" w:rsidRPr="006B342F" w:rsidRDefault="00CD2FC5" w:rsidP="00095C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7DC79BAF" w14:textId="77777777" w:rsidTr="00E04D1D">
        <w:trPr>
          <w:jc w:val="center"/>
        </w:trPr>
        <w:tc>
          <w:tcPr>
            <w:tcW w:w="7116" w:type="dxa"/>
          </w:tcPr>
          <w:p w14:paraId="08B706A6" w14:textId="6DAC9510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HRONIC INTESTINAL PSEUDOOBSTRUCTION</w:t>
            </w:r>
          </w:p>
        </w:tc>
        <w:tc>
          <w:tcPr>
            <w:tcW w:w="4821" w:type="dxa"/>
            <w:gridSpan w:val="3"/>
          </w:tcPr>
          <w:p w14:paraId="7086C885" w14:textId="77777777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</w:tr>
      <w:tr w:rsidR="003918B1" w:rsidRPr="006B342F" w14:paraId="56D997C7" w14:textId="77777777" w:rsidTr="00E04D1D">
        <w:trPr>
          <w:jc w:val="center"/>
        </w:trPr>
        <w:tc>
          <w:tcPr>
            <w:tcW w:w="7116" w:type="dxa"/>
          </w:tcPr>
          <w:p w14:paraId="6E8200BD" w14:textId="269EDF77" w:rsidR="003918B1" w:rsidRPr="006B342F" w:rsidRDefault="00C46BC3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</w:rPr>
              <w:t>CONGENITAL CHLORIDE DIARRHEA</w:t>
            </w:r>
          </w:p>
        </w:tc>
        <w:tc>
          <w:tcPr>
            <w:tcW w:w="4821" w:type="dxa"/>
            <w:gridSpan w:val="3"/>
          </w:tcPr>
          <w:p w14:paraId="0C6341A2" w14:textId="6F4271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7AB573C" w14:textId="77777777" w:rsidTr="00E04D1D">
        <w:trPr>
          <w:jc w:val="center"/>
        </w:trPr>
        <w:tc>
          <w:tcPr>
            <w:tcW w:w="7116" w:type="dxa"/>
          </w:tcPr>
          <w:p w14:paraId="7005E981" w14:textId="1C90CFA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EOSINOPHILIC GASTROENTERITIS</w:t>
            </w:r>
          </w:p>
        </w:tc>
        <w:tc>
          <w:tcPr>
            <w:tcW w:w="4821" w:type="dxa"/>
            <w:gridSpan w:val="3"/>
          </w:tcPr>
          <w:p w14:paraId="2DDBE34A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</w:p>
        </w:tc>
      </w:tr>
      <w:tr w:rsidR="003918B1" w:rsidRPr="006B342F" w14:paraId="500DE833" w14:textId="77777777" w:rsidTr="00E04D1D">
        <w:trPr>
          <w:jc w:val="center"/>
        </w:trPr>
        <w:tc>
          <w:tcPr>
            <w:tcW w:w="7116" w:type="dxa"/>
          </w:tcPr>
          <w:p w14:paraId="05B9AA31" w14:textId="6BBFC52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ISOLATED ACHALASIA AND SYNDROMES-ASSOCIATED ACHALASIA</w:t>
            </w:r>
          </w:p>
        </w:tc>
        <w:tc>
          <w:tcPr>
            <w:tcW w:w="4821" w:type="dxa"/>
            <w:gridSpan w:val="3"/>
          </w:tcPr>
          <w:p w14:paraId="3EC2BE5E" w14:textId="7EFA6B0D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riple A syndrome</w:t>
            </w:r>
          </w:p>
        </w:tc>
      </w:tr>
      <w:tr w:rsidR="003918B1" w:rsidRPr="006B342F" w14:paraId="4C38215A" w14:textId="77777777" w:rsidTr="00E04D1D">
        <w:trPr>
          <w:jc w:val="center"/>
        </w:trPr>
        <w:tc>
          <w:tcPr>
            <w:tcW w:w="7116" w:type="dxa"/>
          </w:tcPr>
          <w:p w14:paraId="358D5DA3" w14:textId="2C9A2E4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IMARY INTESTINAL LYMPHANGIECTASIA</w:t>
            </w:r>
          </w:p>
        </w:tc>
        <w:tc>
          <w:tcPr>
            <w:tcW w:w="4821" w:type="dxa"/>
            <w:gridSpan w:val="3"/>
          </w:tcPr>
          <w:p w14:paraId="0B4E0C3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114BF44" w14:textId="77777777" w:rsidTr="00E04D1D">
        <w:trPr>
          <w:jc w:val="center"/>
        </w:trPr>
        <w:tc>
          <w:tcPr>
            <w:tcW w:w="7116" w:type="dxa"/>
          </w:tcPr>
          <w:p w14:paraId="2F2C5D7A" w14:textId="6FC9F6D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IMARY SCLEROSING CHOLANGITIS</w:t>
            </w:r>
          </w:p>
        </w:tc>
        <w:tc>
          <w:tcPr>
            <w:tcW w:w="4821" w:type="dxa"/>
            <w:gridSpan w:val="3"/>
          </w:tcPr>
          <w:p w14:paraId="540AE58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0AA2947A" w14:textId="77777777" w:rsidTr="00E04D1D">
        <w:trPr>
          <w:trHeight w:val="238"/>
          <w:jc w:val="center"/>
        </w:trPr>
        <w:tc>
          <w:tcPr>
            <w:tcW w:w="7116" w:type="dxa"/>
          </w:tcPr>
          <w:p w14:paraId="454F8C8A" w14:textId="18C432A0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PROGRESSIVE FAMILIAL INTRAHEPATIC CHOLESTASIS</w:t>
            </w:r>
          </w:p>
        </w:tc>
        <w:tc>
          <w:tcPr>
            <w:tcW w:w="4821" w:type="dxa"/>
            <w:gridSpan w:val="3"/>
          </w:tcPr>
          <w:p w14:paraId="17CF66AC" w14:textId="1F6F12A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ogressive familial intrahepatic cholestasis type 3</w:t>
            </w:r>
          </w:p>
        </w:tc>
      </w:tr>
      <w:tr w:rsidR="003918B1" w:rsidRPr="00C96972" w14:paraId="5CD52181" w14:textId="77777777" w:rsidTr="00E04D1D">
        <w:trPr>
          <w:trHeight w:val="274"/>
          <w:jc w:val="center"/>
        </w:trPr>
        <w:tc>
          <w:tcPr>
            <w:tcW w:w="7116" w:type="dxa"/>
          </w:tcPr>
          <w:p w14:paraId="26EAA0C3" w14:textId="3352992E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122627E4" w14:textId="5C83474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212E4F0D" w14:textId="77777777" w:rsidTr="00E04D1D">
        <w:trPr>
          <w:jc w:val="center"/>
        </w:trPr>
        <w:tc>
          <w:tcPr>
            <w:tcW w:w="7116" w:type="dxa"/>
          </w:tcPr>
          <w:p w14:paraId="7CD72D51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65F272E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20530612" w14:textId="77777777" w:rsidTr="00E04D1D">
        <w:trPr>
          <w:jc w:val="center"/>
        </w:trPr>
        <w:tc>
          <w:tcPr>
            <w:tcW w:w="11937" w:type="dxa"/>
            <w:gridSpan w:val="4"/>
          </w:tcPr>
          <w:p w14:paraId="4B809EA5" w14:textId="3EFF02BE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ISEASES OF THE GENITOURINARY SYSTEM</w:t>
            </w:r>
          </w:p>
        </w:tc>
      </w:tr>
      <w:tr w:rsidR="00095C04" w:rsidRPr="00C96972" w14:paraId="7EF1B727" w14:textId="77777777" w:rsidTr="00E04D1D">
        <w:trPr>
          <w:jc w:val="center"/>
        </w:trPr>
        <w:tc>
          <w:tcPr>
            <w:tcW w:w="7116" w:type="dxa"/>
          </w:tcPr>
          <w:p w14:paraId="01E905C5" w14:textId="5CBDC509" w:rsidR="00095C04" w:rsidRPr="006B342F" w:rsidRDefault="00095C04" w:rsidP="00095C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638EF8F5" w14:textId="3DFA0900" w:rsidR="00095C04" w:rsidRPr="006B342F" w:rsidRDefault="00CD2FC5" w:rsidP="00095C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4BF5BED4" w14:textId="77777777" w:rsidTr="00E04D1D">
        <w:trPr>
          <w:jc w:val="center"/>
        </w:trPr>
        <w:tc>
          <w:tcPr>
            <w:tcW w:w="7116" w:type="dxa"/>
          </w:tcPr>
          <w:p w14:paraId="5AE8758D" w14:textId="2DA6A980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LPORT SYNDROME</w:t>
            </w:r>
          </w:p>
        </w:tc>
        <w:tc>
          <w:tcPr>
            <w:tcW w:w="4821" w:type="dxa"/>
            <w:gridSpan w:val="3"/>
          </w:tcPr>
          <w:p w14:paraId="22F27EC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6B2E6EB" w14:textId="77777777" w:rsidTr="00E04D1D">
        <w:trPr>
          <w:jc w:val="center"/>
        </w:trPr>
        <w:tc>
          <w:tcPr>
            <w:tcW w:w="7116" w:type="dxa"/>
          </w:tcPr>
          <w:p w14:paraId="69F19F1E" w14:textId="31D706F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GG4-RELATED RETROPERITONEAL FIBROSIS</w:t>
            </w:r>
          </w:p>
        </w:tc>
        <w:tc>
          <w:tcPr>
            <w:tcW w:w="4821" w:type="dxa"/>
            <w:gridSpan w:val="3"/>
          </w:tcPr>
          <w:p w14:paraId="757222E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8C62666" w14:textId="77777777" w:rsidTr="00E04D1D">
        <w:trPr>
          <w:jc w:val="center"/>
        </w:trPr>
        <w:tc>
          <w:tcPr>
            <w:tcW w:w="7116" w:type="dxa"/>
          </w:tcPr>
          <w:p w14:paraId="3C7E4180" w14:textId="6DE1F3C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NTERSTITIAL CYSTITIS</w:t>
            </w:r>
          </w:p>
        </w:tc>
        <w:tc>
          <w:tcPr>
            <w:tcW w:w="4821" w:type="dxa"/>
            <w:gridSpan w:val="3"/>
          </w:tcPr>
          <w:p w14:paraId="52A3963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2FA2487" w14:textId="77777777" w:rsidTr="00E04D1D">
        <w:trPr>
          <w:jc w:val="center"/>
        </w:trPr>
        <w:tc>
          <w:tcPr>
            <w:tcW w:w="7116" w:type="dxa"/>
          </w:tcPr>
          <w:p w14:paraId="0324EB6A" w14:textId="1158383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NEPHROGENIC DIABETES INSIPIDUS</w:t>
            </w:r>
          </w:p>
        </w:tc>
        <w:tc>
          <w:tcPr>
            <w:tcW w:w="4821" w:type="dxa"/>
            <w:gridSpan w:val="3"/>
          </w:tcPr>
          <w:p w14:paraId="3A6800F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95E36C5" w14:textId="77777777" w:rsidTr="00E04D1D">
        <w:trPr>
          <w:jc w:val="center"/>
        </w:trPr>
        <w:tc>
          <w:tcPr>
            <w:tcW w:w="7116" w:type="dxa"/>
          </w:tcPr>
          <w:p w14:paraId="4BC6AF1F" w14:textId="3E680C8B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PRIMARY GLOMERULAR DISEASE</w:t>
            </w:r>
          </w:p>
        </w:tc>
        <w:tc>
          <w:tcPr>
            <w:tcW w:w="4821" w:type="dxa"/>
            <w:gridSpan w:val="3"/>
          </w:tcPr>
          <w:p w14:paraId="2039181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3B91F72" w14:textId="77777777" w:rsidTr="00E04D1D">
        <w:trPr>
          <w:trHeight w:val="779"/>
          <w:jc w:val="center"/>
        </w:trPr>
        <w:tc>
          <w:tcPr>
            <w:tcW w:w="7116" w:type="dxa"/>
          </w:tcPr>
          <w:p w14:paraId="0D092558" w14:textId="634372D5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RARE RENAL TUBULAR DISEASE</w:t>
            </w:r>
          </w:p>
        </w:tc>
        <w:tc>
          <w:tcPr>
            <w:tcW w:w="4821" w:type="dxa"/>
            <w:gridSpan w:val="3"/>
          </w:tcPr>
          <w:p w14:paraId="4D4D666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artter syndrome</w:t>
            </w:r>
          </w:p>
          <w:p w14:paraId="7F0F55E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ent disease</w:t>
            </w:r>
          </w:p>
          <w:p w14:paraId="32EA5B30" w14:textId="68665B2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Gitelman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syndrome</w:t>
            </w:r>
          </w:p>
        </w:tc>
      </w:tr>
      <w:tr w:rsidR="001934E2" w:rsidRPr="006B342F" w14:paraId="437F3273" w14:textId="77777777" w:rsidTr="001934E2">
        <w:trPr>
          <w:trHeight w:val="244"/>
          <w:jc w:val="center"/>
        </w:trPr>
        <w:tc>
          <w:tcPr>
            <w:tcW w:w="7116" w:type="dxa"/>
          </w:tcPr>
          <w:p w14:paraId="48D60FF5" w14:textId="77777777" w:rsidR="001934E2" w:rsidRPr="006B342F" w:rsidRDefault="001934E2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572F0FD5" w14:textId="77777777" w:rsidR="001934E2" w:rsidRPr="006B342F" w:rsidRDefault="001934E2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57ACCFE9" w14:textId="1DEF8A30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09950E2F" w14:textId="439EDE47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ISEASES OF THE SKIN AND SUBCUTANEOUS TISSUE</w:t>
            </w:r>
          </w:p>
        </w:tc>
      </w:tr>
      <w:tr w:rsidR="001934E2" w:rsidRPr="00C96972" w14:paraId="55C24E6D" w14:textId="77777777" w:rsidTr="00E04D1D">
        <w:trPr>
          <w:jc w:val="center"/>
        </w:trPr>
        <w:tc>
          <w:tcPr>
            <w:tcW w:w="7116" w:type="dxa"/>
          </w:tcPr>
          <w:p w14:paraId="735A5071" w14:textId="19AA5FC3" w:rsidR="001934E2" w:rsidRPr="006B342F" w:rsidRDefault="001934E2" w:rsidP="001934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6ACD0193" w14:textId="4F577789" w:rsidR="001934E2" w:rsidRPr="006B342F" w:rsidRDefault="00CD2FC5" w:rsidP="00193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69BB9034" w14:textId="77777777" w:rsidTr="00E04D1D">
        <w:trPr>
          <w:jc w:val="center"/>
        </w:trPr>
        <w:tc>
          <w:tcPr>
            <w:tcW w:w="7116" w:type="dxa"/>
          </w:tcPr>
          <w:p w14:paraId="59E56A5A" w14:textId="38C1D0E2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PLASIA CUTIS CONGENITA</w:t>
            </w:r>
          </w:p>
        </w:tc>
        <w:tc>
          <w:tcPr>
            <w:tcW w:w="4821" w:type="dxa"/>
            <w:gridSpan w:val="3"/>
          </w:tcPr>
          <w:p w14:paraId="512DEBC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0B7CAAC" w14:textId="77777777" w:rsidTr="00E04D1D">
        <w:trPr>
          <w:jc w:val="center"/>
        </w:trPr>
        <w:tc>
          <w:tcPr>
            <w:tcW w:w="7116" w:type="dxa"/>
          </w:tcPr>
          <w:p w14:paraId="3E7BE092" w14:textId="2D39EFD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ULLOUS PEMPHIGOID</w:t>
            </w:r>
          </w:p>
        </w:tc>
        <w:tc>
          <w:tcPr>
            <w:tcW w:w="4821" w:type="dxa"/>
            <w:gridSpan w:val="3"/>
          </w:tcPr>
          <w:p w14:paraId="3163120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CF55F6B" w14:textId="77777777" w:rsidTr="00E04D1D">
        <w:trPr>
          <w:jc w:val="center"/>
        </w:trPr>
        <w:tc>
          <w:tcPr>
            <w:tcW w:w="7116" w:type="dxa"/>
          </w:tcPr>
          <w:p w14:paraId="5B011B95" w14:textId="0C5A517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NGENITAL NON-BULLOUS ICHTHYOSIFORM ERYTHRODERMA</w:t>
            </w:r>
          </w:p>
        </w:tc>
        <w:tc>
          <w:tcPr>
            <w:tcW w:w="4821" w:type="dxa"/>
            <w:gridSpan w:val="3"/>
          </w:tcPr>
          <w:p w14:paraId="548C145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37AE56B" w14:textId="77777777" w:rsidTr="00E04D1D">
        <w:trPr>
          <w:jc w:val="center"/>
        </w:trPr>
        <w:tc>
          <w:tcPr>
            <w:tcW w:w="7116" w:type="dxa"/>
          </w:tcPr>
          <w:p w14:paraId="6F5145C1" w14:textId="03B235B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UTIS LAXA</w:t>
            </w:r>
          </w:p>
        </w:tc>
        <w:tc>
          <w:tcPr>
            <w:tcW w:w="4821" w:type="dxa"/>
            <w:gridSpan w:val="3"/>
          </w:tcPr>
          <w:p w14:paraId="1BEDF91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6F61FFA" w14:textId="77777777" w:rsidTr="00E04D1D">
        <w:trPr>
          <w:jc w:val="center"/>
        </w:trPr>
        <w:tc>
          <w:tcPr>
            <w:tcW w:w="7116" w:type="dxa"/>
          </w:tcPr>
          <w:p w14:paraId="6CF3F7CD" w14:textId="17B19E9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ARIER DISEASE</w:t>
            </w:r>
          </w:p>
        </w:tc>
        <w:tc>
          <w:tcPr>
            <w:tcW w:w="4821" w:type="dxa"/>
            <w:gridSpan w:val="3"/>
          </w:tcPr>
          <w:p w14:paraId="6676646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BEF6544" w14:textId="77777777" w:rsidTr="00E04D1D">
        <w:trPr>
          <w:jc w:val="center"/>
        </w:trPr>
        <w:tc>
          <w:tcPr>
            <w:tcW w:w="7116" w:type="dxa"/>
          </w:tcPr>
          <w:p w14:paraId="79E52DBE" w14:textId="50F846E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IFFUSE CUTANEOUS SYSTEMIC SCLEROSIS</w:t>
            </w:r>
          </w:p>
        </w:tc>
        <w:tc>
          <w:tcPr>
            <w:tcW w:w="4821" w:type="dxa"/>
            <w:gridSpan w:val="3"/>
          </w:tcPr>
          <w:p w14:paraId="6818D6A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3AED305" w14:textId="77777777" w:rsidTr="00E04D1D">
        <w:trPr>
          <w:jc w:val="center"/>
        </w:trPr>
        <w:tc>
          <w:tcPr>
            <w:tcW w:w="7116" w:type="dxa"/>
          </w:tcPr>
          <w:p w14:paraId="5B510A64" w14:textId="723D82D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DYSKERATOSIS CONGENITA</w:t>
            </w:r>
          </w:p>
        </w:tc>
        <w:tc>
          <w:tcPr>
            <w:tcW w:w="4821" w:type="dxa"/>
            <w:gridSpan w:val="3"/>
          </w:tcPr>
          <w:p w14:paraId="4F087CF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B785025" w14:textId="77777777" w:rsidTr="00E04D1D">
        <w:trPr>
          <w:jc w:val="center"/>
        </w:trPr>
        <w:tc>
          <w:tcPr>
            <w:tcW w:w="7116" w:type="dxa"/>
          </w:tcPr>
          <w:p w14:paraId="3C269325" w14:textId="21A755F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EEC SYNDROME</w:t>
            </w:r>
          </w:p>
        </w:tc>
        <w:tc>
          <w:tcPr>
            <w:tcW w:w="4821" w:type="dxa"/>
            <w:gridSpan w:val="3"/>
          </w:tcPr>
          <w:p w14:paraId="2EE7BE3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F97E2B9" w14:textId="77777777" w:rsidTr="00E04D1D">
        <w:trPr>
          <w:jc w:val="center"/>
        </w:trPr>
        <w:tc>
          <w:tcPr>
            <w:tcW w:w="7116" w:type="dxa"/>
          </w:tcPr>
          <w:p w14:paraId="530EA84F" w14:textId="00E1BF7C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ECTODERMAL DYSPLASIA SYNDROME</w:t>
            </w:r>
          </w:p>
        </w:tc>
        <w:tc>
          <w:tcPr>
            <w:tcW w:w="4821" w:type="dxa"/>
            <w:gridSpan w:val="3"/>
          </w:tcPr>
          <w:p w14:paraId="745BC4C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4162A05" w14:textId="77777777" w:rsidTr="00E04D1D">
        <w:trPr>
          <w:jc w:val="center"/>
        </w:trPr>
        <w:tc>
          <w:tcPr>
            <w:tcW w:w="7116" w:type="dxa"/>
          </w:tcPr>
          <w:p w14:paraId="7C4DDAF8" w14:textId="0313200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EPIDERMAL NEVUS SYNDROME</w:t>
            </w:r>
          </w:p>
        </w:tc>
        <w:tc>
          <w:tcPr>
            <w:tcW w:w="4821" w:type="dxa"/>
            <w:gridSpan w:val="3"/>
          </w:tcPr>
          <w:p w14:paraId="51D644B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5683160" w14:textId="77777777" w:rsidTr="00E04D1D">
        <w:trPr>
          <w:jc w:val="center"/>
        </w:trPr>
        <w:tc>
          <w:tcPr>
            <w:tcW w:w="7116" w:type="dxa"/>
          </w:tcPr>
          <w:p w14:paraId="66427D84" w14:textId="393B265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ERYTHROKERATODERMIA VARIABILIS</w:t>
            </w:r>
          </w:p>
        </w:tc>
        <w:tc>
          <w:tcPr>
            <w:tcW w:w="4821" w:type="dxa"/>
            <w:gridSpan w:val="3"/>
          </w:tcPr>
          <w:p w14:paraId="1FD6257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BABDC35" w14:textId="77777777" w:rsidTr="00E04D1D">
        <w:trPr>
          <w:jc w:val="center"/>
        </w:trPr>
        <w:tc>
          <w:tcPr>
            <w:tcW w:w="7116" w:type="dxa"/>
          </w:tcPr>
          <w:p w14:paraId="0BEBA907" w14:textId="3B2BBE7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AMILIAL ATYPICAL MULTIPLE MOLE MELANOMA SYNDROME</w:t>
            </w:r>
          </w:p>
        </w:tc>
        <w:tc>
          <w:tcPr>
            <w:tcW w:w="4821" w:type="dxa"/>
            <w:gridSpan w:val="3"/>
          </w:tcPr>
          <w:p w14:paraId="6AC03B3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4CD64FF" w14:textId="77777777" w:rsidTr="00E04D1D">
        <w:trPr>
          <w:jc w:val="center"/>
        </w:trPr>
        <w:tc>
          <w:tcPr>
            <w:tcW w:w="7116" w:type="dxa"/>
          </w:tcPr>
          <w:p w14:paraId="181D0AFA" w14:textId="61A26F4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HEREDITARY PALMOPLANTAR KERATODERMA</w:t>
            </w:r>
          </w:p>
        </w:tc>
        <w:tc>
          <w:tcPr>
            <w:tcW w:w="4821" w:type="dxa"/>
            <w:gridSpan w:val="3"/>
          </w:tcPr>
          <w:p w14:paraId="2D3AD36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C33514C" w14:textId="77777777" w:rsidTr="00E04D1D">
        <w:trPr>
          <w:jc w:val="center"/>
        </w:trPr>
        <w:tc>
          <w:tcPr>
            <w:tcW w:w="7116" w:type="dxa"/>
          </w:tcPr>
          <w:p w14:paraId="7772719E" w14:textId="57C2BB6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YPOMELANOSIS OF ITO</w:t>
            </w:r>
          </w:p>
        </w:tc>
        <w:tc>
          <w:tcPr>
            <w:tcW w:w="4821" w:type="dxa"/>
            <w:gridSpan w:val="3"/>
          </w:tcPr>
          <w:p w14:paraId="7C7DABC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B002F78" w14:textId="77777777" w:rsidTr="00E04D1D">
        <w:trPr>
          <w:jc w:val="center"/>
        </w:trPr>
        <w:tc>
          <w:tcPr>
            <w:tcW w:w="7116" w:type="dxa"/>
          </w:tcPr>
          <w:p w14:paraId="261FCF55" w14:textId="7129BF5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BIDS SYNDROME</w:t>
            </w:r>
          </w:p>
        </w:tc>
        <w:tc>
          <w:tcPr>
            <w:tcW w:w="4821" w:type="dxa"/>
            <w:gridSpan w:val="3"/>
          </w:tcPr>
          <w:p w14:paraId="2D61C64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488EBCA" w14:textId="77777777" w:rsidTr="00E04D1D">
        <w:trPr>
          <w:jc w:val="center"/>
        </w:trPr>
        <w:tc>
          <w:tcPr>
            <w:tcW w:w="7116" w:type="dxa"/>
          </w:tcPr>
          <w:p w14:paraId="59A11BAB" w14:textId="74330AA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</w:rPr>
              <w:t>INCONTINENTIA PIGMENTI</w:t>
            </w:r>
          </w:p>
        </w:tc>
        <w:tc>
          <w:tcPr>
            <w:tcW w:w="4821" w:type="dxa"/>
            <w:gridSpan w:val="3"/>
          </w:tcPr>
          <w:p w14:paraId="14AF4F7B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C598118" w14:textId="77777777" w:rsidTr="00E04D1D">
        <w:trPr>
          <w:jc w:val="center"/>
        </w:trPr>
        <w:tc>
          <w:tcPr>
            <w:tcW w:w="7116" w:type="dxa"/>
          </w:tcPr>
          <w:p w14:paraId="63B88B8C" w14:textId="6E42540C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NHERITED EPIDERMOLYSIS BULLOSA</w:t>
            </w:r>
          </w:p>
        </w:tc>
        <w:tc>
          <w:tcPr>
            <w:tcW w:w="4821" w:type="dxa"/>
            <w:gridSpan w:val="3"/>
          </w:tcPr>
          <w:p w14:paraId="39CE59D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7F1B739" w14:textId="77777777" w:rsidTr="00E04D1D">
        <w:trPr>
          <w:jc w:val="center"/>
        </w:trPr>
        <w:tc>
          <w:tcPr>
            <w:tcW w:w="7116" w:type="dxa"/>
          </w:tcPr>
          <w:p w14:paraId="5C0CF2CF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INHERITED ICHTHYOSIS</w:t>
            </w:r>
          </w:p>
          <w:p w14:paraId="23CD467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77CBD65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utosomal recessive congenital ichthyosis</w:t>
            </w:r>
          </w:p>
          <w:p w14:paraId="61EBFF4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amellar ichthyosis</w:t>
            </w:r>
          </w:p>
          <w:p w14:paraId="41E94BA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Netherton syndrome </w:t>
            </w:r>
          </w:p>
          <w:p w14:paraId="151529CF" w14:textId="2643DB2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X-linked ichthyosis</w:t>
            </w:r>
          </w:p>
        </w:tc>
      </w:tr>
      <w:tr w:rsidR="003918B1" w:rsidRPr="006B342F" w14:paraId="03E9440C" w14:textId="77777777" w:rsidTr="00E04D1D">
        <w:trPr>
          <w:jc w:val="center"/>
        </w:trPr>
        <w:tc>
          <w:tcPr>
            <w:tcW w:w="7116" w:type="dxa"/>
          </w:tcPr>
          <w:p w14:paraId="5C3CF357" w14:textId="26E42C1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KERATOSIS FOLLICULARIS SPINULOSA DECALVANS</w:t>
            </w:r>
          </w:p>
        </w:tc>
        <w:tc>
          <w:tcPr>
            <w:tcW w:w="4821" w:type="dxa"/>
            <w:gridSpan w:val="3"/>
          </w:tcPr>
          <w:p w14:paraId="29502D5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B5689FB" w14:textId="77777777" w:rsidTr="00E04D1D">
        <w:trPr>
          <w:jc w:val="center"/>
        </w:trPr>
        <w:tc>
          <w:tcPr>
            <w:tcW w:w="7116" w:type="dxa"/>
          </w:tcPr>
          <w:p w14:paraId="0ACA034B" w14:textId="21F8401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ICHEN SCLEROSUS ET ATROPHICUS</w:t>
            </w:r>
          </w:p>
        </w:tc>
        <w:tc>
          <w:tcPr>
            <w:tcW w:w="4821" w:type="dxa"/>
            <w:gridSpan w:val="3"/>
          </w:tcPr>
          <w:p w14:paraId="02ED0E9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4A43C58" w14:textId="77777777" w:rsidTr="00E04D1D">
        <w:trPr>
          <w:jc w:val="center"/>
        </w:trPr>
        <w:tc>
          <w:tcPr>
            <w:tcW w:w="7116" w:type="dxa"/>
          </w:tcPr>
          <w:p w14:paraId="68629211" w14:textId="4FAEBCA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UCOUS MEMBRANE PEMPHIGOID</w:t>
            </w:r>
          </w:p>
        </w:tc>
        <w:tc>
          <w:tcPr>
            <w:tcW w:w="4821" w:type="dxa"/>
            <w:gridSpan w:val="3"/>
          </w:tcPr>
          <w:p w14:paraId="288A81D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592CC72" w14:textId="77777777" w:rsidTr="00E04D1D">
        <w:trPr>
          <w:jc w:val="center"/>
        </w:trPr>
        <w:tc>
          <w:tcPr>
            <w:tcW w:w="7116" w:type="dxa"/>
          </w:tcPr>
          <w:p w14:paraId="5CA31BEF" w14:textId="146C1F2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EMPHIGUS</w:t>
            </w:r>
          </w:p>
        </w:tc>
        <w:tc>
          <w:tcPr>
            <w:tcW w:w="4821" w:type="dxa"/>
            <w:gridSpan w:val="3"/>
          </w:tcPr>
          <w:p w14:paraId="787397C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9C33F85" w14:textId="77777777" w:rsidTr="00E04D1D">
        <w:trPr>
          <w:jc w:val="center"/>
        </w:trPr>
        <w:tc>
          <w:tcPr>
            <w:tcW w:w="7116" w:type="dxa"/>
          </w:tcPr>
          <w:p w14:paraId="546F5D6F" w14:textId="6C75936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SEUDOXANTHOMA ELASTICUM</w:t>
            </w:r>
          </w:p>
        </w:tc>
        <w:tc>
          <w:tcPr>
            <w:tcW w:w="4821" w:type="dxa"/>
            <w:gridSpan w:val="3"/>
          </w:tcPr>
          <w:p w14:paraId="4F603AF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27F499D" w14:textId="77777777" w:rsidTr="00E04D1D">
        <w:trPr>
          <w:jc w:val="center"/>
        </w:trPr>
        <w:tc>
          <w:tcPr>
            <w:tcW w:w="7116" w:type="dxa"/>
          </w:tcPr>
          <w:p w14:paraId="522AC9D8" w14:textId="579D045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YODERMA GANGRENOSUM</w:t>
            </w:r>
          </w:p>
        </w:tc>
        <w:tc>
          <w:tcPr>
            <w:tcW w:w="4821" w:type="dxa"/>
            <w:gridSpan w:val="3"/>
          </w:tcPr>
          <w:p w14:paraId="4E8E41C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827FEA1" w14:textId="77777777" w:rsidTr="00E04D1D">
        <w:trPr>
          <w:jc w:val="center"/>
        </w:trPr>
        <w:tc>
          <w:tcPr>
            <w:tcW w:w="7116" w:type="dxa"/>
          </w:tcPr>
          <w:p w14:paraId="19061FF7" w14:textId="4D43445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JÖGREN-LARSSON SYNDROME</w:t>
            </w:r>
          </w:p>
        </w:tc>
        <w:tc>
          <w:tcPr>
            <w:tcW w:w="4821" w:type="dxa"/>
            <w:gridSpan w:val="3"/>
          </w:tcPr>
          <w:p w14:paraId="1B04F49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2BE07CD" w14:textId="77777777" w:rsidTr="00E04D1D">
        <w:trPr>
          <w:jc w:val="center"/>
        </w:trPr>
        <w:tc>
          <w:tcPr>
            <w:tcW w:w="7116" w:type="dxa"/>
          </w:tcPr>
          <w:p w14:paraId="186AE97D" w14:textId="1A163646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588C203F" w14:textId="03C43AF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169B7E31" w14:textId="229FD978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6966929A" w14:textId="1EAABAB8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ISEASES OF THE MUSCULOSKELETAL SYSTEM AND CONNECTIVE TISSUE</w:t>
            </w:r>
          </w:p>
        </w:tc>
      </w:tr>
      <w:tr w:rsidR="001934E2" w:rsidRPr="00C96972" w14:paraId="6FE103E9" w14:textId="77777777" w:rsidTr="00E04D1D">
        <w:trPr>
          <w:jc w:val="center"/>
        </w:trPr>
        <w:tc>
          <w:tcPr>
            <w:tcW w:w="7116" w:type="dxa"/>
          </w:tcPr>
          <w:p w14:paraId="5B6C96A6" w14:textId="698422FA" w:rsidR="001934E2" w:rsidRPr="006B342F" w:rsidRDefault="001934E2" w:rsidP="001934E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6FDC421B" w14:textId="14B001A3" w:rsidR="001934E2" w:rsidRPr="006B342F" w:rsidRDefault="00CD2FC5" w:rsidP="00193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6F57F665" w14:textId="77777777" w:rsidTr="00E04D1D">
        <w:trPr>
          <w:jc w:val="center"/>
        </w:trPr>
        <w:tc>
          <w:tcPr>
            <w:tcW w:w="7116" w:type="dxa"/>
          </w:tcPr>
          <w:p w14:paraId="3372924B" w14:textId="158EA76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NTISYNTHETASE SYNDROME</w:t>
            </w:r>
          </w:p>
        </w:tc>
        <w:tc>
          <w:tcPr>
            <w:tcW w:w="4821" w:type="dxa"/>
            <w:gridSpan w:val="3"/>
          </w:tcPr>
          <w:p w14:paraId="4D63238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79CDCD9" w14:textId="77777777" w:rsidTr="00E04D1D">
        <w:trPr>
          <w:jc w:val="center"/>
        </w:trPr>
        <w:tc>
          <w:tcPr>
            <w:tcW w:w="7116" w:type="dxa"/>
          </w:tcPr>
          <w:p w14:paraId="7CCF17EA" w14:textId="042D11B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ERMATOMYOSITIS</w:t>
            </w:r>
          </w:p>
        </w:tc>
        <w:tc>
          <w:tcPr>
            <w:tcW w:w="4821" w:type="dxa"/>
            <w:gridSpan w:val="3"/>
          </w:tcPr>
          <w:p w14:paraId="2FD55EA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A6B09F6" w14:textId="77777777" w:rsidTr="00E04D1D">
        <w:trPr>
          <w:jc w:val="center"/>
        </w:trPr>
        <w:tc>
          <w:tcPr>
            <w:tcW w:w="7116" w:type="dxa"/>
          </w:tcPr>
          <w:p w14:paraId="358191E9" w14:textId="2A88FC7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IFFUSE</w:t>
            </w: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B342F">
              <w:rPr>
                <w:rFonts w:ascii="Times New Roman" w:hAnsi="Times New Roman" w:cs="Times New Roman"/>
                <w:lang w:val="en-US"/>
              </w:rPr>
              <w:t>FASCIITIS</w:t>
            </w:r>
          </w:p>
        </w:tc>
        <w:tc>
          <w:tcPr>
            <w:tcW w:w="4821" w:type="dxa"/>
            <w:gridSpan w:val="3"/>
          </w:tcPr>
          <w:p w14:paraId="46C7649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2355691" w14:textId="77777777" w:rsidTr="00E04D1D">
        <w:trPr>
          <w:jc w:val="center"/>
        </w:trPr>
        <w:tc>
          <w:tcPr>
            <w:tcW w:w="7116" w:type="dxa"/>
          </w:tcPr>
          <w:p w14:paraId="35B6CB0A" w14:textId="52C2B42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EOSINOPHILIC FASCIITIS</w:t>
            </w:r>
          </w:p>
        </w:tc>
        <w:tc>
          <w:tcPr>
            <w:tcW w:w="4821" w:type="dxa"/>
            <w:gridSpan w:val="3"/>
          </w:tcPr>
          <w:p w14:paraId="4097FF9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F5CA659" w14:textId="77777777" w:rsidTr="00E04D1D">
        <w:trPr>
          <w:jc w:val="center"/>
        </w:trPr>
        <w:tc>
          <w:tcPr>
            <w:tcW w:w="7116" w:type="dxa"/>
          </w:tcPr>
          <w:p w14:paraId="1D0A5575" w14:textId="4513901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IBRODYSPLASIA OSSIFICANS PROGRESSIVA</w:t>
            </w:r>
          </w:p>
        </w:tc>
        <w:tc>
          <w:tcPr>
            <w:tcW w:w="4821" w:type="dxa"/>
            <w:gridSpan w:val="3"/>
          </w:tcPr>
          <w:p w14:paraId="307D3B6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1CAB6D6" w14:textId="77777777" w:rsidTr="00E04D1D">
        <w:trPr>
          <w:jc w:val="center"/>
        </w:trPr>
        <w:tc>
          <w:tcPr>
            <w:tcW w:w="7116" w:type="dxa"/>
          </w:tcPr>
          <w:p w14:paraId="02DA0294" w14:textId="61C286B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ORHAM-STOUT DISEASE</w:t>
            </w:r>
          </w:p>
        </w:tc>
        <w:tc>
          <w:tcPr>
            <w:tcW w:w="4821" w:type="dxa"/>
            <w:gridSpan w:val="3"/>
          </w:tcPr>
          <w:p w14:paraId="00A1948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FB7D606" w14:textId="77777777" w:rsidTr="00E04D1D">
        <w:trPr>
          <w:jc w:val="center"/>
        </w:trPr>
        <w:tc>
          <w:tcPr>
            <w:tcW w:w="7116" w:type="dxa"/>
          </w:tcPr>
          <w:p w14:paraId="12C752D5" w14:textId="3A9A65E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NCLUSION BODY MYOSITIS</w:t>
            </w:r>
          </w:p>
        </w:tc>
        <w:tc>
          <w:tcPr>
            <w:tcW w:w="4821" w:type="dxa"/>
            <w:gridSpan w:val="3"/>
          </w:tcPr>
          <w:p w14:paraId="03C1752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64E161D" w14:textId="77777777" w:rsidTr="00E04D1D">
        <w:trPr>
          <w:jc w:val="center"/>
        </w:trPr>
        <w:tc>
          <w:tcPr>
            <w:tcW w:w="7116" w:type="dxa"/>
          </w:tcPr>
          <w:p w14:paraId="696F1289" w14:textId="5E66579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IXED CONNECTIVE TISSUE DISEASE</w:t>
            </w:r>
          </w:p>
        </w:tc>
        <w:tc>
          <w:tcPr>
            <w:tcW w:w="4821" w:type="dxa"/>
            <w:gridSpan w:val="3"/>
          </w:tcPr>
          <w:p w14:paraId="65270DE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1112BAC" w14:textId="77777777" w:rsidTr="00E04D1D">
        <w:trPr>
          <w:jc w:val="center"/>
        </w:trPr>
        <w:tc>
          <w:tcPr>
            <w:tcW w:w="7116" w:type="dxa"/>
          </w:tcPr>
          <w:p w14:paraId="41FCA7BC" w14:textId="5E40206B" w:rsidR="003918B1" w:rsidRPr="006B342F" w:rsidRDefault="003918B1" w:rsidP="003918B1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OLYMYOSITIS</w:t>
            </w:r>
          </w:p>
        </w:tc>
        <w:tc>
          <w:tcPr>
            <w:tcW w:w="4821" w:type="dxa"/>
            <w:gridSpan w:val="3"/>
          </w:tcPr>
          <w:p w14:paraId="14BBBB6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7E42A2C" w14:textId="77777777" w:rsidTr="00E04D1D">
        <w:trPr>
          <w:jc w:val="center"/>
        </w:trPr>
        <w:tc>
          <w:tcPr>
            <w:tcW w:w="7116" w:type="dxa"/>
          </w:tcPr>
          <w:p w14:paraId="06712730" w14:textId="06CD9D2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ELAPSING POLYCHONDRITIS</w:t>
            </w:r>
          </w:p>
        </w:tc>
        <w:tc>
          <w:tcPr>
            <w:tcW w:w="4821" w:type="dxa"/>
            <w:gridSpan w:val="3"/>
          </w:tcPr>
          <w:p w14:paraId="3DF9169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B38CB50" w14:textId="77777777" w:rsidTr="00E04D1D">
        <w:trPr>
          <w:jc w:val="center"/>
        </w:trPr>
        <w:tc>
          <w:tcPr>
            <w:tcW w:w="7116" w:type="dxa"/>
          </w:tcPr>
          <w:p w14:paraId="5BDF3D37" w14:textId="65F3D19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APHO SYNDROME</w:t>
            </w:r>
          </w:p>
        </w:tc>
        <w:tc>
          <w:tcPr>
            <w:tcW w:w="4821" w:type="dxa"/>
            <w:gridSpan w:val="3"/>
          </w:tcPr>
          <w:p w14:paraId="1E3C529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6E05FCC" w14:textId="77777777" w:rsidTr="00E04D1D">
        <w:trPr>
          <w:jc w:val="center"/>
        </w:trPr>
        <w:tc>
          <w:tcPr>
            <w:tcW w:w="7116" w:type="dxa"/>
          </w:tcPr>
          <w:p w14:paraId="331CD64D" w14:textId="5736DEC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SYSTEMIC SCLEROSIS</w:t>
            </w:r>
          </w:p>
        </w:tc>
        <w:tc>
          <w:tcPr>
            <w:tcW w:w="4821" w:type="dxa"/>
            <w:gridSpan w:val="3"/>
          </w:tcPr>
          <w:p w14:paraId="74561E9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BF58317" w14:textId="77777777" w:rsidTr="00E04D1D">
        <w:trPr>
          <w:jc w:val="center"/>
        </w:trPr>
        <w:tc>
          <w:tcPr>
            <w:tcW w:w="7116" w:type="dxa"/>
          </w:tcPr>
          <w:p w14:paraId="4C7AC492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1CD3FF4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1E6693D1" w14:textId="6EFB9C09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459E0878" w14:textId="1A7D6C27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ONGENITAL ANOMALIES, CHROMOSOMAL ABERRATIONS AND GENETIC SYNDROMES</w:t>
            </w:r>
          </w:p>
        </w:tc>
      </w:tr>
      <w:tr w:rsidR="001934E2" w:rsidRPr="00C96972" w14:paraId="4D2ECCDB" w14:textId="77777777" w:rsidTr="00E04D1D">
        <w:trPr>
          <w:jc w:val="center"/>
        </w:trPr>
        <w:tc>
          <w:tcPr>
            <w:tcW w:w="7116" w:type="dxa"/>
          </w:tcPr>
          <w:p w14:paraId="4DF602E5" w14:textId="4B6AFA79" w:rsidR="001934E2" w:rsidRPr="006B342F" w:rsidRDefault="001934E2" w:rsidP="001934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71D9D78A" w14:textId="6920B7A9" w:rsidR="001934E2" w:rsidRPr="006B342F" w:rsidRDefault="00CD2FC5" w:rsidP="00193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C96972" w14:paraId="35EF0925" w14:textId="77777777" w:rsidTr="00F6639D">
        <w:trPr>
          <w:jc w:val="center"/>
        </w:trPr>
        <w:tc>
          <w:tcPr>
            <w:tcW w:w="11937" w:type="dxa"/>
            <w:gridSpan w:val="4"/>
          </w:tcPr>
          <w:p w14:paraId="4B37C78B" w14:textId="04FB1A94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CONGENITAL MALFORMATIONS OF THE NERVOUS SYSTEM</w:t>
            </w:r>
          </w:p>
        </w:tc>
      </w:tr>
      <w:tr w:rsidR="003918B1" w:rsidRPr="006B342F" w14:paraId="6A6B7DDA" w14:textId="77777777" w:rsidTr="00E04D1D">
        <w:trPr>
          <w:jc w:val="center"/>
        </w:trPr>
        <w:tc>
          <w:tcPr>
            <w:tcW w:w="7116" w:type="dxa"/>
          </w:tcPr>
          <w:p w14:paraId="04445EB8" w14:textId="676140E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RNOLD-CHIARI MALFORMATION</w:t>
            </w:r>
          </w:p>
        </w:tc>
        <w:tc>
          <w:tcPr>
            <w:tcW w:w="4821" w:type="dxa"/>
            <w:gridSpan w:val="3"/>
          </w:tcPr>
          <w:p w14:paraId="4DF27B2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F6D8997" w14:textId="77777777" w:rsidTr="00E04D1D">
        <w:trPr>
          <w:jc w:val="center"/>
        </w:trPr>
        <w:tc>
          <w:tcPr>
            <w:tcW w:w="7116" w:type="dxa"/>
          </w:tcPr>
          <w:p w14:paraId="45CEF373" w14:textId="65538CF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EREBELLAR AGENESIS</w:t>
            </w:r>
          </w:p>
        </w:tc>
        <w:tc>
          <w:tcPr>
            <w:tcW w:w="4821" w:type="dxa"/>
            <w:gridSpan w:val="3"/>
          </w:tcPr>
          <w:p w14:paraId="2F5E4AE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29D4CA5" w14:textId="77777777" w:rsidTr="00E04D1D">
        <w:trPr>
          <w:jc w:val="center"/>
        </w:trPr>
        <w:tc>
          <w:tcPr>
            <w:tcW w:w="7116" w:type="dxa"/>
          </w:tcPr>
          <w:p w14:paraId="184BFB21" w14:textId="679203B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ERSTMANN SYNDROME</w:t>
            </w:r>
          </w:p>
        </w:tc>
        <w:tc>
          <w:tcPr>
            <w:tcW w:w="4821" w:type="dxa"/>
            <w:gridSpan w:val="3"/>
          </w:tcPr>
          <w:p w14:paraId="35EDE60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65032B6" w14:textId="77777777" w:rsidTr="00E04D1D">
        <w:trPr>
          <w:jc w:val="center"/>
        </w:trPr>
        <w:tc>
          <w:tcPr>
            <w:tcW w:w="7116" w:type="dxa"/>
          </w:tcPr>
          <w:p w14:paraId="3B71E57E" w14:textId="0DB6468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SOLATED OR SYNDROMIC HOLOPROSENCEPHALY</w:t>
            </w:r>
          </w:p>
        </w:tc>
        <w:tc>
          <w:tcPr>
            <w:tcW w:w="4821" w:type="dxa"/>
            <w:gridSpan w:val="3"/>
          </w:tcPr>
          <w:p w14:paraId="1B7DDB3B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F2A3477" w14:textId="77777777" w:rsidTr="00E04D1D">
        <w:trPr>
          <w:jc w:val="center"/>
        </w:trPr>
        <w:tc>
          <w:tcPr>
            <w:tcW w:w="7116" w:type="dxa"/>
          </w:tcPr>
          <w:p w14:paraId="6D257159" w14:textId="3A8A62E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SOLATED OR SYNDROMIC MICROCEPHALY</w:t>
            </w:r>
          </w:p>
        </w:tc>
        <w:tc>
          <w:tcPr>
            <w:tcW w:w="4821" w:type="dxa"/>
            <w:gridSpan w:val="3"/>
          </w:tcPr>
          <w:p w14:paraId="507A4EB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3E967068" w14:textId="77777777" w:rsidTr="00E04D1D">
        <w:trPr>
          <w:jc w:val="center"/>
        </w:trPr>
        <w:tc>
          <w:tcPr>
            <w:tcW w:w="7116" w:type="dxa"/>
          </w:tcPr>
          <w:p w14:paraId="6643760B" w14:textId="0571411D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JOUBERT SYNDROME AND RELATED DISORDERS</w:t>
            </w:r>
          </w:p>
        </w:tc>
        <w:tc>
          <w:tcPr>
            <w:tcW w:w="4821" w:type="dxa"/>
            <w:gridSpan w:val="3"/>
          </w:tcPr>
          <w:p w14:paraId="4514809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25F944C" w14:textId="77777777" w:rsidTr="00E04D1D">
        <w:trPr>
          <w:jc w:val="center"/>
        </w:trPr>
        <w:tc>
          <w:tcPr>
            <w:tcW w:w="7116" w:type="dxa"/>
          </w:tcPr>
          <w:p w14:paraId="54DB39C2" w14:textId="6C3B98F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ISSENCEPHALY</w:t>
            </w:r>
          </w:p>
        </w:tc>
        <w:tc>
          <w:tcPr>
            <w:tcW w:w="4821" w:type="dxa"/>
            <w:gridSpan w:val="3"/>
          </w:tcPr>
          <w:p w14:paraId="7943A00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5FFA7CA" w14:textId="77777777" w:rsidTr="00E04D1D">
        <w:trPr>
          <w:jc w:val="center"/>
        </w:trPr>
        <w:tc>
          <w:tcPr>
            <w:tcW w:w="7116" w:type="dxa"/>
          </w:tcPr>
          <w:p w14:paraId="143B369C" w14:textId="456786CA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SYNDROME WITH CORPUS CALLOSUM AGENESIS/DYSGENESIS AS A MAJOR FEATURE</w:t>
            </w:r>
          </w:p>
        </w:tc>
        <w:tc>
          <w:tcPr>
            <w:tcW w:w="4821" w:type="dxa"/>
            <w:gridSpan w:val="3"/>
          </w:tcPr>
          <w:p w14:paraId="2FAAC78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Dandy-Walker </w:t>
            </w: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sydrome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EAAB572" w14:textId="7E2C497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777976C" w14:textId="77777777" w:rsidTr="00E04D1D">
        <w:trPr>
          <w:jc w:val="center"/>
        </w:trPr>
        <w:tc>
          <w:tcPr>
            <w:tcW w:w="7116" w:type="dxa"/>
          </w:tcPr>
          <w:p w14:paraId="6B4A127E" w14:textId="4BC60FD0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WALKER-WARBURG SYNDROME</w:t>
            </w:r>
          </w:p>
        </w:tc>
        <w:tc>
          <w:tcPr>
            <w:tcW w:w="4821" w:type="dxa"/>
            <w:gridSpan w:val="3"/>
          </w:tcPr>
          <w:p w14:paraId="13B4504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021FDEB6" w14:textId="77777777" w:rsidTr="00E04D1D">
        <w:trPr>
          <w:jc w:val="center"/>
        </w:trPr>
        <w:tc>
          <w:tcPr>
            <w:tcW w:w="7116" w:type="dxa"/>
          </w:tcPr>
          <w:p w14:paraId="318093FE" w14:textId="77D42B0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OTHER SEVERE AND DISABLING SYNDROMES WITH A CENTRAL NERVOUS SYSTEM MALFORMATION AS A MAJOR FEATURE</w:t>
            </w:r>
          </w:p>
        </w:tc>
        <w:tc>
          <w:tcPr>
            <w:tcW w:w="4821" w:type="dxa"/>
            <w:gridSpan w:val="3"/>
          </w:tcPr>
          <w:p w14:paraId="2CBA4CC5" w14:textId="222E32DD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4604B0B4" w14:textId="77777777" w:rsidTr="00E04D1D">
        <w:trPr>
          <w:jc w:val="center"/>
        </w:trPr>
        <w:tc>
          <w:tcPr>
            <w:tcW w:w="7116" w:type="dxa"/>
          </w:tcPr>
          <w:p w14:paraId="56D08F1B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1A0ED4C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49F6AC2C" w14:textId="5731889A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22526945" w14:textId="1D540894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GENITAL MALFORMATIONS OF THE EYE </w:t>
            </w:r>
          </w:p>
        </w:tc>
      </w:tr>
      <w:tr w:rsidR="003918B1" w:rsidRPr="006B342F" w14:paraId="165B9DA7" w14:textId="77777777" w:rsidTr="00E04D1D">
        <w:trPr>
          <w:jc w:val="center"/>
        </w:trPr>
        <w:tc>
          <w:tcPr>
            <w:tcW w:w="7116" w:type="dxa"/>
          </w:tcPr>
          <w:p w14:paraId="6276255E" w14:textId="747FD25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NIRIDIA</w:t>
            </w:r>
          </w:p>
        </w:tc>
        <w:tc>
          <w:tcPr>
            <w:tcW w:w="4821" w:type="dxa"/>
            <w:gridSpan w:val="3"/>
          </w:tcPr>
          <w:p w14:paraId="69845FC9" w14:textId="77777777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</w:tr>
      <w:tr w:rsidR="003918B1" w:rsidRPr="006B342F" w14:paraId="741CDD23" w14:textId="77777777" w:rsidTr="00E04D1D">
        <w:trPr>
          <w:jc w:val="center"/>
        </w:trPr>
        <w:tc>
          <w:tcPr>
            <w:tcW w:w="7116" w:type="dxa"/>
          </w:tcPr>
          <w:p w14:paraId="2977895E" w14:textId="6CF56921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XENFELD-RIEGER SYNDROME</w:t>
            </w:r>
          </w:p>
        </w:tc>
        <w:tc>
          <w:tcPr>
            <w:tcW w:w="4821" w:type="dxa"/>
            <w:gridSpan w:val="3"/>
          </w:tcPr>
          <w:p w14:paraId="69DD9152" w14:textId="77777777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</w:tr>
      <w:tr w:rsidR="003918B1" w:rsidRPr="00C96972" w14:paraId="249FD08C" w14:textId="77777777" w:rsidTr="00E04D1D">
        <w:trPr>
          <w:jc w:val="center"/>
        </w:trPr>
        <w:tc>
          <w:tcPr>
            <w:tcW w:w="7116" w:type="dxa"/>
          </w:tcPr>
          <w:p w14:paraId="5743583F" w14:textId="22104D6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LOBOMA OF THE OPTIC NERVE</w:t>
            </w:r>
          </w:p>
        </w:tc>
        <w:tc>
          <w:tcPr>
            <w:tcW w:w="4821" w:type="dxa"/>
            <w:gridSpan w:val="3"/>
          </w:tcPr>
          <w:p w14:paraId="4D9D3FA7" w14:textId="77777777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</w:tr>
      <w:tr w:rsidR="003918B1" w:rsidRPr="00C96972" w14:paraId="45B0F5E0" w14:textId="77777777" w:rsidTr="00E04D1D">
        <w:trPr>
          <w:jc w:val="center"/>
        </w:trPr>
        <w:tc>
          <w:tcPr>
            <w:tcW w:w="7116" w:type="dxa"/>
          </w:tcPr>
          <w:p w14:paraId="4007DDB1" w14:textId="30D5603A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ISOLATED OR SYNDROMIC CONGENITAL OCULAR COLOBOMA</w:t>
            </w:r>
          </w:p>
        </w:tc>
        <w:tc>
          <w:tcPr>
            <w:tcW w:w="4821" w:type="dxa"/>
            <w:gridSpan w:val="3"/>
          </w:tcPr>
          <w:p w14:paraId="08D09A02" w14:textId="77777777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</w:tr>
      <w:tr w:rsidR="003918B1" w:rsidRPr="006B342F" w14:paraId="51478E84" w14:textId="77777777" w:rsidTr="00E04D1D">
        <w:trPr>
          <w:jc w:val="center"/>
        </w:trPr>
        <w:tc>
          <w:tcPr>
            <w:tcW w:w="7116" w:type="dxa"/>
          </w:tcPr>
          <w:p w14:paraId="56BF1BFB" w14:textId="25F468B2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ICROPHTHALMIA-ANOPHTHALMIA-COLOBOMA</w:t>
            </w:r>
          </w:p>
        </w:tc>
        <w:tc>
          <w:tcPr>
            <w:tcW w:w="4821" w:type="dxa"/>
            <w:gridSpan w:val="3"/>
          </w:tcPr>
          <w:p w14:paraId="7CA14100" w14:textId="05CD23B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icrophthalmia, Lenz type</w:t>
            </w:r>
          </w:p>
        </w:tc>
      </w:tr>
      <w:tr w:rsidR="003918B1" w:rsidRPr="006B342F" w14:paraId="491413BC" w14:textId="77777777" w:rsidTr="00E04D1D">
        <w:trPr>
          <w:jc w:val="center"/>
        </w:trPr>
        <w:tc>
          <w:tcPr>
            <w:tcW w:w="7116" w:type="dxa"/>
          </w:tcPr>
          <w:p w14:paraId="783230E7" w14:textId="2245E3C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ETERS ANOMALY</w:t>
            </w:r>
          </w:p>
        </w:tc>
        <w:tc>
          <w:tcPr>
            <w:tcW w:w="4821" w:type="dxa"/>
            <w:gridSpan w:val="3"/>
          </w:tcPr>
          <w:p w14:paraId="388B0A3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FBC3EC1" w14:textId="77777777" w:rsidTr="00E04D1D">
        <w:trPr>
          <w:jc w:val="center"/>
        </w:trPr>
        <w:tc>
          <w:tcPr>
            <w:tcW w:w="7116" w:type="dxa"/>
          </w:tcPr>
          <w:p w14:paraId="7412C6F4" w14:textId="227B519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IEGER ANOMALY</w:t>
            </w:r>
          </w:p>
        </w:tc>
        <w:tc>
          <w:tcPr>
            <w:tcW w:w="4821" w:type="dxa"/>
            <w:gridSpan w:val="3"/>
          </w:tcPr>
          <w:p w14:paraId="0F6779E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BD14AFA" w14:textId="77777777" w:rsidTr="00E04D1D">
        <w:trPr>
          <w:jc w:val="center"/>
        </w:trPr>
        <w:tc>
          <w:tcPr>
            <w:tcW w:w="7116" w:type="dxa"/>
          </w:tcPr>
          <w:p w14:paraId="301F298F" w14:textId="75017BF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EPTO-OPTIC DYSPLASIA SPECTRUM</w:t>
            </w:r>
          </w:p>
        </w:tc>
        <w:tc>
          <w:tcPr>
            <w:tcW w:w="4821" w:type="dxa"/>
            <w:gridSpan w:val="3"/>
          </w:tcPr>
          <w:p w14:paraId="368A1EE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DF1B291" w14:textId="77777777" w:rsidTr="00E04D1D">
        <w:trPr>
          <w:jc w:val="center"/>
        </w:trPr>
        <w:tc>
          <w:tcPr>
            <w:tcW w:w="7116" w:type="dxa"/>
          </w:tcPr>
          <w:p w14:paraId="329C685B" w14:textId="4AF9B4C6" w:rsidR="003918B1" w:rsidRPr="006B342F" w:rsidRDefault="003918B1" w:rsidP="003918B1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VOGT-KOYANAGI-HARADA DISEASE</w:t>
            </w:r>
          </w:p>
        </w:tc>
        <w:tc>
          <w:tcPr>
            <w:tcW w:w="4821" w:type="dxa"/>
            <w:gridSpan w:val="3"/>
          </w:tcPr>
          <w:p w14:paraId="355C388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0CBBE8A" w14:textId="77777777" w:rsidTr="00E04D1D">
        <w:trPr>
          <w:jc w:val="center"/>
        </w:trPr>
        <w:tc>
          <w:tcPr>
            <w:tcW w:w="7116" w:type="dxa"/>
          </w:tcPr>
          <w:p w14:paraId="1BAA59F7" w14:textId="12E9E02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714A0C6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4F3613EE" w14:textId="1C9BEF73" w:rsidTr="00E04D1D">
        <w:trPr>
          <w:gridAfter w:val="2"/>
          <w:wAfter w:w="36" w:type="dxa"/>
          <w:jc w:val="center"/>
        </w:trPr>
        <w:tc>
          <w:tcPr>
            <w:tcW w:w="11901" w:type="dxa"/>
            <w:gridSpan w:val="2"/>
          </w:tcPr>
          <w:p w14:paraId="253DD7FC" w14:textId="6B6116A8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SOLATED OR SYNDROMIC CONGENITAL CRANIOFACIAL ANOMALIES </w:t>
            </w:r>
          </w:p>
        </w:tc>
      </w:tr>
      <w:tr w:rsidR="00C46BC3" w:rsidRPr="006B342F" w14:paraId="10D02139" w14:textId="77777777" w:rsidTr="00E04D1D">
        <w:trPr>
          <w:trHeight w:val="255"/>
          <w:jc w:val="center"/>
        </w:trPr>
        <w:tc>
          <w:tcPr>
            <w:tcW w:w="7116" w:type="dxa"/>
          </w:tcPr>
          <w:p w14:paraId="0AE0E42F" w14:textId="021B1B86" w:rsidR="00C46BC3" w:rsidRPr="006B342F" w:rsidRDefault="00C46BC3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CROCEPHALOSYNDACTYLY</w:t>
            </w:r>
          </w:p>
        </w:tc>
        <w:tc>
          <w:tcPr>
            <w:tcW w:w="4821" w:type="dxa"/>
            <w:gridSpan w:val="3"/>
          </w:tcPr>
          <w:p w14:paraId="709EA295" w14:textId="77777777" w:rsidR="00C46BC3" w:rsidRPr="006B342F" w:rsidRDefault="00C46BC3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DF62142" w14:textId="77777777" w:rsidTr="00E04D1D">
        <w:trPr>
          <w:trHeight w:val="255"/>
          <w:jc w:val="center"/>
        </w:trPr>
        <w:tc>
          <w:tcPr>
            <w:tcW w:w="7116" w:type="dxa"/>
          </w:tcPr>
          <w:p w14:paraId="75016D1D" w14:textId="51BDD00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NTLEY-BIXLER SYNDROME</w:t>
            </w:r>
          </w:p>
        </w:tc>
        <w:tc>
          <w:tcPr>
            <w:tcW w:w="4821" w:type="dxa"/>
            <w:gridSpan w:val="3"/>
          </w:tcPr>
          <w:p w14:paraId="52C3D60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6BC3" w:rsidRPr="006B342F" w14:paraId="4BE630BF" w14:textId="77777777" w:rsidTr="00E04D1D">
        <w:trPr>
          <w:trHeight w:val="255"/>
          <w:jc w:val="center"/>
        </w:trPr>
        <w:tc>
          <w:tcPr>
            <w:tcW w:w="7116" w:type="dxa"/>
          </w:tcPr>
          <w:p w14:paraId="6A8E018E" w14:textId="29AED9B5" w:rsidR="00C46BC3" w:rsidRPr="006B342F" w:rsidRDefault="00C46BC3" w:rsidP="00C46BC3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</w:rPr>
              <w:t>APERT SYNDROME</w:t>
            </w:r>
          </w:p>
        </w:tc>
        <w:tc>
          <w:tcPr>
            <w:tcW w:w="4821" w:type="dxa"/>
            <w:gridSpan w:val="3"/>
          </w:tcPr>
          <w:p w14:paraId="64DEA17D" w14:textId="194C1C37" w:rsidR="00C46BC3" w:rsidRPr="006B342F" w:rsidRDefault="00C46BC3" w:rsidP="00C46BC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9634C08" w14:textId="77777777" w:rsidTr="00E04D1D">
        <w:trPr>
          <w:trHeight w:val="255"/>
          <w:jc w:val="center"/>
        </w:trPr>
        <w:tc>
          <w:tcPr>
            <w:tcW w:w="7116" w:type="dxa"/>
          </w:tcPr>
          <w:p w14:paraId="6A25B009" w14:textId="0834A75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PFEIFFER SYNDROME</w:t>
            </w:r>
          </w:p>
        </w:tc>
        <w:tc>
          <w:tcPr>
            <w:tcW w:w="4821" w:type="dxa"/>
            <w:gridSpan w:val="3"/>
          </w:tcPr>
          <w:p w14:paraId="42DF3E3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2D85968" w14:textId="77777777" w:rsidTr="00C46BC3">
        <w:trPr>
          <w:trHeight w:val="304"/>
          <w:jc w:val="center"/>
        </w:trPr>
        <w:tc>
          <w:tcPr>
            <w:tcW w:w="7116" w:type="dxa"/>
          </w:tcPr>
          <w:p w14:paraId="5253106D" w14:textId="21BE8EA4" w:rsidR="003918B1" w:rsidRPr="006B342F" w:rsidRDefault="00C46BC3" w:rsidP="003918B1">
            <w:pPr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</w:rPr>
              <w:t>PIERRE ROBIN SYNDROME</w:t>
            </w:r>
          </w:p>
        </w:tc>
        <w:tc>
          <w:tcPr>
            <w:tcW w:w="4821" w:type="dxa"/>
            <w:gridSpan w:val="3"/>
          </w:tcPr>
          <w:p w14:paraId="57AA1444" w14:textId="3EC16495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</w:p>
        </w:tc>
      </w:tr>
      <w:tr w:rsidR="003918B1" w:rsidRPr="00C96972" w14:paraId="0A8057B0" w14:textId="77777777" w:rsidTr="00E04D1D">
        <w:trPr>
          <w:jc w:val="center"/>
        </w:trPr>
        <w:tc>
          <w:tcPr>
            <w:tcW w:w="7116" w:type="dxa"/>
          </w:tcPr>
          <w:p w14:paraId="169D74A7" w14:textId="04B3FCD5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OTHER SEVERE AND DISABLING ANOMALIES OF SKULL AND FACE BONES, INTEGUMENTS AND MUCOSA</w:t>
            </w:r>
          </w:p>
          <w:p w14:paraId="3A3DD128" w14:textId="0EB0CFF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5BFEC20F" w14:textId="290DF67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rouzon disease</w:t>
            </w:r>
          </w:p>
          <w:p w14:paraId="17B563FD" w14:textId="355FAB2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Frontofacionasal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dysplasia</w:t>
            </w:r>
          </w:p>
          <w:p w14:paraId="323647D8" w14:textId="281E280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solated craniosynostosis</w:t>
            </w:r>
          </w:p>
          <w:p w14:paraId="708DC9B7" w14:textId="2BE7EA8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solated or syndromic cleft palate</w:t>
            </w:r>
          </w:p>
        </w:tc>
      </w:tr>
      <w:tr w:rsidR="003918B1" w:rsidRPr="00C96972" w14:paraId="5A505A44" w14:textId="77777777" w:rsidTr="00E04D1D">
        <w:trPr>
          <w:jc w:val="center"/>
        </w:trPr>
        <w:tc>
          <w:tcPr>
            <w:tcW w:w="7116" w:type="dxa"/>
          </w:tcPr>
          <w:p w14:paraId="2BBB7A38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524C75C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A75F573" w14:textId="1E73540D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496C48C5" w14:textId="44195B65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GENITAL FACIAL ABNORMALITIES </w:t>
            </w:r>
          </w:p>
        </w:tc>
      </w:tr>
      <w:tr w:rsidR="003918B1" w:rsidRPr="006B342F" w14:paraId="46DC22AE" w14:textId="77777777" w:rsidTr="00E04D1D">
        <w:trPr>
          <w:jc w:val="center"/>
        </w:trPr>
        <w:tc>
          <w:tcPr>
            <w:tcW w:w="7116" w:type="dxa"/>
          </w:tcPr>
          <w:p w14:paraId="4FE2CA72" w14:textId="7ABA19B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OLDENHAR SYNDROME</w:t>
            </w:r>
          </w:p>
        </w:tc>
        <w:tc>
          <w:tcPr>
            <w:tcW w:w="4821" w:type="dxa"/>
            <w:gridSpan w:val="3"/>
          </w:tcPr>
          <w:p w14:paraId="4A7D601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1287C48" w14:textId="77777777" w:rsidTr="00E04D1D">
        <w:trPr>
          <w:jc w:val="center"/>
        </w:trPr>
        <w:tc>
          <w:tcPr>
            <w:tcW w:w="7116" w:type="dxa"/>
          </w:tcPr>
          <w:p w14:paraId="23A8BD55" w14:textId="11BF8900" w:rsidR="003918B1" w:rsidRPr="006B342F" w:rsidRDefault="00C46BC3" w:rsidP="003918B1">
            <w:pPr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</w:rPr>
              <w:t>MOEBIUS SYNDROME</w:t>
            </w:r>
          </w:p>
        </w:tc>
        <w:tc>
          <w:tcPr>
            <w:tcW w:w="4821" w:type="dxa"/>
            <w:gridSpan w:val="3"/>
          </w:tcPr>
          <w:p w14:paraId="1B742126" w14:textId="77756AEA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</w:p>
        </w:tc>
      </w:tr>
      <w:tr w:rsidR="00C46BC3" w:rsidRPr="006B342F" w14:paraId="1B08885D" w14:textId="77777777" w:rsidTr="00E04D1D">
        <w:trPr>
          <w:jc w:val="center"/>
        </w:trPr>
        <w:tc>
          <w:tcPr>
            <w:tcW w:w="7116" w:type="dxa"/>
          </w:tcPr>
          <w:p w14:paraId="551BD9B1" w14:textId="6A9049FF" w:rsidR="00C46BC3" w:rsidRPr="006B342F" w:rsidRDefault="00C46BC3" w:rsidP="003918B1">
            <w:pPr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</w:rPr>
              <w:t>SCHINZEL-GIEDION SYNDROME</w:t>
            </w:r>
          </w:p>
        </w:tc>
        <w:tc>
          <w:tcPr>
            <w:tcW w:w="4821" w:type="dxa"/>
            <w:gridSpan w:val="3"/>
          </w:tcPr>
          <w:p w14:paraId="287B3E0F" w14:textId="77777777" w:rsidR="00C46BC3" w:rsidRPr="006B342F" w:rsidRDefault="00C46BC3" w:rsidP="003918B1">
            <w:pPr>
              <w:rPr>
                <w:rFonts w:ascii="Times New Roman" w:hAnsi="Times New Roman" w:cs="Times New Roman"/>
              </w:rPr>
            </w:pPr>
          </w:p>
        </w:tc>
      </w:tr>
      <w:tr w:rsidR="003918B1" w:rsidRPr="006B342F" w14:paraId="4ADB7085" w14:textId="77777777" w:rsidTr="00E04D1D">
        <w:trPr>
          <w:jc w:val="center"/>
        </w:trPr>
        <w:tc>
          <w:tcPr>
            <w:tcW w:w="7116" w:type="dxa"/>
          </w:tcPr>
          <w:p w14:paraId="14426778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21" w:type="dxa"/>
            <w:gridSpan w:val="3"/>
          </w:tcPr>
          <w:p w14:paraId="52881D5E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</w:p>
        </w:tc>
      </w:tr>
      <w:tr w:rsidR="003918B1" w:rsidRPr="006B342F" w14:paraId="7450CF8D" w14:textId="4A211C0C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733DD63E" w14:textId="4B28F21B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GENITAL LIMB MALFORMATIONS </w:t>
            </w:r>
          </w:p>
        </w:tc>
      </w:tr>
      <w:tr w:rsidR="003918B1" w:rsidRPr="006B342F" w14:paraId="6B13D215" w14:textId="77777777" w:rsidTr="00E04D1D">
        <w:trPr>
          <w:jc w:val="center"/>
        </w:trPr>
        <w:tc>
          <w:tcPr>
            <w:tcW w:w="7116" w:type="dxa"/>
          </w:tcPr>
          <w:p w14:paraId="6DF740AF" w14:textId="726F52A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DAMS-OLIVER SYNDROME</w:t>
            </w:r>
          </w:p>
        </w:tc>
        <w:tc>
          <w:tcPr>
            <w:tcW w:w="4821" w:type="dxa"/>
            <w:gridSpan w:val="3"/>
          </w:tcPr>
          <w:p w14:paraId="417971E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07BA29A" w14:textId="77777777" w:rsidTr="00E04D1D">
        <w:trPr>
          <w:jc w:val="center"/>
        </w:trPr>
        <w:tc>
          <w:tcPr>
            <w:tcW w:w="7116" w:type="dxa"/>
          </w:tcPr>
          <w:p w14:paraId="63B3840D" w14:textId="67549533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ARTHROGRYPOSIS MULTIPLEX CONGENITA</w:t>
            </w:r>
          </w:p>
        </w:tc>
        <w:tc>
          <w:tcPr>
            <w:tcW w:w="4821" w:type="dxa"/>
            <w:gridSpan w:val="3"/>
          </w:tcPr>
          <w:p w14:paraId="78DDCFD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10614E47" w14:textId="77777777" w:rsidTr="00E04D1D">
        <w:trPr>
          <w:jc w:val="center"/>
        </w:trPr>
        <w:tc>
          <w:tcPr>
            <w:tcW w:w="7116" w:type="dxa"/>
          </w:tcPr>
          <w:p w14:paraId="70D79792" w14:textId="2B21975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NGENITAL ABSENCE OF UPPER ARM AND FOREARM WITH HAND PRESENT</w:t>
            </w:r>
          </w:p>
        </w:tc>
        <w:tc>
          <w:tcPr>
            <w:tcW w:w="4821" w:type="dxa"/>
            <w:gridSpan w:val="3"/>
          </w:tcPr>
          <w:p w14:paraId="19DEB8B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7B027DE" w14:textId="77777777" w:rsidTr="00E04D1D">
        <w:trPr>
          <w:jc w:val="center"/>
        </w:trPr>
        <w:tc>
          <w:tcPr>
            <w:tcW w:w="7116" w:type="dxa"/>
          </w:tcPr>
          <w:p w14:paraId="2B4E86E1" w14:textId="50EACF5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EMORAL-FACIAL SYNDROME</w:t>
            </w:r>
          </w:p>
        </w:tc>
        <w:tc>
          <w:tcPr>
            <w:tcW w:w="4821" w:type="dxa"/>
            <w:gridSpan w:val="3"/>
          </w:tcPr>
          <w:p w14:paraId="7E993C6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8B8D477" w14:textId="77777777" w:rsidTr="00E04D1D">
        <w:trPr>
          <w:jc w:val="center"/>
        </w:trPr>
        <w:tc>
          <w:tcPr>
            <w:tcW w:w="7116" w:type="dxa"/>
          </w:tcPr>
          <w:p w14:paraId="7FBC2878" w14:textId="072D22DD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REEMAN-SHELDON SYNDROME</w:t>
            </w:r>
          </w:p>
        </w:tc>
        <w:tc>
          <w:tcPr>
            <w:tcW w:w="4821" w:type="dxa"/>
            <w:gridSpan w:val="3"/>
          </w:tcPr>
          <w:p w14:paraId="706974F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5BD86F4" w14:textId="77777777" w:rsidTr="00E04D1D">
        <w:trPr>
          <w:jc w:val="center"/>
        </w:trPr>
        <w:tc>
          <w:tcPr>
            <w:tcW w:w="7116" w:type="dxa"/>
          </w:tcPr>
          <w:p w14:paraId="554DF0F9" w14:textId="5E670613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OLAND SYNDROME</w:t>
            </w:r>
          </w:p>
        </w:tc>
        <w:tc>
          <w:tcPr>
            <w:tcW w:w="4821" w:type="dxa"/>
            <w:gridSpan w:val="3"/>
          </w:tcPr>
          <w:p w14:paraId="2A226D08" w14:textId="4583FB5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0832679" w14:textId="77777777" w:rsidTr="00E04D1D">
        <w:trPr>
          <w:jc w:val="center"/>
        </w:trPr>
        <w:tc>
          <w:tcPr>
            <w:tcW w:w="7116" w:type="dxa"/>
          </w:tcPr>
          <w:p w14:paraId="26AA498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6DD49C7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FB1A488" w14:textId="0E19D577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101EF77F" w14:textId="1449DBB8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GENITAL HEART DISEASE </w:t>
            </w:r>
          </w:p>
        </w:tc>
      </w:tr>
      <w:tr w:rsidR="003918B1" w:rsidRPr="006B342F" w14:paraId="0D77FAB5" w14:textId="77777777" w:rsidTr="00E04D1D">
        <w:trPr>
          <w:jc w:val="center"/>
        </w:trPr>
        <w:tc>
          <w:tcPr>
            <w:tcW w:w="7116" w:type="dxa"/>
          </w:tcPr>
          <w:p w14:paraId="00BF7BDF" w14:textId="7447940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KLIPPEL-TRÉNAUNAY SYNDROME</w:t>
            </w:r>
          </w:p>
        </w:tc>
        <w:tc>
          <w:tcPr>
            <w:tcW w:w="4821" w:type="dxa"/>
            <w:gridSpan w:val="3"/>
          </w:tcPr>
          <w:p w14:paraId="4CFFD41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8B98F15" w14:textId="77777777" w:rsidTr="00E04D1D">
        <w:trPr>
          <w:jc w:val="center"/>
        </w:trPr>
        <w:tc>
          <w:tcPr>
            <w:tcW w:w="7116" w:type="dxa"/>
          </w:tcPr>
          <w:p w14:paraId="370E6B4F" w14:textId="6C8CB3F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RARE CONGENITAL NON-SYNDROMIC HEART MALFORMATION</w:t>
            </w:r>
            <w:r w:rsidR="00BA0110" w:rsidRPr="006B342F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999A8A2" w14:textId="4C5E4459" w:rsidR="003918B1" w:rsidRPr="006B342F" w:rsidRDefault="00BA0110" w:rsidP="003918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s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ed atrial septal defect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3918B1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ed pulmonary valve stenosis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0A1A6CC6" w14:textId="21C5D3F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ed ventricular septal defect</w:t>
            </w:r>
            <w:r w:rsidR="00BA0110"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B3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ent ductus arteriosus</w:t>
            </w:r>
          </w:p>
        </w:tc>
        <w:tc>
          <w:tcPr>
            <w:tcW w:w="4821" w:type="dxa"/>
            <w:gridSpan w:val="3"/>
          </w:tcPr>
          <w:p w14:paraId="4AE8ADA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Ebstein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malformation of the tricuspid valve</w:t>
            </w:r>
          </w:p>
          <w:p w14:paraId="6B22763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ypoplastic left heart syndrome</w:t>
            </w:r>
          </w:p>
          <w:p w14:paraId="32CB9FAD" w14:textId="7CE24C0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44CDEC84" w14:textId="77777777" w:rsidTr="00E04D1D">
        <w:trPr>
          <w:jc w:val="center"/>
        </w:trPr>
        <w:tc>
          <w:tcPr>
            <w:tcW w:w="7116" w:type="dxa"/>
          </w:tcPr>
          <w:p w14:paraId="0DB0451A" w14:textId="1B39BAD0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OTHER SEVERE AND DISABLING CONGENITAL SYNDROMIC VASCULAR DISEASE</w:t>
            </w:r>
          </w:p>
        </w:tc>
        <w:tc>
          <w:tcPr>
            <w:tcW w:w="4821" w:type="dxa"/>
            <w:gridSpan w:val="3"/>
          </w:tcPr>
          <w:p w14:paraId="7A62CD3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LOVES syndrome</w:t>
            </w:r>
          </w:p>
          <w:p w14:paraId="3E57AE7E" w14:textId="56619FF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apillary malformation-arteriovenous malformation</w:t>
            </w:r>
          </w:p>
        </w:tc>
      </w:tr>
      <w:tr w:rsidR="003918B1" w:rsidRPr="00C96972" w14:paraId="201385C9" w14:textId="77777777" w:rsidTr="00E04D1D">
        <w:trPr>
          <w:jc w:val="center"/>
        </w:trPr>
        <w:tc>
          <w:tcPr>
            <w:tcW w:w="7116" w:type="dxa"/>
          </w:tcPr>
          <w:p w14:paraId="71570993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33174DE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15425EA" w14:textId="5ECF1A34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4A2D2078" w14:textId="412F505C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BDOMINAL WALL </w:t>
            </w:r>
            <w:r w:rsidR="00652D36" w:rsidRPr="006B342F">
              <w:rPr>
                <w:rFonts w:ascii="Times New Roman" w:hAnsi="Times New Roman" w:cs="Times New Roman"/>
                <w:b/>
                <w:bCs/>
                <w:lang w:val="en-US"/>
              </w:rPr>
              <w:t>DEFECTS</w:t>
            </w:r>
          </w:p>
        </w:tc>
      </w:tr>
      <w:tr w:rsidR="003918B1" w:rsidRPr="006B342F" w14:paraId="1B35948E" w14:textId="77777777" w:rsidTr="00E04D1D">
        <w:trPr>
          <w:jc w:val="center"/>
        </w:trPr>
        <w:tc>
          <w:tcPr>
            <w:tcW w:w="7116" w:type="dxa"/>
          </w:tcPr>
          <w:p w14:paraId="5807C6D0" w14:textId="1E67F50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SOLATED KLIPPEL-FEIL SYNDROME</w:t>
            </w:r>
          </w:p>
        </w:tc>
        <w:tc>
          <w:tcPr>
            <w:tcW w:w="4821" w:type="dxa"/>
            <w:gridSpan w:val="3"/>
          </w:tcPr>
          <w:p w14:paraId="3D6307F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20F417F" w14:textId="77777777" w:rsidTr="00E04D1D">
        <w:trPr>
          <w:jc w:val="center"/>
        </w:trPr>
        <w:tc>
          <w:tcPr>
            <w:tcW w:w="7116" w:type="dxa"/>
          </w:tcPr>
          <w:p w14:paraId="5B5A3F53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303C3D7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00A1A393" w14:textId="48A2B60E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252F181F" w14:textId="3761BB36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GENITAL </w:t>
            </w:r>
            <w:r w:rsidR="001934E2">
              <w:rPr>
                <w:rFonts w:ascii="Times New Roman" w:hAnsi="Times New Roman" w:cs="Times New Roman"/>
                <w:b/>
                <w:bCs/>
                <w:lang w:val="en-US"/>
              </w:rPr>
              <w:t>ANOMALIES</w:t>
            </w: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THE GASTROINTESTINAL TRACT </w:t>
            </w:r>
          </w:p>
        </w:tc>
      </w:tr>
      <w:tr w:rsidR="003918B1" w:rsidRPr="006B342F" w14:paraId="08A11C97" w14:textId="77777777" w:rsidTr="00E04D1D">
        <w:trPr>
          <w:jc w:val="center"/>
        </w:trPr>
        <w:tc>
          <w:tcPr>
            <w:tcW w:w="7116" w:type="dxa"/>
          </w:tcPr>
          <w:p w14:paraId="695F8F36" w14:textId="07D47CD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NORECTAL MALFORMATION</w:t>
            </w:r>
          </w:p>
        </w:tc>
        <w:tc>
          <w:tcPr>
            <w:tcW w:w="4821" w:type="dxa"/>
            <w:gridSpan w:val="3"/>
          </w:tcPr>
          <w:p w14:paraId="1205EEA6" w14:textId="2216124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E2AC67A" w14:textId="77777777" w:rsidTr="00E04D1D">
        <w:trPr>
          <w:jc w:val="center"/>
        </w:trPr>
        <w:tc>
          <w:tcPr>
            <w:tcW w:w="7116" w:type="dxa"/>
          </w:tcPr>
          <w:p w14:paraId="78245A1C" w14:textId="50E648F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AROLI DISEASE</w:t>
            </w:r>
          </w:p>
        </w:tc>
        <w:tc>
          <w:tcPr>
            <w:tcW w:w="4821" w:type="dxa"/>
            <w:gridSpan w:val="3"/>
          </w:tcPr>
          <w:p w14:paraId="25A1E06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6C1218BA" w14:textId="77777777" w:rsidTr="00E04D1D">
        <w:trPr>
          <w:jc w:val="center"/>
        </w:trPr>
        <w:tc>
          <w:tcPr>
            <w:tcW w:w="7116" w:type="dxa"/>
          </w:tcPr>
          <w:p w14:paraId="0AC3B748" w14:textId="04BDFE32" w:rsidR="003918B1" w:rsidRPr="006B342F" w:rsidRDefault="00BA0110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UPLICATION OF THE GASTROINTESTINAL TRACT</w:t>
            </w:r>
          </w:p>
        </w:tc>
        <w:tc>
          <w:tcPr>
            <w:tcW w:w="4821" w:type="dxa"/>
            <w:gridSpan w:val="3"/>
          </w:tcPr>
          <w:p w14:paraId="115B066C" w14:textId="2CF2CF6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2AA85918" w14:textId="77777777" w:rsidTr="00E04D1D">
        <w:trPr>
          <w:jc w:val="center"/>
        </w:trPr>
        <w:tc>
          <w:tcPr>
            <w:tcW w:w="7116" w:type="dxa"/>
          </w:tcPr>
          <w:p w14:paraId="5EAC81AD" w14:textId="79A0EDD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ESOPHAGEAL ATRESIA AND/OR ISOLATED TRACHEOESOPHAGEAL FISTULA</w:t>
            </w:r>
          </w:p>
        </w:tc>
        <w:tc>
          <w:tcPr>
            <w:tcW w:w="4821" w:type="dxa"/>
            <w:gridSpan w:val="3"/>
          </w:tcPr>
          <w:p w14:paraId="1AF7ACA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43CA182" w14:textId="77777777" w:rsidTr="00E04D1D">
        <w:trPr>
          <w:jc w:val="center"/>
        </w:trPr>
        <w:tc>
          <w:tcPr>
            <w:tcW w:w="7116" w:type="dxa"/>
          </w:tcPr>
          <w:p w14:paraId="0F3ADB54" w14:textId="3947940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SOLATED BILIARY ATRESIA</w:t>
            </w:r>
          </w:p>
        </w:tc>
        <w:tc>
          <w:tcPr>
            <w:tcW w:w="4821" w:type="dxa"/>
            <w:gridSpan w:val="3"/>
          </w:tcPr>
          <w:p w14:paraId="5FFCE72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8635A63" w14:textId="77777777" w:rsidTr="00E04D1D">
        <w:trPr>
          <w:jc w:val="center"/>
        </w:trPr>
        <w:tc>
          <w:tcPr>
            <w:tcW w:w="7116" w:type="dxa"/>
          </w:tcPr>
          <w:p w14:paraId="2F0886AA" w14:textId="112836B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SOLATED POLYCYSTIC LIVER DISEASE</w:t>
            </w:r>
          </w:p>
        </w:tc>
        <w:tc>
          <w:tcPr>
            <w:tcW w:w="4821" w:type="dxa"/>
            <w:gridSpan w:val="3"/>
          </w:tcPr>
          <w:p w14:paraId="7522F02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7EEC578" w14:textId="77777777" w:rsidTr="009203E2">
        <w:trPr>
          <w:trHeight w:val="116"/>
          <w:jc w:val="center"/>
        </w:trPr>
        <w:tc>
          <w:tcPr>
            <w:tcW w:w="7116" w:type="dxa"/>
          </w:tcPr>
          <w:p w14:paraId="70551EE2" w14:textId="1F4E632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IRSCHSPRUNG DISEASE</w:t>
            </w:r>
          </w:p>
        </w:tc>
        <w:tc>
          <w:tcPr>
            <w:tcW w:w="4821" w:type="dxa"/>
            <w:gridSpan w:val="3"/>
          </w:tcPr>
          <w:p w14:paraId="0C8EA8C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0110" w:rsidRPr="006B342F" w14:paraId="35899828" w14:textId="77777777" w:rsidTr="009203E2">
        <w:trPr>
          <w:trHeight w:val="116"/>
          <w:jc w:val="center"/>
        </w:trPr>
        <w:tc>
          <w:tcPr>
            <w:tcW w:w="7116" w:type="dxa"/>
          </w:tcPr>
          <w:p w14:paraId="2400C5F8" w14:textId="72F1C389" w:rsidR="00BA0110" w:rsidRPr="006B342F" w:rsidRDefault="00BA0110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ERSISTENT CLOACA</w:t>
            </w:r>
          </w:p>
        </w:tc>
        <w:tc>
          <w:tcPr>
            <w:tcW w:w="4821" w:type="dxa"/>
            <w:gridSpan w:val="3"/>
          </w:tcPr>
          <w:p w14:paraId="4CB77829" w14:textId="77777777" w:rsidR="00BA0110" w:rsidRPr="006B342F" w:rsidRDefault="00BA0110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06AB947" w14:textId="77777777" w:rsidTr="009203E2">
        <w:trPr>
          <w:trHeight w:val="133"/>
          <w:jc w:val="center"/>
        </w:trPr>
        <w:tc>
          <w:tcPr>
            <w:tcW w:w="7116" w:type="dxa"/>
          </w:tcPr>
          <w:p w14:paraId="40B54F24" w14:textId="64264685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color w:val="00B050"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06A9F00C" w14:textId="5260BC57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</w:p>
        </w:tc>
      </w:tr>
      <w:tr w:rsidR="003918B1" w:rsidRPr="006B342F" w14:paraId="4ACF4541" w14:textId="658F23E9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3F618885" w14:textId="72E9DC1A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GENITAL UROGENITAL ANOMALIES </w:t>
            </w:r>
          </w:p>
        </w:tc>
      </w:tr>
      <w:tr w:rsidR="003918B1" w:rsidRPr="00C96972" w14:paraId="4FFF6E10" w14:textId="77777777" w:rsidTr="00E04D1D">
        <w:trPr>
          <w:jc w:val="center"/>
        </w:trPr>
        <w:tc>
          <w:tcPr>
            <w:tcW w:w="7116" w:type="dxa"/>
          </w:tcPr>
          <w:p w14:paraId="7666BAAD" w14:textId="0C2743E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UTOSOMAL RECESSIVE POLYCYSTIC KIDNEY DISEASE</w:t>
            </w:r>
          </w:p>
        </w:tc>
        <w:tc>
          <w:tcPr>
            <w:tcW w:w="4821" w:type="dxa"/>
            <w:gridSpan w:val="3"/>
          </w:tcPr>
          <w:p w14:paraId="5E1468A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2565B4F" w14:textId="77777777" w:rsidTr="00E04D1D">
        <w:trPr>
          <w:jc w:val="center"/>
        </w:trPr>
        <w:tc>
          <w:tcPr>
            <w:tcW w:w="7116" w:type="dxa"/>
          </w:tcPr>
          <w:p w14:paraId="6DEF5F02" w14:textId="399A9CC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LADDER EXSTROPHY</w:t>
            </w:r>
          </w:p>
        </w:tc>
        <w:tc>
          <w:tcPr>
            <w:tcW w:w="4821" w:type="dxa"/>
            <w:gridSpan w:val="3"/>
          </w:tcPr>
          <w:p w14:paraId="131CC8F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BA44D7F" w14:textId="77777777" w:rsidTr="00E04D1D">
        <w:trPr>
          <w:jc w:val="center"/>
        </w:trPr>
        <w:tc>
          <w:tcPr>
            <w:tcW w:w="7116" w:type="dxa"/>
          </w:tcPr>
          <w:p w14:paraId="6DDC3EED" w14:textId="600BB3B8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DISORDER OF SEXUAL DEVELOPMENT AND/OR AMBIGUOUS GENITALIA AND/OR KARIOTYPE DISCORDANCE/GONADAL DEVELOPMENT AND/OR PHENOTYPE</w:t>
            </w:r>
          </w:p>
        </w:tc>
        <w:tc>
          <w:tcPr>
            <w:tcW w:w="4821" w:type="dxa"/>
            <w:gridSpan w:val="3"/>
          </w:tcPr>
          <w:p w14:paraId="3BFA707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Gonadal dysgenesis</w:t>
            </w:r>
          </w:p>
          <w:p w14:paraId="11B937C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Complete androgen insensitivity syndrome </w:t>
            </w:r>
          </w:p>
          <w:p w14:paraId="35670129" w14:textId="099ECAF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artial androgen insensitivity syndrome</w:t>
            </w:r>
          </w:p>
        </w:tc>
      </w:tr>
      <w:tr w:rsidR="00BA0110" w:rsidRPr="00C96972" w14:paraId="733A1151" w14:textId="77777777" w:rsidTr="00E04D1D">
        <w:trPr>
          <w:jc w:val="center"/>
        </w:trPr>
        <w:tc>
          <w:tcPr>
            <w:tcW w:w="7116" w:type="dxa"/>
          </w:tcPr>
          <w:p w14:paraId="19EF6629" w14:textId="250B14B4" w:rsidR="00BA0110" w:rsidRPr="006B342F" w:rsidRDefault="00BA0110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AYER-ROKITANSKY-KÜSTER-HAUSER SYNDROME</w:t>
            </w:r>
          </w:p>
        </w:tc>
        <w:tc>
          <w:tcPr>
            <w:tcW w:w="4821" w:type="dxa"/>
            <w:gridSpan w:val="3"/>
          </w:tcPr>
          <w:p w14:paraId="102EECAB" w14:textId="77777777" w:rsidR="00BA0110" w:rsidRPr="006B342F" w:rsidRDefault="00BA0110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C3EB0E2" w14:textId="77777777" w:rsidTr="00E04D1D">
        <w:trPr>
          <w:jc w:val="center"/>
        </w:trPr>
        <w:tc>
          <w:tcPr>
            <w:tcW w:w="7116" w:type="dxa"/>
          </w:tcPr>
          <w:p w14:paraId="520F7FF0" w14:textId="6C14BEB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FAMILIAL CYSTIC RENAL DISEASE</w:t>
            </w:r>
          </w:p>
        </w:tc>
        <w:tc>
          <w:tcPr>
            <w:tcW w:w="4821" w:type="dxa"/>
            <w:gridSpan w:val="3"/>
          </w:tcPr>
          <w:p w14:paraId="37ABFE1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75C824A" w14:textId="77777777" w:rsidTr="00E04D1D">
        <w:trPr>
          <w:jc w:val="center"/>
        </w:trPr>
        <w:tc>
          <w:tcPr>
            <w:tcW w:w="7116" w:type="dxa"/>
          </w:tcPr>
          <w:p w14:paraId="0DC3D547" w14:textId="5E086B5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EDULLARY SPONGE KIDNEY</w:t>
            </w:r>
          </w:p>
        </w:tc>
        <w:tc>
          <w:tcPr>
            <w:tcW w:w="4821" w:type="dxa"/>
            <w:gridSpan w:val="3"/>
          </w:tcPr>
          <w:p w14:paraId="2CD9B75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C35EE49" w14:textId="77777777" w:rsidTr="00E04D1D">
        <w:trPr>
          <w:jc w:val="center"/>
        </w:trPr>
        <w:tc>
          <w:tcPr>
            <w:tcW w:w="7116" w:type="dxa"/>
          </w:tcPr>
          <w:p w14:paraId="36183365" w14:textId="5999FF08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PSEUDOHERMAPHRODITISM</w:t>
            </w:r>
          </w:p>
        </w:tc>
        <w:tc>
          <w:tcPr>
            <w:tcW w:w="4821" w:type="dxa"/>
            <w:gridSpan w:val="3"/>
          </w:tcPr>
          <w:p w14:paraId="59786E8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349ADFF4" w14:textId="77777777" w:rsidTr="00E04D1D">
        <w:trPr>
          <w:jc w:val="center"/>
        </w:trPr>
        <w:tc>
          <w:tcPr>
            <w:tcW w:w="7116" w:type="dxa"/>
          </w:tcPr>
          <w:p w14:paraId="26F8BD8B" w14:textId="2097F5F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OTHER SEVERE AND DISABLING DEFECTS OF SEXUAL DEVELOPMENT AND/OR AMBIGUOUS GENITALIA AND/OR KARIOTYPE DISCORDANCE/GONADAL DEVELOPMENT AND/OR PHENOTYPE</w:t>
            </w:r>
          </w:p>
        </w:tc>
        <w:tc>
          <w:tcPr>
            <w:tcW w:w="4821" w:type="dxa"/>
            <w:gridSpan w:val="3"/>
          </w:tcPr>
          <w:p w14:paraId="2F8C4E0C" w14:textId="61A3DE3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60C" w:rsidRPr="00C96972" w14:paraId="2A44FE67" w14:textId="77777777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632C0191" w14:textId="77777777" w:rsidR="002A060C" w:rsidRPr="002F46BB" w:rsidRDefault="002A060C" w:rsidP="003918B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6B342F" w14:paraId="6473B4A2" w14:textId="6D2EE7E6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3B835CC3" w14:textId="06DCF3A1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  <w:b/>
                <w:bCs/>
              </w:rPr>
              <w:t xml:space="preserve">GENETIC SKELETAL DISORDERS </w:t>
            </w:r>
          </w:p>
        </w:tc>
      </w:tr>
      <w:tr w:rsidR="003918B1" w:rsidRPr="006B342F" w14:paraId="6A95968C" w14:textId="77777777" w:rsidTr="00E04D1D">
        <w:trPr>
          <w:trHeight w:val="220"/>
          <w:jc w:val="center"/>
        </w:trPr>
        <w:tc>
          <w:tcPr>
            <w:tcW w:w="7116" w:type="dxa"/>
          </w:tcPr>
          <w:p w14:paraId="531E9C3B" w14:textId="676FEE5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</w:rPr>
              <w:t>ACRODYSOSTOSIS</w:t>
            </w:r>
          </w:p>
        </w:tc>
        <w:tc>
          <w:tcPr>
            <w:tcW w:w="4821" w:type="dxa"/>
            <w:gridSpan w:val="3"/>
          </w:tcPr>
          <w:p w14:paraId="585C5E2C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</w:p>
        </w:tc>
      </w:tr>
      <w:tr w:rsidR="003918B1" w:rsidRPr="006B342F" w14:paraId="724D9528" w14:textId="77777777" w:rsidTr="00E04D1D">
        <w:trPr>
          <w:trHeight w:val="220"/>
          <w:jc w:val="center"/>
        </w:trPr>
        <w:tc>
          <w:tcPr>
            <w:tcW w:w="7116" w:type="dxa"/>
          </w:tcPr>
          <w:p w14:paraId="30C281C8" w14:textId="35C97BA9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</w:rPr>
            </w:pPr>
            <w:r w:rsidRPr="006B342F">
              <w:rPr>
                <w:rFonts w:ascii="Times New Roman" w:hAnsi="Times New Roman" w:cs="Times New Roman"/>
                <w:b/>
                <w:bCs/>
              </w:rPr>
              <w:t>CONGENITAL CHONDRODISPLASIAS</w:t>
            </w:r>
          </w:p>
        </w:tc>
        <w:tc>
          <w:tcPr>
            <w:tcW w:w="4821" w:type="dxa"/>
            <w:gridSpan w:val="3"/>
          </w:tcPr>
          <w:p w14:paraId="0D99DB30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Achondroplasia</w:t>
            </w:r>
            <w:proofErr w:type="spellEnd"/>
          </w:p>
          <w:p w14:paraId="627A7D47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proofErr w:type="spellStart"/>
            <w:r w:rsidRPr="006B342F">
              <w:rPr>
                <w:rFonts w:ascii="Times New Roman" w:hAnsi="Times New Roman" w:cs="Times New Roman"/>
              </w:rPr>
              <w:t>Jeune</w:t>
            </w:r>
            <w:proofErr w:type="spellEnd"/>
            <w:r w:rsidRPr="006B34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342F">
              <w:rPr>
                <w:rFonts w:ascii="Times New Roman" w:hAnsi="Times New Roman" w:cs="Times New Roman"/>
              </w:rPr>
              <w:t>syndrome</w:t>
            </w:r>
            <w:proofErr w:type="spellEnd"/>
          </w:p>
          <w:p w14:paraId="30F9981E" w14:textId="1024F984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  <w:r w:rsidRPr="006B342F">
              <w:rPr>
                <w:rFonts w:ascii="Times New Roman" w:hAnsi="Times New Roman" w:cs="Times New Roman"/>
              </w:rPr>
              <w:t xml:space="preserve">Multiple </w:t>
            </w:r>
            <w:proofErr w:type="spellStart"/>
            <w:r w:rsidRPr="006B342F">
              <w:rPr>
                <w:rFonts w:ascii="Times New Roman" w:hAnsi="Times New Roman" w:cs="Times New Roman"/>
              </w:rPr>
              <w:t>osteochondromas</w:t>
            </w:r>
            <w:proofErr w:type="spellEnd"/>
          </w:p>
        </w:tc>
      </w:tr>
      <w:tr w:rsidR="003918B1" w:rsidRPr="006B342F" w14:paraId="6820A29B" w14:textId="77777777" w:rsidTr="00E04D1D">
        <w:trPr>
          <w:trHeight w:val="220"/>
          <w:jc w:val="center"/>
        </w:trPr>
        <w:tc>
          <w:tcPr>
            <w:tcW w:w="7116" w:type="dxa"/>
          </w:tcPr>
          <w:p w14:paraId="300914BD" w14:textId="21CE4882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CONGENITAL ISOLATED OR SYNDROMIC CHONDRODISPLASIAS</w:t>
            </w:r>
          </w:p>
        </w:tc>
        <w:tc>
          <w:tcPr>
            <w:tcW w:w="4821" w:type="dxa"/>
            <w:gridSpan w:val="3"/>
          </w:tcPr>
          <w:p w14:paraId="6D4582D9" w14:textId="53FCEF6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Camurati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>-Engelmann disease</w:t>
            </w:r>
          </w:p>
          <w:p w14:paraId="4FC46FC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Craniometaphyseal</w:t>
            </w:r>
            <w:proofErr w:type="spellEnd"/>
            <w:r w:rsidRPr="006B342F">
              <w:rPr>
                <w:rFonts w:ascii="Times New Roman" w:hAnsi="Times New Roman" w:cs="Times New Roman"/>
                <w:lang w:val="en-US"/>
              </w:rPr>
              <w:t xml:space="preserve"> dysplasia</w:t>
            </w:r>
          </w:p>
          <w:p w14:paraId="3E00C1C5" w14:textId="08D5945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Fibrous dysplasia </w:t>
            </w:r>
          </w:p>
          <w:p w14:paraId="04A9270D" w14:textId="45A2092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éri-Weill dyschondrosteosis</w:t>
            </w:r>
          </w:p>
          <w:p w14:paraId="65D72DA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ultiple epiphyseal dysplasia</w:t>
            </w:r>
          </w:p>
          <w:p w14:paraId="0AFE728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cCune-Albright syndrome</w:t>
            </w:r>
          </w:p>
          <w:p w14:paraId="5E7B596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Osteogenesis imperfecta</w:t>
            </w:r>
          </w:p>
          <w:p w14:paraId="389C962B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Osteopetrosis and related disorders</w:t>
            </w:r>
          </w:p>
          <w:p w14:paraId="676D5346" w14:textId="7446439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Spondyloepiphyseal dysplasia </w:t>
            </w:r>
            <w:proofErr w:type="spellStart"/>
            <w:r w:rsidRPr="006B342F">
              <w:rPr>
                <w:rFonts w:ascii="Times New Roman" w:hAnsi="Times New Roman" w:cs="Times New Roman"/>
                <w:lang w:val="en-US"/>
              </w:rPr>
              <w:t>tarda</w:t>
            </w:r>
            <w:proofErr w:type="spellEnd"/>
          </w:p>
        </w:tc>
      </w:tr>
      <w:tr w:rsidR="003918B1" w:rsidRPr="006B342F" w14:paraId="58FE82C2" w14:textId="77777777" w:rsidTr="00E04D1D">
        <w:trPr>
          <w:trHeight w:val="220"/>
          <w:jc w:val="center"/>
        </w:trPr>
        <w:tc>
          <w:tcPr>
            <w:tcW w:w="7116" w:type="dxa"/>
          </w:tcPr>
          <w:p w14:paraId="2E3B0276" w14:textId="367D0126" w:rsidR="003918B1" w:rsidRPr="006B342F" w:rsidRDefault="003918B1" w:rsidP="003918B1">
            <w:pPr>
              <w:rPr>
                <w:rFonts w:ascii="Times New Roman" w:hAnsi="Times New Roman" w:cs="Times New Roman"/>
                <w:color w:val="00B050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AFFUCCI SYNDROME</w:t>
            </w:r>
          </w:p>
        </w:tc>
        <w:tc>
          <w:tcPr>
            <w:tcW w:w="4821" w:type="dxa"/>
            <w:gridSpan w:val="3"/>
          </w:tcPr>
          <w:p w14:paraId="28DA47BA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</w:p>
        </w:tc>
      </w:tr>
      <w:tr w:rsidR="003918B1" w:rsidRPr="006B342F" w14:paraId="2C2636C8" w14:textId="77777777" w:rsidTr="00E04D1D">
        <w:trPr>
          <w:trHeight w:val="220"/>
          <w:jc w:val="center"/>
        </w:trPr>
        <w:tc>
          <w:tcPr>
            <w:tcW w:w="7116" w:type="dxa"/>
          </w:tcPr>
          <w:p w14:paraId="1ACBD2E5" w14:textId="32A79961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SPONDYLOEPIPHYSEAL DYSPLASIA CONGENITA</w:t>
            </w:r>
          </w:p>
        </w:tc>
        <w:tc>
          <w:tcPr>
            <w:tcW w:w="4821" w:type="dxa"/>
            <w:gridSpan w:val="3"/>
          </w:tcPr>
          <w:p w14:paraId="18666B11" w14:textId="77777777" w:rsidR="003918B1" w:rsidRPr="006B342F" w:rsidRDefault="003918B1" w:rsidP="003918B1">
            <w:pPr>
              <w:rPr>
                <w:rFonts w:ascii="Times New Roman" w:hAnsi="Times New Roman" w:cs="Times New Roman"/>
              </w:rPr>
            </w:pPr>
          </w:p>
        </w:tc>
      </w:tr>
      <w:tr w:rsidR="002A060C" w:rsidRPr="006B342F" w14:paraId="7D46F60D" w14:textId="77777777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490FC6B5" w14:textId="77777777" w:rsidR="002A060C" w:rsidRPr="006B342F" w:rsidRDefault="002A060C" w:rsidP="003918B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18B1" w:rsidRPr="00C96972" w14:paraId="067594A2" w14:textId="273CF71B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68E0A0F2" w14:textId="0CE157C1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THER SYNDROMES AND COMPLEX CONGENITAL MALFORMATIONS </w:t>
            </w:r>
          </w:p>
        </w:tc>
      </w:tr>
      <w:tr w:rsidR="003918B1" w:rsidRPr="006B342F" w14:paraId="2E8BD5DA" w14:textId="77777777" w:rsidTr="00E04D1D">
        <w:trPr>
          <w:jc w:val="center"/>
        </w:trPr>
        <w:tc>
          <w:tcPr>
            <w:tcW w:w="7116" w:type="dxa"/>
          </w:tcPr>
          <w:p w14:paraId="5C76832D" w14:textId="4597DD5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22q11.2 DELETION SYNDROME</w:t>
            </w:r>
          </w:p>
        </w:tc>
        <w:tc>
          <w:tcPr>
            <w:tcW w:w="4821" w:type="dxa"/>
            <w:gridSpan w:val="3"/>
          </w:tcPr>
          <w:p w14:paraId="49932F5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E85FDA6" w14:textId="77777777" w:rsidTr="00E04D1D">
        <w:trPr>
          <w:jc w:val="center"/>
        </w:trPr>
        <w:tc>
          <w:tcPr>
            <w:tcW w:w="7116" w:type="dxa"/>
          </w:tcPr>
          <w:p w14:paraId="38FE0E3C" w14:textId="5ED41DE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ARSKOG-SCOTT SYNDROME</w:t>
            </w:r>
          </w:p>
        </w:tc>
        <w:tc>
          <w:tcPr>
            <w:tcW w:w="4821" w:type="dxa"/>
            <w:gridSpan w:val="3"/>
          </w:tcPr>
          <w:p w14:paraId="0574D7C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EA61565" w14:textId="77777777" w:rsidTr="00E04D1D">
        <w:trPr>
          <w:jc w:val="center"/>
        </w:trPr>
        <w:tc>
          <w:tcPr>
            <w:tcW w:w="7116" w:type="dxa"/>
          </w:tcPr>
          <w:p w14:paraId="2574E86C" w14:textId="148F840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LAGILLE SYNDROME</w:t>
            </w:r>
          </w:p>
        </w:tc>
        <w:tc>
          <w:tcPr>
            <w:tcW w:w="4821" w:type="dxa"/>
            <w:gridSpan w:val="3"/>
          </w:tcPr>
          <w:p w14:paraId="11052D4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AD17EF2" w14:textId="77777777" w:rsidTr="00E04D1D">
        <w:trPr>
          <w:jc w:val="center"/>
        </w:trPr>
        <w:tc>
          <w:tcPr>
            <w:tcW w:w="7116" w:type="dxa"/>
          </w:tcPr>
          <w:p w14:paraId="115F4865" w14:textId="4269D6CD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LSTRÖM SYNDROME</w:t>
            </w:r>
          </w:p>
        </w:tc>
        <w:tc>
          <w:tcPr>
            <w:tcW w:w="4821" w:type="dxa"/>
            <w:gridSpan w:val="3"/>
          </w:tcPr>
          <w:p w14:paraId="0F69042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A2E63B1" w14:textId="77777777" w:rsidTr="00E04D1D">
        <w:trPr>
          <w:jc w:val="center"/>
        </w:trPr>
        <w:tc>
          <w:tcPr>
            <w:tcW w:w="7116" w:type="dxa"/>
          </w:tcPr>
          <w:p w14:paraId="1DF0B604" w14:textId="10B36E7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ANGELMAN SYNDROME</w:t>
            </w:r>
          </w:p>
        </w:tc>
        <w:tc>
          <w:tcPr>
            <w:tcW w:w="4821" w:type="dxa"/>
            <w:gridSpan w:val="3"/>
          </w:tcPr>
          <w:p w14:paraId="368367B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04B9B9F" w14:textId="77777777" w:rsidTr="00E04D1D">
        <w:trPr>
          <w:jc w:val="center"/>
        </w:trPr>
        <w:tc>
          <w:tcPr>
            <w:tcW w:w="7116" w:type="dxa"/>
          </w:tcPr>
          <w:p w14:paraId="6EFC075D" w14:textId="4F9E1A3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ARDET-BIEDL SYNDROME</w:t>
            </w:r>
          </w:p>
        </w:tc>
        <w:tc>
          <w:tcPr>
            <w:tcW w:w="4821" w:type="dxa"/>
            <w:gridSpan w:val="3"/>
          </w:tcPr>
          <w:p w14:paraId="55B372E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F77679B" w14:textId="77777777" w:rsidTr="00E04D1D">
        <w:trPr>
          <w:jc w:val="center"/>
        </w:trPr>
        <w:tc>
          <w:tcPr>
            <w:tcW w:w="7116" w:type="dxa"/>
          </w:tcPr>
          <w:p w14:paraId="4970A2D2" w14:textId="62CE7F7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ECKWITH-WIEDEMANN SYNDROME</w:t>
            </w:r>
          </w:p>
        </w:tc>
        <w:tc>
          <w:tcPr>
            <w:tcW w:w="4821" w:type="dxa"/>
            <w:gridSpan w:val="3"/>
          </w:tcPr>
          <w:p w14:paraId="01233A1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4B56B4F" w14:textId="77777777" w:rsidTr="00E04D1D">
        <w:trPr>
          <w:jc w:val="center"/>
        </w:trPr>
        <w:tc>
          <w:tcPr>
            <w:tcW w:w="7116" w:type="dxa"/>
          </w:tcPr>
          <w:p w14:paraId="71F19A21" w14:textId="4EE2A20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OR SYNDROME</w:t>
            </w:r>
          </w:p>
        </w:tc>
        <w:tc>
          <w:tcPr>
            <w:tcW w:w="4821" w:type="dxa"/>
            <w:gridSpan w:val="3"/>
          </w:tcPr>
          <w:p w14:paraId="5CB2DC2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77F25A4" w14:textId="77777777" w:rsidTr="00E04D1D">
        <w:trPr>
          <w:jc w:val="center"/>
        </w:trPr>
        <w:tc>
          <w:tcPr>
            <w:tcW w:w="7116" w:type="dxa"/>
          </w:tcPr>
          <w:p w14:paraId="217B5056" w14:textId="73D3D36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ORJESON-FORSSMAN-LEHMANN SYNDROME</w:t>
            </w:r>
          </w:p>
        </w:tc>
        <w:tc>
          <w:tcPr>
            <w:tcW w:w="4821" w:type="dxa"/>
            <w:gridSpan w:val="3"/>
          </w:tcPr>
          <w:p w14:paraId="12C5C0B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E4D2ACE" w14:textId="77777777" w:rsidTr="00E04D1D">
        <w:trPr>
          <w:jc w:val="center"/>
        </w:trPr>
        <w:tc>
          <w:tcPr>
            <w:tcW w:w="7116" w:type="dxa"/>
          </w:tcPr>
          <w:p w14:paraId="12A9941D" w14:textId="316FEFD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RANCHIO-OCULO-FACIAL SYNDROME</w:t>
            </w:r>
          </w:p>
        </w:tc>
        <w:tc>
          <w:tcPr>
            <w:tcW w:w="4821" w:type="dxa"/>
            <w:gridSpan w:val="3"/>
          </w:tcPr>
          <w:p w14:paraId="0EA3D5C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9784813" w14:textId="77777777" w:rsidTr="00E04D1D">
        <w:trPr>
          <w:jc w:val="center"/>
        </w:trPr>
        <w:tc>
          <w:tcPr>
            <w:tcW w:w="7116" w:type="dxa"/>
          </w:tcPr>
          <w:p w14:paraId="44243AAC" w14:textId="5A33A6D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ARDIOFACIOCUTANEOUS SYNDROME</w:t>
            </w:r>
          </w:p>
        </w:tc>
        <w:tc>
          <w:tcPr>
            <w:tcW w:w="4821" w:type="dxa"/>
            <w:gridSpan w:val="3"/>
          </w:tcPr>
          <w:p w14:paraId="3CEBB47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68BA160" w14:textId="77777777" w:rsidTr="00E04D1D">
        <w:trPr>
          <w:jc w:val="center"/>
        </w:trPr>
        <w:tc>
          <w:tcPr>
            <w:tcW w:w="7116" w:type="dxa"/>
          </w:tcPr>
          <w:p w14:paraId="6B33C0BD" w14:textId="25BAAE1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HAR SYNDROME</w:t>
            </w:r>
          </w:p>
        </w:tc>
        <w:tc>
          <w:tcPr>
            <w:tcW w:w="4821" w:type="dxa"/>
            <w:gridSpan w:val="3"/>
          </w:tcPr>
          <w:p w14:paraId="3B75F02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4E860AB" w14:textId="77777777" w:rsidTr="00E04D1D">
        <w:trPr>
          <w:jc w:val="center"/>
        </w:trPr>
        <w:tc>
          <w:tcPr>
            <w:tcW w:w="7116" w:type="dxa"/>
          </w:tcPr>
          <w:p w14:paraId="1EC4963F" w14:textId="11D1694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HARGE SYNDROME</w:t>
            </w:r>
          </w:p>
        </w:tc>
        <w:tc>
          <w:tcPr>
            <w:tcW w:w="4821" w:type="dxa"/>
            <w:gridSpan w:val="3"/>
          </w:tcPr>
          <w:p w14:paraId="76C4BF3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C69236B" w14:textId="77777777" w:rsidTr="00E04D1D">
        <w:trPr>
          <w:jc w:val="center"/>
        </w:trPr>
        <w:tc>
          <w:tcPr>
            <w:tcW w:w="7116" w:type="dxa"/>
          </w:tcPr>
          <w:p w14:paraId="2C84504C" w14:textId="48809BC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CKAYNE SYNDROME</w:t>
            </w:r>
          </w:p>
        </w:tc>
        <w:tc>
          <w:tcPr>
            <w:tcW w:w="4821" w:type="dxa"/>
            <w:gridSpan w:val="3"/>
          </w:tcPr>
          <w:p w14:paraId="6B093CA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6B18B97" w14:textId="77777777" w:rsidTr="00E04D1D">
        <w:trPr>
          <w:jc w:val="center"/>
        </w:trPr>
        <w:tc>
          <w:tcPr>
            <w:tcW w:w="7116" w:type="dxa"/>
          </w:tcPr>
          <w:p w14:paraId="64BF5EB9" w14:textId="34ECC98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FFIN-SIRIS SYNDROME</w:t>
            </w:r>
          </w:p>
        </w:tc>
        <w:tc>
          <w:tcPr>
            <w:tcW w:w="4821" w:type="dxa"/>
            <w:gridSpan w:val="3"/>
          </w:tcPr>
          <w:p w14:paraId="1CA1CFE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289A51F" w14:textId="77777777" w:rsidTr="00E04D1D">
        <w:trPr>
          <w:jc w:val="center"/>
        </w:trPr>
        <w:tc>
          <w:tcPr>
            <w:tcW w:w="7116" w:type="dxa"/>
          </w:tcPr>
          <w:p w14:paraId="1E57D7DB" w14:textId="7CA8AA0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HEN SYNDROME</w:t>
            </w:r>
          </w:p>
        </w:tc>
        <w:tc>
          <w:tcPr>
            <w:tcW w:w="4821" w:type="dxa"/>
            <w:gridSpan w:val="3"/>
          </w:tcPr>
          <w:p w14:paraId="2B00A36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B2C0CBA" w14:textId="77777777" w:rsidTr="00E04D1D">
        <w:trPr>
          <w:jc w:val="center"/>
        </w:trPr>
        <w:tc>
          <w:tcPr>
            <w:tcW w:w="7116" w:type="dxa"/>
          </w:tcPr>
          <w:p w14:paraId="2DC08A0E" w14:textId="53F0FB0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RNELIA DE LANGE SYNDROME</w:t>
            </w:r>
          </w:p>
        </w:tc>
        <w:tc>
          <w:tcPr>
            <w:tcW w:w="4821" w:type="dxa"/>
            <w:gridSpan w:val="3"/>
          </w:tcPr>
          <w:p w14:paraId="4E7CF76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0BA1D32" w14:textId="77777777" w:rsidTr="00E04D1D">
        <w:trPr>
          <w:jc w:val="center"/>
        </w:trPr>
        <w:tc>
          <w:tcPr>
            <w:tcW w:w="7116" w:type="dxa"/>
          </w:tcPr>
          <w:p w14:paraId="000D3ACD" w14:textId="45404F51" w:rsidR="003918B1" w:rsidRPr="006B342F" w:rsidRDefault="003918B1" w:rsidP="003918B1">
            <w:pPr>
              <w:tabs>
                <w:tab w:val="left" w:pos="1050"/>
              </w:tabs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DUBOWITZ SYNDROME</w:t>
            </w:r>
          </w:p>
        </w:tc>
        <w:tc>
          <w:tcPr>
            <w:tcW w:w="4821" w:type="dxa"/>
            <w:gridSpan w:val="3"/>
          </w:tcPr>
          <w:p w14:paraId="1695827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2BC881C" w14:textId="77777777" w:rsidTr="00E04D1D">
        <w:trPr>
          <w:jc w:val="center"/>
        </w:trPr>
        <w:tc>
          <w:tcPr>
            <w:tcW w:w="7116" w:type="dxa"/>
          </w:tcPr>
          <w:p w14:paraId="0ECB7011" w14:textId="65BE594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EHLERS-DANLOS SYNDROME</w:t>
            </w:r>
          </w:p>
        </w:tc>
        <w:tc>
          <w:tcPr>
            <w:tcW w:w="4821" w:type="dxa"/>
            <w:gridSpan w:val="3"/>
          </w:tcPr>
          <w:p w14:paraId="2D96F18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A69B65A" w14:textId="77777777" w:rsidTr="00E04D1D">
        <w:trPr>
          <w:jc w:val="center"/>
        </w:trPr>
        <w:tc>
          <w:tcPr>
            <w:tcW w:w="7116" w:type="dxa"/>
          </w:tcPr>
          <w:p w14:paraId="6D3DF989" w14:textId="04855D7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RAGILE X SYNDROME</w:t>
            </w:r>
          </w:p>
        </w:tc>
        <w:tc>
          <w:tcPr>
            <w:tcW w:w="4821" w:type="dxa"/>
            <w:gridSpan w:val="3"/>
          </w:tcPr>
          <w:p w14:paraId="7D9AE5A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A0E283B" w14:textId="77777777" w:rsidTr="00E04D1D">
        <w:trPr>
          <w:jc w:val="center"/>
        </w:trPr>
        <w:tc>
          <w:tcPr>
            <w:tcW w:w="7116" w:type="dxa"/>
          </w:tcPr>
          <w:p w14:paraId="342F1E11" w14:textId="073B636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OLT-ORAM SYNDROME</w:t>
            </w:r>
          </w:p>
        </w:tc>
        <w:tc>
          <w:tcPr>
            <w:tcW w:w="4821" w:type="dxa"/>
            <w:gridSpan w:val="3"/>
          </w:tcPr>
          <w:p w14:paraId="0EA138D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135" w:rsidRPr="006B342F" w14:paraId="5EDB5E11" w14:textId="77777777" w:rsidTr="00E04D1D">
        <w:trPr>
          <w:jc w:val="center"/>
        </w:trPr>
        <w:tc>
          <w:tcPr>
            <w:tcW w:w="7116" w:type="dxa"/>
          </w:tcPr>
          <w:p w14:paraId="397D68D2" w14:textId="77239B6D" w:rsidR="00341135" w:rsidRPr="006B342F" w:rsidRDefault="00341135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ISOLATED HEMIHYPERPLASIA</w:t>
            </w:r>
          </w:p>
        </w:tc>
        <w:tc>
          <w:tcPr>
            <w:tcW w:w="4821" w:type="dxa"/>
            <w:gridSpan w:val="3"/>
          </w:tcPr>
          <w:p w14:paraId="1B2B1543" w14:textId="77777777" w:rsidR="00341135" w:rsidRPr="006B342F" w:rsidRDefault="00341135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8BBF1BE" w14:textId="77777777" w:rsidTr="00E04D1D">
        <w:trPr>
          <w:jc w:val="center"/>
        </w:trPr>
        <w:tc>
          <w:tcPr>
            <w:tcW w:w="7116" w:type="dxa"/>
          </w:tcPr>
          <w:p w14:paraId="26654600" w14:textId="5D36082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KABUKI SYNDROME</w:t>
            </w:r>
          </w:p>
        </w:tc>
        <w:tc>
          <w:tcPr>
            <w:tcW w:w="4821" w:type="dxa"/>
            <w:gridSpan w:val="3"/>
          </w:tcPr>
          <w:p w14:paraId="163B370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1135" w:rsidRPr="006B342F" w14:paraId="6DDFAB1E" w14:textId="77777777" w:rsidTr="00E04D1D">
        <w:trPr>
          <w:jc w:val="center"/>
        </w:trPr>
        <w:tc>
          <w:tcPr>
            <w:tcW w:w="7116" w:type="dxa"/>
          </w:tcPr>
          <w:p w14:paraId="237AC348" w14:textId="0FE1D7FD" w:rsidR="00341135" w:rsidRPr="006B342F" w:rsidRDefault="00341135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LOEYS-DIETZ SYNDROME</w:t>
            </w:r>
          </w:p>
        </w:tc>
        <w:tc>
          <w:tcPr>
            <w:tcW w:w="4821" w:type="dxa"/>
            <w:gridSpan w:val="3"/>
          </w:tcPr>
          <w:p w14:paraId="37A27141" w14:textId="77777777" w:rsidR="00341135" w:rsidRPr="006B342F" w:rsidRDefault="00341135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2188D39" w14:textId="77777777" w:rsidTr="00E04D1D">
        <w:trPr>
          <w:jc w:val="center"/>
        </w:trPr>
        <w:tc>
          <w:tcPr>
            <w:tcW w:w="7116" w:type="dxa"/>
          </w:tcPr>
          <w:p w14:paraId="083921FD" w14:textId="42EE911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ARFAN SYNDROME</w:t>
            </w:r>
          </w:p>
        </w:tc>
        <w:tc>
          <w:tcPr>
            <w:tcW w:w="4821" w:type="dxa"/>
            <w:gridSpan w:val="3"/>
          </w:tcPr>
          <w:p w14:paraId="12D9A19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BCDACDE" w14:textId="77777777" w:rsidTr="00E04D1D">
        <w:trPr>
          <w:jc w:val="center"/>
        </w:trPr>
        <w:tc>
          <w:tcPr>
            <w:tcW w:w="7116" w:type="dxa"/>
          </w:tcPr>
          <w:p w14:paraId="67D24AA5" w14:textId="6C6D781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ARSHALL SYNDROME</w:t>
            </w:r>
          </w:p>
        </w:tc>
        <w:tc>
          <w:tcPr>
            <w:tcW w:w="4821" w:type="dxa"/>
            <w:gridSpan w:val="3"/>
          </w:tcPr>
          <w:p w14:paraId="098699F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56C4188" w14:textId="77777777" w:rsidTr="00E04D1D">
        <w:trPr>
          <w:jc w:val="center"/>
        </w:trPr>
        <w:tc>
          <w:tcPr>
            <w:tcW w:w="7116" w:type="dxa"/>
          </w:tcPr>
          <w:p w14:paraId="1AAEC3A9" w14:textId="751AB94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ARSHALL-SMITH SYNDROME</w:t>
            </w:r>
          </w:p>
        </w:tc>
        <w:tc>
          <w:tcPr>
            <w:tcW w:w="4821" w:type="dxa"/>
            <w:gridSpan w:val="3"/>
          </w:tcPr>
          <w:p w14:paraId="3D94ED9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8B010BE" w14:textId="77777777" w:rsidTr="00E04D1D">
        <w:trPr>
          <w:jc w:val="center"/>
        </w:trPr>
        <w:tc>
          <w:tcPr>
            <w:tcW w:w="7116" w:type="dxa"/>
          </w:tcPr>
          <w:p w14:paraId="59B4E073" w14:textId="657EEFE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MONOSOMY 5P</w:t>
            </w:r>
          </w:p>
        </w:tc>
        <w:tc>
          <w:tcPr>
            <w:tcW w:w="4821" w:type="dxa"/>
            <w:gridSpan w:val="3"/>
          </w:tcPr>
          <w:p w14:paraId="0B13910B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42DA3A0" w14:textId="77777777" w:rsidTr="00E04D1D">
        <w:trPr>
          <w:jc w:val="center"/>
        </w:trPr>
        <w:tc>
          <w:tcPr>
            <w:tcW w:w="7116" w:type="dxa"/>
          </w:tcPr>
          <w:p w14:paraId="1BB05176" w14:textId="75EB158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OSAIC VARIEGATED ANEUPLOIDY SYNDROME</w:t>
            </w:r>
          </w:p>
        </w:tc>
        <w:tc>
          <w:tcPr>
            <w:tcW w:w="4821" w:type="dxa"/>
            <w:gridSpan w:val="3"/>
          </w:tcPr>
          <w:p w14:paraId="5631EBB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D5D88CB" w14:textId="77777777" w:rsidTr="00E04D1D">
        <w:trPr>
          <w:jc w:val="center"/>
        </w:trPr>
        <w:tc>
          <w:tcPr>
            <w:tcW w:w="7116" w:type="dxa"/>
          </w:tcPr>
          <w:p w14:paraId="66204EF9" w14:textId="4D92D0DF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ULTIPLE CONGENITAL ANOMALIES/DYSMORPHIC SYNDROME-INTELLECTUAL DISABILITY</w:t>
            </w:r>
          </w:p>
        </w:tc>
        <w:tc>
          <w:tcPr>
            <w:tcW w:w="4821" w:type="dxa"/>
            <w:gridSpan w:val="3"/>
          </w:tcPr>
          <w:p w14:paraId="00829A13" w14:textId="1463D06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KBG syndrome</w:t>
            </w:r>
          </w:p>
        </w:tc>
      </w:tr>
      <w:tr w:rsidR="003918B1" w:rsidRPr="00C96972" w14:paraId="7220A024" w14:textId="77777777" w:rsidTr="00E04D1D">
        <w:trPr>
          <w:jc w:val="center"/>
        </w:trPr>
        <w:tc>
          <w:tcPr>
            <w:tcW w:w="7116" w:type="dxa"/>
          </w:tcPr>
          <w:p w14:paraId="2B3B02E4" w14:textId="2C0E991D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MULTIPLE HAMARTOMAS</w:t>
            </w:r>
          </w:p>
        </w:tc>
        <w:tc>
          <w:tcPr>
            <w:tcW w:w="4821" w:type="dxa"/>
            <w:gridSpan w:val="3"/>
          </w:tcPr>
          <w:p w14:paraId="792A7E1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Cowden syndrome</w:t>
            </w:r>
          </w:p>
          <w:p w14:paraId="11EAA74B" w14:textId="4DD31BE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Hepatic cystic hamartoma </w:t>
            </w:r>
          </w:p>
        </w:tc>
      </w:tr>
      <w:tr w:rsidR="003918B1" w:rsidRPr="006B342F" w14:paraId="43C09F16" w14:textId="77777777" w:rsidTr="00E04D1D">
        <w:trPr>
          <w:jc w:val="center"/>
        </w:trPr>
        <w:tc>
          <w:tcPr>
            <w:tcW w:w="7116" w:type="dxa"/>
          </w:tcPr>
          <w:p w14:paraId="3E4C1FFD" w14:textId="6E5C789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lastRenderedPageBreak/>
              <w:t>NAIL-PATELLA SYNDROME</w:t>
            </w:r>
          </w:p>
        </w:tc>
        <w:tc>
          <w:tcPr>
            <w:tcW w:w="4821" w:type="dxa"/>
            <w:gridSpan w:val="3"/>
          </w:tcPr>
          <w:p w14:paraId="09740A6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5CFCF98F" w14:textId="77777777" w:rsidTr="00E04D1D">
        <w:trPr>
          <w:jc w:val="center"/>
        </w:trPr>
        <w:tc>
          <w:tcPr>
            <w:tcW w:w="7116" w:type="dxa"/>
          </w:tcPr>
          <w:p w14:paraId="561F2BC0" w14:textId="382ED3C2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NOONAN SYNDROME AND NOONAN-RELATED SYNDROME</w:t>
            </w:r>
          </w:p>
        </w:tc>
        <w:tc>
          <w:tcPr>
            <w:tcW w:w="4821" w:type="dxa"/>
            <w:gridSpan w:val="3"/>
          </w:tcPr>
          <w:p w14:paraId="04DE3DF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6442EFBF" w14:textId="77777777" w:rsidTr="00E04D1D">
        <w:trPr>
          <w:jc w:val="center"/>
        </w:trPr>
        <w:tc>
          <w:tcPr>
            <w:tcW w:w="7116" w:type="dxa"/>
          </w:tcPr>
          <w:p w14:paraId="1FA23156" w14:textId="76F4546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NOONAN SYNDROME WITH MULTIPLE LENTIGINES</w:t>
            </w:r>
          </w:p>
        </w:tc>
        <w:tc>
          <w:tcPr>
            <w:tcW w:w="4821" w:type="dxa"/>
            <w:gridSpan w:val="3"/>
          </w:tcPr>
          <w:p w14:paraId="2C4B6A8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4A27197" w14:textId="77777777" w:rsidTr="00E04D1D">
        <w:trPr>
          <w:jc w:val="center"/>
        </w:trPr>
        <w:tc>
          <w:tcPr>
            <w:tcW w:w="7116" w:type="dxa"/>
          </w:tcPr>
          <w:p w14:paraId="12CEA1BE" w14:textId="66EC6CDE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OCULODENTODIGITAL DYSPLASIA</w:t>
            </w:r>
          </w:p>
        </w:tc>
        <w:tc>
          <w:tcPr>
            <w:tcW w:w="4821" w:type="dxa"/>
            <w:gridSpan w:val="3"/>
          </w:tcPr>
          <w:p w14:paraId="1C1FA24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237AD9C" w14:textId="77777777" w:rsidTr="00E04D1D">
        <w:trPr>
          <w:jc w:val="center"/>
        </w:trPr>
        <w:tc>
          <w:tcPr>
            <w:tcW w:w="7116" w:type="dxa"/>
          </w:tcPr>
          <w:p w14:paraId="04AD8388" w14:textId="0D0C145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OPITZ GBBB SYNDROME</w:t>
            </w:r>
          </w:p>
        </w:tc>
        <w:tc>
          <w:tcPr>
            <w:tcW w:w="4821" w:type="dxa"/>
            <w:gridSpan w:val="3"/>
          </w:tcPr>
          <w:p w14:paraId="0F9BAC8F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E0BF907" w14:textId="77777777" w:rsidTr="00E04D1D">
        <w:trPr>
          <w:jc w:val="center"/>
        </w:trPr>
        <w:tc>
          <w:tcPr>
            <w:tcW w:w="7116" w:type="dxa"/>
          </w:tcPr>
          <w:p w14:paraId="5369965B" w14:textId="6C5D619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EUTZ-JEGHERS SYNDROME</w:t>
            </w:r>
          </w:p>
        </w:tc>
        <w:tc>
          <w:tcPr>
            <w:tcW w:w="4821" w:type="dxa"/>
            <w:gridSpan w:val="3"/>
          </w:tcPr>
          <w:p w14:paraId="14B9FC2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6D1DB43" w14:textId="77777777" w:rsidTr="00E04D1D">
        <w:trPr>
          <w:jc w:val="center"/>
        </w:trPr>
        <w:tc>
          <w:tcPr>
            <w:tcW w:w="7116" w:type="dxa"/>
          </w:tcPr>
          <w:p w14:paraId="3943F170" w14:textId="7BD56E3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ADER-WILLI SYNDROME</w:t>
            </w:r>
          </w:p>
        </w:tc>
        <w:tc>
          <w:tcPr>
            <w:tcW w:w="4821" w:type="dxa"/>
            <w:gridSpan w:val="3"/>
          </w:tcPr>
          <w:p w14:paraId="7E921F9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E212E6E" w14:textId="77777777" w:rsidTr="00E04D1D">
        <w:trPr>
          <w:jc w:val="center"/>
        </w:trPr>
        <w:tc>
          <w:tcPr>
            <w:tcW w:w="7116" w:type="dxa"/>
          </w:tcPr>
          <w:p w14:paraId="1B75B902" w14:textId="39FF1BE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PROGRESSIVE HEMIFACIAL ATROPHY</w:t>
            </w:r>
          </w:p>
        </w:tc>
        <w:tc>
          <w:tcPr>
            <w:tcW w:w="4821" w:type="dxa"/>
            <w:gridSpan w:val="3"/>
          </w:tcPr>
          <w:p w14:paraId="0E473DF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E4A05F0" w14:textId="77777777" w:rsidTr="00E04D1D">
        <w:trPr>
          <w:jc w:val="center"/>
        </w:trPr>
        <w:tc>
          <w:tcPr>
            <w:tcW w:w="7116" w:type="dxa"/>
          </w:tcPr>
          <w:p w14:paraId="717B171C" w14:textId="18D289AD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RUBINSTEIN-TAYBI SYNDROME</w:t>
            </w:r>
          </w:p>
        </w:tc>
        <w:tc>
          <w:tcPr>
            <w:tcW w:w="4821" w:type="dxa"/>
            <w:gridSpan w:val="3"/>
          </w:tcPr>
          <w:p w14:paraId="1A327F4A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6A973FF" w14:textId="77777777" w:rsidTr="00E04D1D">
        <w:trPr>
          <w:jc w:val="center"/>
        </w:trPr>
        <w:tc>
          <w:tcPr>
            <w:tcW w:w="7116" w:type="dxa"/>
          </w:tcPr>
          <w:p w14:paraId="3247CBF2" w14:textId="10B7BAC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ALDINO-MAINZER SYNDROME</w:t>
            </w:r>
          </w:p>
        </w:tc>
        <w:tc>
          <w:tcPr>
            <w:tcW w:w="4821" w:type="dxa"/>
            <w:gridSpan w:val="3"/>
          </w:tcPr>
          <w:p w14:paraId="0767DD8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02B7D689" w14:textId="77777777" w:rsidTr="00E04D1D">
        <w:trPr>
          <w:jc w:val="center"/>
        </w:trPr>
        <w:tc>
          <w:tcPr>
            <w:tcW w:w="7116" w:type="dxa"/>
          </w:tcPr>
          <w:p w14:paraId="3C5598BB" w14:textId="61AE039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ECKEL SYNDROME</w:t>
            </w:r>
          </w:p>
        </w:tc>
        <w:tc>
          <w:tcPr>
            <w:tcW w:w="4821" w:type="dxa"/>
            <w:gridSpan w:val="3"/>
          </w:tcPr>
          <w:p w14:paraId="3AD118F9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B6B8261" w14:textId="77777777" w:rsidTr="00E04D1D">
        <w:trPr>
          <w:jc w:val="center"/>
        </w:trPr>
        <w:tc>
          <w:tcPr>
            <w:tcW w:w="7116" w:type="dxa"/>
          </w:tcPr>
          <w:p w14:paraId="14B90B67" w14:textId="267589BF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ILVER-RUSSELL SYNDROME</w:t>
            </w:r>
          </w:p>
        </w:tc>
        <w:tc>
          <w:tcPr>
            <w:tcW w:w="4821" w:type="dxa"/>
            <w:gridSpan w:val="3"/>
          </w:tcPr>
          <w:p w14:paraId="19F732FB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CF39E64" w14:textId="77777777" w:rsidTr="00E04D1D">
        <w:trPr>
          <w:jc w:val="center"/>
        </w:trPr>
        <w:tc>
          <w:tcPr>
            <w:tcW w:w="7116" w:type="dxa"/>
          </w:tcPr>
          <w:p w14:paraId="134AC697" w14:textId="39103AF8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MITH-MAGENIS SYNDROME</w:t>
            </w:r>
          </w:p>
        </w:tc>
        <w:tc>
          <w:tcPr>
            <w:tcW w:w="4821" w:type="dxa"/>
            <w:gridSpan w:val="3"/>
          </w:tcPr>
          <w:p w14:paraId="36B15AC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C1D3E9B" w14:textId="77777777" w:rsidTr="00E04D1D">
        <w:trPr>
          <w:jc w:val="center"/>
        </w:trPr>
        <w:tc>
          <w:tcPr>
            <w:tcW w:w="7116" w:type="dxa"/>
          </w:tcPr>
          <w:p w14:paraId="5BDD821B" w14:textId="28F7834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OTOS SYNDROME</w:t>
            </w:r>
          </w:p>
        </w:tc>
        <w:tc>
          <w:tcPr>
            <w:tcW w:w="4821" w:type="dxa"/>
            <w:gridSpan w:val="3"/>
          </w:tcPr>
          <w:p w14:paraId="5BD52C9C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AB65A7B" w14:textId="77777777" w:rsidTr="00E04D1D">
        <w:trPr>
          <w:jc w:val="center"/>
        </w:trPr>
        <w:tc>
          <w:tcPr>
            <w:tcW w:w="7116" w:type="dxa"/>
          </w:tcPr>
          <w:p w14:paraId="4456D620" w14:textId="40BA1679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TICKLER SYNDROME</w:t>
            </w:r>
          </w:p>
        </w:tc>
        <w:tc>
          <w:tcPr>
            <w:tcW w:w="4821" w:type="dxa"/>
            <w:gridSpan w:val="3"/>
          </w:tcPr>
          <w:p w14:paraId="526152E7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4DFD650" w14:textId="77777777" w:rsidTr="00E04D1D">
        <w:trPr>
          <w:jc w:val="center"/>
        </w:trPr>
        <w:tc>
          <w:tcPr>
            <w:tcW w:w="7116" w:type="dxa"/>
          </w:tcPr>
          <w:p w14:paraId="7D69F758" w14:textId="2A2D948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STURGE-WEBER SYNDROME</w:t>
            </w:r>
          </w:p>
        </w:tc>
        <w:tc>
          <w:tcPr>
            <w:tcW w:w="4821" w:type="dxa"/>
            <w:gridSpan w:val="3"/>
          </w:tcPr>
          <w:p w14:paraId="6542F5E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ED7FFDE" w14:textId="77777777" w:rsidTr="00E04D1D">
        <w:trPr>
          <w:jc w:val="center"/>
        </w:trPr>
        <w:tc>
          <w:tcPr>
            <w:tcW w:w="7116" w:type="dxa"/>
          </w:tcPr>
          <w:p w14:paraId="15430854" w14:textId="25D88246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SYNDROMIC CHROMOSOMAL AND GENOMIC UNBALANCED REARRANGEMENTS</w:t>
            </w:r>
          </w:p>
        </w:tc>
        <w:tc>
          <w:tcPr>
            <w:tcW w:w="4821" w:type="dxa"/>
            <w:gridSpan w:val="3"/>
          </w:tcPr>
          <w:p w14:paraId="7E0A895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 xml:space="preserve">Distal 22q11.2 microdeletion syndrome </w:t>
            </w:r>
          </w:p>
          <w:p w14:paraId="47A34D44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43F9B5E" w14:textId="77777777" w:rsidTr="00E04D1D">
        <w:trPr>
          <w:jc w:val="center"/>
        </w:trPr>
        <w:tc>
          <w:tcPr>
            <w:tcW w:w="7116" w:type="dxa"/>
          </w:tcPr>
          <w:p w14:paraId="04164E49" w14:textId="200067F0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ETRASOMY 12P</w:t>
            </w:r>
          </w:p>
        </w:tc>
        <w:tc>
          <w:tcPr>
            <w:tcW w:w="4821" w:type="dxa"/>
            <w:gridSpan w:val="3"/>
          </w:tcPr>
          <w:p w14:paraId="66C5FB1E" w14:textId="7C6015E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7D13127" w14:textId="77777777" w:rsidTr="00E04D1D">
        <w:trPr>
          <w:jc w:val="center"/>
        </w:trPr>
        <w:tc>
          <w:tcPr>
            <w:tcW w:w="7116" w:type="dxa"/>
          </w:tcPr>
          <w:p w14:paraId="6C4C5635" w14:textId="4F575CC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OWNES-BROCKS SYNDROME</w:t>
            </w:r>
          </w:p>
        </w:tc>
        <w:tc>
          <w:tcPr>
            <w:tcW w:w="4821" w:type="dxa"/>
            <w:gridSpan w:val="3"/>
          </w:tcPr>
          <w:p w14:paraId="47941AB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19B64D9" w14:textId="77777777" w:rsidTr="00E04D1D">
        <w:trPr>
          <w:jc w:val="center"/>
        </w:trPr>
        <w:tc>
          <w:tcPr>
            <w:tcW w:w="7116" w:type="dxa"/>
          </w:tcPr>
          <w:p w14:paraId="0F171B14" w14:textId="484E9733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UBEROUS SCLEROSIS COMPLEX</w:t>
            </w:r>
          </w:p>
        </w:tc>
        <w:tc>
          <w:tcPr>
            <w:tcW w:w="4821" w:type="dxa"/>
            <w:gridSpan w:val="3"/>
          </w:tcPr>
          <w:p w14:paraId="04768365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E000B76" w14:textId="77777777" w:rsidTr="00E04D1D">
        <w:trPr>
          <w:jc w:val="center"/>
        </w:trPr>
        <w:tc>
          <w:tcPr>
            <w:tcW w:w="7116" w:type="dxa"/>
          </w:tcPr>
          <w:p w14:paraId="427834B4" w14:textId="7813E05F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TURNER SYNDROME</w:t>
            </w:r>
          </w:p>
        </w:tc>
        <w:tc>
          <w:tcPr>
            <w:tcW w:w="4821" w:type="dxa"/>
            <w:gridSpan w:val="3"/>
          </w:tcPr>
          <w:p w14:paraId="188AC04D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76D8B9C6" w14:textId="77777777" w:rsidTr="00E04D1D">
        <w:trPr>
          <w:jc w:val="center"/>
        </w:trPr>
        <w:tc>
          <w:tcPr>
            <w:tcW w:w="7116" w:type="dxa"/>
          </w:tcPr>
          <w:p w14:paraId="6D474ADD" w14:textId="735BD85D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VACTERL/VATER ASSOCIATION</w:t>
            </w:r>
          </w:p>
        </w:tc>
        <w:tc>
          <w:tcPr>
            <w:tcW w:w="4821" w:type="dxa"/>
            <w:gridSpan w:val="3"/>
          </w:tcPr>
          <w:p w14:paraId="630FF938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5F9ACD33" w14:textId="77777777" w:rsidTr="00E04D1D">
        <w:trPr>
          <w:jc w:val="center"/>
        </w:trPr>
        <w:tc>
          <w:tcPr>
            <w:tcW w:w="7116" w:type="dxa"/>
          </w:tcPr>
          <w:p w14:paraId="58E00375" w14:textId="50BEFCFC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VON HIPPEL-LINDAU DISEASE</w:t>
            </w:r>
          </w:p>
        </w:tc>
        <w:tc>
          <w:tcPr>
            <w:tcW w:w="4821" w:type="dxa"/>
            <w:gridSpan w:val="3"/>
          </w:tcPr>
          <w:p w14:paraId="24F17ED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E01523E" w14:textId="77777777" w:rsidTr="00E04D1D">
        <w:trPr>
          <w:jc w:val="center"/>
        </w:trPr>
        <w:tc>
          <w:tcPr>
            <w:tcW w:w="7116" w:type="dxa"/>
          </w:tcPr>
          <w:p w14:paraId="56997DFE" w14:textId="33BCE885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WAGR SYNDROME</w:t>
            </w:r>
          </w:p>
        </w:tc>
        <w:tc>
          <w:tcPr>
            <w:tcW w:w="4821" w:type="dxa"/>
            <w:gridSpan w:val="3"/>
          </w:tcPr>
          <w:p w14:paraId="59835283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1545A097" w14:textId="77777777" w:rsidTr="00E04D1D">
        <w:trPr>
          <w:jc w:val="center"/>
        </w:trPr>
        <w:tc>
          <w:tcPr>
            <w:tcW w:w="7116" w:type="dxa"/>
          </w:tcPr>
          <w:p w14:paraId="05A7D3B2" w14:textId="2B2E7528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lang w:val="en-US"/>
              </w:rPr>
              <w:t>WAARDENBURG SYNDROME</w:t>
            </w:r>
          </w:p>
        </w:tc>
        <w:tc>
          <w:tcPr>
            <w:tcW w:w="4821" w:type="dxa"/>
            <w:gridSpan w:val="3"/>
          </w:tcPr>
          <w:p w14:paraId="127107D1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261D0BF" w14:textId="77777777" w:rsidTr="00E04D1D">
        <w:trPr>
          <w:jc w:val="center"/>
        </w:trPr>
        <w:tc>
          <w:tcPr>
            <w:tcW w:w="7116" w:type="dxa"/>
          </w:tcPr>
          <w:p w14:paraId="20A645E7" w14:textId="5D921823" w:rsidR="003918B1" w:rsidRPr="006B342F" w:rsidRDefault="003918B1" w:rsidP="003918B1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WILLIAMS SYNDROME</w:t>
            </w:r>
          </w:p>
        </w:tc>
        <w:tc>
          <w:tcPr>
            <w:tcW w:w="4821" w:type="dxa"/>
            <w:gridSpan w:val="3"/>
          </w:tcPr>
          <w:p w14:paraId="25D4738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6E9B85FB" w14:textId="77777777" w:rsidTr="00E04D1D">
        <w:trPr>
          <w:jc w:val="center"/>
        </w:trPr>
        <w:tc>
          <w:tcPr>
            <w:tcW w:w="7116" w:type="dxa"/>
          </w:tcPr>
          <w:p w14:paraId="60420CA9" w14:textId="6AEAC0F6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WOLF-HIRSCHHORN SYNDROME</w:t>
            </w:r>
          </w:p>
        </w:tc>
        <w:tc>
          <w:tcPr>
            <w:tcW w:w="4821" w:type="dxa"/>
            <w:gridSpan w:val="3"/>
          </w:tcPr>
          <w:p w14:paraId="60EC91A0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32D8DE9F" w14:textId="77777777" w:rsidTr="00E04D1D">
        <w:trPr>
          <w:jc w:val="center"/>
        </w:trPr>
        <w:tc>
          <w:tcPr>
            <w:tcW w:w="7116" w:type="dxa"/>
          </w:tcPr>
          <w:p w14:paraId="569416A2" w14:textId="218B977B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WOLFRAM SYNDROME</w:t>
            </w:r>
          </w:p>
        </w:tc>
        <w:tc>
          <w:tcPr>
            <w:tcW w:w="4821" w:type="dxa"/>
            <w:gridSpan w:val="3"/>
          </w:tcPr>
          <w:p w14:paraId="0A351E5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4E0C3D81" w14:textId="77777777" w:rsidTr="00E04D1D">
        <w:trPr>
          <w:jc w:val="center"/>
        </w:trPr>
        <w:tc>
          <w:tcPr>
            <w:tcW w:w="7116" w:type="dxa"/>
          </w:tcPr>
          <w:p w14:paraId="3D1C5698" w14:textId="77777777" w:rsidR="003918B1" w:rsidRPr="006B342F" w:rsidRDefault="003918B1" w:rsidP="003918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21" w:type="dxa"/>
            <w:gridSpan w:val="3"/>
          </w:tcPr>
          <w:p w14:paraId="0332C716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5912D443" w14:textId="2C4087A2" w:rsidTr="00E04D1D">
        <w:trPr>
          <w:gridAfter w:val="1"/>
          <w:wAfter w:w="6" w:type="dxa"/>
          <w:jc w:val="center"/>
        </w:trPr>
        <w:tc>
          <w:tcPr>
            <w:tcW w:w="11931" w:type="dxa"/>
            <w:gridSpan w:val="3"/>
          </w:tcPr>
          <w:p w14:paraId="42A024F2" w14:textId="3D2503C5" w:rsidR="003918B1" w:rsidRPr="006B342F" w:rsidRDefault="003918B1" w:rsidP="003918B1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B342F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EONATAL MORBITIES OF PERINATAL ORIGIN</w:t>
            </w:r>
          </w:p>
        </w:tc>
      </w:tr>
      <w:tr w:rsidR="001934E2" w:rsidRPr="00C96972" w14:paraId="12E5208F" w14:textId="77777777" w:rsidTr="00E04D1D">
        <w:trPr>
          <w:jc w:val="center"/>
        </w:trPr>
        <w:tc>
          <w:tcPr>
            <w:tcW w:w="7116" w:type="dxa"/>
          </w:tcPr>
          <w:p w14:paraId="123418F9" w14:textId="47D514CC" w:rsidR="001934E2" w:rsidRPr="006B342F" w:rsidRDefault="001934E2" w:rsidP="00193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</w:t>
            </w:r>
            <w:r w:rsidRPr="009571A2">
              <w:rPr>
                <w:rFonts w:ascii="Times New Roman" w:hAnsi="Times New Roman" w:cs="Times New Roman"/>
                <w:i/>
                <w:iCs/>
                <w:lang w:val="en-US"/>
              </w:rPr>
              <w:t>isease and/or group</w:t>
            </w:r>
          </w:p>
        </w:tc>
        <w:tc>
          <w:tcPr>
            <w:tcW w:w="4821" w:type="dxa"/>
            <w:gridSpan w:val="3"/>
          </w:tcPr>
          <w:p w14:paraId="73AEC5BF" w14:textId="5EE286A8" w:rsidR="001934E2" w:rsidRPr="006B342F" w:rsidRDefault="00CD2FC5" w:rsidP="001934E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pecific diseases included in the group</w:t>
            </w:r>
          </w:p>
        </w:tc>
      </w:tr>
      <w:tr w:rsidR="003918B1" w:rsidRPr="006B342F" w14:paraId="4465EE44" w14:textId="77777777" w:rsidTr="00E04D1D">
        <w:trPr>
          <w:jc w:val="center"/>
        </w:trPr>
        <w:tc>
          <w:tcPr>
            <w:tcW w:w="7116" w:type="dxa"/>
          </w:tcPr>
          <w:p w14:paraId="43522BED" w14:textId="4DD9A25A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BILIRUBIN ENCEPHALOPATHY</w:t>
            </w:r>
          </w:p>
        </w:tc>
        <w:tc>
          <w:tcPr>
            <w:tcW w:w="4821" w:type="dxa"/>
            <w:gridSpan w:val="3"/>
          </w:tcPr>
          <w:p w14:paraId="426C00C2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6B342F" w14:paraId="2FF616D3" w14:textId="77777777" w:rsidTr="00E04D1D">
        <w:trPr>
          <w:jc w:val="center"/>
        </w:trPr>
        <w:tc>
          <w:tcPr>
            <w:tcW w:w="7116" w:type="dxa"/>
          </w:tcPr>
          <w:p w14:paraId="220A1F2E" w14:textId="7074A7E4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FETAL ALCOHOL SYNDROME</w:t>
            </w:r>
          </w:p>
        </w:tc>
        <w:tc>
          <w:tcPr>
            <w:tcW w:w="4821" w:type="dxa"/>
            <w:gridSpan w:val="3"/>
          </w:tcPr>
          <w:p w14:paraId="795AEAFE" w14:textId="77777777" w:rsidR="003918B1" w:rsidRPr="006B342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18B1" w:rsidRPr="00C96972" w14:paraId="7094B36B" w14:textId="77777777" w:rsidTr="00E04D1D">
        <w:trPr>
          <w:jc w:val="center"/>
        </w:trPr>
        <w:tc>
          <w:tcPr>
            <w:tcW w:w="7116" w:type="dxa"/>
          </w:tcPr>
          <w:p w14:paraId="61E8A6A1" w14:textId="6F77918B" w:rsidR="003918B1" w:rsidRPr="001837F6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  <w:r w:rsidRPr="006B342F">
              <w:rPr>
                <w:rFonts w:ascii="Times New Roman" w:hAnsi="Times New Roman" w:cs="Times New Roman"/>
                <w:lang w:val="en-US"/>
              </w:rPr>
              <w:t>HEPATIC FIBROSIS-RENAL CYSTS-INTELLECTUAL DISABILITY SYNDROME</w:t>
            </w:r>
          </w:p>
        </w:tc>
        <w:tc>
          <w:tcPr>
            <w:tcW w:w="4821" w:type="dxa"/>
            <w:gridSpan w:val="3"/>
          </w:tcPr>
          <w:p w14:paraId="354D4674" w14:textId="77777777" w:rsidR="003918B1" w:rsidRPr="007727BF" w:rsidRDefault="003918B1" w:rsidP="003918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D02ADF9" w14:textId="133A0FDE" w:rsidR="009A47E6" w:rsidRPr="00A85E25" w:rsidRDefault="00C9697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For eac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sologic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oup, groups of diseases are reported in bold and, if available, specific diseases belonging to the groups are indicated.</w:t>
      </w:r>
    </w:p>
    <w:sectPr w:rsidR="009A47E6" w:rsidRPr="00A85E25" w:rsidSect="007226E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Alessio Coi" w:date="2021-04-19T12:30:00Z" w:initials="AC">
    <w:p w14:paraId="19EC62CB" w14:textId="5EE92542" w:rsidR="00C96972" w:rsidRDefault="00C96972">
      <w:pPr>
        <w:pStyle w:val="Testocommento"/>
      </w:pPr>
      <w:r>
        <w:rPr>
          <w:rStyle w:val="Rimandocommento"/>
        </w:rPr>
        <w:annotationRef/>
      </w:r>
      <w:r>
        <w:t>Metabolic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9EC62C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EC62CB" w16cid:durableId="2427F67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essio Coi">
    <w15:presenceInfo w15:providerId="None" w15:userId="Alessio C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5E3"/>
    <w:rsid w:val="0000052A"/>
    <w:rsid w:val="000018F1"/>
    <w:rsid w:val="00001BF0"/>
    <w:rsid w:val="00001F75"/>
    <w:rsid w:val="00002013"/>
    <w:rsid w:val="00004BF1"/>
    <w:rsid w:val="00005608"/>
    <w:rsid w:val="00006861"/>
    <w:rsid w:val="00006917"/>
    <w:rsid w:val="00006B03"/>
    <w:rsid w:val="00007F53"/>
    <w:rsid w:val="00010C67"/>
    <w:rsid w:val="00011F19"/>
    <w:rsid w:val="0001358B"/>
    <w:rsid w:val="00015D2A"/>
    <w:rsid w:val="00020279"/>
    <w:rsid w:val="00020511"/>
    <w:rsid w:val="00023CAA"/>
    <w:rsid w:val="00024477"/>
    <w:rsid w:val="000257E0"/>
    <w:rsid w:val="000258F3"/>
    <w:rsid w:val="000258F6"/>
    <w:rsid w:val="00027119"/>
    <w:rsid w:val="00027329"/>
    <w:rsid w:val="000275C0"/>
    <w:rsid w:val="00030A4E"/>
    <w:rsid w:val="0003194D"/>
    <w:rsid w:val="00031CCC"/>
    <w:rsid w:val="000324B4"/>
    <w:rsid w:val="00035113"/>
    <w:rsid w:val="00037092"/>
    <w:rsid w:val="000370F7"/>
    <w:rsid w:val="0004007E"/>
    <w:rsid w:val="00040EED"/>
    <w:rsid w:val="00041B74"/>
    <w:rsid w:val="00041E2B"/>
    <w:rsid w:val="00042481"/>
    <w:rsid w:val="00043611"/>
    <w:rsid w:val="00043D15"/>
    <w:rsid w:val="00043FED"/>
    <w:rsid w:val="000448F7"/>
    <w:rsid w:val="0004673D"/>
    <w:rsid w:val="00053CD1"/>
    <w:rsid w:val="00053F3A"/>
    <w:rsid w:val="00054111"/>
    <w:rsid w:val="00054DFE"/>
    <w:rsid w:val="000558A4"/>
    <w:rsid w:val="00056147"/>
    <w:rsid w:val="00057368"/>
    <w:rsid w:val="000610A9"/>
    <w:rsid w:val="00061F34"/>
    <w:rsid w:val="00062EBA"/>
    <w:rsid w:val="000657F2"/>
    <w:rsid w:val="00066EAE"/>
    <w:rsid w:val="00071BD3"/>
    <w:rsid w:val="00071D5D"/>
    <w:rsid w:val="00073566"/>
    <w:rsid w:val="00074F98"/>
    <w:rsid w:val="00076023"/>
    <w:rsid w:val="00076537"/>
    <w:rsid w:val="00076803"/>
    <w:rsid w:val="000768A2"/>
    <w:rsid w:val="000805CA"/>
    <w:rsid w:val="000809D0"/>
    <w:rsid w:val="000827A5"/>
    <w:rsid w:val="00082FB5"/>
    <w:rsid w:val="000830B3"/>
    <w:rsid w:val="0008389A"/>
    <w:rsid w:val="0008412B"/>
    <w:rsid w:val="00085E80"/>
    <w:rsid w:val="00092161"/>
    <w:rsid w:val="00092F25"/>
    <w:rsid w:val="00095C04"/>
    <w:rsid w:val="00096563"/>
    <w:rsid w:val="00097F25"/>
    <w:rsid w:val="000A0B7E"/>
    <w:rsid w:val="000A36FA"/>
    <w:rsid w:val="000A3964"/>
    <w:rsid w:val="000A5031"/>
    <w:rsid w:val="000A52F0"/>
    <w:rsid w:val="000B3B0E"/>
    <w:rsid w:val="000B5F43"/>
    <w:rsid w:val="000C04A2"/>
    <w:rsid w:val="000C0C40"/>
    <w:rsid w:val="000C1BB8"/>
    <w:rsid w:val="000C5313"/>
    <w:rsid w:val="000C5D7B"/>
    <w:rsid w:val="000C7A97"/>
    <w:rsid w:val="000D1025"/>
    <w:rsid w:val="000D1BC6"/>
    <w:rsid w:val="000D1FE3"/>
    <w:rsid w:val="000D2A5A"/>
    <w:rsid w:val="000D318B"/>
    <w:rsid w:val="000D3EA5"/>
    <w:rsid w:val="000D4170"/>
    <w:rsid w:val="000D44D1"/>
    <w:rsid w:val="000D47CE"/>
    <w:rsid w:val="000D5841"/>
    <w:rsid w:val="000D68CE"/>
    <w:rsid w:val="000E15EC"/>
    <w:rsid w:val="000E2F09"/>
    <w:rsid w:val="000E33FD"/>
    <w:rsid w:val="000E4687"/>
    <w:rsid w:val="000E508D"/>
    <w:rsid w:val="000E5177"/>
    <w:rsid w:val="000E6B3D"/>
    <w:rsid w:val="000E74D9"/>
    <w:rsid w:val="000E7966"/>
    <w:rsid w:val="000F0B1E"/>
    <w:rsid w:val="000F2035"/>
    <w:rsid w:val="000F2796"/>
    <w:rsid w:val="000F27CD"/>
    <w:rsid w:val="00102635"/>
    <w:rsid w:val="00102688"/>
    <w:rsid w:val="001064F6"/>
    <w:rsid w:val="001076FF"/>
    <w:rsid w:val="00107B06"/>
    <w:rsid w:val="00107FAA"/>
    <w:rsid w:val="001141AD"/>
    <w:rsid w:val="0011686B"/>
    <w:rsid w:val="00121135"/>
    <w:rsid w:val="001226B0"/>
    <w:rsid w:val="001229E8"/>
    <w:rsid w:val="0012314C"/>
    <w:rsid w:val="00123913"/>
    <w:rsid w:val="00123E4C"/>
    <w:rsid w:val="00125C99"/>
    <w:rsid w:val="00126A56"/>
    <w:rsid w:val="001275E6"/>
    <w:rsid w:val="00127917"/>
    <w:rsid w:val="00131835"/>
    <w:rsid w:val="00131D18"/>
    <w:rsid w:val="00132F41"/>
    <w:rsid w:val="00133B4A"/>
    <w:rsid w:val="00135D85"/>
    <w:rsid w:val="00146588"/>
    <w:rsid w:val="00146DE5"/>
    <w:rsid w:val="001570B4"/>
    <w:rsid w:val="00157812"/>
    <w:rsid w:val="00164204"/>
    <w:rsid w:val="00164AB7"/>
    <w:rsid w:val="001664FB"/>
    <w:rsid w:val="0017005A"/>
    <w:rsid w:val="00170BB4"/>
    <w:rsid w:val="0017216F"/>
    <w:rsid w:val="00173EEB"/>
    <w:rsid w:val="00173FB9"/>
    <w:rsid w:val="00174F6C"/>
    <w:rsid w:val="001762AC"/>
    <w:rsid w:val="00176D06"/>
    <w:rsid w:val="00181467"/>
    <w:rsid w:val="00181671"/>
    <w:rsid w:val="001837F6"/>
    <w:rsid w:val="00186A90"/>
    <w:rsid w:val="001874AD"/>
    <w:rsid w:val="00187721"/>
    <w:rsid w:val="00187912"/>
    <w:rsid w:val="00187C6F"/>
    <w:rsid w:val="001903EC"/>
    <w:rsid w:val="00190A1D"/>
    <w:rsid w:val="00191D1B"/>
    <w:rsid w:val="001930B1"/>
    <w:rsid w:val="001934E2"/>
    <w:rsid w:val="00193FF3"/>
    <w:rsid w:val="00194D7F"/>
    <w:rsid w:val="00195F30"/>
    <w:rsid w:val="001A1502"/>
    <w:rsid w:val="001A2971"/>
    <w:rsid w:val="001A33B3"/>
    <w:rsid w:val="001A37B0"/>
    <w:rsid w:val="001A39F5"/>
    <w:rsid w:val="001A6972"/>
    <w:rsid w:val="001A7D58"/>
    <w:rsid w:val="001B0A25"/>
    <w:rsid w:val="001B106A"/>
    <w:rsid w:val="001B431F"/>
    <w:rsid w:val="001B4CA8"/>
    <w:rsid w:val="001B6617"/>
    <w:rsid w:val="001B6DC5"/>
    <w:rsid w:val="001B7E1E"/>
    <w:rsid w:val="001C0689"/>
    <w:rsid w:val="001C11F8"/>
    <w:rsid w:val="001C38B1"/>
    <w:rsid w:val="001C4C8A"/>
    <w:rsid w:val="001C7113"/>
    <w:rsid w:val="001D199C"/>
    <w:rsid w:val="001D283C"/>
    <w:rsid w:val="001D3D21"/>
    <w:rsid w:val="001D459F"/>
    <w:rsid w:val="001D48F8"/>
    <w:rsid w:val="001D60F7"/>
    <w:rsid w:val="001D6789"/>
    <w:rsid w:val="001D7A7A"/>
    <w:rsid w:val="001E2412"/>
    <w:rsid w:val="001E2E80"/>
    <w:rsid w:val="001E320D"/>
    <w:rsid w:val="001E350D"/>
    <w:rsid w:val="001E402F"/>
    <w:rsid w:val="001E54AA"/>
    <w:rsid w:val="001E5A5F"/>
    <w:rsid w:val="001E5C19"/>
    <w:rsid w:val="001E7210"/>
    <w:rsid w:val="001E7E36"/>
    <w:rsid w:val="001F18AF"/>
    <w:rsid w:val="001F1CCB"/>
    <w:rsid w:val="001F2855"/>
    <w:rsid w:val="001F28E3"/>
    <w:rsid w:val="001F5EDA"/>
    <w:rsid w:val="00203652"/>
    <w:rsid w:val="00205494"/>
    <w:rsid w:val="0020668E"/>
    <w:rsid w:val="002073A9"/>
    <w:rsid w:val="00210883"/>
    <w:rsid w:val="00210DCA"/>
    <w:rsid w:val="00210FAB"/>
    <w:rsid w:val="0021527D"/>
    <w:rsid w:val="00215FDE"/>
    <w:rsid w:val="00217B88"/>
    <w:rsid w:val="002205EE"/>
    <w:rsid w:val="0022150C"/>
    <w:rsid w:val="00221BFB"/>
    <w:rsid w:val="00223A00"/>
    <w:rsid w:val="0022420E"/>
    <w:rsid w:val="002268CA"/>
    <w:rsid w:val="00230BB0"/>
    <w:rsid w:val="0023238C"/>
    <w:rsid w:val="00232F2F"/>
    <w:rsid w:val="00233937"/>
    <w:rsid w:val="00234E19"/>
    <w:rsid w:val="00235353"/>
    <w:rsid w:val="00235A8F"/>
    <w:rsid w:val="00236053"/>
    <w:rsid w:val="00240127"/>
    <w:rsid w:val="002401B1"/>
    <w:rsid w:val="00240342"/>
    <w:rsid w:val="00240BE5"/>
    <w:rsid w:val="00242838"/>
    <w:rsid w:val="002436FB"/>
    <w:rsid w:val="00244375"/>
    <w:rsid w:val="002444EB"/>
    <w:rsid w:val="00245DFA"/>
    <w:rsid w:val="00247A35"/>
    <w:rsid w:val="002519CF"/>
    <w:rsid w:val="00251E97"/>
    <w:rsid w:val="0025373D"/>
    <w:rsid w:val="00253990"/>
    <w:rsid w:val="002539C4"/>
    <w:rsid w:val="00254B75"/>
    <w:rsid w:val="002556A0"/>
    <w:rsid w:val="00255CD5"/>
    <w:rsid w:val="00257D62"/>
    <w:rsid w:val="002609FA"/>
    <w:rsid w:val="00261772"/>
    <w:rsid w:val="002623AC"/>
    <w:rsid w:val="0026390D"/>
    <w:rsid w:val="0026447A"/>
    <w:rsid w:val="00265B73"/>
    <w:rsid w:val="0026756E"/>
    <w:rsid w:val="00267C6D"/>
    <w:rsid w:val="00270548"/>
    <w:rsid w:val="00272D92"/>
    <w:rsid w:val="00272F8D"/>
    <w:rsid w:val="00273902"/>
    <w:rsid w:val="0027400C"/>
    <w:rsid w:val="00276AF0"/>
    <w:rsid w:val="00277EA6"/>
    <w:rsid w:val="00280DFF"/>
    <w:rsid w:val="00281812"/>
    <w:rsid w:val="00281D05"/>
    <w:rsid w:val="00284BE1"/>
    <w:rsid w:val="00284DB1"/>
    <w:rsid w:val="00285F60"/>
    <w:rsid w:val="00286BE5"/>
    <w:rsid w:val="0028743E"/>
    <w:rsid w:val="00290248"/>
    <w:rsid w:val="00290E2D"/>
    <w:rsid w:val="0029275C"/>
    <w:rsid w:val="00292919"/>
    <w:rsid w:val="00292F1B"/>
    <w:rsid w:val="00294D94"/>
    <w:rsid w:val="0029603C"/>
    <w:rsid w:val="00297D99"/>
    <w:rsid w:val="002A060C"/>
    <w:rsid w:val="002A0947"/>
    <w:rsid w:val="002A15C3"/>
    <w:rsid w:val="002A2078"/>
    <w:rsid w:val="002A25F8"/>
    <w:rsid w:val="002A3080"/>
    <w:rsid w:val="002A48FD"/>
    <w:rsid w:val="002B0075"/>
    <w:rsid w:val="002B10E2"/>
    <w:rsid w:val="002B1B99"/>
    <w:rsid w:val="002B1CB4"/>
    <w:rsid w:val="002B2B4A"/>
    <w:rsid w:val="002B395E"/>
    <w:rsid w:val="002B3AC7"/>
    <w:rsid w:val="002C069C"/>
    <w:rsid w:val="002C19E2"/>
    <w:rsid w:val="002C217E"/>
    <w:rsid w:val="002C25C3"/>
    <w:rsid w:val="002C279C"/>
    <w:rsid w:val="002C637D"/>
    <w:rsid w:val="002C7597"/>
    <w:rsid w:val="002C7BFA"/>
    <w:rsid w:val="002D0C9A"/>
    <w:rsid w:val="002D1346"/>
    <w:rsid w:val="002D2FC7"/>
    <w:rsid w:val="002D7875"/>
    <w:rsid w:val="002D7C69"/>
    <w:rsid w:val="002E2C78"/>
    <w:rsid w:val="002E348F"/>
    <w:rsid w:val="002E7925"/>
    <w:rsid w:val="002F443E"/>
    <w:rsid w:val="002F46BB"/>
    <w:rsid w:val="002F4AEC"/>
    <w:rsid w:val="002F4B2B"/>
    <w:rsid w:val="002F5009"/>
    <w:rsid w:val="002F5C6A"/>
    <w:rsid w:val="002F5CCC"/>
    <w:rsid w:val="002F603F"/>
    <w:rsid w:val="002F7901"/>
    <w:rsid w:val="00300B4C"/>
    <w:rsid w:val="003037BD"/>
    <w:rsid w:val="003047F5"/>
    <w:rsid w:val="00305121"/>
    <w:rsid w:val="00307A34"/>
    <w:rsid w:val="00307DEB"/>
    <w:rsid w:val="0031078D"/>
    <w:rsid w:val="00311DA2"/>
    <w:rsid w:val="00311FC3"/>
    <w:rsid w:val="00321D2A"/>
    <w:rsid w:val="00322FFC"/>
    <w:rsid w:val="00323B63"/>
    <w:rsid w:val="00324C80"/>
    <w:rsid w:val="0032524B"/>
    <w:rsid w:val="0032587B"/>
    <w:rsid w:val="003302DF"/>
    <w:rsid w:val="0033055F"/>
    <w:rsid w:val="00330613"/>
    <w:rsid w:val="00330EA9"/>
    <w:rsid w:val="003315D4"/>
    <w:rsid w:val="00341135"/>
    <w:rsid w:val="00341535"/>
    <w:rsid w:val="0034221A"/>
    <w:rsid w:val="0034361C"/>
    <w:rsid w:val="00343625"/>
    <w:rsid w:val="00344307"/>
    <w:rsid w:val="0034480D"/>
    <w:rsid w:val="0034495E"/>
    <w:rsid w:val="0035058E"/>
    <w:rsid w:val="00351D04"/>
    <w:rsid w:val="0035215D"/>
    <w:rsid w:val="0035499A"/>
    <w:rsid w:val="00354B39"/>
    <w:rsid w:val="00360A2A"/>
    <w:rsid w:val="00360F73"/>
    <w:rsid w:val="003631A6"/>
    <w:rsid w:val="0036508F"/>
    <w:rsid w:val="0036662A"/>
    <w:rsid w:val="00366B47"/>
    <w:rsid w:val="00366DDC"/>
    <w:rsid w:val="00373161"/>
    <w:rsid w:val="00373818"/>
    <w:rsid w:val="00373BD0"/>
    <w:rsid w:val="003753AA"/>
    <w:rsid w:val="00376493"/>
    <w:rsid w:val="00376AC7"/>
    <w:rsid w:val="00382E93"/>
    <w:rsid w:val="00383F76"/>
    <w:rsid w:val="00384A2B"/>
    <w:rsid w:val="00385609"/>
    <w:rsid w:val="0038669A"/>
    <w:rsid w:val="00391280"/>
    <w:rsid w:val="003918B1"/>
    <w:rsid w:val="00394214"/>
    <w:rsid w:val="003951A7"/>
    <w:rsid w:val="00396030"/>
    <w:rsid w:val="00396C61"/>
    <w:rsid w:val="00397272"/>
    <w:rsid w:val="003A0487"/>
    <w:rsid w:val="003A07A1"/>
    <w:rsid w:val="003A1DC5"/>
    <w:rsid w:val="003A3748"/>
    <w:rsid w:val="003A4421"/>
    <w:rsid w:val="003A4C02"/>
    <w:rsid w:val="003A5B41"/>
    <w:rsid w:val="003A5DA9"/>
    <w:rsid w:val="003B42C6"/>
    <w:rsid w:val="003B476C"/>
    <w:rsid w:val="003B4907"/>
    <w:rsid w:val="003B61CE"/>
    <w:rsid w:val="003B6AE9"/>
    <w:rsid w:val="003B6CF1"/>
    <w:rsid w:val="003B7946"/>
    <w:rsid w:val="003C0515"/>
    <w:rsid w:val="003C0979"/>
    <w:rsid w:val="003C3AA0"/>
    <w:rsid w:val="003C3C58"/>
    <w:rsid w:val="003C58FB"/>
    <w:rsid w:val="003C5BC3"/>
    <w:rsid w:val="003C6637"/>
    <w:rsid w:val="003C67E8"/>
    <w:rsid w:val="003C6CC4"/>
    <w:rsid w:val="003C7283"/>
    <w:rsid w:val="003C7D63"/>
    <w:rsid w:val="003C7F2E"/>
    <w:rsid w:val="003D5FF5"/>
    <w:rsid w:val="003E1E52"/>
    <w:rsid w:val="003E38BE"/>
    <w:rsid w:val="003E519A"/>
    <w:rsid w:val="003F17C1"/>
    <w:rsid w:val="00402C48"/>
    <w:rsid w:val="00404922"/>
    <w:rsid w:val="00407479"/>
    <w:rsid w:val="004075DA"/>
    <w:rsid w:val="004078DE"/>
    <w:rsid w:val="00411673"/>
    <w:rsid w:val="00411EFC"/>
    <w:rsid w:val="0041356F"/>
    <w:rsid w:val="00414B2E"/>
    <w:rsid w:val="00417323"/>
    <w:rsid w:val="00417E1E"/>
    <w:rsid w:val="004200AF"/>
    <w:rsid w:val="004210D3"/>
    <w:rsid w:val="004215F1"/>
    <w:rsid w:val="00423D18"/>
    <w:rsid w:val="0042494E"/>
    <w:rsid w:val="00426E63"/>
    <w:rsid w:val="00427D89"/>
    <w:rsid w:val="0043365E"/>
    <w:rsid w:val="004336F8"/>
    <w:rsid w:val="00435F80"/>
    <w:rsid w:val="0043680C"/>
    <w:rsid w:val="00437F59"/>
    <w:rsid w:val="00445171"/>
    <w:rsid w:val="0044608A"/>
    <w:rsid w:val="004478C6"/>
    <w:rsid w:val="00451622"/>
    <w:rsid w:val="00452E35"/>
    <w:rsid w:val="00453AF0"/>
    <w:rsid w:val="00453B96"/>
    <w:rsid w:val="0045587A"/>
    <w:rsid w:val="00455D93"/>
    <w:rsid w:val="00456862"/>
    <w:rsid w:val="00457CEF"/>
    <w:rsid w:val="00461E8B"/>
    <w:rsid w:val="004628F0"/>
    <w:rsid w:val="004702C9"/>
    <w:rsid w:val="0047039D"/>
    <w:rsid w:val="00470694"/>
    <w:rsid w:val="00470DB4"/>
    <w:rsid w:val="00473835"/>
    <w:rsid w:val="00473D9C"/>
    <w:rsid w:val="004742B4"/>
    <w:rsid w:val="00476B05"/>
    <w:rsid w:val="00480A5E"/>
    <w:rsid w:val="00481902"/>
    <w:rsid w:val="0048212F"/>
    <w:rsid w:val="00483626"/>
    <w:rsid w:val="0048670A"/>
    <w:rsid w:val="00490346"/>
    <w:rsid w:val="004907D4"/>
    <w:rsid w:val="00494FD1"/>
    <w:rsid w:val="004A07F1"/>
    <w:rsid w:val="004A081F"/>
    <w:rsid w:val="004A08A7"/>
    <w:rsid w:val="004A190E"/>
    <w:rsid w:val="004A5229"/>
    <w:rsid w:val="004A5279"/>
    <w:rsid w:val="004A53F4"/>
    <w:rsid w:val="004B1896"/>
    <w:rsid w:val="004B4478"/>
    <w:rsid w:val="004B4814"/>
    <w:rsid w:val="004B5249"/>
    <w:rsid w:val="004C1346"/>
    <w:rsid w:val="004C143F"/>
    <w:rsid w:val="004C4F69"/>
    <w:rsid w:val="004C6DBA"/>
    <w:rsid w:val="004D4B29"/>
    <w:rsid w:val="004D6D63"/>
    <w:rsid w:val="004D6F51"/>
    <w:rsid w:val="004E160C"/>
    <w:rsid w:val="004E23D0"/>
    <w:rsid w:val="004E4876"/>
    <w:rsid w:val="004E4BCF"/>
    <w:rsid w:val="004E4C23"/>
    <w:rsid w:val="004E52B3"/>
    <w:rsid w:val="004E56AE"/>
    <w:rsid w:val="004E7340"/>
    <w:rsid w:val="004F0B7F"/>
    <w:rsid w:val="004F261D"/>
    <w:rsid w:val="004F47A6"/>
    <w:rsid w:val="0050249D"/>
    <w:rsid w:val="00502D6A"/>
    <w:rsid w:val="005030DB"/>
    <w:rsid w:val="005115FE"/>
    <w:rsid w:val="00512F73"/>
    <w:rsid w:val="00520642"/>
    <w:rsid w:val="0052074E"/>
    <w:rsid w:val="005210B9"/>
    <w:rsid w:val="005214CF"/>
    <w:rsid w:val="00522714"/>
    <w:rsid w:val="005239B3"/>
    <w:rsid w:val="005241F0"/>
    <w:rsid w:val="005259D0"/>
    <w:rsid w:val="00526439"/>
    <w:rsid w:val="005307DA"/>
    <w:rsid w:val="0053107B"/>
    <w:rsid w:val="00531B90"/>
    <w:rsid w:val="00537089"/>
    <w:rsid w:val="00537EF1"/>
    <w:rsid w:val="0054363A"/>
    <w:rsid w:val="005450CD"/>
    <w:rsid w:val="00546397"/>
    <w:rsid w:val="0054667E"/>
    <w:rsid w:val="00546CBC"/>
    <w:rsid w:val="00552D5F"/>
    <w:rsid w:val="00553D22"/>
    <w:rsid w:val="00554471"/>
    <w:rsid w:val="005569DF"/>
    <w:rsid w:val="005575C3"/>
    <w:rsid w:val="005625E5"/>
    <w:rsid w:val="00563253"/>
    <w:rsid w:val="00563706"/>
    <w:rsid w:val="00564326"/>
    <w:rsid w:val="00564A91"/>
    <w:rsid w:val="00564C62"/>
    <w:rsid w:val="00565CF9"/>
    <w:rsid w:val="00565DDC"/>
    <w:rsid w:val="00566D81"/>
    <w:rsid w:val="0056745C"/>
    <w:rsid w:val="00567F41"/>
    <w:rsid w:val="00571275"/>
    <w:rsid w:val="0057246F"/>
    <w:rsid w:val="0057318B"/>
    <w:rsid w:val="00573348"/>
    <w:rsid w:val="005763DE"/>
    <w:rsid w:val="0057647E"/>
    <w:rsid w:val="00576B03"/>
    <w:rsid w:val="0057742E"/>
    <w:rsid w:val="005776F4"/>
    <w:rsid w:val="00577A92"/>
    <w:rsid w:val="00580425"/>
    <w:rsid w:val="00580486"/>
    <w:rsid w:val="00580516"/>
    <w:rsid w:val="005808F3"/>
    <w:rsid w:val="005809C9"/>
    <w:rsid w:val="0058135E"/>
    <w:rsid w:val="00582FCB"/>
    <w:rsid w:val="00584698"/>
    <w:rsid w:val="00585975"/>
    <w:rsid w:val="00586D0D"/>
    <w:rsid w:val="005871AE"/>
    <w:rsid w:val="005907FE"/>
    <w:rsid w:val="00590870"/>
    <w:rsid w:val="00591241"/>
    <w:rsid w:val="005927BB"/>
    <w:rsid w:val="005928F9"/>
    <w:rsid w:val="00593658"/>
    <w:rsid w:val="005939F9"/>
    <w:rsid w:val="00596DCC"/>
    <w:rsid w:val="00596E1A"/>
    <w:rsid w:val="005A0C2D"/>
    <w:rsid w:val="005A0F23"/>
    <w:rsid w:val="005A1D23"/>
    <w:rsid w:val="005A215A"/>
    <w:rsid w:val="005A584B"/>
    <w:rsid w:val="005A6701"/>
    <w:rsid w:val="005B0732"/>
    <w:rsid w:val="005B209C"/>
    <w:rsid w:val="005B2164"/>
    <w:rsid w:val="005B604B"/>
    <w:rsid w:val="005B790E"/>
    <w:rsid w:val="005B796C"/>
    <w:rsid w:val="005B7C27"/>
    <w:rsid w:val="005C379C"/>
    <w:rsid w:val="005C386A"/>
    <w:rsid w:val="005C63DE"/>
    <w:rsid w:val="005D0279"/>
    <w:rsid w:val="005D25DC"/>
    <w:rsid w:val="005D3884"/>
    <w:rsid w:val="005D4697"/>
    <w:rsid w:val="005D60DE"/>
    <w:rsid w:val="005E0B7A"/>
    <w:rsid w:val="005E3305"/>
    <w:rsid w:val="005E6701"/>
    <w:rsid w:val="005E7B8D"/>
    <w:rsid w:val="005F01F0"/>
    <w:rsid w:val="005F0F63"/>
    <w:rsid w:val="005F11E9"/>
    <w:rsid w:val="005F3835"/>
    <w:rsid w:val="005F3C60"/>
    <w:rsid w:val="005F4A09"/>
    <w:rsid w:val="005F4DB4"/>
    <w:rsid w:val="005F5970"/>
    <w:rsid w:val="005F65E6"/>
    <w:rsid w:val="005F6AB1"/>
    <w:rsid w:val="005F7F3E"/>
    <w:rsid w:val="00600506"/>
    <w:rsid w:val="00600580"/>
    <w:rsid w:val="00601756"/>
    <w:rsid w:val="00603D90"/>
    <w:rsid w:val="00605421"/>
    <w:rsid w:val="006072C3"/>
    <w:rsid w:val="0061041A"/>
    <w:rsid w:val="00610AB8"/>
    <w:rsid w:val="00612382"/>
    <w:rsid w:val="00612589"/>
    <w:rsid w:val="00612883"/>
    <w:rsid w:val="00612B83"/>
    <w:rsid w:val="006154BB"/>
    <w:rsid w:val="00620F51"/>
    <w:rsid w:val="0062542F"/>
    <w:rsid w:val="00626FB2"/>
    <w:rsid w:val="006349B5"/>
    <w:rsid w:val="006351E7"/>
    <w:rsid w:val="00635832"/>
    <w:rsid w:val="00636077"/>
    <w:rsid w:val="00637600"/>
    <w:rsid w:val="00640215"/>
    <w:rsid w:val="0064090C"/>
    <w:rsid w:val="006424C8"/>
    <w:rsid w:val="0064290C"/>
    <w:rsid w:val="00642DB4"/>
    <w:rsid w:val="00642F99"/>
    <w:rsid w:val="00645CF5"/>
    <w:rsid w:val="006461F2"/>
    <w:rsid w:val="00646813"/>
    <w:rsid w:val="00646BCD"/>
    <w:rsid w:val="0064712E"/>
    <w:rsid w:val="006504CE"/>
    <w:rsid w:val="0065187D"/>
    <w:rsid w:val="00652C40"/>
    <w:rsid w:val="00652D36"/>
    <w:rsid w:val="00652ECD"/>
    <w:rsid w:val="00653D67"/>
    <w:rsid w:val="00654029"/>
    <w:rsid w:val="006600F3"/>
    <w:rsid w:val="0066057F"/>
    <w:rsid w:val="00661243"/>
    <w:rsid w:val="00662123"/>
    <w:rsid w:val="0066217D"/>
    <w:rsid w:val="00663D23"/>
    <w:rsid w:val="0066490B"/>
    <w:rsid w:val="006679C6"/>
    <w:rsid w:val="00670DDE"/>
    <w:rsid w:val="00672051"/>
    <w:rsid w:val="006736C3"/>
    <w:rsid w:val="00674B39"/>
    <w:rsid w:val="00676BA5"/>
    <w:rsid w:val="00677A49"/>
    <w:rsid w:val="00677E0C"/>
    <w:rsid w:val="00681254"/>
    <w:rsid w:val="006835B8"/>
    <w:rsid w:val="00683C27"/>
    <w:rsid w:val="0068534D"/>
    <w:rsid w:val="00685688"/>
    <w:rsid w:val="006877AF"/>
    <w:rsid w:val="00687FB1"/>
    <w:rsid w:val="0069035C"/>
    <w:rsid w:val="006909AF"/>
    <w:rsid w:val="0069126C"/>
    <w:rsid w:val="00691BFC"/>
    <w:rsid w:val="00691F8D"/>
    <w:rsid w:val="006923BA"/>
    <w:rsid w:val="00692C61"/>
    <w:rsid w:val="00693E0E"/>
    <w:rsid w:val="00696741"/>
    <w:rsid w:val="00696F4E"/>
    <w:rsid w:val="00697212"/>
    <w:rsid w:val="00697353"/>
    <w:rsid w:val="006A0BE8"/>
    <w:rsid w:val="006A38B5"/>
    <w:rsid w:val="006A6936"/>
    <w:rsid w:val="006A6EE4"/>
    <w:rsid w:val="006B13AA"/>
    <w:rsid w:val="006B342F"/>
    <w:rsid w:val="006B348E"/>
    <w:rsid w:val="006B3512"/>
    <w:rsid w:val="006B3AB5"/>
    <w:rsid w:val="006B5F02"/>
    <w:rsid w:val="006B6A26"/>
    <w:rsid w:val="006B6C94"/>
    <w:rsid w:val="006C0295"/>
    <w:rsid w:val="006C07E6"/>
    <w:rsid w:val="006C3455"/>
    <w:rsid w:val="006C5619"/>
    <w:rsid w:val="006C6720"/>
    <w:rsid w:val="006D03EB"/>
    <w:rsid w:val="006D1065"/>
    <w:rsid w:val="006D539D"/>
    <w:rsid w:val="006D55F6"/>
    <w:rsid w:val="006D5C07"/>
    <w:rsid w:val="006D7A8E"/>
    <w:rsid w:val="006E1DC5"/>
    <w:rsid w:val="006E3943"/>
    <w:rsid w:val="006E39A0"/>
    <w:rsid w:val="006E538D"/>
    <w:rsid w:val="006E7F09"/>
    <w:rsid w:val="006E7F5C"/>
    <w:rsid w:val="006F1958"/>
    <w:rsid w:val="006F4021"/>
    <w:rsid w:val="006F506A"/>
    <w:rsid w:val="006F58F7"/>
    <w:rsid w:val="006F5A18"/>
    <w:rsid w:val="006F63DE"/>
    <w:rsid w:val="006F73BD"/>
    <w:rsid w:val="0070274C"/>
    <w:rsid w:val="00702C6D"/>
    <w:rsid w:val="00703883"/>
    <w:rsid w:val="0070741F"/>
    <w:rsid w:val="0071024C"/>
    <w:rsid w:val="0071194E"/>
    <w:rsid w:val="0072092A"/>
    <w:rsid w:val="007226EF"/>
    <w:rsid w:val="00727847"/>
    <w:rsid w:val="00730786"/>
    <w:rsid w:val="00730913"/>
    <w:rsid w:val="007315BE"/>
    <w:rsid w:val="00732DEE"/>
    <w:rsid w:val="007354CA"/>
    <w:rsid w:val="0073763B"/>
    <w:rsid w:val="00740A0E"/>
    <w:rsid w:val="00741042"/>
    <w:rsid w:val="00744986"/>
    <w:rsid w:val="00745963"/>
    <w:rsid w:val="00747402"/>
    <w:rsid w:val="0074792C"/>
    <w:rsid w:val="0075411F"/>
    <w:rsid w:val="00755774"/>
    <w:rsid w:val="00755F34"/>
    <w:rsid w:val="00756BA0"/>
    <w:rsid w:val="00757CFA"/>
    <w:rsid w:val="00760CD5"/>
    <w:rsid w:val="00763923"/>
    <w:rsid w:val="00765B40"/>
    <w:rsid w:val="00765C0B"/>
    <w:rsid w:val="007703E9"/>
    <w:rsid w:val="00772616"/>
    <w:rsid w:val="007727BF"/>
    <w:rsid w:val="00773013"/>
    <w:rsid w:val="00773BED"/>
    <w:rsid w:val="00774A0A"/>
    <w:rsid w:val="00776E16"/>
    <w:rsid w:val="0077794A"/>
    <w:rsid w:val="00780733"/>
    <w:rsid w:val="0079003D"/>
    <w:rsid w:val="0079132D"/>
    <w:rsid w:val="007915C5"/>
    <w:rsid w:val="00795BDB"/>
    <w:rsid w:val="007A0666"/>
    <w:rsid w:val="007A0C9D"/>
    <w:rsid w:val="007A2214"/>
    <w:rsid w:val="007A428B"/>
    <w:rsid w:val="007A67CD"/>
    <w:rsid w:val="007B0041"/>
    <w:rsid w:val="007B0A44"/>
    <w:rsid w:val="007B1011"/>
    <w:rsid w:val="007B1493"/>
    <w:rsid w:val="007B1507"/>
    <w:rsid w:val="007B2BAF"/>
    <w:rsid w:val="007B2F37"/>
    <w:rsid w:val="007B3E2E"/>
    <w:rsid w:val="007B6890"/>
    <w:rsid w:val="007C1E9E"/>
    <w:rsid w:val="007C2678"/>
    <w:rsid w:val="007C3376"/>
    <w:rsid w:val="007C3957"/>
    <w:rsid w:val="007C4144"/>
    <w:rsid w:val="007C6AD6"/>
    <w:rsid w:val="007D0D3A"/>
    <w:rsid w:val="007D0E88"/>
    <w:rsid w:val="007D1D97"/>
    <w:rsid w:val="007D3C3B"/>
    <w:rsid w:val="007D4B3E"/>
    <w:rsid w:val="007D56DB"/>
    <w:rsid w:val="007D5F89"/>
    <w:rsid w:val="007D640D"/>
    <w:rsid w:val="007D718C"/>
    <w:rsid w:val="007E0B2D"/>
    <w:rsid w:val="007E1695"/>
    <w:rsid w:val="007E20ED"/>
    <w:rsid w:val="007E32BA"/>
    <w:rsid w:val="007E3353"/>
    <w:rsid w:val="007E3ED9"/>
    <w:rsid w:val="007E416C"/>
    <w:rsid w:val="007E5338"/>
    <w:rsid w:val="007E6DF8"/>
    <w:rsid w:val="00802226"/>
    <w:rsid w:val="00802383"/>
    <w:rsid w:val="00802580"/>
    <w:rsid w:val="0080341A"/>
    <w:rsid w:val="00803548"/>
    <w:rsid w:val="008036BE"/>
    <w:rsid w:val="00803BAF"/>
    <w:rsid w:val="00803DF9"/>
    <w:rsid w:val="008042B3"/>
    <w:rsid w:val="00810352"/>
    <w:rsid w:val="008107C7"/>
    <w:rsid w:val="00810DDD"/>
    <w:rsid w:val="0081146E"/>
    <w:rsid w:val="0081178F"/>
    <w:rsid w:val="00812626"/>
    <w:rsid w:val="008140CC"/>
    <w:rsid w:val="00815A39"/>
    <w:rsid w:val="00817711"/>
    <w:rsid w:val="008213FA"/>
    <w:rsid w:val="008253DA"/>
    <w:rsid w:val="00834F57"/>
    <w:rsid w:val="008354FD"/>
    <w:rsid w:val="00835F69"/>
    <w:rsid w:val="0083727D"/>
    <w:rsid w:val="00840A60"/>
    <w:rsid w:val="00841B70"/>
    <w:rsid w:val="0084237A"/>
    <w:rsid w:val="00842E9A"/>
    <w:rsid w:val="00846312"/>
    <w:rsid w:val="00846D82"/>
    <w:rsid w:val="00852FCB"/>
    <w:rsid w:val="00854EBF"/>
    <w:rsid w:val="00855694"/>
    <w:rsid w:val="00855C10"/>
    <w:rsid w:val="00856AA0"/>
    <w:rsid w:val="00857FCD"/>
    <w:rsid w:val="0086114C"/>
    <w:rsid w:val="00861E66"/>
    <w:rsid w:val="00863BFC"/>
    <w:rsid w:val="00865D0B"/>
    <w:rsid w:val="00870D44"/>
    <w:rsid w:val="00872A9C"/>
    <w:rsid w:val="00873375"/>
    <w:rsid w:val="008733C6"/>
    <w:rsid w:val="008748A8"/>
    <w:rsid w:val="008760CE"/>
    <w:rsid w:val="00876D13"/>
    <w:rsid w:val="00880B9D"/>
    <w:rsid w:val="008837C3"/>
    <w:rsid w:val="00883DAF"/>
    <w:rsid w:val="008844F8"/>
    <w:rsid w:val="00884F02"/>
    <w:rsid w:val="00885035"/>
    <w:rsid w:val="00890062"/>
    <w:rsid w:val="00891462"/>
    <w:rsid w:val="00891CF6"/>
    <w:rsid w:val="00894766"/>
    <w:rsid w:val="00894BE1"/>
    <w:rsid w:val="00894FCD"/>
    <w:rsid w:val="0089687C"/>
    <w:rsid w:val="00896FCF"/>
    <w:rsid w:val="008A0715"/>
    <w:rsid w:val="008A1168"/>
    <w:rsid w:val="008A122A"/>
    <w:rsid w:val="008A1E32"/>
    <w:rsid w:val="008A33E7"/>
    <w:rsid w:val="008A645F"/>
    <w:rsid w:val="008A683F"/>
    <w:rsid w:val="008A6A52"/>
    <w:rsid w:val="008A6EE2"/>
    <w:rsid w:val="008B1CC4"/>
    <w:rsid w:val="008B2647"/>
    <w:rsid w:val="008B28D7"/>
    <w:rsid w:val="008B4907"/>
    <w:rsid w:val="008B50C7"/>
    <w:rsid w:val="008B56C0"/>
    <w:rsid w:val="008C04E7"/>
    <w:rsid w:val="008C20A3"/>
    <w:rsid w:val="008C253C"/>
    <w:rsid w:val="008C38AB"/>
    <w:rsid w:val="008C440B"/>
    <w:rsid w:val="008C4A19"/>
    <w:rsid w:val="008D02D2"/>
    <w:rsid w:val="008D0760"/>
    <w:rsid w:val="008D1660"/>
    <w:rsid w:val="008D1918"/>
    <w:rsid w:val="008D2A72"/>
    <w:rsid w:val="008D3C81"/>
    <w:rsid w:val="008E218C"/>
    <w:rsid w:val="008E2D8C"/>
    <w:rsid w:val="008E4676"/>
    <w:rsid w:val="008E4CEF"/>
    <w:rsid w:val="008E61B1"/>
    <w:rsid w:val="008E62F1"/>
    <w:rsid w:val="008E6583"/>
    <w:rsid w:val="008E6895"/>
    <w:rsid w:val="008F0E62"/>
    <w:rsid w:val="008F28A1"/>
    <w:rsid w:val="008F49A8"/>
    <w:rsid w:val="008F79A9"/>
    <w:rsid w:val="009012D9"/>
    <w:rsid w:val="00901931"/>
    <w:rsid w:val="0090231B"/>
    <w:rsid w:val="00907B13"/>
    <w:rsid w:val="00910706"/>
    <w:rsid w:val="00911F11"/>
    <w:rsid w:val="0091279E"/>
    <w:rsid w:val="00914005"/>
    <w:rsid w:val="009152A1"/>
    <w:rsid w:val="00916865"/>
    <w:rsid w:val="00917683"/>
    <w:rsid w:val="009203E2"/>
    <w:rsid w:val="00920834"/>
    <w:rsid w:val="00923A13"/>
    <w:rsid w:val="00924013"/>
    <w:rsid w:val="0092462E"/>
    <w:rsid w:val="009263C4"/>
    <w:rsid w:val="00927203"/>
    <w:rsid w:val="00930F4E"/>
    <w:rsid w:val="00932635"/>
    <w:rsid w:val="00934500"/>
    <w:rsid w:val="00936CC1"/>
    <w:rsid w:val="009370B7"/>
    <w:rsid w:val="009379FB"/>
    <w:rsid w:val="00940B53"/>
    <w:rsid w:val="00942EED"/>
    <w:rsid w:val="00947824"/>
    <w:rsid w:val="00954A46"/>
    <w:rsid w:val="0095659C"/>
    <w:rsid w:val="00956F08"/>
    <w:rsid w:val="009571A2"/>
    <w:rsid w:val="00963981"/>
    <w:rsid w:val="009641C4"/>
    <w:rsid w:val="009652AE"/>
    <w:rsid w:val="009660CB"/>
    <w:rsid w:val="00966742"/>
    <w:rsid w:val="00971E2A"/>
    <w:rsid w:val="00972621"/>
    <w:rsid w:val="009729E9"/>
    <w:rsid w:val="00974F96"/>
    <w:rsid w:val="009757FD"/>
    <w:rsid w:val="009777DA"/>
    <w:rsid w:val="009801CF"/>
    <w:rsid w:val="00982983"/>
    <w:rsid w:val="00985001"/>
    <w:rsid w:val="009866AF"/>
    <w:rsid w:val="00987DA0"/>
    <w:rsid w:val="00987E60"/>
    <w:rsid w:val="0099008D"/>
    <w:rsid w:val="00994C7A"/>
    <w:rsid w:val="00995464"/>
    <w:rsid w:val="00996027"/>
    <w:rsid w:val="00996F5B"/>
    <w:rsid w:val="009A1727"/>
    <w:rsid w:val="009A1E89"/>
    <w:rsid w:val="009A47E6"/>
    <w:rsid w:val="009A50A9"/>
    <w:rsid w:val="009A50E0"/>
    <w:rsid w:val="009A6069"/>
    <w:rsid w:val="009A630A"/>
    <w:rsid w:val="009B0ECD"/>
    <w:rsid w:val="009B269F"/>
    <w:rsid w:val="009B2D19"/>
    <w:rsid w:val="009B34C5"/>
    <w:rsid w:val="009B493D"/>
    <w:rsid w:val="009B4A66"/>
    <w:rsid w:val="009B5846"/>
    <w:rsid w:val="009C11BB"/>
    <w:rsid w:val="009C6BFD"/>
    <w:rsid w:val="009C7920"/>
    <w:rsid w:val="009D0C52"/>
    <w:rsid w:val="009D186A"/>
    <w:rsid w:val="009D1A4A"/>
    <w:rsid w:val="009D2DCE"/>
    <w:rsid w:val="009D3466"/>
    <w:rsid w:val="009D3F8F"/>
    <w:rsid w:val="009D6628"/>
    <w:rsid w:val="009D77AC"/>
    <w:rsid w:val="009D79D6"/>
    <w:rsid w:val="009E2979"/>
    <w:rsid w:val="009E2A1E"/>
    <w:rsid w:val="009E2EA9"/>
    <w:rsid w:val="009E6BE8"/>
    <w:rsid w:val="009E73EC"/>
    <w:rsid w:val="009E7755"/>
    <w:rsid w:val="009F36D3"/>
    <w:rsid w:val="009F3C81"/>
    <w:rsid w:val="009F4A9E"/>
    <w:rsid w:val="009F514B"/>
    <w:rsid w:val="009F7D46"/>
    <w:rsid w:val="00A0010F"/>
    <w:rsid w:val="00A00114"/>
    <w:rsid w:val="00A00573"/>
    <w:rsid w:val="00A005FD"/>
    <w:rsid w:val="00A015D2"/>
    <w:rsid w:val="00A02640"/>
    <w:rsid w:val="00A053DF"/>
    <w:rsid w:val="00A10436"/>
    <w:rsid w:val="00A1442F"/>
    <w:rsid w:val="00A159EF"/>
    <w:rsid w:val="00A171C0"/>
    <w:rsid w:val="00A17AD3"/>
    <w:rsid w:val="00A17D89"/>
    <w:rsid w:val="00A2016F"/>
    <w:rsid w:val="00A20646"/>
    <w:rsid w:val="00A209A2"/>
    <w:rsid w:val="00A210D4"/>
    <w:rsid w:val="00A220DF"/>
    <w:rsid w:val="00A24977"/>
    <w:rsid w:val="00A24E70"/>
    <w:rsid w:val="00A27D0A"/>
    <w:rsid w:val="00A30595"/>
    <w:rsid w:val="00A3168D"/>
    <w:rsid w:val="00A348AB"/>
    <w:rsid w:val="00A35900"/>
    <w:rsid w:val="00A3690B"/>
    <w:rsid w:val="00A37457"/>
    <w:rsid w:val="00A37B8F"/>
    <w:rsid w:val="00A404F4"/>
    <w:rsid w:val="00A415A3"/>
    <w:rsid w:val="00A415DE"/>
    <w:rsid w:val="00A420A4"/>
    <w:rsid w:val="00A427DF"/>
    <w:rsid w:val="00A42CC8"/>
    <w:rsid w:val="00A4328F"/>
    <w:rsid w:val="00A43DF0"/>
    <w:rsid w:val="00A446DB"/>
    <w:rsid w:val="00A447D4"/>
    <w:rsid w:val="00A474D1"/>
    <w:rsid w:val="00A4790C"/>
    <w:rsid w:val="00A51AFB"/>
    <w:rsid w:val="00A56FC2"/>
    <w:rsid w:val="00A57463"/>
    <w:rsid w:val="00A57A78"/>
    <w:rsid w:val="00A60C17"/>
    <w:rsid w:val="00A61472"/>
    <w:rsid w:val="00A619E7"/>
    <w:rsid w:val="00A61C99"/>
    <w:rsid w:val="00A62745"/>
    <w:rsid w:val="00A62B1C"/>
    <w:rsid w:val="00A630AB"/>
    <w:rsid w:val="00A64284"/>
    <w:rsid w:val="00A65798"/>
    <w:rsid w:val="00A65B37"/>
    <w:rsid w:val="00A663B5"/>
    <w:rsid w:val="00A72089"/>
    <w:rsid w:val="00A7433B"/>
    <w:rsid w:val="00A75CDE"/>
    <w:rsid w:val="00A761E9"/>
    <w:rsid w:val="00A77192"/>
    <w:rsid w:val="00A82230"/>
    <w:rsid w:val="00A8332C"/>
    <w:rsid w:val="00A83DB2"/>
    <w:rsid w:val="00A8451A"/>
    <w:rsid w:val="00A84C26"/>
    <w:rsid w:val="00A85E25"/>
    <w:rsid w:val="00A87D3D"/>
    <w:rsid w:val="00A90808"/>
    <w:rsid w:val="00A909BD"/>
    <w:rsid w:val="00A91845"/>
    <w:rsid w:val="00A91A81"/>
    <w:rsid w:val="00A91B78"/>
    <w:rsid w:val="00A92407"/>
    <w:rsid w:val="00A942AA"/>
    <w:rsid w:val="00A9475E"/>
    <w:rsid w:val="00A95F4E"/>
    <w:rsid w:val="00A9662C"/>
    <w:rsid w:val="00A9687D"/>
    <w:rsid w:val="00AA017B"/>
    <w:rsid w:val="00AA057F"/>
    <w:rsid w:val="00AA157A"/>
    <w:rsid w:val="00AA2C9D"/>
    <w:rsid w:val="00AA3330"/>
    <w:rsid w:val="00AA4950"/>
    <w:rsid w:val="00AA652E"/>
    <w:rsid w:val="00AA73E2"/>
    <w:rsid w:val="00AA73E9"/>
    <w:rsid w:val="00AA748A"/>
    <w:rsid w:val="00AA7792"/>
    <w:rsid w:val="00AB1302"/>
    <w:rsid w:val="00AB150F"/>
    <w:rsid w:val="00AB1EBD"/>
    <w:rsid w:val="00AB4168"/>
    <w:rsid w:val="00AB5098"/>
    <w:rsid w:val="00AB5251"/>
    <w:rsid w:val="00AB7BD3"/>
    <w:rsid w:val="00AC090F"/>
    <w:rsid w:val="00AC4B85"/>
    <w:rsid w:val="00AC5B46"/>
    <w:rsid w:val="00AC7337"/>
    <w:rsid w:val="00AD0AFF"/>
    <w:rsid w:val="00AD2722"/>
    <w:rsid w:val="00AD2D40"/>
    <w:rsid w:val="00AD61F3"/>
    <w:rsid w:val="00AD7458"/>
    <w:rsid w:val="00AD7510"/>
    <w:rsid w:val="00AD75A9"/>
    <w:rsid w:val="00AD7820"/>
    <w:rsid w:val="00AE0874"/>
    <w:rsid w:val="00AE095A"/>
    <w:rsid w:val="00AE1AC8"/>
    <w:rsid w:val="00AE21AB"/>
    <w:rsid w:val="00AE31F2"/>
    <w:rsid w:val="00AE4668"/>
    <w:rsid w:val="00AE531D"/>
    <w:rsid w:val="00AE67E6"/>
    <w:rsid w:val="00AE6DF1"/>
    <w:rsid w:val="00AE72A0"/>
    <w:rsid w:val="00AF13F8"/>
    <w:rsid w:val="00AF36CF"/>
    <w:rsid w:val="00AF4479"/>
    <w:rsid w:val="00AF6C6E"/>
    <w:rsid w:val="00B015A6"/>
    <w:rsid w:val="00B02DAC"/>
    <w:rsid w:val="00B031C2"/>
    <w:rsid w:val="00B0454E"/>
    <w:rsid w:val="00B0544E"/>
    <w:rsid w:val="00B05F71"/>
    <w:rsid w:val="00B06854"/>
    <w:rsid w:val="00B1253B"/>
    <w:rsid w:val="00B14183"/>
    <w:rsid w:val="00B14E73"/>
    <w:rsid w:val="00B14ED5"/>
    <w:rsid w:val="00B162E1"/>
    <w:rsid w:val="00B17273"/>
    <w:rsid w:val="00B244DD"/>
    <w:rsid w:val="00B24CFD"/>
    <w:rsid w:val="00B26CB1"/>
    <w:rsid w:val="00B30531"/>
    <w:rsid w:val="00B3097E"/>
    <w:rsid w:val="00B310A7"/>
    <w:rsid w:val="00B320BD"/>
    <w:rsid w:val="00B326B3"/>
    <w:rsid w:val="00B33197"/>
    <w:rsid w:val="00B3498B"/>
    <w:rsid w:val="00B364BF"/>
    <w:rsid w:val="00B37187"/>
    <w:rsid w:val="00B41D36"/>
    <w:rsid w:val="00B428D8"/>
    <w:rsid w:val="00B43358"/>
    <w:rsid w:val="00B44DCD"/>
    <w:rsid w:val="00B46040"/>
    <w:rsid w:val="00B50CB4"/>
    <w:rsid w:val="00B51A60"/>
    <w:rsid w:val="00B53701"/>
    <w:rsid w:val="00B541BE"/>
    <w:rsid w:val="00B55012"/>
    <w:rsid w:val="00B55025"/>
    <w:rsid w:val="00B55078"/>
    <w:rsid w:val="00B55899"/>
    <w:rsid w:val="00B61E69"/>
    <w:rsid w:val="00B625C1"/>
    <w:rsid w:val="00B635A1"/>
    <w:rsid w:val="00B64A8B"/>
    <w:rsid w:val="00B64D53"/>
    <w:rsid w:val="00B67501"/>
    <w:rsid w:val="00B70BAF"/>
    <w:rsid w:val="00B7390C"/>
    <w:rsid w:val="00B7695C"/>
    <w:rsid w:val="00B805CC"/>
    <w:rsid w:val="00B80619"/>
    <w:rsid w:val="00B85B7D"/>
    <w:rsid w:val="00B85E29"/>
    <w:rsid w:val="00B87600"/>
    <w:rsid w:val="00B87B24"/>
    <w:rsid w:val="00B91C33"/>
    <w:rsid w:val="00B92C13"/>
    <w:rsid w:val="00B934B5"/>
    <w:rsid w:val="00B93FB5"/>
    <w:rsid w:val="00B94496"/>
    <w:rsid w:val="00B97E86"/>
    <w:rsid w:val="00BA0110"/>
    <w:rsid w:val="00BA0AA3"/>
    <w:rsid w:val="00BA0AA5"/>
    <w:rsid w:val="00BA3AF9"/>
    <w:rsid w:val="00BA4840"/>
    <w:rsid w:val="00BA585F"/>
    <w:rsid w:val="00BA5DF8"/>
    <w:rsid w:val="00BA6F92"/>
    <w:rsid w:val="00BB31F5"/>
    <w:rsid w:val="00BB341A"/>
    <w:rsid w:val="00BB4A3A"/>
    <w:rsid w:val="00BB54DE"/>
    <w:rsid w:val="00BC04A2"/>
    <w:rsid w:val="00BC0525"/>
    <w:rsid w:val="00BC258D"/>
    <w:rsid w:val="00BC27F7"/>
    <w:rsid w:val="00BC719B"/>
    <w:rsid w:val="00BC71E1"/>
    <w:rsid w:val="00BC7F88"/>
    <w:rsid w:val="00BD1997"/>
    <w:rsid w:val="00BD2998"/>
    <w:rsid w:val="00BD588F"/>
    <w:rsid w:val="00BD5C06"/>
    <w:rsid w:val="00BE026D"/>
    <w:rsid w:val="00BE029A"/>
    <w:rsid w:val="00BE02D8"/>
    <w:rsid w:val="00BE0329"/>
    <w:rsid w:val="00BE0DF6"/>
    <w:rsid w:val="00BE141F"/>
    <w:rsid w:val="00BE3412"/>
    <w:rsid w:val="00BE4387"/>
    <w:rsid w:val="00BE6FB0"/>
    <w:rsid w:val="00BE757D"/>
    <w:rsid w:val="00BF0BB7"/>
    <w:rsid w:val="00BF22CF"/>
    <w:rsid w:val="00BF26D7"/>
    <w:rsid w:val="00BF32CF"/>
    <w:rsid w:val="00BF4B25"/>
    <w:rsid w:val="00BF5898"/>
    <w:rsid w:val="00BF5ACD"/>
    <w:rsid w:val="00BF5F3B"/>
    <w:rsid w:val="00BF6187"/>
    <w:rsid w:val="00BF7812"/>
    <w:rsid w:val="00C007A4"/>
    <w:rsid w:val="00C015EC"/>
    <w:rsid w:val="00C02926"/>
    <w:rsid w:val="00C03FA4"/>
    <w:rsid w:val="00C05750"/>
    <w:rsid w:val="00C062E2"/>
    <w:rsid w:val="00C100FA"/>
    <w:rsid w:val="00C11C76"/>
    <w:rsid w:val="00C133C9"/>
    <w:rsid w:val="00C14AC6"/>
    <w:rsid w:val="00C155FE"/>
    <w:rsid w:val="00C16BA3"/>
    <w:rsid w:val="00C21ACE"/>
    <w:rsid w:val="00C22170"/>
    <w:rsid w:val="00C236E0"/>
    <w:rsid w:val="00C255FF"/>
    <w:rsid w:val="00C31242"/>
    <w:rsid w:val="00C320AE"/>
    <w:rsid w:val="00C33419"/>
    <w:rsid w:val="00C36D4E"/>
    <w:rsid w:val="00C37A11"/>
    <w:rsid w:val="00C42982"/>
    <w:rsid w:val="00C462F7"/>
    <w:rsid w:val="00C46BC3"/>
    <w:rsid w:val="00C51768"/>
    <w:rsid w:val="00C52236"/>
    <w:rsid w:val="00C52E4E"/>
    <w:rsid w:val="00C5636B"/>
    <w:rsid w:val="00C57DCA"/>
    <w:rsid w:val="00C57E4B"/>
    <w:rsid w:val="00C60675"/>
    <w:rsid w:val="00C61579"/>
    <w:rsid w:val="00C6163F"/>
    <w:rsid w:val="00C61ED0"/>
    <w:rsid w:val="00C62333"/>
    <w:rsid w:val="00C628E8"/>
    <w:rsid w:val="00C633F3"/>
    <w:rsid w:val="00C65246"/>
    <w:rsid w:val="00C66BD6"/>
    <w:rsid w:val="00C6711A"/>
    <w:rsid w:val="00C673DE"/>
    <w:rsid w:val="00C708D1"/>
    <w:rsid w:val="00C73265"/>
    <w:rsid w:val="00C73C71"/>
    <w:rsid w:val="00C764F6"/>
    <w:rsid w:val="00C767F5"/>
    <w:rsid w:val="00C80589"/>
    <w:rsid w:val="00C82007"/>
    <w:rsid w:val="00C832DE"/>
    <w:rsid w:val="00C83CA2"/>
    <w:rsid w:val="00C84DBA"/>
    <w:rsid w:val="00C86990"/>
    <w:rsid w:val="00C87583"/>
    <w:rsid w:val="00C87805"/>
    <w:rsid w:val="00C907C3"/>
    <w:rsid w:val="00C90D67"/>
    <w:rsid w:val="00C967FF"/>
    <w:rsid w:val="00C96972"/>
    <w:rsid w:val="00C97FBF"/>
    <w:rsid w:val="00CA0BE0"/>
    <w:rsid w:val="00CA149B"/>
    <w:rsid w:val="00CA3A88"/>
    <w:rsid w:val="00CA4264"/>
    <w:rsid w:val="00CA4BE7"/>
    <w:rsid w:val="00CA512D"/>
    <w:rsid w:val="00CA60F6"/>
    <w:rsid w:val="00CA7112"/>
    <w:rsid w:val="00CB00CA"/>
    <w:rsid w:val="00CB0FD1"/>
    <w:rsid w:val="00CB120E"/>
    <w:rsid w:val="00CB3100"/>
    <w:rsid w:val="00CB380E"/>
    <w:rsid w:val="00CB54CA"/>
    <w:rsid w:val="00CB5D75"/>
    <w:rsid w:val="00CC2604"/>
    <w:rsid w:val="00CC2649"/>
    <w:rsid w:val="00CC3477"/>
    <w:rsid w:val="00CC351E"/>
    <w:rsid w:val="00CC460E"/>
    <w:rsid w:val="00CC49B6"/>
    <w:rsid w:val="00CC5ABA"/>
    <w:rsid w:val="00CC5D72"/>
    <w:rsid w:val="00CD07DE"/>
    <w:rsid w:val="00CD2527"/>
    <w:rsid w:val="00CD2FC5"/>
    <w:rsid w:val="00CD4930"/>
    <w:rsid w:val="00CE09D6"/>
    <w:rsid w:val="00CE1B43"/>
    <w:rsid w:val="00CE39D0"/>
    <w:rsid w:val="00CE7284"/>
    <w:rsid w:val="00CF1020"/>
    <w:rsid w:val="00CF2BBA"/>
    <w:rsid w:val="00CF4AA6"/>
    <w:rsid w:val="00CF7FB4"/>
    <w:rsid w:val="00D0062E"/>
    <w:rsid w:val="00D009C7"/>
    <w:rsid w:val="00D009E8"/>
    <w:rsid w:val="00D03627"/>
    <w:rsid w:val="00D04626"/>
    <w:rsid w:val="00D04A00"/>
    <w:rsid w:val="00D05161"/>
    <w:rsid w:val="00D10A47"/>
    <w:rsid w:val="00D10E8C"/>
    <w:rsid w:val="00D138E5"/>
    <w:rsid w:val="00D13E28"/>
    <w:rsid w:val="00D14390"/>
    <w:rsid w:val="00D149F6"/>
    <w:rsid w:val="00D14AD3"/>
    <w:rsid w:val="00D14AEE"/>
    <w:rsid w:val="00D15409"/>
    <w:rsid w:val="00D16314"/>
    <w:rsid w:val="00D1697A"/>
    <w:rsid w:val="00D16A23"/>
    <w:rsid w:val="00D16FB2"/>
    <w:rsid w:val="00D207ED"/>
    <w:rsid w:val="00D22073"/>
    <w:rsid w:val="00D2294B"/>
    <w:rsid w:val="00D24FB8"/>
    <w:rsid w:val="00D26DB1"/>
    <w:rsid w:val="00D272CF"/>
    <w:rsid w:val="00D27AB8"/>
    <w:rsid w:val="00D27F84"/>
    <w:rsid w:val="00D342CB"/>
    <w:rsid w:val="00D345EA"/>
    <w:rsid w:val="00D350CC"/>
    <w:rsid w:val="00D40E72"/>
    <w:rsid w:val="00D449DF"/>
    <w:rsid w:val="00D46C1A"/>
    <w:rsid w:val="00D47471"/>
    <w:rsid w:val="00D516A7"/>
    <w:rsid w:val="00D51D70"/>
    <w:rsid w:val="00D52376"/>
    <w:rsid w:val="00D530BE"/>
    <w:rsid w:val="00D541D4"/>
    <w:rsid w:val="00D54206"/>
    <w:rsid w:val="00D61D53"/>
    <w:rsid w:val="00D62853"/>
    <w:rsid w:val="00D6306E"/>
    <w:rsid w:val="00D63A5B"/>
    <w:rsid w:val="00D66D8F"/>
    <w:rsid w:val="00D67667"/>
    <w:rsid w:val="00D67FEF"/>
    <w:rsid w:val="00D70412"/>
    <w:rsid w:val="00D70DDA"/>
    <w:rsid w:val="00D70E87"/>
    <w:rsid w:val="00D743C7"/>
    <w:rsid w:val="00D7452B"/>
    <w:rsid w:val="00D76F03"/>
    <w:rsid w:val="00D805E3"/>
    <w:rsid w:val="00D82214"/>
    <w:rsid w:val="00D82860"/>
    <w:rsid w:val="00D83CEF"/>
    <w:rsid w:val="00D843BC"/>
    <w:rsid w:val="00D84C06"/>
    <w:rsid w:val="00D85E80"/>
    <w:rsid w:val="00D90473"/>
    <w:rsid w:val="00D90D7C"/>
    <w:rsid w:val="00D943B3"/>
    <w:rsid w:val="00D94B85"/>
    <w:rsid w:val="00D95016"/>
    <w:rsid w:val="00D953BA"/>
    <w:rsid w:val="00DA0358"/>
    <w:rsid w:val="00DA24C4"/>
    <w:rsid w:val="00DA25DE"/>
    <w:rsid w:val="00DA2A10"/>
    <w:rsid w:val="00DA3968"/>
    <w:rsid w:val="00DA3B82"/>
    <w:rsid w:val="00DA3C86"/>
    <w:rsid w:val="00DA66D9"/>
    <w:rsid w:val="00DA6C10"/>
    <w:rsid w:val="00DB0828"/>
    <w:rsid w:val="00DB089E"/>
    <w:rsid w:val="00DB20DD"/>
    <w:rsid w:val="00DB3F67"/>
    <w:rsid w:val="00DB5888"/>
    <w:rsid w:val="00DB62B1"/>
    <w:rsid w:val="00DC14F7"/>
    <w:rsid w:val="00DC1E79"/>
    <w:rsid w:val="00DC1F50"/>
    <w:rsid w:val="00DC3AFB"/>
    <w:rsid w:val="00DC5341"/>
    <w:rsid w:val="00DC57FE"/>
    <w:rsid w:val="00DC5F2C"/>
    <w:rsid w:val="00DC6CCC"/>
    <w:rsid w:val="00DD0396"/>
    <w:rsid w:val="00DD2264"/>
    <w:rsid w:val="00DD3596"/>
    <w:rsid w:val="00DD6BDB"/>
    <w:rsid w:val="00DD7151"/>
    <w:rsid w:val="00DD71F5"/>
    <w:rsid w:val="00DD7B15"/>
    <w:rsid w:val="00DE0A66"/>
    <w:rsid w:val="00DE13BD"/>
    <w:rsid w:val="00DE17E0"/>
    <w:rsid w:val="00DE67F3"/>
    <w:rsid w:val="00DE6F55"/>
    <w:rsid w:val="00DF2862"/>
    <w:rsid w:val="00DF422F"/>
    <w:rsid w:val="00DF4EA6"/>
    <w:rsid w:val="00DF5C9F"/>
    <w:rsid w:val="00DF5FC8"/>
    <w:rsid w:val="00E00ABB"/>
    <w:rsid w:val="00E00DF0"/>
    <w:rsid w:val="00E0289D"/>
    <w:rsid w:val="00E02F3E"/>
    <w:rsid w:val="00E0350F"/>
    <w:rsid w:val="00E04D1D"/>
    <w:rsid w:val="00E06B9D"/>
    <w:rsid w:val="00E06BD9"/>
    <w:rsid w:val="00E10A68"/>
    <w:rsid w:val="00E11370"/>
    <w:rsid w:val="00E12AA6"/>
    <w:rsid w:val="00E12AA8"/>
    <w:rsid w:val="00E13F82"/>
    <w:rsid w:val="00E209E3"/>
    <w:rsid w:val="00E218B3"/>
    <w:rsid w:val="00E228B4"/>
    <w:rsid w:val="00E23542"/>
    <w:rsid w:val="00E24DB5"/>
    <w:rsid w:val="00E25F92"/>
    <w:rsid w:val="00E260D1"/>
    <w:rsid w:val="00E30FD4"/>
    <w:rsid w:val="00E332FE"/>
    <w:rsid w:val="00E33C74"/>
    <w:rsid w:val="00E359C9"/>
    <w:rsid w:val="00E4278D"/>
    <w:rsid w:val="00E43296"/>
    <w:rsid w:val="00E43E3E"/>
    <w:rsid w:val="00E4499C"/>
    <w:rsid w:val="00E45124"/>
    <w:rsid w:val="00E45F98"/>
    <w:rsid w:val="00E52206"/>
    <w:rsid w:val="00E535B5"/>
    <w:rsid w:val="00E5557E"/>
    <w:rsid w:val="00E55DE7"/>
    <w:rsid w:val="00E561FA"/>
    <w:rsid w:val="00E569FD"/>
    <w:rsid w:val="00E57ED7"/>
    <w:rsid w:val="00E60FEC"/>
    <w:rsid w:val="00E6283B"/>
    <w:rsid w:val="00E63CF1"/>
    <w:rsid w:val="00E64178"/>
    <w:rsid w:val="00E64E03"/>
    <w:rsid w:val="00E65994"/>
    <w:rsid w:val="00E66F57"/>
    <w:rsid w:val="00E66FD8"/>
    <w:rsid w:val="00E67885"/>
    <w:rsid w:val="00E70BAD"/>
    <w:rsid w:val="00E73A1B"/>
    <w:rsid w:val="00E74B95"/>
    <w:rsid w:val="00E80EE5"/>
    <w:rsid w:val="00E8206B"/>
    <w:rsid w:val="00E838C1"/>
    <w:rsid w:val="00E8468F"/>
    <w:rsid w:val="00E84CDF"/>
    <w:rsid w:val="00E850E6"/>
    <w:rsid w:val="00E913C3"/>
    <w:rsid w:val="00E934FC"/>
    <w:rsid w:val="00E93CF7"/>
    <w:rsid w:val="00E947DF"/>
    <w:rsid w:val="00E96A06"/>
    <w:rsid w:val="00EA0D39"/>
    <w:rsid w:val="00EA1F3D"/>
    <w:rsid w:val="00EA3AF4"/>
    <w:rsid w:val="00EA50B4"/>
    <w:rsid w:val="00EA7006"/>
    <w:rsid w:val="00EB1183"/>
    <w:rsid w:val="00EB25E6"/>
    <w:rsid w:val="00EB28B7"/>
    <w:rsid w:val="00EB3E1A"/>
    <w:rsid w:val="00EB4076"/>
    <w:rsid w:val="00EB4B6F"/>
    <w:rsid w:val="00EB6834"/>
    <w:rsid w:val="00EB7F01"/>
    <w:rsid w:val="00EC20CD"/>
    <w:rsid w:val="00EC26E7"/>
    <w:rsid w:val="00EC37D7"/>
    <w:rsid w:val="00ED0E4D"/>
    <w:rsid w:val="00ED1D8E"/>
    <w:rsid w:val="00ED3839"/>
    <w:rsid w:val="00ED3D30"/>
    <w:rsid w:val="00ED406A"/>
    <w:rsid w:val="00ED5173"/>
    <w:rsid w:val="00ED6490"/>
    <w:rsid w:val="00ED6F17"/>
    <w:rsid w:val="00EE0B69"/>
    <w:rsid w:val="00EE5DD3"/>
    <w:rsid w:val="00EE6B80"/>
    <w:rsid w:val="00EE6D1F"/>
    <w:rsid w:val="00EF15A6"/>
    <w:rsid w:val="00EF35CE"/>
    <w:rsid w:val="00EF43D3"/>
    <w:rsid w:val="00EF472A"/>
    <w:rsid w:val="00EF4CC8"/>
    <w:rsid w:val="00EF5925"/>
    <w:rsid w:val="00EF6490"/>
    <w:rsid w:val="00EF73BE"/>
    <w:rsid w:val="00EF7757"/>
    <w:rsid w:val="00F016F2"/>
    <w:rsid w:val="00F053D0"/>
    <w:rsid w:val="00F054F5"/>
    <w:rsid w:val="00F070F2"/>
    <w:rsid w:val="00F1189B"/>
    <w:rsid w:val="00F145EA"/>
    <w:rsid w:val="00F15CEC"/>
    <w:rsid w:val="00F17C90"/>
    <w:rsid w:val="00F17E79"/>
    <w:rsid w:val="00F206F7"/>
    <w:rsid w:val="00F21120"/>
    <w:rsid w:val="00F211D8"/>
    <w:rsid w:val="00F21DD2"/>
    <w:rsid w:val="00F22805"/>
    <w:rsid w:val="00F236EB"/>
    <w:rsid w:val="00F244AA"/>
    <w:rsid w:val="00F25C66"/>
    <w:rsid w:val="00F26308"/>
    <w:rsid w:val="00F263BD"/>
    <w:rsid w:val="00F30F21"/>
    <w:rsid w:val="00F330D5"/>
    <w:rsid w:val="00F349E2"/>
    <w:rsid w:val="00F351BC"/>
    <w:rsid w:val="00F35D44"/>
    <w:rsid w:val="00F35ED9"/>
    <w:rsid w:val="00F3648B"/>
    <w:rsid w:val="00F43D33"/>
    <w:rsid w:val="00F44CD4"/>
    <w:rsid w:val="00F47ACE"/>
    <w:rsid w:val="00F47E3C"/>
    <w:rsid w:val="00F51CDF"/>
    <w:rsid w:val="00F53289"/>
    <w:rsid w:val="00F56143"/>
    <w:rsid w:val="00F57362"/>
    <w:rsid w:val="00F60AA1"/>
    <w:rsid w:val="00F61D59"/>
    <w:rsid w:val="00F61F1F"/>
    <w:rsid w:val="00F63FDB"/>
    <w:rsid w:val="00F6419D"/>
    <w:rsid w:val="00F64769"/>
    <w:rsid w:val="00F65105"/>
    <w:rsid w:val="00F65188"/>
    <w:rsid w:val="00F6639D"/>
    <w:rsid w:val="00F714CC"/>
    <w:rsid w:val="00F775A6"/>
    <w:rsid w:val="00F814E4"/>
    <w:rsid w:val="00F81808"/>
    <w:rsid w:val="00F8191D"/>
    <w:rsid w:val="00F82911"/>
    <w:rsid w:val="00F86783"/>
    <w:rsid w:val="00F868D5"/>
    <w:rsid w:val="00F86BFE"/>
    <w:rsid w:val="00F90409"/>
    <w:rsid w:val="00F90B3D"/>
    <w:rsid w:val="00F931C0"/>
    <w:rsid w:val="00F948E1"/>
    <w:rsid w:val="00F94D7B"/>
    <w:rsid w:val="00F95DAF"/>
    <w:rsid w:val="00FA0BA7"/>
    <w:rsid w:val="00FA131E"/>
    <w:rsid w:val="00FA1653"/>
    <w:rsid w:val="00FA1D91"/>
    <w:rsid w:val="00FA2C45"/>
    <w:rsid w:val="00FA5BD7"/>
    <w:rsid w:val="00FA5DA6"/>
    <w:rsid w:val="00FA6EB3"/>
    <w:rsid w:val="00FA700D"/>
    <w:rsid w:val="00FA7DF4"/>
    <w:rsid w:val="00FB0C6C"/>
    <w:rsid w:val="00FB2CC3"/>
    <w:rsid w:val="00FB2D96"/>
    <w:rsid w:val="00FB39E1"/>
    <w:rsid w:val="00FB5D36"/>
    <w:rsid w:val="00FB5E2A"/>
    <w:rsid w:val="00FB6658"/>
    <w:rsid w:val="00FB79C7"/>
    <w:rsid w:val="00FC099A"/>
    <w:rsid w:val="00FC30A2"/>
    <w:rsid w:val="00FC4276"/>
    <w:rsid w:val="00FC4395"/>
    <w:rsid w:val="00FC5C60"/>
    <w:rsid w:val="00FC6CA9"/>
    <w:rsid w:val="00FC7C90"/>
    <w:rsid w:val="00FD0226"/>
    <w:rsid w:val="00FD1400"/>
    <w:rsid w:val="00FD276A"/>
    <w:rsid w:val="00FD38B4"/>
    <w:rsid w:val="00FD3CCB"/>
    <w:rsid w:val="00FD3E04"/>
    <w:rsid w:val="00FD476B"/>
    <w:rsid w:val="00FD483E"/>
    <w:rsid w:val="00FD50AA"/>
    <w:rsid w:val="00FD5DE2"/>
    <w:rsid w:val="00FD7364"/>
    <w:rsid w:val="00FE0242"/>
    <w:rsid w:val="00FE06F1"/>
    <w:rsid w:val="00FE1174"/>
    <w:rsid w:val="00FE18FA"/>
    <w:rsid w:val="00FE1D7E"/>
    <w:rsid w:val="00FE22CF"/>
    <w:rsid w:val="00FE2347"/>
    <w:rsid w:val="00FE243C"/>
    <w:rsid w:val="00FE3EDF"/>
    <w:rsid w:val="00FE4B5B"/>
    <w:rsid w:val="00FE4CDA"/>
    <w:rsid w:val="00FE50E0"/>
    <w:rsid w:val="00FE6947"/>
    <w:rsid w:val="00FE6FED"/>
    <w:rsid w:val="00FF039C"/>
    <w:rsid w:val="00FF05BC"/>
    <w:rsid w:val="00FF099B"/>
    <w:rsid w:val="00FF1B6D"/>
    <w:rsid w:val="00FF2471"/>
    <w:rsid w:val="00FF26D8"/>
    <w:rsid w:val="00FF2E11"/>
    <w:rsid w:val="00FF3E54"/>
    <w:rsid w:val="00FF42E2"/>
    <w:rsid w:val="00FF45E8"/>
    <w:rsid w:val="00FF5AC7"/>
    <w:rsid w:val="00FF5F8C"/>
    <w:rsid w:val="00FF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BDE9A"/>
  <w15:chartTrackingRefBased/>
  <w15:docId w15:val="{66BB7E92-731B-4953-8D16-2636101E6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2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A96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9F3C8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F3C8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F3C8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F3C8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F3C81"/>
    <w:rPr>
      <w:b/>
      <w:bCs/>
      <w:sz w:val="20"/>
      <w:szCs w:val="20"/>
    </w:rPr>
  </w:style>
  <w:style w:type="table" w:styleId="Tabellasemplice-1">
    <w:name w:val="Plain Table 1"/>
    <w:basedOn w:val="Tabellanormale"/>
    <w:uiPriority w:val="41"/>
    <w:rsid w:val="004903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llegamentoipertestuale">
    <w:name w:val="Hyperlink"/>
    <w:basedOn w:val="Carpredefinitoparagrafo"/>
    <w:uiPriority w:val="99"/>
    <w:unhideWhenUsed/>
    <w:rsid w:val="00C52E4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52E4E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40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4013"/>
    <w:rPr>
      <w:rFonts w:ascii="Segoe UI" w:hAnsi="Segoe UI" w:cs="Segoe UI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00201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7175A-770B-4B46-BDB8-2F6EA0DE2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770</Words>
  <Characters>1579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orini</dc:creator>
  <cp:keywords/>
  <dc:description/>
  <cp:lastModifiedBy>Francesca Gorini</cp:lastModifiedBy>
  <cp:revision>2</cp:revision>
  <dcterms:created xsi:type="dcterms:W3CDTF">2021-06-08T10:34:00Z</dcterms:created>
  <dcterms:modified xsi:type="dcterms:W3CDTF">2021-06-08T10:34:00Z</dcterms:modified>
</cp:coreProperties>
</file>